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30981" w14:textId="7FCBD264" w:rsidR="006C45FB" w:rsidRPr="00490762" w:rsidRDefault="006C45FB" w:rsidP="00133683">
      <w:pPr>
        <w:pStyle w:val="Caption"/>
        <w:keepNext/>
        <w:wordWrap/>
        <w:spacing w:line="480" w:lineRule="auto"/>
        <w:rPr>
          <w:rFonts w:ascii="Arial" w:hAnsi="Arial" w:cs="Arial"/>
        </w:rPr>
      </w:pPr>
      <w:bookmarkStart w:id="0" w:name="_Ref63530804"/>
      <w:r w:rsidRPr="00490762">
        <w:rPr>
          <w:rFonts w:ascii="Arial" w:hAnsi="Arial" w:cs="Arial"/>
        </w:rPr>
        <w:t xml:space="preserve">Table </w:t>
      </w:r>
      <w:r w:rsidR="0055018F" w:rsidRPr="00490762">
        <w:rPr>
          <w:rFonts w:ascii="Arial" w:hAnsi="Arial" w:cs="Arial"/>
        </w:rPr>
        <w:t>S</w:t>
      </w:r>
      <w:r w:rsidRPr="00490762">
        <w:rPr>
          <w:rFonts w:ascii="Arial" w:hAnsi="Arial" w:cs="Arial"/>
        </w:rPr>
        <w:fldChar w:fldCharType="begin"/>
      </w:r>
      <w:r w:rsidRPr="00490762">
        <w:rPr>
          <w:rFonts w:ascii="Arial" w:hAnsi="Arial" w:cs="Arial"/>
        </w:rPr>
        <w:instrText xml:space="preserve"> SEQ Appendix_Table_A \* ARABIC </w:instrText>
      </w:r>
      <w:r w:rsidRPr="00490762">
        <w:rPr>
          <w:rFonts w:ascii="Arial" w:hAnsi="Arial" w:cs="Arial"/>
        </w:rPr>
        <w:fldChar w:fldCharType="separate"/>
      </w:r>
      <w:r w:rsidR="00941901" w:rsidRPr="00490762">
        <w:rPr>
          <w:rFonts w:ascii="Arial" w:hAnsi="Arial" w:cs="Arial"/>
          <w:noProof/>
        </w:rPr>
        <w:t>1</w:t>
      </w:r>
      <w:r w:rsidRPr="00490762">
        <w:rPr>
          <w:rFonts w:ascii="Arial" w:hAnsi="Arial" w:cs="Arial"/>
        </w:rPr>
        <w:fldChar w:fldCharType="end"/>
      </w:r>
      <w:r w:rsidRPr="00490762">
        <w:rPr>
          <w:rFonts w:ascii="Arial" w:hAnsi="Arial" w:cs="Arial"/>
        </w:rPr>
        <w:t xml:space="preserve">. </w:t>
      </w:r>
      <w:r w:rsidR="00863BE5" w:rsidRPr="00490762">
        <w:rPr>
          <w:rFonts w:ascii="Arial" w:hAnsi="Arial" w:cs="Arial"/>
        </w:rPr>
        <w:t xml:space="preserve">Particulate matter alerts trends by </w:t>
      </w:r>
      <w:r w:rsidR="005670F0" w:rsidRPr="00490762">
        <w:rPr>
          <w:rFonts w:ascii="Arial" w:hAnsi="Arial" w:cs="Arial"/>
        </w:rPr>
        <w:t xml:space="preserve">metropolitan </w:t>
      </w:r>
      <w:r w:rsidR="00863BE5" w:rsidRPr="00490762">
        <w:rPr>
          <w:rFonts w:ascii="Arial" w:hAnsi="Arial" w:cs="Arial"/>
        </w:rPr>
        <w:t>cit</w:t>
      </w:r>
      <w:r w:rsidR="00BE6070" w:rsidRPr="00490762">
        <w:rPr>
          <w:rFonts w:ascii="Arial" w:hAnsi="Arial" w:cs="Arial"/>
        </w:rPr>
        <w:t>y</w:t>
      </w:r>
      <w:r w:rsidR="00863BE5" w:rsidRPr="00490762">
        <w:rPr>
          <w:rFonts w:ascii="Arial" w:hAnsi="Arial" w:cs="Arial"/>
        </w:rPr>
        <w:t xml:space="preserve"> in South Korea between 2016 and 2019</w:t>
      </w:r>
      <w:bookmarkEnd w:id="0"/>
      <w:r w:rsidR="00164CBE" w:rsidRPr="00490762">
        <w:rPr>
          <w:rFonts w:ascii="Arial" w:hAnsi="Arial" w:cs="Arial" w:hint="eastAsia"/>
        </w:rPr>
        <w:t xml:space="preserve"> </w:t>
      </w:r>
      <w:r w:rsidR="00164CBE" w:rsidRPr="00490762">
        <w:rPr>
          <w:rFonts w:ascii="Arial" w:hAnsi="Arial" w:cs="Arial"/>
        </w:rPr>
        <w:t>(days)</w:t>
      </w:r>
    </w:p>
    <w:tbl>
      <w:tblPr>
        <w:tblW w:w="90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1643"/>
        <w:gridCol w:w="1643"/>
        <w:gridCol w:w="1645"/>
        <w:gridCol w:w="1645"/>
      </w:tblGrid>
      <w:tr w:rsidR="00490762" w:rsidRPr="00490762" w14:paraId="08E903C8" w14:textId="77777777" w:rsidTr="00F13179">
        <w:trPr>
          <w:trHeight w:val="257"/>
        </w:trPr>
        <w:tc>
          <w:tcPr>
            <w:tcW w:w="24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70A1" w14:textId="77777777" w:rsidR="008126DB" w:rsidRPr="00490762" w:rsidRDefault="008126DB" w:rsidP="00905AB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Region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89F8" w14:textId="77777777" w:rsidR="008126DB" w:rsidRPr="00490762" w:rsidRDefault="008126DB" w:rsidP="00905AB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0AA64" w14:textId="77777777" w:rsidR="008126DB" w:rsidRPr="00490762" w:rsidRDefault="008126DB" w:rsidP="00905AB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7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2FEC" w14:textId="77777777" w:rsidR="008126DB" w:rsidRPr="00490762" w:rsidRDefault="008126DB" w:rsidP="00905AB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8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2ADE" w14:textId="77777777" w:rsidR="008126DB" w:rsidRPr="00490762" w:rsidRDefault="008126DB" w:rsidP="00905AB6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9</w:t>
            </w:r>
          </w:p>
        </w:tc>
      </w:tr>
      <w:tr w:rsidR="00490762" w:rsidRPr="00490762" w14:paraId="0E266EA6" w14:textId="77777777" w:rsidTr="00F13179">
        <w:trPr>
          <w:trHeight w:val="257"/>
        </w:trPr>
        <w:tc>
          <w:tcPr>
            <w:tcW w:w="24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048E04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Seoul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C90F35" w14:textId="62F81CF5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38E532" w14:textId="2104EE3B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FAF1F9" w14:textId="4BFBE3CD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010424" w14:textId="40C88462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9</w:t>
            </w:r>
          </w:p>
        </w:tc>
      </w:tr>
      <w:tr w:rsidR="00490762" w:rsidRPr="00490762" w14:paraId="3CC816F3" w14:textId="77777777" w:rsidTr="00F13179">
        <w:trPr>
          <w:trHeight w:val="257"/>
        </w:trPr>
        <w:tc>
          <w:tcPr>
            <w:tcW w:w="2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6F96AA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Busan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F3F916" w14:textId="4D1A1ED3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22CF1F" w14:textId="4ABE56EA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0AF77A" w14:textId="79070A11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EFE767" w14:textId="6D8926E0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6</w:t>
            </w:r>
          </w:p>
        </w:tc>
      </w:tr>
      <w:tr w:rsidR="00490762" w:rsidRPr="00490762" w14:paraId="0E0420CE" w14:textId="77777777" w:rsidTr="009B1981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63253E85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Daegu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6DC50C8" w14:textId="7FB2698C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9F9EC74" w14:textId="52AA7E7D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E9FA744" w14:textId="6ED574D1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57B2F60" w14:textId="33354889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6</w:t>
            </w:r>
          </w:p>
        </w:tc>
      </w:tr>
      <w:tr w:rsidR="00490762" w:rsidRPr="00490762" w14:paraId="1E2ED110" w14:textId="77777777" w:rsidTr="009B1981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4F6B31C9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Incheon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61D9A3" w14:textId="2A2FBF4F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36D85BE" w14:textId="7904FCFD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4235498" w14:textId="423F287D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2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02093B5" w14:textId="678B872E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8</w:t>
            </w:r>
          </w:p>
        </w:tc>
      </w:tr>
      <w:tr w:rsidR="00490762" w:rsidRPr="00490762" w14:paraId="6348A417" w14:textId="77777777" w:rsidTr="009B1981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0517028C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Gwangju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EC95D05" w14:textId="7B3A05AE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EA080E8" w14:textId="16B8A453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8A3CE01" w14:textId="32A7EB9C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A93CB9E" w14:textId="6ECDD8E8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0</w:t>
            </w:r>
          </w:p>
        </w:tc>
      </w:tr>
      <w:tr w:rsidR="00490762" w:rsidRPr="00490762" w14:paraId="4030CF64" w14:textId="77777777" w:rsidTr="007853B0">
        <w:trPr>
          <w:trHeight w:val="257"/>
        </w:trPr>
        <w:tc>
          <w:tcPr>
            <w:tcW w:w="24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4CBE7FD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Daejeon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8FB963" w14:textId="584D53EE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FA1DF9" w14:textId="0BBA07B2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75000D" w14:textId="13EC2BFF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7FF1D6" w14:textId="6A073D61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7</w:t>
            </w:r>
          </w:p>
        </w:tc>
      </w:tr>
      <w:tr w:rsidR="00C15AD4" w:rsidRPr="00490762" w14:paraId="0CFCDD19" w14:textId="77777777" w:rsidTr="007853B0">
        <w:trPr>
          <w:trHeight w:val="257"/>
        </w:trPr>
        <w:tc>
          <w:tcPr>
            <w:tcW w:w="244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90F9BC" w14:textId="77777777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Ulsan</w:t>
            </w:r>
          </w:p>
        </w:tc>
        <w:tc>
          <w:tcPr>
            <w:tcW w:w="16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C962EE" w14:textId="37A0C1D5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6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3477BE" w14:textId="7800EA65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9398FB" w14:textId="1C5D7D68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30C403" w14:textId="37FF9BD3" w:rsidR="00C15AD4" w:rsidRPr="00490762" w:rsidRDefault="00C15AD4" w:rsidP="00C15AD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>11</w:t>
            </w:r>
          </w:p>
        </w:tc>
      </w:tr>
    </w:tbl>
    <w:p w14:paraId="111325BE" w14:textId="2B50E760" w:rsidR="009F0365" w:rsidRPr="00490762" w:rsidRDefault="009F0365" w:rsidP="006C45FB">
      <w:pPr>
        <w:spacing w:line="480" w:lineRule="auto"/>
        <w:rPr>
          <w:rFonts w:ascii="Arial" w:hAnsi="Arial" w:cs="Arial"/>
          <w:sz w:val="24"/>
          <w:szCs w:val="24"/>
        </w:rPr>
      </w:pPr>
    </w:p>
    <w:p w14:paraId="59C9217E" w14:textId="6B853B84" w:rsidR="00567B90" w:rsidRPr="00490762" w:rsidRDefault="00567B90" w:rsidP="006C45FB">
      <w:pPr>
        <w:spacing w:line="480" w:lineRule="auto"/>
        <w:rPr>
          <w:rFonts w:ascii="Arial" w:hAnsi="Arial" w:cs="Arial"/>
          <w:sz w:val="24"/>
          <w:szCs w:val="24"/>
        </w:rPr>
      </w:pPr>
      <w:r w:rsidRPr="00490762">
        <w:rPr>
          <w:rFonts w:ascii="Arial" w:hAnsi="Arial" w:cs="Arial"/>
          <w:sz w:val="24"/>
          <w:szCs w:val="24"/>
        </w:rPr>
        <w:br w:type="page"/>
      </w:r>
    </w:p>
    <w:p w14:paraId="7FAE1849" w14:textId="5A980C69" w:rsidR="00941901" w:rsidRPr="00490762" w:rsidRDefault="00941901" w:rsidP="00941901">
      <w:pPr>
        <w:pStyle w:val="Caption"/>
        <w:keepNext/>
        <w:rPr>
          <w:rFonts w:ascii="Arial" w:hAnsi="Arial" w:cs="Arial"/>
        </w:rPr>
      </w:pPr>
      <w:r w:rsidRPr="00490762">
        <w:rPr>
          <w:rFonts w:ascii="Arial" w:hAnsi="Arial" w:cs="Arial"/>
        </w:rPr>
        <w:lastRenderedPageBreak/>
        <w:t>Table S</w:t>
      </w:r>
      <w:r w:rsidRPr="00490762">
        <w:rPr>
          <w:rFonts w:ascii="Arial" w:hAnsi="Arial" w:cs="Arial"/>
        </w:rPr>
        <w:fldChar w:fldCharType="begin"/>
      </w:r>
      <w:r w:rsidRPr="00490762">
        <w:rPr>
          <w:rFonts w:ascii="Arial" w:hAnsi="Arial" w:cs="Arial"/>
        </w:rPr>
        <w:instrText xml:space="preserve"> SEQ Appendix_Table_A \* ARABIC </w:instrText>
      </w:r>
      <w:r w:rsidRPr="00490762">
        <w:rPr>
          <w:rFonts w:ascii="Arial" w:hAnsi="Arial" w:cs="Arial"/>
        </w:rPr>
        <w:fldChar w:fldCharType="separate"/>
      </w:r>
      <w:r w:rsidRPr="00490762">
        <w:rPr>
          <w:rFonts w:ascii="Arial" w:hAnsi="Arial" w:cs="Arial"/>
          <w:noProof/>
        </w:rPr>
        <w:t>2</w:t>
      </w:r>
      <w:r w:rsidRPr="00490762">
        <w:rPr>
          <w:rFonts w:ascii="Arial" w:hAnsi="Arial" w:cs="Arial"/>
        </w:rPr>
        <w:fldChar w:fldCharType="end"/>
      </w:r>
      <w:r w:rsidR="00457FCF" w:rsidRPr="00490762">
        <w:rPr>
          <w:rFonts w:ascii="Arial" w:hAnsi="Arial" w:cs="Arial"/>
        </w:rPr>
        <w:t>.</w:t>
      </w:r>
      <w:r w:rsidRPr="00490762">
        <w:rPr>
          <w:rFonts w:ascii="Arial" w:hAnsi="Arial" w:cs="Arial"/>
        </w:rPr>
        <w:t xml:space="preserve"> Characteristics of </w:t>
      </w:r>
      <w:r w:rsidR="00311353" w:rsidRPr="00490762">
        <w:rPr>
          <w:rFonts w:ascii="Arial" w:hAnsi="Arial" w:cs="Arial"/>
        </w:rPr>
        <w:t>all</w:t>
      </w:r>
      <w:r w:rsidRPr="00490762">
        <w:rPr>
          <w:rFonts w:ascii="Arial" w:hAnsi="Arial" w:cs="Arial"/>
        </w:rPr>
        <w:t xml:space="preserve"> and </w:t>
      </w:r>
      <w:r w:rsidR="005E6DBF" w:rsidRPr="00490762">
        <w:rPr>
          <w:rFonts w:ascii="Arial" w:hAnsi="Arial" w:cs="Arial"/>
        </w:rPr>
        <w:t xml:space="preserve">selected </w:t>
      </w:r>
      <w:r w:rsidR="00CA697F" w:rsidRPr="00490762">
        <w:rPr>
          <w:rFonts w:ascii="Arial" w:hAnsi="Arial" w:cs="Arial"/>
        </w:rPr>
        <w:t>participant</w:t>
      </w:r>
      <w:r w:rsidR="00612DDC" w:rsidRPr="00490762">
        <w:rPr>
          <w:rFonts w:ascii="Arial" w:hAnsi="Arial" w:cs="Arial"/>
        </w:rPr>
        <w:t>s</w:t>
      </w:r>
      <w:r w:rsidRPr="00490762">
        <w:rPr>
          <w:rFonts w:ascii="Arial" w:hAnsi="Arial" w:cs="Arial"/>
        </w:rPr>
        <w:t xml:space="preserve"> [National Health Insurance Service–National Health Information Database, South Korea, 2002–2018]</w:t>
      </w:r>
    </w:p>
    <w:tbl>
      <w:tblPr>
        <w:tblW w:w="90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9"/>
        <w:gridCol w:w="3406"/>
        <w:gridCol w:w="3408"/>
      </w:tblGrid>
      <w:tr w:rsidR="00490762" w:rsidRPr="00490762" w14:paraId="675AEE70" w14:textId="77777777" w:rsidTr="00463E2E">
        <w:trPr>
          <w:trHeight w:val="369"/>
        </w:trPr>
        <w:tc>
          <w:tcPr>
            <w:tcW w:w="22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2712" w14:textId="77777777" w:rsidR="00941901" w:rsidRPr="00490762" w:rsidRDefault="00941901" w:rsidP="00463E2E">
            <w:pPr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C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>haracteristics</w:t>
            </w:r>
          </w:p>
        </w:tc>
        <w:tc>
          <w:tcPr>
            <w:tcW w:w="3406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99A2" w14:textId="7A0A76B8" w:rsidR="00941901" w:rsidRPr="00490762" w:rsidRDefault="00734AB9" w:rsidP="00463E2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A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>ll</w:t>
            </w:r>
            <w:r w:rsidR="00941901" w:rsidRPr="00490762">
              <w:rPr>
                <w:rFonts w:ascii="Arial" w:hAnsi="Arial" w:cs="Arial" w:hint="eastAsia"/>
                <w:b/>
                <w:bCs/>
                <w:szCs w:val="20"/>
              </w:rPr>
              <w:t xml:space="preserve"> </w:t>
            </w:r>
            <w:r w:rsidR="00CA697F" w:rsidRPr="00490762">
              <w:rPr>
                <w:rFonts w:ascii="Arial" w:hAnsi="Arial" w:cs="Arial"/>
                <w:b/>
                <w:bCs/>
                <w:szCs w:val="20"/>
              </w:rPr>
              <w:t>participant</w:t>
            </w:r>
            <w:r w:rsidR="00612DDC" w:rsidRPr="00490762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  <w:tc>
          <w:tcPr>
            <w:tcW w:w="340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A941" w14:textId="396D3273" w:rsidR="00941901" w:rsidRPr="00490762" w:rsidRDefault="00941901" w:rsidP="00463E2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Selected </w:t>
            </w:r>
            <w:r w:rsidR="00CA697F" w:rsidRPr="00490762">
              <w:rPr>
                <w:rFonts w:ascii="Arial" w:hAnsi="Arial" w:cs="Arial"/>
                <w:b/>
                <w:bCs/>
                <w:szCs w:val="20"/>
              </w:rPr>
              <w:t>participant</w:t>
            </w:r>
            <w:r w:rsidR="00612DDC" w:rsidRPr="00490762">
              <w:rPr>
                <w:rFonts w:ascii="Arial" w:hAnsi="Arial" w:cs="Arial"/>
                <w:b/>
                <w:bCs/>
                <w:szCs w:val="20"/>
              </w:rPr>
              <w:t>s</w:t>
            </w:r>
          </w:p>
        </w:tc>
      </w:tr>
      <w:tr w:rsidR="00490762" w:rsidRPr="00490762" w14:paraId="6E31C365" w14:textId="77777777" w:rsidTr="00463E2E">
        <w:trPr>
          <w:trHeight w:val="369"/>
        </w:trPr>
        <w:tc>
          <w:tcPr>
            <w:tcW w:w="2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3800" w14:textId="77777777" w:rsidR="00734AB9" w:rsidRPr="00490762" w:rsidRDefault="00734AB9" w:rsidP="00734AB9">
            <w:pPr>
              <w:spacing w:after="0" w:line="240" w:lineRule="auto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Total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n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(%)]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0E66" w14:textId="10E11D57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,245,092 (100)</w:t>
            </w:r>
          </w:p>
        </w:tc>
        <w:tc>
          <w:tcPr>
            <w:tcW w:w="3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33F4" w14:textId="5C94BA4E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,485,208 (100)</w:t>
            </w:r>
          </w:p>
        </w:tc>
      </w:tr>
      <w:tr w:rsidR="00490762" w:rsidRPr="00490762" w14:paraId="60EF92C3" w14:textId="77777777" w:rsidTr="00463E2E">
        <w:trPr>
          <w:trHeight w:val="369"/>
        </w:trPr>
        <w:tc>
          <w:tcPr>
            <w:tcW w:w="9043" w:type="dxa"/>
            <w:gridSpan w:val="3"/>
            <w:shd w:val="clear" w:color="auto" w:fill="auto"/>
            <w:noWrap/>
            <w:vAlign w:val="center"/>
            <w:hideMark/>
          </w:tcPr>
          <w:p w14:paraId="0621FCE5" w14:textId="77777777" w:rsidR="00941901" w:rsidRPr="00490762" w:rsidRDefault="00941901" w:rsidP="00463E2E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Sex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n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(%)]</w:t>
            </w:r>
          </w:p>
        </w:tc>
      </w:tr>
      <w:tr w:rsidR="00490762" w:rsidRPr="00490762" w14:paraId="5395C5A2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61DE3E2C" w14:textId="77777777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Male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603F713" w14:textId="4AD87969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,226,710 (54.6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012A6C9F" w14:textId="1220B324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856,017 (57.6)</w:t>
            </w:r>
          </w:p>
        </w:tc>
      </w:tr>
      <w:tr w:rsidR="00490762" w:rsidRPr="00490762" w14:paraId="19767395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33CBC8B2" w14:textId="77777777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Female</w:t>
            </w:r>
          </w:p>
        </w:tc>
        <w:tc>
          <w:tcPr>
            <w:tcW w:w="3406" w:type="dxa"/>
            <w:shd w:val="clear" w:color="auto" w:fill="auto"/>
            <w:noWrap/>
            <w:vAlign w:val="center"/>
            <w:hideMark/>
          </w:tcPr>
          <w:p w14:paraId="2BDF28BC" w14:textId="0D351AF8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,018,382 (45.4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2B2A867F" w14:textId="5B72EB66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29,191 (42.4)</w:t>
            </w:r>
          </w:p>
        </w:tc>
      </w:tr>
      <w:tr w:rsidR="00490762" w:rsidRPr="00490762" w14:paraId="677E6599" w14:textId="77777777" w:rsidTr="00463E2E">
        <w:trPr>
          <w:trHeight w:val="369"/>
        </w:trPr>
        <w:tc>
          <w:tcPr>
            <w:tcW w:w="9043" w:type="dxa"/>
            <w:gridSpan w:val="3"/>
            <w:shd w:val="clear" w:color="auto" w:fill="auto"/>
            <w:noWrap/>
            <w:vAlign w:val="center"/>
            <w:hideMark/>
          </w:tcPr>
          <w:p w14:paraId="703CCC81" w14:textId="77777777" w:rsidR="00941901" w:rsidRPr="00490762" w:rsidRDefault="00941901" w:rsidP="00463E2E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Age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[</w:t>
            </w:r>
            <w:r w:rsidRPr="00490762">
              <w:rPr>
                <w:rFonts w:ascii="Arial" w:hAnsi="Arial" w:cs="Arial" w:hint="eastAsia"/>
                <w:b/>
                <w:bCs/>
                <w:szCs w:val="20"/>
              </w:rPr>
              <w:t>n</w:t>
            </w:r>
            <w:r w:rsidRPr="00490762">
              <w:rPr>
                <w:rFonts w:ascii="Arial" w:hAnsi="Arial" w:cs="Arial"/>
                <w:b/>
                <w:bCs/>
                <w:szCs w:val="20"/>
              </w:rPr>
              <w:t xml:space="preserve"> (%)]</w:t>
            </w:r>
          </w:p>
        </w:tc>
      </w:tr>
      <w:tr w:rsidR="00490762" w:rsidRPr="00490762" w14:paraId="2945C0B5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57B1A393" w14:textId="77777777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 xml:space="preserve">Under </w:t>
            </w:r>
            <w:r w:rsidRPr="00490762">
              <w:rPr>
                <w:rFonts w:ascii="Arial" w:hAnsi="Arial" w:cs="Arial" w:hint="eastAsia"/>
                <w:szCs w:val="20"/>
              </w:rPr>
              <w:t>3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54DD317E" w14:textId="494BE626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54,043 (15.8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44C0889D" w14:textId="5F4033C0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71,971 (11.6)</w:t>
            </w:r>
          </w:p>
        </w:tc>
      </w:tr>
      <w:tr w:rsidR="00490762" w:rsidRPr="00490762" w14:paraId="1FA3BA5B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73FEB924" w14:textId="1EC521F7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30</w:t>
            </w:r>
            <w:r w:rsidR="00CA697F" w:rsidRPr="00490762">
              <w:rPr>
                <w:rFonts w:ascii="Arial" w:hAnsi="Arial" w:cs="Arial"/>
                <w:szCs w:val="20"/>
              </w:rPr>
              <w:t>–</w:t>
            </w:r>
            <w:r w:rsidRPr="00490762">
              <w:rPr>
                <w:rFonts w:ascii="Arial" w:hAnsi="Arial" w:cs="Arial" w:hint="eastAsia"/>
                <w:szCs w:val="20"/>
              </w:rPr>
              <w:t>4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0E118EAB" w14:textId="680A058D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576,888 (25.7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529B01DF" w14:textId="57FDD102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95,969 (26.7)</w:t>
            </w:r>
          </w:p>
        </w:tc>
      </w:tr>
      <w:tr w:rsidR="00490762" w:rsidRPr="00490762" w14:paraId="5ABD4156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6730EF93" w14:textId="11BC8F3F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40</w:t>
            </w:r>
            <w:r w:rsidR="00CA697F" w:rsidRPr="00490762">
              <w:rPr>
                <w:rFonts w:ascii="Arial" w:hAnsi="Arial" w:cs="Arial"/>
                <w:szCs w:val="20"/>
              </w:rPr>
              <w:t>–</w:t>
            </w:r>
            <w:r w:rsidRPr="00490762">
              <w:rPr>
                <w:rFonts w:ascii="Arial" w:hAnsi="Arial" w:cs="Arial" w:hint="eastAsia"/>
                <w:szCs w:val="20"/>
              </w:rPr>
              <w:t>5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5B63D549" w14:textId="4F95C022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52,665 (29.1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1FFA272A" w14:textId="5D78C533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70,224 (31.7)</w:t>
            </w:r>
          </w:p>
        </w:tc>
      </w:tr>
      <w:tr w:rsidR="00490762" w:rsidRPr="00490762" w14:paraId="2DF7066B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29805A3C" w14:textId="06D12A13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50</w:t>
            </w:r>
            <w:r w:rsidR="00CA697F" w:rsidRPr="00490762">
              <w:rPr>
                <w:rFonts w:ascii="Arial" w:hAnsi="Arial" w:cs="Arial"/>
                <w:szCs w:val="20"/>
              </w:rPr>
              <w:t>–</w:t>
            </w:r>
            <w:r w:rsidRPr="00490762">
              <w:rPr>
                <w:rFonts w:ascii="Arial" w:hAnsi="Arial" w:cs="Arial" w:hint="eastAsia"/>
                <w:szCs w:val="20"/>
              </w:rPr>
              <w:t>6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3C12690B" w14:textId="0430FE93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45,495 (19.8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29549C25" w14:textId="1700C26E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04,871 (20.5)</w:t>
            </w:r>
          </w:p>
        </w:tc>
      </w:tr>
      <w:tr w:rsidR="00490762" w:rsidRPr="00490762" w14:paraId="5AE365F9" w14:textId="77777777" w:rsidTr="00EA7ACC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78BDFB94" w14:textId="6F609480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60</w:t>
            </w:r>
            <w:r w:rsidR="00CA697F" w:rsidRPr="00490762">
              <w:rPr>
                <w:rFonts w:ascii="Arial" w:hAnsi="Arial" w:cs="Arial"/>
                <w:szCs w:val="20"/>
              </w:rPr>
              <w:t>–</w:t>
            </w:r>
            <w:r w:rsidRPr="00490762">
              <w:rPr>
                <w:rFonts w:ascii="Arial" w:hAnsi="Arial" w:cs="Arial" w:hint="eastAsia"/>
                <w:szCs w:val="20"/>
              </w:rPr>
              <w:t>7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2B694C43" w14:textId="2797F2F2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70,293 (7.6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019F649C" w14:textId="59BA768F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16,922 (7.9)</w:t>
            </w:r>
          </w:p>
        </w:tc>
      </w:tr>
      <w:tr w:rsidR="00490762" w:rsidRPr="00490762" w14:paraId="2280834B" w14:textId="77777777" w:rsidTr="00745D8E">
        <w:trPr>
          <w:trHeight w:val="369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14:paraId="60CBEF3A" w14:textId="77777777" w:rsidR="00734AB9" w:rsidRPr="00490762" w:rsidRDefault="00734AB9" w:rsidP="00734AB9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/>
                <w:szCs w:val="20"/>
              </w:rPr>
              <w:t xml:space="preserve">Above </w:t>
            </w:r>
            <w:r w:rsidRPr="00490762">
              <w:rPr>
                <w:rFonts w:ascii="Arial" w:hAnsi="Arial" w:cs="Arial" w:hint="eastAsia"/>
                <w:szCs w:val="20"/>
              </w:rPr>
              <w:t>70 years</w:t>
            </w:r>
          </w:p>
        </w:tc>
        <w:tc>
          <w:tcPr>
            <w:tcW w:w="3406" w:type="dxa"/>
            <w:shd w:val="clear" w:color="auto" w:fill="auto"/>
            <w:noWrap/>
            <w:vAlign w:val="center"/>
          </w:tcPr>
          <w:p w14:paraId="0AA56D59" w14:textId="341DA303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5,708 (2)</w:t>
            </w:r>
          </w:p>
        </w:tc>
        <w:tc>
          <w:tcPr>
            <w:tcW w:w="3408" w:type="dxa"/>
            <w:shd w:val="clear" w:color="auto" w:fill="auto"/>
            <w:noWrap/>
            <w:vAlign w:val="center"/>
          </w:tcPr>
          <w:p w14:paraId="0760AAAE" w14:textId="50C10074" w:rsidR="00734AB9" w:rsidRPr="00490762" w:rsidRDefault="00734AB9" w:rsidP="00734AB9">
            <w:pPr>
              <w:spacing w:after="0" w:line="240" w:lineRule="auto"/>
              <w:jc w:val="center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5,251 (1.7)</w:t>
            </w:r>
          </w:p>
        </w:tc>
      </w:tr>
      <w:tr w:rsidR="00490762" w:rsidRPr="00490762" w14:paraId="5638316F" w14:textId="77777777" w:rsidTr="00EA7ACC">
        <w:trPr>
          <w:trHeight w:val="369"/>
        </w:trPr>
        <w:tc>
          <w:tcPr>
            <w:tcW w:w="2229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A165A17" w14:textId="38E2212B" w:rsidR="00AD606F" w:rsidRPr="00490762" w:rsidRDefault="00AD606F" w:rsidP="00AD606F">
            <w:pPr>
              <w:widowControl/>
              <w:wordWrap/>
              <w:autoSpaceDE/>
              <w:autoSpaceDN/>
              <w:spacing w:after="0" w:line="360" w:lineRule="auto"/>
              <w:ind w:leftChars="89" w:left="178"/>
              <w:rPr>
                <w:rFonts w:ascii="Arial" w:hAnsi="Arial" w:cs="Arial"/>
                <w:szCs w:val="20"/>
              </w:rPr>
            </w:pPr>
            <w:r w:rsidRPr="00490762">
              <w:rPr>
                <w:rFonts w:ascii="Arial" w:hAnsi="Arial" w:cs="Arial" w:hint="eastAsia"/>
                <w:szCs w:val="20"/>
              </w:rPr>
              <w:t>Average age</w:t>
            </w:r>
            <w:r w:rsidRPr="00490762">
              <w:rPr>
                <w:rFonts w:ascii="Arial" w:hAnsi="Arial" w:cs="Arial"/>
                <w:szCs w:val="20"/>
              </w:rPr>
              <w:t xml:space="preserve"> </w:t>
            </w:r>
            <w:r w:rsidR="00745D8E" w:rsidRPr="00490762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340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68AEA1E" w14:textId="2AC2935D" w:rsidR="00AD606F" w:rsidRPr="00490762" w:rsidRDefault="00AD606F" w:rsidP="00AD606F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3.8 (12.17)</w:t>
            </w:r>
          </w:p>
        </w:tc>
        <w:tc>
          <w:tcPr>
            <w:tcW w:w="3408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A44387E" w14:textId="059C12CE" w:rsidR="00AD606F" w:rsidRPr="00490762" w:rsidRDefault="00AD606F" w:rsidP="00AD606F">
            <w:pPr>
              <w:spacing w:after="0" w:line="240" w:lineRule="auto"/>
              <w:jc w:val="center"/>
              <w:rPr>
                <w:rFonts w:ascii="Arial" w:eastAsia="Malgun Gothic" w:hAnsi="Arial" w:cs="Arial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4.6 (11.42)</w:t>
            </w:r>
          </w:p>
        </w:tc>
      </w:tr>
    </w:tbl>
    <w:p w14:paraId="3739A2EC" w14:textId="2013642C" w:rsidR="00941901" w:rsidRPr="00490762" w:rsidRDefault="000570D0" w:rsidP="000F0AB8">
      <w:pPr>
        <w:spacing w:line="240" w:lineRule="auto"/>
        <w:rPr>
          <w:rFonts w:ascii="Arial" w:hAnsi="Arial" w:cs="Arial"/>
          <w:sz w:val="24"/>
          <w:szCs w:val="24"/>
        </w:rPr>
      </w:pPr>
      <w:r w:rsidRPr="00490762">
        <w:rPr>
          <w:rFonts w:ascii="Arial" w:eastAsia="Malgun Gothic" w:hAnsi="Arial" w:cs="Arial"/>
          <w:kern w:val="0"/>
          <w:sz w:val="18"/>
          <w:szCs w:val="18"/>
          <w:vertAlign w:val="superscript"/>
        </w:rPr>
        <w:t>a</w:t>
      </w:r>
      <w:r w:rsidR="00941901" w:rsidRPr="00490762">
        <w:rPr>
          <w:rFonts w:ascii="Arial" w:eastAsia="Malgun Gothic" w:hAnsi="Arial" w:cs="Arial"/>
          <w:kern w:val="0"/>
          <w:sz w:val="18"/>
          <w:szCs w:val="18"/>
        </w:rPr>
        <w:t xml:space="preserve"> Data is presented as mean (standard deviation)</w:t>
      </w:r>
    </w:p>
    <w:p w14:paraId="42BE10AA" w14:textId="77777777" w:rsidR="00A9729B" w:rsidRPr="00490762" w:rsidRDefault="00A9729B" w:rsidP="004C3132">
      <w:pPr>
        <w:pStyle w:val="Caption"/>
        <w:rPr>
          <w:rFonts w:ascii="Arial" w:hAnsi="Arial" w:cs="Arial"/>
        </w:rPr>
      </w:pPr>
      <w:r w:rsidRPr="00490762">
        <w:rPr>
          <w:rFonts w:ascii="Arial" w:hAnsi="Arial" w:cs="Arial"/>
        </w:rPr>
        <w:br w:type="page"/>
      </w:r>
    </w:p>
    <w:p w14:paraId="709CA714" w14:textId="3D69877F" w:rsidR="00567B90" w:rsidRPr="00490762" w:rsidRDefault="00567B90" w:rsidP="00567B90">
      <w:pPr>
        <w:pStyle w:val="Caption"/>
        <w:keepNext/>
        <w:rPr>
          <w:rFonts w:ascii="Arial" w:hAnsi="Arial" w:cs="Arial"/>
        </w:rPr>
      </w:pPr>
      <w:r w:rsidRPr="00490762">
        <w:rPr>
          <w:rFonts w:ascii="Arial" w:hAnsi="Arial" w:cs="Arial"/>
        </w:rPr>
        <w:lastRenderedPageBreak/>
        <w:t>Table S</w:t>
      </w:r>
      <w:r w:rsidRPr="00490762">
        <w:rPr>
          <w:rFonts w:ascii="Arial" w:hAnsi="Arial" w:cs="Arial"/>
        </w:rPr>
        <w:fldChar w:fldCharType="begin"/>
      </w:r>
      <w:r w:rsidRPr="00490762">
        <w:rPr>
          <w:rFonts w:ascii="Arial" w:hAnsi="Arial" w:cs="Arial"/>
        </w:rPr>
        <w:instrText xml:space="preserve"> SEQ Appendix_Table_A \* ARABIC </w:instrText>
      </w:r>
      <w:r w:rsidRPr="00490762">
        <w:rPr>
          <w:rFonts w:ascii="Arial" w:hAnsi="Arial" w:cs="Arial"/>
        </w:rPr>
        <w:fldChar w:fldCharType="separate"/>
      </w:r>
      <w:r w:rsidR="00941901" w:rsidRPr="00490762">
        <w:rPr>
          <w:rFonts w:ascii="Arial" w:hAnsi="Arial" w:cs="Arial"/>
          <w:noProof/>
        </w:rPr>
        <w:t>3</w:t>
      </w:r>
      <w:r w:rsidRPr="00490762">
        <w:rPr>
          <w:rFonts w:ascii="Arial" w:hAnsi="Arial" w:cs="Arial"/>
        </w:rPr>
        <w:fldChar w:fldCharType="end"/>
      </w:r>
      <w:r w:rsidRPr="00490762">
        <w:rPr>
          <w:rFonts w:ascii="Arial" w:hAnsi="Arial" w:cs="Arial"/>
        </w:rPr>
        <w:t>. The number of</w:t>
      </w:r>
      <w:r w:rsidR="00F81EDF" w:rsidRPr="00490762">
        <w:rPr>
          <w:rFonts w:ascii="Arial" w:hAnsi="Arial" w:cs="Arial"/>
        </w:rPr>
        <w:t xml:space="preserve"> particulate matter</w:t>
      </w:r>
      <w:r w:rsidRPr="00490762">
        <w:rPr>
          <w:rFonts w:ascii="Arial" w:hAnsi="Arial" w:cs="Arial"/>
        </w:rPr>
        <w:t xml:space="preserve"> monitoring stations by </w:t>
      </w:r>
      <w:r w:rsidR="00BE6070" w:rsidRPr="00490762">
        <w:rPr>
          <w:rFonts w:ascii="Arial" w:hAnsi="Arial" w:cs="Arial"/>
        </w:rPr>
        <w:t>city</w:t>
      </w:r>
      <w:r w:rsidR="00915949" w:rsidRPr="00490762">
        <w:rPr>
          <w:rFonts w:ascii="Arial" w:hAnsi="Arial" w:cs="Arial"/>
        </w:rPr>
        <w:t xml:space="preserve"> and province</w:t>
      </w:r>
      <w:r w:rsidRPr="00490762">
        <w:rPr>
          <w:rFonts w:ascii="Arial" w:hAnsi="Arial" w:cs="Arial"/>
        </w:rPr>
        <w:t xml:space="preserve"> </w:t>
      </w:r>
      <w:r w:rsidR="000D0E6B" w:rsidRPr="00490762">
        <w:rPr>
          <w:rFonts w:ascii="Arial" w:hAnsi="Arial" w:cs="Arial"/>
        </w:rPr>
        <w:t>in South Korea between 2015 and 2018</w:t>
      </w:r>
    </w:p>
    <w:tbl>
      <w:tblPr>
        <w:tblW w:w="90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5"/>
        <w:gridCol w:w="1643"/>
        <w:gridCol w:w="1643"/>
        <w:gridCol w:w="1645"/>
        <w:gridCol w:w="1645"/>
      </w:tblGrid>
      <w:tr w:rsidR="00490762" w:rsidRPr="00490762" w14:paraId="7957B3AA" w14:textId="77777777" w:rsidTr="00332AEF">
        <w:trPr>
          <w:trHeight w:val="257"/>
        </w:trPr>
        <w:tc>
          <w:tcPr>
            <w:tcW w:w="24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47E9" w14:textId="77777777" w:rsidR="00567B90" w:rsidRPr="00490762" w:rsidRDefault="00567B90" w:rsidP="00046E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Region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81A0" w14:textId="60E04473" w:rsidR="00567B90" w:rsidRPr="00490762" w:rsidRDefault="00567B90" w:rsidP="00046E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5</w:t>
            </w:r>
          </w:p>
        </w:tc>
        <w:tc>
          <w:tcPr>
            <w:tcW w:w="164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C91A5" w14:textId="1C7F971C" w:rsidR="00567B90" w:rsidRPr="00490762" w:rsidRDefault="00567B90" w:rsidP="00046E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6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3B75" w14:textId="1C73FF80" w:rsidR="00567B90" w:rsidRPr="00490762" w:rsidRDefault="00567B90" w:rsidP="00046E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7</w:t>
            </w:r>
          </w:p>
        </w:tc>
        <w:tc>
          <w:tcPr>
            <w:tcW w:w="164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F383" w14:textId="062BE6B8" w:rsidR="00567B90" w:rsidRPr="00490762" w:rsidRDefault="00567B90" w:rsidP="00046EB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b/>
                <w:bCs/>
                <w:kern w:val="0"/>
                <w:szCs w:val="20"/>
              </w:rPr>
              <w:t>2018</w:t>
            </w:r>
          </w:p>
        </w:tc>
      </w:tr>
      <w:tr w:rsidR="00490762" w:rsidRPr="00490762" w14:paraId="4E2D5DEE" w14:textId="74C56804" w:rsidTr="00332AEF">
        <w:trPr>
          <w:trHeight w:val="257"/>
        </w:trPr>
        <w:tc>
          <w:tcPr>
            <w:tcW w:w="24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94811C" w14:textId="68FF4E20" w:rsidR="000327CF" w:rsidRPr="00490762" w:rsidRDefault="000327CF" w:rsidP="000327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Total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29EEDB" w14:textId="3A1AD5F7" w:rsidR="000327CF" w:rsidRPr="00490762" w:rsidRDefault="000327CF" w:rsidP="000327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25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BD1FAD" w14:textId="328F38A7" w:rsidR="000327CF" w:rsidRPr="00490762" w:rsidRDefault="000327CF" w:rsidP="000327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81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74FAB4" w14:textId="3B7D22EE" w:rsidR="000327CF" w:rsidRPr="00490762" w:rsidRDefault="000327CF" w:rsidP="000327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42</w:t>
            </w:r>
          </w:p>
        </w:tc>
        <w:tc>
          <w:tcPr>
            <w:tcW w:w="16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C2907A" w14:textId="4AB1CA25" w:rsidR="000327CF" w:rsidRPr="00490762" w:rsidRDefault="000327CF" w:rsidP="000327CF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28</w:t>
            </w:r>
          </w:p>
        </w:tc>
      </w:tr>
      <w:tr w:rsidR="00490762" w:rsidRPr="00490762" w14:paraId="42FBA87A" w14:textId="77777777" w:rsidTr="00332AEF">
        <w:trPr>
          <w:trHeight w:val="257"/>
        </w:trPr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79437C" w14:textId="7777777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Seoul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EC595" w14:textId="5FA24735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25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EE7A7" w14:textId="6A6BD0A6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25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9DBB0" w14:textId="6C92D154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25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4DEFF7" w14:textId="21A4C46F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5</w:t>
            </w:r>
          </w:p>
        </w:tc>
      </w:tr>
      <w:tr w:rsidR="00490762" w:rsidRPr="00490762" w14:paraId="5CF6D5D2" w14:textId="77777777" w:rsidTr="00BE6070">
        <w:trPr>
          <w:trHeight w:val="257"/>
        </w:trPr>
        <w:tc>
          <w:tcPr>
            <w:tcW w:w="2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7B30AD" w14:textId="7777777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Busan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74D50" w14:textId="4910ABBE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9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2DE88E" w14:textId="1F997490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9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3F580A" w14:textId="5D19784D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9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216A46" w14:textId="35290075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0</w:t>
            </w:r>
          </w:p>
        </w:tc>
      </w:tr>
      <w:tr w:rsidR="00490762" w:rsidRPr="00490762" w14:paraId="0F94C8E2" w14:textId="77777777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0475C3B1" w14:textId="7777777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Daegu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4E10E15" w14:textId="01036438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8E5F89F" w14:textId="7A28786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97FC00E" w14:textId="7DA0133B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4F7C02F" w14:textId="010EC7EE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3</w:t>
            </w:r>
          </w:p>
        </w:tc>
      </w:tr>
      <w:tr w:rsidR="00490762" w:rsidRPr="00490762" w14:paraId="63CF8D3C" w14:textId="77777777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59EB389A" w14:textId="7777777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Incheon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FE7561F" w14:textId="2F18B4ED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8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8DFA57F" w14:textId="61E1BC2B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4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16DCE8DC" w14:textId="2BFC9B52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5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3DDECBB" w14:textId="14DF64EB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7</w:t>
            </w:r>
          </w:p>
        </w:tc>
      </w:tr>
      <w:tr w:rsidR="00490762" w:rsidRPr="00490762" w14:paraId="665B5465" w14:textId="77777777" w:rsidTr="00AB1D1A">
        <w:trPr>
          <w:trHeight w:val="257"/>
        </w:trPr>
        <w:tc>
          <w:tcPr>
            <w:tcW w:w="244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C6A25B1" w14:textId="77777777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Gwangju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34CA8B" w14:textId="592F53D3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6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4B2F22" w14:textId="07AFB84C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5BEFEA" w14:textId="4DBB9920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7</w:t>
            </w:r>
          </w:p>
        </w:tc>
        <w:tc>
          <w:tcPr>
            <w:tcW w:w="164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0F9F35" w14:textId="7B3DEBA3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7</w:t>
            </w:r>
          </w:p>
        </w:tc>
      </w:tr>
      <w:tr w:rsidR="00490762" w:rsidRPr="00490762" w14:paraId="4C4571A8" w14:textId="77777777" w:rsidTr="00AB1D1A">
        <w:trPr>
          <w:trHeight w:val="257"/>
        </w:trPr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1A3F8" w14:textId="77777777" w:rsidR="00585435" w:rsidRPr="00490762" w:rsidRDefault="00585435" w:rsidP="005854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Daejeon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C55E9" w14:textId="1391FE47" w:rsidR="00585435" w:rsidRPr="00490762" w:rsidRDefault="00585435" w:rsidP="005854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3885F1" w14:textId="1185B69E" w:rsidR="00585435" w:rsidRPr="00490762" w:rsidRDefault="00681FA3" w:rsidP="00681FA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72E2B" w14:textId="4D422582" w:rsidR="00585435" w:rsidRPr="00490762" w:rsidRDefault="00585435" w:rsidP="005854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8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32E344" w14:textId="65477D7D" w:rsidR="00585435" w:rsidRPr="00490762" w:rsidRDefault="00585435" w:rsidP="00585435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0</w:t>
            </w:r>
          </w:p>
        </w:tc>
      </w:tr>
      <w:tr w:rsidR="00490762" w:rsidRPr="00490762" w14:paraId="3BE57E13" w14:textId="77777777" w:rsidTr="00AB1D1A">
        <w:trPr>
          <w:trHeight w:val="257"/>
        </w:trPr>
        <w:tc>
          <w:tcPr>
            <w:tcW w:w="244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61E96" w14:textId="77777777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Ulsan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03131" w14:textId="6B933FC1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6</w:t>
            </w:r>
          </w:p>
        </w:tc>
        <w:tc>
          <w:tcPr>
            <w:tcW w:w="16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BF054" w14:textId="0B01B159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6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FA3F3" w14:textId="51BB7C2D" w:rsidR="0026773C" w:rsidRPr="00490762" w:rsidRDefault="00681FA3" w:rsidP="00681FA3">
            <w:pPr>
              <w:widowControl/>
              <w:wordWrap/>
              <w:autoSpaceDE/>
              <w:autoSpaceDN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64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A18E85" w14:textId="2097ADB4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6</w:t>
            </w:r>
          </w:p>
        </w:tc>
      </w:tr>
      <w:tr w:rsidR="00490762" w:rsidRPr="00490762" w14:paraId="0055CC3C" w14:textId="66D7497C" w:rsidTr="00AB1D1A">
        <w:trPr>
          <w:trHeight w:val="257"/>
        </w:trPr>
        <w:tc>
          <w:tcPr>
            <w:tcW w:w="244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227F1C" w14:textId="772B7FCB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Sejong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7337B4" w14:textId="5C4400B1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0</w:t>
            </w:r>
          </w:p>
        </w:tc>
        <w:tc>
          <w:tcPr>
            <w:tcW w:w="16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2CC8D6" w14:textId="75EFA6AF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21886A" w14:textId="5B969CF3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2</w:t>
            </w:r>
          </w:p>
        </w:tc>
        <w:tc>
          <w:tcPr>
            <w:tcW w:w="164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7B4012" w14:textId="05DA6EAE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</w:t>
            </w:r>
          </w:p>
        </w:tc>
      </w:tr>
      <w:tr w:rsidR="00490762" w:rsidRPr="00490762" w14:paraId="594D2E6F" w14:textId="6799A4FC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7688B72A" w14:textId="49817E9E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Gyeonggi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75E7CE40" w14:textId="27D4BA4A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5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58E06F8D" w14:textId="26FB81C0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1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5244944" w14:textId="19AD6690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60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C1B95C3" w14:textId="2C44648D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81</w:t>
            </w:r>
          </w:p>
        </w:tc>
      </w:tr>
      <w:tr w:rsidR="00490762" w:rsidRPr="00490762" w14:paraId="602932B2" w14:textId="71E7F29F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00FB34F1" w14:textId="257EE6BA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kern w:val="0"/>
                <w:szCs w:val="20"/>
              </w:rPr>
              <w:t>Gangwon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02AA225" w14:textId="3DF6C284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4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E9B3FCE" w14:textId="60262971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6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4EBA963" w14:textId="24E5933B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FCE15DA" w14:textId="56D23E94" w:rsidR="0026773C" w:rsidRPr="00490762" w:rsidRDefault="0026773C" w:rsidP="0026773C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1</w:t>
            </w:r>
          </w:p>
        </w:tc>
      </w:tr>
      <w:tr w:rsidR="00490762" w:rsidRPr="00490762" w14:paraId="2E1EE93B" w14:textId="790250D6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278AC316" w14:textId="25AC2C85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Chungbuk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16AF677" w14:textId="5AB786EF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9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4F7DF40B" w14:textId="79B20358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0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E082868" w14:textId="0E36435A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1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A02F287" w14:textId="4DC0707D" w:rsidR="00681FA3" w:rsidRPr="00490762" w:rsidRDefault="00681FA3" w:rsidP="00681FA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3</w:t>
            </w:r>
          </w:p>
        </w:tc>
      </w:tr>
      <w:tr w:rsidR="00490762" w:rsidRPr="00490762" w14:paraId="6CEE9FAD" w14:textId="647CB4DA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72E63B25" w14:textId="12A69649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Chungnam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77FBEC" w14:textId="6AA85A4D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7083B6A" w14:textId="579D3595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1DC3191" w14:textId="451D6766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9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7665C45" w14:textId="14149ED5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7</w:t>
            </w:r>
          </w:p>
        </w:tc>
      </w:tr>
      <w:tr w:rsidR="00490762" w:rsidRPr="00490762" w14:paraId="63C577FC" w14:textId="2E245301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19709D2C" w14:textId="02E5C49F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Jeonbuk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04A5510" w14:textId="761DFEA2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EAE0382" w14:textId="77BE81F6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44C94AA6" w14:textId="628CB6F9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79419386" w14:textId="4B544AFE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3</w:t>
            </w:r>
          </w:p>
        </w:tc>
      </w:tr>
      <w:tr w:rsidR="00490762" w:rsidRPr="00490762" w14:paraId="1B5CFC31" w14:textId="220B8FD3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2998E593" w14:textId="5551EACB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Jeonnam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69AC08E0" w14:textId="770BCA8B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6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7DD565D" w14:textId="7BCDD89F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1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5146F138" w14:textId="22FC509D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3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9A0DD78" w14:textId="44AD4C76" w:rsidR="00402431" w:rsidRPr="00490762" w:rsidRDefault="00402431" w:rsidP="00402431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2</w:t>
            </w:r>
          </w:p>
        </w:tc>
      </w:tr>
      <w:tr w:rsidR="00490762" w:rsidRPr="00490762" w14:paraId="0C452A81" w14:textId="2F8E0DA4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5943B519" w14:textId="08675654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Gyeongbuk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15875CFF" w14:textId="475B11E6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05075F1C" w14:textId="0BCA85E4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7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06D858B1" w14:textId="737F2D6E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0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34CF3586" w14:textId="28CF30C0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3</w:t>
            </w:r>
          </w:p>
        </w:tc>
      </w:tr>
      <w:tr w:rsidR="00490762" w:rsidRPr="00490762" w14:paraId="0ADB71E4" w14:textId="6D621389" w:rsidTr="00046EB5">
        <w:trPr>
          <w:trHeight w:val="257"/>
        </w:trPr>
        <w:tc>
          <w:tcPr>
            <w:tcW w:w="2445" w:type="dxa"/>
            <w:shd w:val="clear" w:color="auto" w:fill="auto"/>
            <w:vAlign w:val="center"/>
            <w:hideMark/>
          </w:tcPr>
          <w:p w14:paraId="547C3BA7" w14:textId="6F638446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Gyeongnam</w:t>
            </w:r>
            <w:proofErr w:type="spellEnd"/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3D0956A0" w14:textId="55A1CA53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1</w:t>
            </w:r>
          </w:p>
        </w:tc>
        <w:tc>
          <w:tcPr>
            <w:tcW w:w="1643" w:type="dxa"/>
            <w:shd w:val="clear" w:color="auto" w:fill="auto"/>
            <w:noWrap/>
            <w:vAlign w:val="center"/>
          </w:tcPr>
          <w:p w14:paraId="2A4D139D" w14:textId="1C477412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 w:hint="eastAsia"/>
                <w:kern w:val="0"/>
                <w:szCs w:val="20"/>
              </w:rPr>
              <w:t>11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69F63F8E" w14:textId="70FEB83D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12</w:t>
            </w:r>
          </w:p>
        </w:tc>
        <w:tc>
          <w:tcPr>
            <w:tcW w:w="1645" w:type="dxa"/>
            <w:shd w:val="clear" w:color="auto" w:fill="auto"/>
            <w:noWrap/>
            <w:vAlign w:val="center"/>
          </w:tcPr>
          <w:p w14:paraId="26F11C67" w14:textId="76EEEFEC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21</w:t>
            </w:r>
          </w:p>
        </w:tc>
      </w:tr>
      <w:tr w:rsidR="00490762" w:rsidRPr="00490762" w14:paraId="6B2B54BD" w14:textId="21FB95B9" w:rsidTr="00585435">
        <w:trPr>
          <w:trHeight w:val="80"/>
        </w:trPr>
        <w:tc>
          <w:tcPr>
            <w:tcW w:w="2445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1FACDC78" w14:textId="652A9261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proofErr w:type="spellStart"/>
            <w:r w:rsidRPr="00490762">
              <w:rPr>
                <w:rFonts w:ascii="Arial" w:eastAsia="Malgun Gothic" w:hAnsi="Arial" w:cs="Arial"/>
                <w:kern w:val="0"/>
                <w:szCs w:val="20"/>
              </w:rPr>
              <w:t>Jeju</w:t>
            </w:r>
            <w:proofErr w:type="spellEnd"/>
          </w:p>
        </w:tc>
        <w:tc>
          <w:tcPr>
            <w:tcW w:w="16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592BA9D" w14:textId="47772300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43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90DFCC4" w14:textId="408690FD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3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8A6BBFB" w14:textId="05751986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4</w:t>
            </w:r>
          </w:p>
        </w:tc>
        <w:tc>
          <w:tcPr>
            <w:tcW w:w="1645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F863851" w14:textId="7860D476" w:rsidR="000B2798" w:rsidRPr="00490762" w:rsidRDefault="000B2798" w:rsidP="000B2798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Arial" w:eastAsia="Malgun Gothic" w:hAnsi="Arial" w:cs="Arial"/>
                <w:kern w:val="0"/>
                <w:szCs w:val="20"/>
              </w:rPr>
            </w:pPr>
            <w:r w:rsidRPr="00490762">
              <w:rPr>
                <w:rFonts w:ascii="Arial" w:eastAsia="Malgun Gothic" w:hAnsi="Arial" w:cs="Arial"/>
                <w:szCs w:val="20"/>
              </w:rPr>
              <w:t>5</w:t>
            </w:r>
          </w:p>
        </w:tc>
      </w:tr>
    </w:tbl>
    <w:p w14:paraId="66E64918" w14:textId="062CDCB6" w:rsidR="00BD72E3" w:rsidRPr="00490762" w:rsidRDefault="00016E3B" w:rsidP="007E3FF9">
      <w:pPr>
        <w:spacing w:line="480" w:lineRule="auto"/>
        <w:rPr>
          <w:rFonts w:ascii="Arial" w:hAnsi="Arial" w:cs="Arial"/>
          <w:b/>
          <w:bCs/>
        </w:rPr>
      </w:pPr>
      <w:r w:rsidRPr="00490762">
        <w:rPr>
          <w:rFonts w:ascii="Arial" w:hAnsi="Arial" w:cs="Arial"/>
          <w:sz w:val="24"/>
          <w:szCs w:val="24"/>
        </w:rPr>
        <w:br w:type="page"/>
      </w:r>
      <w:r w:rsidR="00876F21" w:rsidRPr="00490762">
        <w:rPr>
          <w:rFonts w:ascii="Arial" w:hAnsi="Arial" w:cs="Arial" w:hint="eastAsia"/>
          <w:b/>
          <w:bCs/>
        </w:rPr>
        <w:lastRenderedPageBreak/>
        <w:t>S</w:t>
      </w:r>
      <w:r w:rsidR="00876F21" w:rsidRPr="00490762">
        <w:rPr>
          <w:rFonts w:ascii="Arial" w:hAnsi="Arial" w:cs="Arial"/>
          <w:b/>
          <w:bCs/>
        </w:rPr>
        <w:t xml:space="preserve">upplementary </w:t>
      </w:r>
      <w:r w:rsidR="00D86B72" w:rsidRPr="00490762">
        <w:rPr>
          <w:rFonts w:ascii="Arial" w:hAnsi="Arial" w:cs="Arial"/>
          <w:b/>
          <w:bCs/>
        </w:rPr>
        <w:t>F</w:t>
      </w:r>
      <w:r w:rsidR="00876F21" w:rsidRPr="00490762">
        <w:rPr>
          <w:rFonts w:ascii="Arial" w:hAnsi="Arial" w:cs="Arial"/>
          <w:b/>
          <w:bCs/>
        </w:rPr>
        <w:t xml:space="preserve">igure </w:t>
      </w:r>
      <w:r w:rsidR="00D86B72" w:rsidRPr="00490762">
        <w:rPr>
          <w:rFonts w:ascii="Arial" w:hAnsi="Arial" w:cs="Arial"/>
          <w:b/>
          <w:bCs/>
        </w:rPr>
        <w:t>C</w:t>
      </w:r>
      <w:r w:rsidR="00876F21" w:rsidRPr="00490762">
        <w:rPr>
          <w:rFonts w:ascii="Arial" w:hAnsi="Arial" w:cs="Arial"/>
          <w:b/>
          <w:bCs/>
        </w:rPr>
        <w:t>aption</w:t>
      </w:r>
      <w:r w:rsidR="00D86B72" w:rsidRPr="00490762">
        <w:rPr>
          <w:rFonts w:ascii="Arial" w:hAnsi="Arial" w:cs="Arial"/>
          <w:b/>
          <w:bCs/>
        </w:rPr>
        <w:t>s</w:t>
      </w:r>
    </w:p>
    <w:p w14:paraId="03F2067B" w14:textId="1155FD26" w:rsidR="00F723E8" w:rsidRPr="00490762" w:rsidRDefault="00F723E8" w:rsidP="0089308C">
      <w:pPr>
        <w:pStyle w:val="Caption"/>
        <w:rPr>
          <w:rFonts w:ascii="Arial" w:hAnsi="Arial" w:cs="Arial"/>
        </w:rPr>
      </w:pPr>
    </w:p>
    <w:p w14:paraId="67860D23" w14:textId="35A84DDB" w:rsidR="006C2632" w:rsidRPr="00490762" w:rsidRDefault="0089308C" w:rsidP="0089308C">
      <w:pPr>
        <w:pStyle w:val="Caption"/>
        <w:rPr>
          <w:rFonts w:ascii="Arial" w:hAnsi="Arial" w:cs="Arial"/>
          <w:sz w:val="24"/>
          <w:szCs w:val="24"/>
        </w:rPr>
      </w:pPr>
      <w:r w:rsidRPr="00490762">
        <w:rPr>
          <w:rFonts w:ascii="Arial" w:hAnsi="Arial" w:cs="Arial"/>
        </w:rPr>
        <w:t>Figure S</w:t>
      </w:r>
      <w:r w:rsidRPr="00490762">
        <w:rPr>
          <w:rFonts w:ascii="Arial" w:hAnsi="Arial" w:cs="Arial"/>
        </w:rPr>
        <w:fldChar w:fldCharType="begin"/>
      </w:r>
      <w:r w:rsidRPr="00490762">
        <w:rPr>
          <w:rFonts w:ascii="Arial" w:hAnsi="Arial" w:cs="Arial"/>
        </w:rPr>
        <w:instrText xml:space="preserve"> SEQ Figure_S \* ARABIC </w:instrText>
      </w:r>
      <w:r w:rsidRPr="00490762">
        <w:rPr>
          <w:rFonts w:ascii="Arial" w:hAnsi="Arial" w:cs="Arial"/>
        </w:rPr>
        <w:fldChar w:fldCharType="separate"/>
      </w:r>
      <w:r w:rsidR="002D61D3" w:rsidRPr="00490762">
        <w:rPr>
          <w:rFonts w:ascii="Arial" w:hAnsi="Arial" w:cs="Arial"/>
          <w:noProof/>
        </w:rPr>
        <w:t>1</w:t>
      </w:r>
      <w:r w:rsidRPr="00490762">
        <w:rPr>
          <w:rFonts w:ascii="Arial" w:hAnsi="Arial" w:cs="Arial"/>
        </w:rPr>
        <w:fldChar w:fldCharType="end"/>
      </w:r>
      <w:r w:rsidRPr="00490762">
        <w:rPr>
          <w:rFonts w:ascii="Arial" w:hAnsi="Arial" w:cs="Arial"/>
        </w:rPr>
        <w:t xml:space="preserve"> </w:t>
      </w:r>
      <w:r w:rsidR="00466FE1" w:rsidRPr="00490762">
        <w:rPr>
          <w:rFonts w:ascii="Arial" w:hAnsi="Arial" w:cs="Arial"/>
        </w:rPr>
        <w:t>Data selection process</w:t>
      </w:r>
      <w:r w:rsidR="00B11B6E" w:rsidRPr="00490762">
        <w:rPr>
          <w:rFonts w:ascii="Arial" w:hAnsi="Arial" w:cs="Arial"/>
        </w:rPr>
        <w:t xml:space="preserve"> for analysis </w:t>
      </w:r>
      <w:r w:rsidR="009C5D14" w:rsidRPr="00490762">
        <w:rPr>
          <w:rFonts w:ascii="Arial" w:hAnsi="Arial" w:cs="Arial"/>
        </w:rPr>
        <w:t>[National Health Insurance Service</w:t>
      </w:r>
      <w:r w:rsidR="00CC46C2" w:rsidRPr="00490762">
        <w:rPr>
          <w:rFonts w:ascii="Arial" w:hAnsi="Arial" w:cs="Arial"/>
        </w:rPr>
        <w:t>–</w:t>
      </w:r>
      <w:r w:rsidR="009C5D14" w:rsidRPr="00490762">
        <w:rPr>
          <w:rFonts w:ascii="Arial" w:hAnsi="Arial" w:cs="Arial"/>
        </w:rPr>
        <w:t>National Health Information Database, South Korea, 2002</w:t>
      </w:r>
      <w:r w:rsidR="00C278D3" w:rsidRPr="00490762">
        <w:rPr>
          <w:rFonts w:ascii="Arial" w:hAnsi="Arial" w:cs="Arial"/>
        </w:rPr>
        <w:t>–</w:t>
      </w:r>
      <w:r w:rsidR="009C5D14" w:rsidRPr="00490762">
        <w:rPr>
          <w:rFonts w:ascii="Arial" w:hAnsi="Arial" w:cs="Arial"/>
        </w:rPr>
        <w:t>2018]</w:t>
      </w:r>
    </w:p>
    <w:p w14:paraId="69D0F09D" w14:textId="508DE2A1" w:rsidR="00B84DA7" w:rsidRPr="00490762" w:rsidRDefault="0029731B" w:rsidP="00D86B72">
      <w:pPr>
        <w:spacing w:line="480" w:lineRule="auto"/>
        <w:rPr>
          <w:rFonts w:ascii="Arial" w:hAnsi="Arial" w:cs="Arial"/>
          <w:sz w:val="18"/>
          <w:szCs w:val="18"/>
        </w:rPr>
      </w:pPr>
      <w:r w:rsidRPr="00490762">
        <w:rPr>
          <w:rFonts w:ascii="Arial" w:hAnsi="Arial" w:cs="Arial" w:hint="eastAsia"/>
          <w:sz w:val="18"/>
          <w:szCs w:val="18"/>
        </w:rPr>
        <w:t>A</w:t>
      </w:r>
      <w:r w:rsidRPr="00490762">
        <w:rPr>
          <w:rFonts w:ascii="Arial" w:hAnsi="Arial" w:cs="Arial"/>
          <w:sz w:val="18"/>
          <w:szCs w:val="18"/>
        </w:rPr>
        <w:t xml:space="preserve">bbreviation: </w:t>
      </w:r>
      <w:r w:rsidR="00FE1B47" w:rsidRPr="00490762">
        <w:rPr>
          <w:rFonts w:ascii="Arial" w:eastAsia="Malgun Gothic" w:hAnsi="Arial" w:cs="Arial"/>
          <w:kern w:val="0"/>
          <w:sz w:val="18"/>
          <w:szCs w:val="18"/>
        </w:rPr>
        <w:t>PM2.5, particulate matter less than 2.5μm in diameter</w:t>
      </w:r>
    </w:p>
    <w:p w14:paraId="23CDBCBA" w14:textId="039F3E4D" w:rsidR="00FD4593" w:rsidRPr="00490762" w:rsidRDefault="00FD4593" w:rsidP="00EB10A4"/>
    <w:p w14:paraId="4FA1A7FE" w14:textId="41F11899" w:rsidR="00206043" w:rsidRPr="00490762" w:rsidRDefault="00206043" w:rsidP="00206043">
      <w:pPr>
        <w:pStyle w:val="Caption"/>
        <w:rPr>
          <w:rFonts w:ascii="Arial" w:hAnsi="Arial" w:cs="Arial"/>
        </w:rPr>
      </w:pPr>
      <w:bookmarkStart w:id="1" w:name="_Ref93158305"/>
      <w:r w:rsidRPr="00490762">
        <w:rPr>
          <w:rFonts w:ascii="Arial" w:hAnsi="Arial" w:cs="Arial"/>
        </w:rPr>
        <w:t xml:space="preserve">Figure </w:t>
      </w:r>
      <w:bookmarkStart w:id="2" w:name="_Ref89095532"/>
      <w:r w:rsidRPr="00490762">
        <w:rPr>
          <w:rFonts w:ascii="Arial" w:hAnsi="Arial" w:cs="Arial"/>
        </w:rPr>
        <w:t>S</w:t>
      </w:r>
      <w:r w:rsidRPr="00490762">
        <w:rPr>
          <w:rFonts w:ascii="Arial" w:hAnsi="Arial" w:cs="Arial"/>
        </w:rPr>
        <w:fldChar w:fldCharType="begin"/>
      </w:r>
      <w:r w:rsidRPr="00490762">
        <w:rPr>
          <w:rFonts w:ascii="Arial" w:hAnsi="Arial" w:cs="Arial"/>
        </w:rPr>
        <w:instrText xml:space="preserve"> SEQ Figure \* ARABIC </w:instrText>
      </w:r>
      <w:r w:rsidRPr="00490762">
        <w:rPr>
          <w:rFonts w:ascii="Arial" w:hAnsi="Arial" w:cs="Arial"/>
        </w:rPr>
        <w:fldChar w:fldCharType="separate"/>
      </w:r>
      <w:r w:rsidRPr="00490762">
        <w:rPr>
          <w:rFonts w:ascii="Arial" w:hAnsi="Arial" w:cs="Arial"/>
        </w:rPr>
        <w:t>2</w:t>
      </w:r>
      <w:r w:rsidRPr="00490762">
        <w:rPr>
          <w:rFonts w:ascii="Arial" w:hAnsi="Arial" w:cs="Arial"/>
        </w:rPr>
        <w:fldChar w:fldCharType="end"/>
      </w:r>
      <w:bookmarkEnd w:id="1"/>
      <w:bookmarkEnd w:id="2"/>
      <w:r w:rsidRPr="00490762">
        <w:rPr>
          <w:rFonts w:ascii="Arial" w:hAnsi="Arial" w:cs="Arial"/>
        </w:rPr>
        <w:t xml:space="preserve"> Plots of measured values at monitoring stations and estimated values by the Ordinary Kriging method in South Korea between 2015 and 2017</w:t>
      </w:r>
    </w:p>
    <w:p w14:paraId="0F25C639" w14:textId="7B6DE4D7" w:rsidR="00C812ED" w:rsidRPr="00490762" w:rsidRDefault="00206043" w:rsidP="00206043">
      <w:pPr>
        <w:spacing w:line="240" w:lineRule="auto"/>
        <w:rPr>
          <w:rFonts w:ascii="Arial" w:hAnsi="Arial" w:cs="Arial"/>
          <w:sz w:val="18"/>
          <w:szCs w:val="18"/>
        </w:rPr>
      </w:pPr>
      <w:r w:rsidRPr="00490762">
        <w:rPr>
          <w:rFonts w:ascii="Arial" w:hAnsi="Arial" w:cs="Arial" w:hint="eastAsia"/>
          <w:sz w:val="18"/>
          <w:szCs w:val="18"/>
        </w:rPr>
        <w:t>A</w:t>
      </w:r>
      <w:r w:rsidRPr="00490762">
        <w:rPr>
          <w:rFonts w:ascii="Arial" w:hAnsi="Arial" w:cs="Arial"/>
          <w:sz w:val="18"/>
          <w:szCs w:val="18"/>
        </w:rPr>
        <w:t xml:space="preserve">bbreviation: </w:t>
      </w:r>
      <w:r w:rsidRPr="00490762">
        <w:rPr>
          <w:rFonts w:ascii="Arial" w:eastAsia="Malgun Gothic" w:hAnsi="Arial" w:cs="Arial"/>
          <w:kern w:val="0"/>
          <w:sz w:val="18"/>
          <w:szCs w:val="18"/>
        </w:rPr>
        <w:t>PM2.5, particulate matter less than 2.5μm in diameter</w:t>
      </w:r>
    </w:p>
    <w:p w14:paraId="204715C4" w14:textId="747B1687" w:rsidR="00C84D41" w:rsidRPr="00490762" w:rsidRDefault="00C84D41" w:rsidP="00EB10A4"/>
    <w:p w14:paraId="11123563" w14:textId="699C2B75" w:rsidR="002D61D3" w:rsidRPr="00490762" w:rsidRDefault="002D61D3" w:rsidP="002D61D3">
      <w:pPr>
        <w:pStyle w:val="Caption"/>
        <w:spacing w:line="240" w:lineRule="auto"/>
        <w:rPr>
          <w:rFonts w:ascii="Arial" w:hAnsi="Arial" w:cs="Arial"/>
        </w:rPr>
      </w:pPr>
      <w:r w:rsidRPr="00490762">
        <w:rPr>
          <w:rFonts w:ascii="Arial" w:hAnsi="Arial" w:cs="Arial"/>
        </w:rPr>
        <w:t>Figure S</w:t>
      </w:r>
      <w:r w:rsidR="00206043" w:rsidRPr="00490762">
        <w:rPr>
          <w:rFonts w:ascii="Arial" w:hAnsi="Arial" w:cs="Arial"/>
        </w:rPr>
        <w:t>3</w:t>
      </w:r>
      <w:r w:rsidRPr="00490762">
        <w:rPr>
          <w:rFonts w:ascii="Arial" w:hAnsi="Arial" w:cs="Arial"/>
        </w:rPr>
        <w:t xml:space="preserve"> </w:t>
      </w:r>
      <w:r w:rsidR="00D0762E" w:rsidRPr="00490762">
        <w:rPr>
          <w:rFonts w:ascii="Arial" w:hAnsi="Arial" w:cs="Arial"/>
        </w:rPr>
        <w:t xml:space="preserve">Hazard ratios and 95% confidence intervals </w:t>
      </w:r>
      <w:r w:rsidRPr="00490762">
        <w:rPr>
          <w:rFonts w:ascii="Arial" w:hAnsi="Arial" w:cs="Arial"/>
        </w:rPr>
        <w:t>for stroke by subgroups</w:t>
      </w:r>
      <w:r w:rsidR="00837F27" w:rsidRPr="00490762">
        <w:rPr>
          <w:rFonts w:ascii="Arial" w:hAnsi="Arial" w:cs="Arial"/>
        </w:rPr>
        <w:t xml:space="preserve"> [National Health Insurance Service</w:t>
      </w:r>
      <w:r w:rsidR="00CC46C2" w:rsidRPr="00490762">
        <w:rPr>
          <w:rFonts w:ascii="Arial" w:hAnsi="Arial" w:cs="Arial"/>
        </w:rPr>
        <w:t>–</w:t>
      </w:r>
      <w:r w:rsidR="00837F27" w:rsidRPr="00490762">
        <w:rPr>
          <w:rFonts w:ascii="Arial" w:hAnsi="Arial" w:cs="Arial"/>
        </w:rPr>
        <w:t>National Health Information Database, South Korea, 2002</w:t>
      </w:r>
      <w:r w:rsidR="00C278D3" w:rsidRPr="00490762">
        <w:rPr>
          <w:rFonts w:ascii="Arial" w:hAnsi="Arial" w:cs="Arial"/>
        </w:rPr>
        <w:t>–</w:t>
      </w:r>
      <w:r w:rsidR="00837F27" w:rsidRPr="00490762">
        <w:rPr>
          <w:rFonts w:ascii="Arial" w:hAnsi="Arial" w:cs="Arial"/>
        </w:rPr>
        <w:t>2018]</w:t>
      </w:r>
    </w:p>
    <w:p w14:paraId="6BFD5332" w14:textId="22C3F7B5" w:rsidR="00B063EB" w:rsidRPr="00490762" w:rsidRDefault="00B063EB" w:rsidP="00B063EB">
      <w:pPr>
        <w:spacing w:line="240" w:lineRule="auto"/>
        <w:rPr>
          <w:rFonts w:ascii="Arial" w:eastAsia="Malgun Gothic" w:hAnsi="Arial" w:cs="Arial"/>
          <w:kern w:val="0"/>
          <w:sz w:val="18"/>
          <w:szCs w:val="18"/>
        </w:rPr>
      </w:pPr>
      <w:r w:rsidRPr="00490762">
        <w:rPr>
          <w:rFonts w:ascii="Arial" w:hAnsi="Arial" w:cs="Arial" w:hint="eastAsia"/>
          <w:sz w:val="18"/>
          <w:szCs w:val="18"/>
        </w:rPr>
        <w:t>A</w:t>
      </w:r>
      <w:r w:rsidRPr="00490762">
        <w:rPr>
          <w:rFonts w:ascii="Arial" w:hAnsi="Arial" w:cs="Arial"/>
          <w:sz w:val="18"/>
          <w:szCs w:val="18"/>
        </w:rPr>
        <w:t xml:space="preserve">bbreviation: </w:t>
      </w:r>
      <w:r w:rsidR="00EF2CFD" w:rsidRPr="00490762">
        <w:rPr>
          <w:rFonts w:ascii="Arial" w:eastAsia="Malgun Gothic" w:hAnsi="Arial" w:cs="Arial"/>
          <w:kern w:val="0"/>
          <w:sz w:val="18"/>
          <w:szCs w:val="18"/>
        </w:rPr>
        <w:t xml:space="preserve">HR, Hazard Ratios; CI, Confidence Interval; </w:t>
      </w:r>
      <w:r w:rsidRPr="00490762">
        <w:rPr>
          <w:rFonts w:ascii="Arial" w:eastAsia="Malgun Gothic" w:hAnsi="Arial" w:cs="Arial"/>
          <w:kern w:val="0"/>
          <w:sz w:val="18"/>
          <w:szCs w:val="18"/>
        </w:rPr>
        <w:t>PM2.5, particulate matter less than 2.5μm in diameter</w:t>
      </w:r>
    </w:p>
    <w:p w14:paraId="487B5CFE" w14:textId="222931FC" w:rsidR="00685B4B" w:rsidRPr="00490762" w:rsidDel="00457FCF" w:rsidRDefault="00CD0BB5" w:rsidP="00B063EB">
      <w:pPr>
        <w:spacing w:line="240" w:lineRule="auto"/>
        <w:rPr>
          <w:rFonts w:ascii="Arial" w:eastAsia="Malgun Gothic" w:hAnsi="Arial" w:cs="Arial"/>
          <w:kern w:val="0"/>
          <w:sz w:val="18"/>
          <w:szCs w:val="18"/>
        </w:rPr>
      </w:pPr>
      <w:r w:rsidRPr="00490762">
        <w:rPr>
          <w:rFonts w:ascii="Arial" w:eastAsia="Malgun Gothic" w:hAnsi="Arial" w:cs="Arial"/>
          <w:kern w:val="0"/>
          <w:sz w:val="18"/>
          <w:szCs w:val="18"/>
        </w:rPr>
        <w:t>I</w:t>
      </w:r>
      <w:r w:rsidR="008521F9" w:rsidRPr="00490762">
        <w:rPr>
          <w:rFonts w:ascii="Arial" w:eastAsia="Malgun Gothic" w:hAnsi="Arial" w:cs="Arial"/>
          <w:kern w:val="0"/>
          <w:sz w:val="18"/>
          <w:szCs w:val="18"/>
        </w:rPr>
        <w:t xml:space="preserve">nterquartile range </w:t>
      </w:r>
      <w:r w:rsidR="00F15AC4" w:rsidRPr="00490762" w:rsidDel="00457FCF">
        <w:rPr>
          <w:rFonts w:ascii="Arial" w:eastAsia="Malgun Gothic" w:hAnsi="Arial" w:cs="Arial"/>
          <w:kern w:val="0"/>
          <w:sz w:val="18"/>
          <w:szCs w:val="18"/>
        </w:rPr>
        <w:t xml:space="preserve">was 2.9 </w:t>
      </w:r>
      <w:r w:rsidR="00F15AC4" w:rsidRPr="00490762" w:rsidDel="00457FCF">
        <w:rPr>
          <w:rFonts w:ascii="Arial" w:hAnsi="Arial" w:cs="Arial"/>
          <w:sz w:val="18"/>
          <w:szCs w:val="18"/>
        </w:rPr>
        <w:t>µg/m</w:t>
      </w:r>
      <w:r w:rsidR="00F15AC4" w:rsidRPr="00490762" w:rsidDel="00457FCF">
        <w:rPr>
          <w:rFonts w:ascii="Arial" w:hAnsi="Arial" w:cs="Arial"/>
          <w:sz w:val="18"/>
          <w:szCs w:val="18"/>
          <w:vertAlign w:val="superscript"/>
        </w:rPr>
        <w:t>3</w:t>
      </w:r>
      <w:r w:rsidR="001175B5" w:rsidRPr="00490762" w:rsidDel="00457FCF">
        <w:rPr>
          <w:rFonts w:ascii="Arial" w:hAnsi="Arial" w:cs="Arial"/>
          <w:sz w:val="18"/>
          <w:szCs w:val="18"/>
        </w:rPr>
        <w:t>.</w:t>
      </w:r>
    </w:p>
    <w:p w14:paraId="49476A2A" w14:textId="69B8FB68" w:rsidR="00457FCF" w:rsidRPr="00490762" w:rsidRDefault="00765E6A" w:rsidP="00B063EB">
      <w:pPr>
        <w:spacing w:line="240" w:lineRule="auto"/>
        <w:rPr>
          <w:rFonts w:ascii="Arial" w:hAnsi="Arial" w:cs="Arial"/>
          <w:b/>
          <w:bCs/>
          <w:sz w:val="22"/>
          <w:szCs w:val="24"/>
        </w:rPr>
      </w:pPr>
      <w:r w:rsidRPr="00490762">
        <w:rPr>
          <w:rFonts w:ascii="Arial" w:eastAsia="Malgun Gothic" w:hAnsi="Arial" w:cs="Arial"/>
          <w:kern w:val="0"/>
          <w:sz w:val="18"/>
          <w:szCs w:val="20"/>
          <w:vertAlign w:val="superscript"/>
        </w:rPr>
        <w:t>*</w:t>
      </w:r>
      <w:r w:rsidRPr="00490762">
        <w:rPr>
          <w:rFonts w:ascii="Arial" w:eastAsia="Malgun Gothic" w:hAnsi="Arial" w:cs="Arial"/>
          <w:kern w:val="0"/>
          <w:sz w:val="18"/>
          <w:szCs w:val="20"/>
        </w:rPr>
        <w:t xml:space="preserve"> Significant at 1</w:t>
      </w:r>
      <w:r w:rsidR="0072570E" w:rsidRPr="00490762">
        <w:rPr>
          <w:rFonts w:ascii="Arial" w:eastAsia="Malgun Gothic" w:hAnsi="Arial" w:cs="Arial"/>
          <w:kern w:val="0"/>
          <w:sz w:val="18"/>
          <w:szCs w:val="20"/>
        </w:rPr>
        <w:t>0</w:t>
      </w:r>
      <w:r w:rsidRPr="00490762">
        <w:rPr>
          <w:rFonts w:ascii="Arial" w:eastAsia="Malgun Gothic" w:hAnsi="Arial" w:cs="Arial"/>
          <w:kern w:val="0"/>
          <w:sz w:val="18"/>
          <w:szCs w:val="20"/>
        </w:rPr>
        <w:t>% level.</w:t>
      </w:r>
      <w:r w:rsidR="00C9508E" w:rsidRPr="00490762">
        <w:rPr>
          <w:rFonts w:ascii="Arial" w:eastAsia="Malgun Gothic" w:hAnsi="Arial" w:cs="Arial"/>
          <w:kern w:val="0"/>
          <w:sz w:val="18"/>
          <w:szCs w:val="20"/>
          <w:vertAlign w:val="superscript"/>
        </w:rPr>
        <w:t xml:space="preserve"> *</w:t>
      </w:r>
      <w:r w:rsidR="009271C9" w:rsidRPr="00490762">
        <w:rPr>
          <w:rFonts w:ascii="Arial" w:eastAsia="Malgun Gothic" w:hAnsi="Arial" w:cs="Arial"/>
          <w:kern w:val="0"/>
          <w:sz w:val="18"/>
          <w:szCs w:val="20"/>
          <w:vertAlign w:val="superscript"/>
        </w:rPr>
        <w:t>*</w:t>
      </w:r>
      <w:r w:rsidR="00C9508E" w:rsidRPr="00490762">
        <w:rPr>
          <w:rFonts w:ascii="Arial" w:eastAsia="Malgun Gothic" w:hAnsi="Arial" w:cs="Arial"/>
          <w:kern w:val="0"/>
          <w:sz w:val="18"/>
          <w:szCs w:val="20"/>
          <w:vertAlign w:val="superscript"/>
        </w:rPr>
        <w:t>*</w:t>
      </w:r>
      <w:r w:rsidR="00C9508E" w:rsidRPr="00490762">
        <w:rPr>
          <w:rFonts w:ascii="Arial" w:eastAsia="Malgun Gothic" w:hAnsi="Arial" w:cs="Arial"/>
          <w:kern w:val="0"/>
          <w:sz w:val="18"/>
          <w:szCs w:val="20"/>
        </w:rPr>
        <w:t xml:space="preserve"> Significant at 1% level. </w:t>
      </w:r>
    </w:p>
    <w:p w14:paraId="0778BC45" w14:textId="6F25F41B" w:rsidR="009C6E3B" w:rsidRPr="00490762" w:rsidRDefault="009C6E3B" w:rsidP="002D61D3">
      <w:pPr>
        <w:pStyle w:val="Caption"/>
        <w:rPr>
          <w:rFonts w:ascii="Arial" w:hAnsi="Arial" w:cs="Arial"/>
          <w:sz w:val="24"/>
          <w:szCs w:val="24"/>
        </w:rPr>
      </w:pPr>
    </w:p>
    <w:sectPr w:rsidR="009C6E3B" w:rsidRPr="00490762" w:rsidSect="00F75D85">
      <w:footerReference w:type="default" r:id="rId8"/>
      <w:pgSz w:w="11906" w:h="16838"/>
      <w:pgMar w:top="1701" w:right="1440" w:bottom="1440" w:left="1440" w:header="851" w:footer="3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215C2F" w14:textId="77777777" w:rsidR="006639F7" w:rsidRDefault="006639F7" w:rsidP="00510649">
      <w:pPr>
        <w:spacing w:after="0" w:line="240" w:lineRule="auto"/>
      </w:pPr>
      <w:r>
        <w:separator/>
      </w:r>
    </w:p>
  </w:endnote>
  <w:endnote w:type="continuationSeparator" w:id="0">
    <w:p w14:paraId="0950EA5A" w14:textId="77777777" w:rsidR="006639F7" w:rsidRDefault="006639F7" w:rsidP="00510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244496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A1743CA" w14:textId="575291AD" w:rsidR="00BA0B5E" w:rsidRPr="00C5294F" w:rsidRDefault="00BA0B5E">
        <w:pPr>
          <w:pStyle w:val="Footer"/>
          <w:jc w:val="center"/>
          <w:rPr>
            <w:rFonts w:ascii="Times New Roman" w:hAnsi="Times New Roman" w:cs="Times New Roman"/>
          </w:rPr>
        </w:pPr>
        <w:r w:rsidRPr="00C5294F">
          <w:rPr>
            <w:rFonts w:ascii="Times New Roman" w:hAnsi="Times New Roman" w:cs="Times New Roman"/>
          </w:rPr>
          <w:fldChar w:fldCharType="begin"/>
        </w:r>
        <w:r w:rsidRPr="00C5294F">
          <w:rPr>
            <w:rFonts w:ascii="Times New Roman" w:hAnsi="Times New Roman" w:cs="Times New Roman"/>
          </w:rPr>
          <w:instrText>PAGE   \* MERGEFORMAT</w:instrText>
        </w:r>
        <w:r w:rsidRPr="00C5294F">
          <w:rPr>
            <w:rFonts w:ascii="Times New Roman" w:hAnsi="Times New Roman" w:cs="Times New Roman"/>
          </w:rPr>
          <w:fldChar w:fldCharType="separate"/>
        </w:r>
        <w:r w:rsidR="001618D0" w:rsidRPr="001618D0">
          <w:rPr>
            <w:rFonts w:ascii="Times New Roman" w:hAnsi="Times New Roman" w:cs="Times New Roman"/>
            <w:noProof/>
            <w:lang w:val="ko-KR"/>
          </w:rPr>
          <w:t>5</w:t>
        </w:r>
        <w:r w:rsidRPr="00C5294F">
          <w:rPr>
            <w:rFonts w:ascii="Times New Roman" w:hAnsi="Times New Roman" w:cs="Times New Roman"/>
          </w:rPr>
          <w:fldChar w:fldCharType="end"/>
        </w:r>
      </w:p>
    </w:sdtContent>
  </w:sdt>
  <w:p w14:paraId="40F81629" w14:textId="77777777" w:rsidR="00BA0B5E" w:rsidRDefault="00BA0B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EE31D" w14:textId="77777777" w:rsidR="006639F7" w:rsidRDefault="006639F7" w:rsidP="00510649">
      <w:pPr>
        <w:spacing w:after="0" w:line="240" w:lineRule="auto"/>
      </w:pPr>
      <w:r>
        <w:separator/>
      </w:r>
    </w:p>
  </w:footnote>
  <w:footnote w:type="continuationSeparator" w:id="0">
    <w:p w14:paraId="308D5768" w14:textId="77777777" w:rsidR="006639F7" w:rsidRDefault="006639F7" w:rsidP="005106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D2AD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03AB6E3F"/>
    <w:multiLevelType w:val="hybridMultilevel"/>
    <w:tmpl w:val="4DBE09B0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52E5855"/>
    <w:multiLevelType w:val="hybridMultilevel"/>
    <w:tmpl w:val="C1185364"/>
    <w:lvl w:ilvl="0" w:tplc="509CC1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5E85333"/>
    <w:multiLevelType w:val="hybridMultilevel"/>
    <w:tmpl w:val="2026D582"/>
    <w:lvl w:ilvl="0" w:tplc="5FA46AEE">
      <w:start w:val="1"/>
      <w:numFmt w:val="decimal"/>
      <w:lvlText w:val="%1)"/>
      <w:lvlJc w:val="left"/>
      <w:pPr>
        <w:ind w:left="12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4" w15:restartNumberingAfterBreak="0">
    <w:nsid w:val="060E785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 w15:restartNumberingAfterBreak="0">
    <w:nsid w:val="0BAF7A8F"/>
    <w:multiLevelType w:val="hybridMultilevel"/>
    <w:tmpl w:val="B80C4E5E"/>
    <w:lvl w:ilvl="0" w:tplc="5FA46AE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0BC668E7"/>
    <w:multiLevelType w:val="hybridMultilevel"/>
    <w:tmpl w:val="4BDA411E"/>
    <w:lvl w:ilvl="0" w:tplc="D51AD574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10327796"/>
    <w:multiLevelType w:val="hybridMultilevel"/>
    <w:tmpl w:val="1A5A3400"/>
    <w:lvl w:ilvl="0" w:tplc="B00EB174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116C065A"/>
    <w:multiLevelType w:val="hybridMultilevel"/>
    <w:tmpl w:val="F0B02B86"/>
    <w:lvl w:ilvl="0" w:tplc="B7165E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125B5B6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0" w15:restartNumberingAfterBreak="0">
    <w:nsid w:val="168223A3"/>
    <w:multiLevelType w:val="hybridMultilevel"/>
    <w:tmpl w:val="B7269E22"/>
    <w:lvl w:ilvl="0" w:tplc="7B20D6B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17B77BC7"/>
    <w:multiLevelType w:val="hybridMultilevel"/>
    <w:tmpl w:val="4DBE09B0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1A3D4DD8"/>
    <w:multiLevelType w:val="hybridMultilevel"/>
    <w:tmpl w:val="20CC82E6"/>
    <w:lvl w:ilvl="0" w:tplc="B00EB174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233B385A"/>
    <w:multiLevelType w:val="hybridMultilevel"/>
    <w:tmpl w:val="257A2B20"/>
    <w:lvl w:ilvl="0" w:tplc="53AECD4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32302452"/>
    <w:multiLevelType w:val="hybridMultilevel"/>
    <w:tmpl w:val="F02A45EE"/>
    <w:lvl w:ilvl="0" w:tplc="EA3E0A4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5" w15:restartNumberingAfterBreak="0">
    <w:nsid w:val="33E4709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233212"/>
    <w:multiLevelType w:val="hybridMultilevel"/>
    <w:tmpl w:val="B2A62878"/>
    <w:lvl w:ilvl="0" w:tplc="8C121C58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36355F8A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8" w15:restartNumberingAfterBreak="0">
    <w:nsid w:val="37FF703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ABB697D"/>
    <w:multiLevelType w:val="hybridMultilevel"/>
    <w:tmpl w:val="133EB5EE"/>
    <w:lvl w:ilvl="0" w:tplc="5FA46AEE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EB31657"/>
    <w:multiLevelType w:val="hybridMultilevel"/>
    <w:tmpl w:val="7C3EBCB4"/>
    <w:lvl w:ilvl="0" w:tplc="B00EB174">
      <w:start w:val="1"/>
      <w:numFmt w:val="bullet"/>
      <w:lvlText w:val="·"/>
      <w:lvlJc w:val="left"/>
      <w:pPr>
        <w:ind w:left="76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9235F45"/>
    <w:multiLevelType w:val="hybridMultilevel"/>
    <w:tmpl w:val="CC50913A"/>
    <w:lvl w:ilvl="0" w:tplc="84727A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5EBD5006"/>
    <w:multiLevelType w:val="hybridMultilevel"/>
    <w:tmpl w:val="152236CC"/>
    <w:lvl w:ilvl="0" w:tplc="B2F277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4137400"/>
    <w:multiLevelType w:val="hybridMultilevel"/>
    <w:tmpl w:val="AB462006"/>
    <w:lvl w:ilvl="0" w:tplc="3448309E">
      <w:start w:val="2015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BB722FD"/>
    <w:multiLevelType w:val="hybridMultilevel"/>
    <w:tmpl w:val="425C396E"/>
    <w:lvl w:ilvl="0" w:tplc="4B623CD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6C5A02A0"/>
    <w:multiLevelType w:val="hybridMultilevel"/>
    <w:tmpl w:val="4ABA0F3E"/>
    <w:lvl w:ilvl="0" w:tplc="FB081154">
      <w:start w:val="1"/>
      <w:numFmt w:val="bullet"/>
      <w:lvlText w:val="•"/>
      <w:lvlJc w:val="left"/>
      <w:pPr>
        <w:ind w:left="800" w:hanging="40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6FCD5554"/>
    <w:multiLevelType w:val="hybridMultilevel"/>
    <w:tmpl w:val="0E3087CA"/>
    <w:lvl w:ilvl="0" w:tplc="5FA46AE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70C913C7"/>
    <w:multiLevelType w:val="hybridMultilevel"/>
    <w:tmpl w:val="7F1A70CE"/>
    <w:lvl w:ilvl="0" w:tplc="DACC3D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A42169D"/>
    <w:multiLevelType w:val="hybridMultilevel"/>
    <w:tmpl w:val="62B8A05A"/>
    <w:lvl w:ilvl="0" w:tplc="83FE356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EB776D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26"/>
  </w:num>
  <w:num w:numId="3">
    <w:abstractNumId w:val="7"/>
  </w:num>
  <w:num w:numId="4">
    <w:abstractNumId w:val="10"/>
  </w:num>
  <w:num w:numId="5">
    <w:abstractNumId w:val="12"/>
  </w:num>
  <w:num w:numId="6">
    <w:abstractNumId w:val="6"/>
  </w:num>
  <w:num w:numId="7">
    <w:abstractNumId w:val="20"/>
  </w:num>
  <w:num w:numId="8">
    <w:abstractNumId w:val="28"/>
  </w:num>
  <w:num w:numId="9">
    <w:abstractNumId w:val="27"/>
  </w:num>
  <w:num w:numId="10">
    <w:abstractNumId w:val="5"/>
  </w:num>
  <w:num w:numId="11">
    <w:abstractNumId w:val="8"/>
  </w:num>
  <w:num w:numId="12">
    <w:abstractNumId w:val="11"/>
  </w:num>
  <w:num w:numId="13">
    <w:abstractNumId w:val="21"/>
  </w:num>
  <w:num w:numId="14">
    <w:abstractNumId w:val="13"/>
  </w:num>
  <w:num w:numId="15">
    <w:abstractNumId w:val="16"/>
  </w:num>
  <w:num w:numId="16">
    <w:abstractNumId w:val="3"/>
  </w:num>
  <w:num w:numId="17">
    <w:abstractNumId w:val="19"/>
  </w:num>
  <w:num w:numId="18">
    <w:abstractNumId w:val="24"/>
  </w:num>
  <w:num w:numId="19">
    <w:abstractNumId w:val="23"/>
  </w:num>
  <w:num w:numId="20">
    <w:abstractNumId w:val="22"/>
  </w:num>
  <w:num w:numId="21">
    <w:abstractNumId w:val="14"/>
  </w:num>
  <w:num w:numId="22">
    <w:abstractNumId w:val="18"/>
  </w:num>
  <w:num w:numId="23">
    <w:abstractNumId w:val="2"/>
  </w:num>
  <w:num w:numId="24">
    <w:abstractNumId w:val="17"/>
  </w:num>
  <w:num w:numId="25">
    <w:abstractNumId w:val="29"/>
  </w:num>
  <w:num w:numId="26">
    <w:abstractNumId w:val="9"/>
  </w:num>
  <w:num w:numId="27">
    <w:abstractNumId w:val="4"/>
  </w:num>
  <w:num w:numId="28">
    <w:abstractNumId w:val="0"/>
  </w:num>
  <w:num w:numId="29">
    <w:abstractNumId w:val="15"/>
  </w:num>
  <w:num w:numId="3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MjMyMTM1MLUwNbJQ0lEKTi0uzszPAykwNDavBQB32h3/LgAAAA=="/>
  </w:docVars>
  <w:rsids>
    <w:rsidRoot w:val="00C26760"/>
    <w:rsid w:val="00000538"/>
    <w:rsid w:val="00000A51"/>
    <w:rsid w:val="00000D46"/>
    <w:rsid w:val="00001D29"/>
    <w:rsid w:val="00001E2C"/>
    <w:rsid w:val="0000209E"/>
    <w:rsid w:val="000021B5"/>
    <w:rsid w:val="00002237"/>
    <w:rsid w:val="0000260E"/>
    <w:rsid w:val="00002C77"/>
    <w:rsid w:val="00002CA0"/>
    <w:rsid w:val="00003235"/>
    <w:rsid w:val="00003368"/>
    <w:rsid w:val="000034A5"/>
    <w:rsid w:val="00003882"/>
    <w:rsid w:val="00003D6A"/>
    <w:rsid w:val="000046F2"/>
    <w:rsid w:val="000057D9"/>
    <w:rsid w:val="000058E4"/>
    <w:rsid w:val="0000667C"/>
    <w:rsid w:val="00006C9D"/>
    <w:rsid w:val="00007342"/>
    <w:rsid w:val="00007369"/>
    <w:rsid w:val="000073D3"/>
    <w:rsid w:val="000075D8"/>
    <w:rsid w:val="000079AA"/>
    <w:rsid w:val="00010162"/>
    <w:rsid w:val="00010236"/>
    <w:rsid w:val="00010C95"/>
    <w:rsid w:val="00011C49"/>
    <w:rsid w:val="00011D8A"/>
    <w:rsid w:val="00011FA5"/>
    <w:rsid w:val="00012367"/>
    <w:rsid w:val="00012798"/>
    <w:rsid w:val="00012A65"/>
    <w:rsid w:val="0001345D"/>
    <w:rsid w:val="00013C47"/>
    <w:rsid w:val="00014E18"/>
    <w:rsid w:val="00014F06"/>
    <w:rsid w:val="00014F8D"/>
    <w:rsid w:val="000152D1"/>
    <w:rsid w:val="000163BC"/>
    <w:rsid w:val="000165DC"/>
    <w:rsid w:val="00016E3B"/>
    <w:rsid w:val="000171DB"/>
    <w:rsid w:val="00017D26"/>
    <w:rsid w:val="00020205"/>
    <w:rsid w:val="000209F9"/>
    <w:rsid w:val="00020B83"/>
    <w:rsid w:val="00020DFF"/>
    <w:rsid w:val="00020F32"/>
    <w:rsid w:val="00021117"/>
    <w:rsid w:val="000212F3"/>
    <w:rsid w:val="00021B17"/>
    <w:rsid w:val="00021E0B"/>
    <w:rsid w:val="00022737"/>
    <w:rsid w:val="0002283B"/>
    <w:rsid w:val="0002292C"/>
    <w:rsid w:val="00022F78"/>
    <w:rsid w:val="0002322B"/>
    <w:rsid w:val="00023234"/>
    <w:rsid w:val="000233DB"/>
    <w:rsid w:val="0002432E"/>
    <w:rsid w:val="00024394"/>
    <w:rsid w:val="0002475C"/>
    <w:rsid w:val="000250DF"/>
    <w:rsid w:val="000254D1"/>
    <w:rsid w:val="00025608"/>
    <w:rsid w:val="00025788"/>
    <w:rsid w:val="00025AED"/>
    <w:rsid w:val="00025B47"/>
    <w:rsid w:val="00025D1C"/>
    <w:rsid w:val="00026239"/>
    <w:rsid w:val="0002705A"/>
    <w:rsid w:val="0002797B"/>
    <w:rsid w:val="00030415"/>
    <w:rsid w:val="00030488"/>
    <w:rsid w:val="0003117D"/>
    <w:rsid w:val="000312A0"/>
    <w:rsid w:val="0003140B"/>
    <w:rsid w:val="0003189A"/>
    <w:rsid w:val="000318D2"/>
    <w:rsid w:val="00031D6A"/>
    <w:rsid w:val="00031FB7"/>
    <w:rsid w:val="00032044"/>
    <w:rsid w:val="00032168"/>
    <w:rsid w:val="0003257F"/>
    <w:rsid w:val="00032755"/>
    <w:rsid w:val="000327CF"/>
    <w:rsid w:val="00032C65"/>
    <w:rsid w:val="00032D10"/>
    <w:rsid w:val="00032D81"/>
    <w:rsid w:val="00032E78"/>
    <w:rsid w:val="000333F4"/>
    <w:rsid w:val="0003341D"/>
    <w:rsid w:val="00033838"/>
    <w:rsid w:val="000347B5"/>
    <w:rsid w:val="000347B8"/>
    <w:rsid w:val="00034985"/>
    <w:rsid w:val="00034CAA"/>
    <w:rsid w:val="00035249"/>
    <w:rsid w:val="0003542B"/>
    <w:rsid w:val="00036126"/>
    <w:rsid w:val="0003664D"/>
    <w:rsid w:val="0003668B"/>
    <w:rsid w:val="000370D7"/>
    <w:rsid w:val="0003710F"/>
    <w:rsid w:val="00037257"/>
    <w:rsid w:val="00037A85"/>
    <w:rsid w:val="00037F3C"/>
    <w:rsid w:val="00040033"/>
    <w:rsid w:val="0004024E"/>
    <w:rsid w:val="00040358"/>
    <w:rsid w:val="00040A25"/>
    <w:rsid w:val="00040BCE"/>
    <w:rsid w:val="00041512"/>
    <w:rsid w:val="0004198D"/>
    <w:rsid w:val="00041BF7"/>
    <w:rsid w:val="00041F4E"/>
    <w:rsid w:val="00042003"/>
    <w:rsid w:val="00042211"/>
    <w:rsid w:val="0004237E"/>
    <w:rsid w:val="000426F5"/>
    <w:rsid w:val="0004274C"/>
    <w:rsid w:val="00042BDB"/>
    <w:rsid w:val="00042E84"/>
    <w:rsid w:val="00042F15"/>
    <w:rsid w:val="00043052"/>
    <w:rsid w:val="00043EA6"/>
    <w:rsid w:val="0004451B"/>
    <w:rsid w:val="0004481C"/>
    <w:rsid w:val="00044835"/>
    <w:rsid w:val="00044C81"/>
    <w:rsid w:val="00045934"/>
    <w:rsid w:val="000459EE"/>
    <w:rsid w:val="00045CF5"/>
    <w:rsid w:val="0004638F"/>
    <w:rsid w:val="000465B1"/>
    <w:rsid w:val="000467BF"/>
    <w:rsid w:val="00046C94"/>
    <w:rsid w:val="00047669"/>
    <w:rsid w:val="000500CC"/>
    <w:rsid w:val="00050166"/>
    <w:rsid w:val="000501E5"/>
    <w:rsid w:val="00050735"/>
    <w:rsid w:val="00050849"/>
    <w:rsid w:val="00050C61"/>
    <w:rsid w:val="00050D66"/>
    <w:rsid w:val="000511F8"/>
    <w:rsid w:val="000512BA"/>
    <w:rsid w:val="000515A5"/>
    <w:rsid w:val="00052226"/>
    <w:rsid w:val="00052802"/>
    <w:rsid w:val="0005288F"/>
    <w:rsid w:val="00052988"/>
    <w:rsid w:val="00052B7B"/>
    <w:rsid w:val="00052C4C"/>
    <w:rsid w:val="00052C8F"/>
    <w:rsid w:val="00052CD8"/>
    <w:rsid w:val="00053244"/>
    <w:rsid w:val="000543CA"/>
    <w:rsid w:val="000546EB"/>
    <w:rsid w:val="00055327"/>
    <w:rsid w:val="00055460"/>
    <w:rsid w:val="0005593A"/>
    <w:rsid w:val="00055C13"/>
    <w:rsid w:val="000563E3"/>
    <w:rsid w:val="0005706F"/>
    <w:rsid w:val="000570D0"/>
    <w:rsid w:val="00057152"/>
    <w:rsid w:val="000571C7"/>
    <w:rsid w:val="000573A5"/>
    <w:rsid w:val="000574CA"/>
    <w:rsid w:val="00057953"/>
    <w:rsid w:val="00057BF1"/>
    <w:rsid w:val="0006023E"/>
    <w:rsid w:val="00060B22"/>
    <w:rsid w:val="00060C41"/>
    <w:rsid w:val="00061BF3"/>
    <w:rsid w:val="00061E19"/>
    <w:rsid w:val="00061E86"/>
    <w:rsid w:val="0006205F"/>
    <w:rsid w:val="000627C0"/>
    <w:rsid w:val="00062EDB"/>
    <w:rsid w:val="0006315F"/>
    <w:rsid w:val="00063437"/>
    <w:rsid w:val="00063B5E"/>
    <w:rsid w:val="00063F7A"/>
    <w:rsid w:val="0006418B"/>
    <w:rsid w:val="00064369"/>
    <w:rsid w:val="00064913"/>
    <w:rsid w:val="00064BBD"/>
    <w:rsid w:val="00064C80"/>
    <w:rsid w:val="000655B1"/>
    <w:rsid w:val="00065AC0"/>
    <w:rsid w:val="000666BD"/>
    <w:rsid w:val="00066F09"/>
    <w:rsid w:val="000676C3"/>
    <w:rsid w:val="00067922"/>
    <w:rsid w:val="00067DAD"/>
    <w:rsid w:val="00067EBC"/>
    <w:rsid w:val="00067F91"/>
    <w:rsid w:val="000704FD"/>
    <w:rsid w:val="000707A8"/>
    <w:rsid w:val="0007082B"/>
    <w:rsid w:val="0007104D"/>
    <w:rsid w:val="00071454"/>
    <w:rsid w:val="00071C36"/>
    <w:rsid w:val="00071D5F"/>
    <w:rsid w:val="00072273"/>
    <w:rsid w:val="00072400"/>
    <w:rsid w:val="00072A2C"/>
    <w:rsid w:val="00072C1C"/>
    <w:rsid w:val="00072D3D"/>
    <w:rsid w:val="0007353F"/>
    <w:rsid w:val="000735C7"/>
    <w:rsid w:val="000736AA"/>
    <w:rsid w:val="0007378C"/>
    <w:rsid w:val="00073C38"/>
    <w:rsid w:val="00073E9B"/>
    <w:rsid w:val="00074055"/>
    <w:rsid w:val="00074237"/>
    <w:rsid w:val="00074881"/>
    <w:rsid w:val="00074AA3"/>
    <w:rsid w:val="00074B15"/>
    <w:rsid w:val="00074BCC"/>
    <w:rsid w:val="000751C3"/>
    <w:rsid w:val="00076983"/>
    <w:rsid w:val="00077429"/>
    <w:rsid w:val="00077617"/>
    <w:rsid w:val="00077896"/>
    <w:rsid w:val="0008017F"/>
    <w:rsid w:val="000806CB"/>
    <w:rsid w:val="00080BC1"/>
    <w:rsid w:val="00080C4A"/>
    <w:rsid w:val="00080C9C"/>
    <w:rsid w:val="00080F0C"/>
    <w:rsid w:val="00081105"/>
    <w:rsid w:val="00081D41"/>
    <w:rsid w:val="00081EC3"/>
    <w:rsid w:val="00081EE9"/>
    <w:rsid w:val="00081F60"/>
    <w:rsid w:val="000825B1"/>
    <w:rsid w:val="00082692"/>
    <w:rsid w:val="000826FA"/>
    <w:rsid w:val="00082AE1"/>
    <w:rsid w:val="00082C4D"/>
    <w:rsid w:val="00082F4D"/>
    <w:rsid w:val="0008328D"/>
    <w:rsid w:val="000834D6"/>
    <w:rsid w:val="00083759"/>
    <w:rsid w:val="00084515"/>
    <w:rsid w:val="000847E0"/>
    <w:rsid w:val="00084B23"/>
    <w:rsid w:val="00085151"/>
    <w:rsid w:val="00085872"/>
    <w:rsid w:val="000859D1"/>
    <w:rsid w:val="0008647A"/>
    <w:rsid w:val="00086CDB"/>
    <w:rsid w:val="000875E4"/>
    <w:rsid w:val="000876B4"/>
    <w:rsid w:val="00087979"/>
    <w:rsid w:val="00087A55"/>
    <w:rsid w:val="00087B4E"/>
    <w:rsid w:val="00087D9E"/>
    <w:rsid w:val="00087FB6"/>
    <w:rsid w:val="000901EA"/>
    <w:rsid w:val="0009091A"/>
    <w:rsid w:val="00090C4C"/>
    <w:rsid w:val="000913CD"/>
    <w:rsid w:val="00091988"/>
    <w:rsid w:val="00091B8A"/>
    <w:rsid w:val="0009251A"/>
    <w:rsid w:val="00092DD7"/>
    <w:rsid w:val="00092EAC"/>
    <w:rsid w:val="00092EC0"/>
    <w:rsid w:val="00093185"/>
    <w:rsid w:val="0009375E"/>
    <w:rsid w:val="00093CF0"/>
    <w:rsid w:val="00093F9C"/>
    <w:rsid w:val="00094019"/>
    <w:rsid w:val="0009428F"/>
    <w:rsid w:val="00094A31"/>
    <w:rsid w:val="00094AE7"/>
    <w:rsid w:val="00094B3C"/>
    <w:rsid w:val="00094B40"/>
    <w:rsid w:val="00094C85"/>
    <w:rsid w:val="0009501F"/>
    <w:rsid w:val="0009532B"/>
    <w:rsid w:val="000957B1"/>
    <w:rsid w:val="00095BDA"/>
    <w:rsid w:val="00095D3C"/>
    <w:rsid w:val="00095D92"/>
    <w:rsid w:val="00095EBD"/>
    <w:rsid w:val="00095F58"/>
    <w:rsid w:val="00096019"/>
    <w:rsid w:val="00096215"/>
    <w:rsid w:val="0009637B"/>
    <w:rsid w:val="00096F9F"/>
    <w:rsid w:val="000976CC"/>
    <w:rsid w:val="0009771F"/>
    <w:rsid w:val="0009779F"/>
    <w:rsid w:val="0009797E"/>
    <w:rsid w:val="00097ACB"/>
    <w:rsid w:val="000A0316"/>
    <w:rsid w:val="000A0F95"/>
    <w:rsid w:val="000A108A"/>
    <w:rsid w:val="000A18A9"/>
    <w:rsid w:val="000A1BEF"/>
    <w:rsid w:val="000A207C"/>
    <w:rsid w:val="000A23AA"/>
    <w:rsid w:val="000A246F"/>
    <w:rsid w:val="000A2761"/>
    <w:rsid w:val="000A2A16"/>
    <w:rsid w:val="000A2FAB"/>
    <w:rsid w:val="000A3689"/>
    <w:rsid w:val="000A37B8"/>
    <w:rsid w:val="000A3A78"/>
    <w:rsid w:val="000A3F5A"/>
    <w:rsid w:val="000A4D5A"/>
    <w:rsid w:val="000A4F19"/>
    <w:rsid w:val="000A5688"/>
    <w:rsid w:val="000A58DE"/>
    <w:rsid w:val="000A700C"/>
    <w:rsid w:val="000A7E60"/>
    <w:rsid w:val="000A7F62"/>
    <w:rsid w:val="000B01E6"/>
    <w:rsid w:val="000B0A36"/>
    <w:rsid w:val="000B0B93"/>
    <w:rsid w:val="000B11C4"/>
    <w:rsid w:val="000B13C5"/>
    <w:rsid w:val="000B1472"/>
    <w:rsid w:val="000B173C"/>
    <w:rsid w:val="000B1864"/>
    <w:rsid w:val="000B1A60"/>
    <w:rsid w:val="000B1EDF"/>
    <w:rsid w:val="000B1EF7"/>
    <w:rsid w:val="000B1FFD"/>
    <w:rsid w:val="000B2798"/>
    <w:rsid w:val="000B28E6"/>
    <w:rsid w:val="000B2AA8"/>
    <w:rsid w:val="000B3094"/>
    <w:rsid w:val="000B45D1"/>
    <w:rsid w:val="000B4C6A"/>
    <w:rsid w:val="000B69E5"/>
    <w:rsid w:val="000B6F6B"/>
    <w:rsid w:val="000B7081"/>
    <w:rsid w:val="000B71CB"/>
    <w:rsid w:val="000B72B0"/>
    <w:rsid w:val="000B74C6"/>
    <w:rsid w:val="000B75A0"/>
    <w:rsid w:val="000B75A4"/>
    <w:rsid w:val="000B7915"/>
    <w:rsid w:val="000C0290"/>
    <w:rsid w:val="000C03AA"/>
    <w:rsid w:val="000C07EA"/>
    <w:rsid w:val="000C100F"/>
    <w:rsid w:val="000C1849"/>
    <w:rsid w:val="000C1E1C"/>
    <w:rsid w:val="000C21EE"/>
    <w:rsid w:val="000C246D"/>
    <w:rsid w:val="000C2D02"/>
    <w:rsid w:val="000C31BF"/>
    <w:rsid w:val="000C3255"/>
    <w:rsid w:val="000C3ECC"/>
    <w:rsid w:val="000C437C"/>
    <w:rsid w:val="000C4D72"/>
    <w:rsid w:val="000C4E20"/>
    <w:rsid w:val="000C5ACC"/>
    <w:rsid w:val="000C5DC5"/>
    <w:rsid w:val="000C5FFA"/>
    <w:rsid w:val="000C612D"/>
    <w:rsid w:val="000C6EF5"/>
    <w:rsid w:val="000C795A"/>
    <w:rsid w:val="000C7C79"/>
    <w:rsid w:val="000D0646"/>
    <w:rsid w:val="000D0E6B"/>
    <w:rsid w:val="000D0FC2"/>
    <w:rsid w:val="000D16DB"/>
    <w:rsid w:val="000D17D4"/>
    <w:rsid w:val="000D18CD"/>
    <w:rsid w:val="000D198C"/>
    <w:rsid w:val="000D1AE9"/>
    <w:rsid w:val="000D1F62"/>
    <w:rsid w:val="000D20E7"/>
    <w:rsid w:val="000D2F87"/>
    <w:rsid w:val="000D31AA"/>
    <w:rsid w:val="000D31DE"/>
    <w:rsid w:val="000D41F0"/>
    <w:rsid w:val="000D4763"/>
    <w:rsid w:val="000D505A"/>
    <w:rsid w:val="000D528D"/>
    <w:rsid w:val="000D5A4E"/>
    <w:rsid w:val="000D5C2E"/>
    <w:rsid w:val="000D5D3F"/>
    <w:rsid w:val="000D60CA"/>
    <w:rsid w:val="000D6473"/>
    <w:rsid w:val="000D6701"/>
    <w:rsid w:val="000D7135"/>
    <w:rsid w:val="000D75CE"/>
    <w:rsid w:val="000D777F"/>
    <w:rsid w:val="000D7D3B"/>
    <w:rsid w:val="000E004B"/>
    <w:rsid w:val="000E0E14"/>
    <w:rsid w:val="000E12F6"/>
    <w:rsid w:val="000E1402"/>
    <w:rsid w:val="000E2016"/>
    <w:rsid w:val="000E21AD"/>
    <w:rsid w:val="000E2375"/>
    <w:rsid w:val="000E28A8"/>
    <w:rsid w:val="000E2DF0"/>
    <w:rsid w:val="000E31C2"/>
    <w:rsid w:val="000E3464"/>
    <w:rsid w:val="000E3693"/>
    <w:rsid w:val="000E4483"/>
    <w:rsid w:val="000E4730"/>
    <w:rsid w:val="000E5193"/>
    <w:rsid w:val="000E5340"/>
    <w:rsid w:val="000E5C80"/>
    <w:rsid w:val="000E6348"/>
    <w:rsid w:val="000E6645"/>
    <w:rsid w:val="000E6BC7"/>
    <w:rsid w:val="000E6D08"/>
    <w:rsid w:val="000E6DB2"/>
    <w:rsid w:val="000E6F73"/>
    <w:rsid w:val="000E7726"/>
    <w:rsid w:val="000E7B8A"/>
    <w:rsid w:val="000E7F17"/>
    <w:rsid w:val="000F0976"/>
    <w:rsid w:val="000F0AB8"/>
    <w:rsid w:val="000F0EEF"/>
    <w:rsid w:val="000F0F34"/>
    <w:rsid w:val="000F11E2"/>
    <w:rsid w:val="000F172D"/>
    <w:rsid w:val="000F203C"/>
    <w:rsid w:val="000F2093"/>
    <w:rsid w:val="000F2E6A"/>
    <w:rsid w:val="000F35D6"/>
    <w:rsid w:val="000F35F1"/>
    <w:rsid w:val="000F3D85"/>
    <w:rsid w:val="000F4165"/>
    <w:rsid w:val="000F45B0"/>
    <w:rsid w:val="000F5679"/>
    <w:rsid w:val="000F57C9"/>
    <w:rsid w:val="000F6441"/>
    <w:rsid w:val="000F662A"/>
    <w:rsid w:val="000F6E91"/>
    <w:rsid w:val="000F6F25"/>
    <w:rsid w:val="000F7046"/>
    <w:rsid w:val="000F70BE"/>
    <w:rsid w:val="000F796B"/>
    <w:rsid w:val="000F7DBF"/>
    <w:rsid w:val="00100612"/>
    <w:rsid w:val="0010133D"/>
    <w:rsid w:val="001016EC"/>
    <w:rsid w:val="00101AD5"/>
    <w:rsid w:val="00101D7C"/>
    <w:rsid w:val="00101E72"/>
    <w:rsid w:val="00102267"/>
    <w:rsid w:val="00102987"/>
    <w:rsid w:val="00102D37"/>
    <w:rsid w:val="00102D96"/>
    <w:rsid w:val="00102DCE"/>
    <w:rsid w:val="00103A04"/>
    <w:rsid w:val="00103A77"/>
    <w:rsid w:val="00103D5B"/>
    <w:rsid w:val="00104C35"/>
    <w:rsid w:val="00104D04"/>
    <w:rsid w:val="00105C44"/>
    <w:rsid w:val="00105FC7"/>
    <w:rsid w:val="00106790"/>
    <w:rsid w:val="00106CF3"/>
    <w:rsid w:val="0010775B"/>
    <w:rsid w:val="00107B45"/>
    <w:rsid w:val="00107B50"/>
    <w:rsid w:val="00107C82"/>
    <w:rsid w:val="00107EA8"/>
    <w:rsid w:val="00107F4C"/>
    <w:rsid w:val="00107F6D"/>
    <w:rsid w:val="00110879"/>
    <w:rsid w:val="00110997"/>
    <w:rsid w:val="001110D6"/>
    <w:rsid w:val="0011112B"/>
    <w:rsid w:val="0011121C"/>
    <w:rsid w:val="001114EA"/>
    <w:rsid w:val="00111644"/>
    <w:rsid w:val="0011166D"/>
    <w:rsid w:val="0011199A"/>
    <w:rsid w:val="00112E6A"/>
    <w:rsid w:val="0011312F"/>
    <w:rsid w:val="00113DFE"/>
    <w:rsid w:val="00114339"/>
    <w:rsid w:val="00114761"/>
    <w:rsid w:val="00114A91"/>
    <w:rsid w:val="0011504E"/>
    <w:rsid w:val="00115226"/>
    <w:rsid w:val="00115520"/>
    <w:rsid w:val="00115736"/>
    <w:rsid w:val="001158BC"/>
    <w:rsid w:val="00115ABB"/>
    <w:rsid w:val="001161B4"/>
    <w:rsid w:val="00116A45"/>
    <w:rsid w:val="00116C6D"/>
    <w:rsid w:val="001174ED"/>
    <w:rsid w:val="001175B5"/>
    <w:rsid w:val="00117EB3"/>
    <w:rsid w:val="00120282"/>
    <w:rsid w:val="00120A5A"/>
    <w:rsid w:val="00120E0B"/>
    <w:rsid w:val="00121679"/>
    <w:rsid w:val="00121C22"/>
    <w:rsid w:val="001226A0"/>
    <w:rsid w:val="00122871"/>
    <w:rsid w:val="0012293D"/>
    <w:rsid w:val="00122B72"/>
    <w:rsid w:val="00122F67"/>
    <w:rsid w:val="00122FB3"/>
    <w:rsid w:val="00123515"/>
    <w:rsid w:val="001238A3"/>
    <w:rsid w:val="00123BA2"/>
    <w:rsid w:val="00123E86"/>
    <w:rsid w:val="001245F9"/>
    <w:rsid w:val="00124A2E"/>
    <w:rsid w:val="00124B29"/>
    <w:rsid w:val="0012507F"/>
    <w:rsid w:val="00125C3D"/>
    <w:rsid w:val="001266F6"/>
    <w:rsid w:val="00127162"/>
    <w:rsid w:val="001278A3"/>
    <w:rsid w:val="0013005B"/>
    <w:rsid w:val="00130183"/>
    <w:rsid w:val="001307C2"/>
    <w:rsid w:val="0013119D"/>
    <w:rsid w:val="001313B2"/>
    <w:rsid w:val="00131A2F"/>
    <w:rsid w:val="00132911"/>
    <w:rsid w:val="00132B23"/>
    <w:rsid w:val="00133683"/>
    <w:rsid w:val="00133E7A"/>
    <w:rsid w:val="00133E7F"/>
    <w:rsid w:val="001344F9"/>
    <w:rsid w:val="00134564"/>
    <w:rsid w:val="00134676"/>
    <w:rsid w:val="00134809"/>
    <w:rsid w:val="001349E9"/>
    <w:rsid w:val="00135D7D"/>
    <w:rsid w:val="00136101"/>
    <w:rsid w:val="001403EF"/>
    <w:rsid w:val="001406AF"/>
    <w:rsid w:val="001408B5"/>
    <w:rsid w:val="0014117F"/>
    <w:rsid w:val="00141435"/>
    <w:rsid w:val="00141A63"/>
    <w:rsid w:val="00142345"/>
    <w:rsid w:val="001423EA"/>
    <w:rsid w:val="00142CA8"/>
    <w:rsid w:val="00142CB7"/>
    <w:rsid w:val="00142D08"/>
    <w:rsid w:val="0014319B"/>
    <w:rsid w:val="00143597"/>
    <w:rsid w:val="001435E0"/>
    <w:rsid w:val="0014374E"/>
    <w:rsid w:val="001437C6"/>
    <w:rsid w:val="001439A1"/>
    <w:rsid w:val="00143C67"/>
    <w:rsid w:val="00143CF3"/>
    <w:rsid w:val="0014408D"/>
    <w:rsid w:val="0014436E"/>
    <w:rsid w:val="00144546"/>
    <w:rsid w:val="001446AD"/>
    <w:rsid w:val="00144ABD"/>
    <w:rsid w:val="00144FA5"/>
    <w:rsid w:val="00145378"/>
    <w:rsid w:val="0014560B"/>
    <w:rsid w:val="00145AE5"/>
    <w:rsid w:val="00145F73"/>
    <w:rsid w:val="00145FA1"/>
    <w:rsid w:val="00146651"/>
    <w:rsid w:val="0014674F"/>
    <w:rsid w:val="00146869"/>
    <w:rsid w:val="001468D2"/>
    <w:rsid w:val="00147512"/>
    <w:rsid w:val="00147BB9"/>
    <w:rsid w:val="00147C32"/>
    <w:rsid w:val="00150B10"/>
    <w:rsid w:val="00150EE4"/>
    <w:rsid w:val="00150F20"/>
    <w:rsid w:val="00150F27"/>
    <w:rsid w:val="00151F0A"/>
    <w:rsid w:val="00151FA3"/>
    <w:rsid w:val="0015227B"/>
    <w:rsid w:val="00152790"/>
    <w:rsid w:val="00152914"/>
    <w:rsid w:val="00152A8D"/>
    <w:rsid w:val="00152E24"/>
    <w:rsid w:val="00152EEF"/>
    <w:rsid w:val="001535E0"/>
    <w:rsid w:val="0015362B"/>
    <w:rsid w:val="00153B42"/>
    <w:rsid w:val="00154419"/>
    <w:rsid w:val="00154448"/>
    <w:rsid w:val="001552B5"/>
    <w:rsid w:val="001555A3"/>
    <w:rsid w:val="0015561B"/>
    <w:rsid w:val="00155B94"/>
    <w:rsid w:val="00156B24"/>
    <w:rsid w:val="00156E2A"/>
    <w:rsid w:val="001570BA"/>
    <w:rsid w:val="0015713B"/>
    <w:rsid w:val="00157E80"/>
    <w:rsid w:val="001603F6"/>
    <w:rsid w:val="00160D34"/>
    <w:rsid w:val="001610E1"/>
    <w:rsid w:val="001611C7"/>
    <w:rsid w:val="00161418"/>
    <w:rsid w:val="001614A9"/>
    <w:rsid w:val="00161761"/>
    <w:rsid w:val="001618D0"/>
    <w:rsid w:val="00161B14"/>
    <w:rsid w:val="00161E43"/>
    <w:rsid w:val="0016210D"/>
    <w:rsid w:val="00162128"/>
    <w:rsid w:val="00162594"/>
    <w:rsid w:val="00162704"/>
    <w:rsid w:val="00162C0C"/>
    <w:rsid w:val="00163040"/>
    <w:rsid w:val="001633D4"/>
    <w:rsid w:val="00163541"/>
    <w:rsid w:val="00163FA5"/>
    <w:rsid w:val="00163FBE"/>
    <w:rsid w:val="001642FD"/>
    <w:rsid w:val="00164CBE"/>
    <w:rsid w:val="00165365"/>
    <w:rsid w:val="001653A5"/>
    <w:rsid w:val="00165563"/>
    <w:rsid w:val="0016693B"/>
    <w:rsid w:val="0016699B"/>
    <w:rsid w:val="0016713A"/>
    <w:rsid w:val="0017045B"/>
    <w:rsid w:val="00170517"/>
    <w:rsid w:val="0017059D"/>
    <w:rsid w:val="00170A40"/>
    <w:rsid w:val="00170E6E"/>
    <w:rsid w:val="00170FC2"/>
    <w:rsid w:val="00171743"/>
    <w:rsid w:val="00171946"/>
    <w:rsid w:val="00172167"/>
    <w:rsid w:val="00172575"/>
    <w:rsid w:val="0017297F"/>
    <w:rsid w:val="00172B13"/>
    <w:rsid w:val="00172D77"/>
    <w:rsid w:val="00173350"/>
    <w:rsid w:val="00173737"/>
    <w:rsid w:val="001743E4"/>
    <w:rsid w:val="00175208"/>
    <w:rsid w:val="0017550A"/>
    <w:rsid w:val="00175667"/>
    <w:rsid w:val="00175ED8"/>
    <w:rsid w:val="00176567"/>
    <w:rsid w:val="00176986"/>
    <w:rsid w:val="00176AFD"/>
    <w:rsid w:val="00176B13"/>
    <w:rsid w:val="00176D18"/>
    <w:rsid w:val="00177556"/>
    <w:rsid w:val="001775A8"/>
    <w:rsid w:val="00177A8F"/>
    <w:rsid w:val="00177BD5"/>
    <w:rsid w:val="0018067C"/>
    <w:rsid w:val="0018088F"/>
    <w:rsid w:val="0018098F"/>
    <w:rsid w:val="0018137D"/>
    <w:rsid w:val="00181929"/>
    <w:rsid w:val="00182314"/>
    <w:rsid w:val="001825D2"/>
    <w:rsid w:val="00182FA3"/>
    <w:rsid w:val="00183616"/>
    <w:rsid w:val="001839C5"/>
    <w:rsid w:val="00183C9C"/>
    <w:rsid w:val="00184C88"/>
    <w:rsid w:val="00184D09"/>
    <w:rsid w:val="001853A1"/>
    <w:rsid w:val="001858B6"/>
    <w:rsid w:val="001859C2"/>
    <w:rsid w:val="00186B46"/>
    <w:rsid w:val="00187263"/>
    <w:rsid w:val="001872B1"/>
    <w:rsid w:val="00187506"/>
    <w:rsid w:val="00187A05"/>
    <w:rsid w:val="00187DFB"/>
    <w:rsid w:val="00190801"/>
    <w:rsid w:val="0019086C"/>
    <w:rsid w:val="00190F69"/>
    <w:rsid w:val="00191BCE"/>
    <w:rsid w:val="00191D9F"/>
    <w:rsid w:val="0019215D"/>
    <w:rsid w:val="001921FB"/>
    <w:rsid w:val="00192298"/>
    <w:rsid w:val="001923AB"/>
    <w:rsid w:val="0019246B"/>
    <w:rsid w:val="00192542"/>
    <w:rsid w:val="00192628"/>
    <w:rsid w:val="00192C66"/>
    <w:rsid w:val="00192D89"/>
    <w:rsid w:val="001933CE"/>
    <w:rsid w:val="001935AC"/>
    <w:rsid w:val="001937CF"/>
    <w:rsid w:val="00193B15"/>
    <w:rsid w:val="00194312"/>
    <w:rsid w:val="00194751"/>
    <w:rsid w:val="00194C2C"/>
    <w:rsid w:val="00194C7F"/>
    <w:rsid w:val="00195645"/>
    <w:rsid w:val="00195C49"/>
    <w:rsid w:val="00195D09"/>
    <w:rsid w:val="00195E0F"/>
    <w:rsid w:val="001960F1"/>
    <w:rsid w:val="00196C0A"/>
    <w:rsid w:val="00196E7A"/>
    <w:rsid w:val="00196EE7"/>
    <w:rsid w:val="00197340"/>
    <w:rsid w:val="001974B5"/>
    <w:rsid w:val="001A04F7"/>
    <w:rsid w:val="001A09F4"/>
    <w:rsid w:val="001A0AE5"/>
    <w:rsid w:val="001A0BD3"/>
    <w:rsid w:val="001A1308"/>
    <w:rsid w:val="001A13F2"/>
    <w:rsid w:val="001A1484"/>
    <w:rsid w:val="001A1608"/>
    <w:rsid w:val="001A1615"/>
    <w:rsid w:val="001A1976"/>
    <w:rsid w:val="001A245C"/>
    <w:rsid w:val="001A2937"/>
    <w:rsid w:val="001A2A0E"/>
    <w:rsid w:val="001A2F39"/>
    <w:rsid w:val="001A32FE"/>
    <w:rsid w:val="001A3465"/>
    <w:rsid w:val="001A3D62"/>
    <w:rsid w:val="001A3E2C"/>
    <w:rsid w:val="001A4499"/>
    <w:rsid w:val="001A4E5A"/>
    <w:rsid w:val="001A5100"/>
    <w:rsid w:val="001A5482"/>
    <w:rsid w:val="001A54A5"/>
    <w:rsid w:val="001A55B0"/>
    <w:rsid w:val="001A6394"/>
    <w:rsid w:val="001A65AF"/>
    <w:rsid w:val="001A6AE6"/>
    <w:rsid w:val="001A6D26"/>
    <w:rsid w:val="001A7999"/>
    <w:rsid w:val="001B006C"/>
    <w:rsid w:val="001B0777"/>
    <w:rsid w:val="001B0A4C"/>
    <w:rsid w:val="001B0C12"/>
    <w:rsid w:val="001B0E98"/>
    <w:rsid w:val="001B0F4C"/>
    <w:rsid w:val="001B1899"/>
    <w:rsid w:val="001B1A20"/>
    <w:rsid w:val="001B21E3"/>
    <w:rsid w:val="001B27E4"/>
    <w:rsid w:val="001B280D"/>
    <w:rsid w:val="001B2CD3"/>
    <w:rsid w:val="001B2E71"/>
    <w:rsid w:val="001B2EC4"/>
    <w:rsid w:val="001B2F66"/>
    <w:rsid w:val="001B3380"/>
    <w:rsid w:val="001B34E2"/>
    <w:rsid w:val="001B3533"/>
    <w:rsid w:val="001B3874"/>
    <w:rsid w:val="001B3BBE"/>
    <w:rsid w:val="001B3D24"/>
    <w:rsid w:val="001B408C"/>
    <w:rsid w:val="001B44E0"/>
    <w:rsid w:val="001B4FAF"/>
    <w:rsid w:val="001B5485"/>
    <w:rsid w:val="001B5B46"/>
    <w:rsid w:val="001B635D"/>
    <w:rsid w:val="001B6687"/>
    <w:rsid w:val="001B6951"/>
    <w:rsid w:val="001B6A71"/>
    <w:rsid w:val="001B7058"/>
    <w:rsid w:val="001B765C"/>
    <w:rsid w:val="001B78D0"/>
    <w:rsid w:val="001B7A89"/>
    <w:rsid w:val="001B7B04"/>
    <w:rsid w:val="001B7DD2"/>
    <w:rsid w:val="001C010F"/>
    <w:rsid w:val="001C050D"/>
    <w:rsid w:val="001C0B7C"/>
    <w:rsid w:val="001C14E8"/>
    <w:rsid w:val="001C16A6"/>
    <w:rsid w:val="001C1C7D"/>
    <w:rsid w:val="001C20CA"/>
    <w:rsid w:val="001C348E"/>
    <w:rsid w:val="001C374F"/>
    <w:rsid w:val="001C3D07"/>
    <w:rsid w:val="001C3DE2"/>
    <w:rsid w:val="001C3E9C"/>
    <w:rsid w:val="001C3ED4"/>
    <w:rsid w:val="001C47E6"/>
    <w:rsid w:val="001C48AA"/>
    <w:rsid w:val="001C4D19"/>
    <w:rsid w:val="001C50C0"/>
    <w:rsid w:val="001C50C2"/>
    <w:rsid w:val="001C5234"/>
    <w:rsid w:val="001C578A"/>
    <w:rsid w:val="001C5C8D"/>
    <w:rsid w:val="001C5CC1"/>
    <w:rsid w:val="001C6168"/>
    <w:rsid w:val="001C653F"/>
    <w:rsid w:val="001C6550"/>
    <w:rsid w:val="001C677B"/>
    <w:rsid w:val="001C6900"/>
    <w:rsid w:val="001C6D89"/>
    <w:rsid w:val="001C7310"/>
    <w:rsid w:val="001C73FF"/>
    <w:rsid w:val="001C766D"/>
    <w:rsid w:val="001C7914"/>
    <w:rsid w:val="001C7A44"/>
    <w:rsid w:val="001C7C3B"/>
    <w:rsid w:val="001C7E39"/>
    <w:rsid w:val="001D02F9"/>
    <w:rsid w:val="001D0381"/>
    <w:rsid w:val="001D0557"/>
    <w:rsid w:val="001D0730"/>
    <w:rsid w:val="001D0D3C"/>
    <w:rsid w:val="001D1063"/>
    <w:rsid w:val="001D1564"/>
    <w:rsid w:val="001D15FD"/>
    <w:rsid w:val="001D2006"/>
    <w:rsid w:val="001D2017"/>
    <w:rsid w:val="001D221A"/>
    <w:rsid w:val="001D236F"/>
    <w:rsid w:val="001D2536"/>
    <w:rsid w:val="001D25BF"/>
    <w:rsid w:val="001D2992"/>
    <w:rsid w:val="001D2A61"/>
    <w:rsid w:val="001D2E5A"/>
    <w:rsid w:val="001D2F88"/>
    <w:rsid w:val="001D32BB"/>
    <w:rsid w:val="001D362F"/>
    <w:rsid w:val="001D3E15"/>
    <w:rsid w:val="001D4D83"/>
    <w:rsid w:val="001D531C"/>
    <w:rsid w:val="001D5325"/>
    <w:rsid w:val="001D561C"/>
    <w:rsid w:val="001D5B33"/>
    <w:rsid w:val="001D5B8D"/>
    <w:rsid w:val="001D5C7E"/>
    <w:rsid w:val="001D61B1"/>
    <w:rsid w:val="001D6200"/>
    <w:rsid w:val="001D631D"/>
    <w:rsid w:val="001D6B1A"/>
    <w:rsid w:val="001D6D2D"/>
    <w:rsid w:val="001D6D71"/>
    <w:rsid w:val="001D7149"/>
    <w:rsid w:val="001D71BC"/>
    <w:rsid w:val="001D7A4E"/>
    <w:rsid w:val="001E015A"/>
    <w:rsid w:val="001E0361"/>
    <w:rsid w:val="001E0442"/>
    <w:rsid w:val="001E09F4"/>
    <w:rsid w:val="001E0EE5"/>
    <w:rsid w:val="001E15B8"/>
    <w:rsid w:val="001E1BB0"/>
    <w:rsid w:val="001E1CC0"/>
    <w:rsid w:val="001E1FC7"/>
    <w:rsid w:val="001E3682"/>
    <w:rsid w:val="001E3DDB"/>
    <w:rsid w:val="001E4161"/>
    <w:rsid w:val="001E5378"/>
    <w:rsid w:val="001E5FE3"/>
    <w:rsid w:val="001E6204"/>
    <w:rsid w:val="001E6365"/>
    <w:rsid w:val="001E6394"/>
    <w:rsid w:val="001E6C63"/>
    <w:rsid w:val="001E6DFE"/>
    <w:rsid w:val="001E6F14"/>
    <w:rsid w:val="001E74EB"/>
    <w:rsid w:val="001F01EC"/>
    <w:rsid w:val="001F02C1"/>
    <w:rsid w:val="001F0524"/>
    <w:rsid w:val="001F0E75"/>
    <w:rsid w:val="001F183D"/>
    <w:rsid w:val="001F191B"/>
    <w:rsid w:val="001F1E3D"/>
    <w:rsid w:val="001F28FE"/>
    <w:rsid w:val="001F29B6"/>
    <w:rsid w:val="001F2A24"/>
    <w:rsid w:val="001F2B86"/>
    <w:rsid w:val="001F2BA4"/>
    <w:rsid w:val="001F2D31"/>
    <w:rsid w:val="001F2FC0"/>
    <w:rsid w:val="001F32D2"/>
    <w:rsid w:val="001F34B8"/>
    <w:rsid w:val="001F4F4F"/>
    <w:rsid w:val="001F501A"/>
    <w:rsid w:val="001F5595"/>
    <w:rsid w:val="001F55DE"/>
    <w:rsid w:val="001F5EF3"/>
    <w:rsid w:val="001F66D1"/>
    <w:rsid w:val="001F691A"/>
    <w:rsid w:val="001F6DB4"/>
    <w:rsid w:val="001F709D"/>
    <w:rsid w:val="001F7DD7"/>
    <w:rsid w:val="0020028B"/>
    <w:rsid w:val="002005B7"/>
    <w:rsid w:val="002005CF"/>
    <w:rsid w:val="00200ADA"/>
    <w:rsid w:val="002013B9"/>
    <w:rsid w:val="002015A3"/>
    <w:rsid w:val="0020186B"/>
    <w:rsid w:val="00201A2B"/>
    <w:rsid w:val="002020FB"/>
    <w:rsid w:val="00202E46"/>
    <w:rsid w:val="00202E54"/>
    <w:rsid w:val="00203309"/>
    <w:rsid w:val="002033E4"/>
    <w:rsid w:val="0020355D"/>
    <w:rsid w:val="002035DC"/>
    <w:rsid w:val="00203A67"/>
    <w:rsid w:val="002042FD"/>
    <w:rsid w:val="002044AB"/>
    <w:rsid w:val="002045D6"/>
    <w:rsid w:val="002046F2"/>
    <w:rsid w:val="00204B6F"/>
    <w:rsid w:val="00204F9E"/>
    <w:rsid w:val="002052F6"/>
    <w:rsid w:val="00205447"/>
    <w:rsid w:val="0020572D"/>
    <w:rsid w:val="00205EBF"/>
    <w:rsid w:val="00206043"/>
    <w:rsid w:val="0020606D"/>
    <w:rsid w:val="002066A1"/>
    <w:rsid w:val="00206D61"/>
    <w:rsid w:val="00206ED9"/>
    <w:rsid w:val="002079D4"/>
    <w:rsid w:val="00207C5D"/>
    <w:rsid w:val="002104C8"/>
    <w:rsid w:val="00210705"/>
    <w:rsid w:val="00210CF6"/>
    <w:rsid w:val="002113EA"/>
    <w:rsid w:val="00211B62"/>
    <w:rsid w:val="0021215A"/>
    <w:rsid w:val="002123B5"/>
    <w:rsid w:val="0021248D"/>
    <w:rsid w:val="0021257B"/>
    <w:rsid w:val="00212AF1"/>
    <w:rsid w:val="002135F2"/>
    <w:rsid w:val="002136A1"/>
    <w:rsid w:val="00213C3F"/>
    <w:rsid w:val="00213C44"/>
    <w:rsid w:val="002141D9"/>
    <w:rsid w:val="0021433E"/>
    <w:rsid w:val="002143CD"/>
    <w:rsid w:val="00214524"/>
    <w:rsid w:val="00214AB8"/>
    <w:rsid w:val="00214D2B"/>
    <w:rsid w:val="002154B8"/>
    <w:rsid w:val="00215518"/>
    <w:rsid w:val="002157E9"/>
    <w:rsid w:val="00215AFE"/>
    <w:rsid w:val="00215C09"/>
    <w:rsid w:val="00215E10"/>
    <w:rsid w:val="00215F15"/>
    <w:rsid w:val="0021631C"/>
    <w:rsid w:val="0021633A"/>
    <w:rsid w:val="0021647E"/>
    <w:rsid w:val="002166E2"/>
    <w:rsid w:val="002169A9"/>
    <w:rsid w:val="00216E64"/>
    <w:rsid w:val="00216F07"/>
    <w:rsid w:val="002178EC"/>
    <w:rsid w:val="00217987"/>
    <w:rsid w:val="0022002B"/>
    <w:rsid w:val="002202F6"/>
    <w:rsid w:val="00220B80"/>
    <w:rsid w:val="0022104D"/>
    <w:rsid w:val="002211D1"/>
    <w:rsid w:val="00221464"/>
    <w:rsid w:val="002218E8"/>
    <w:rsid w:val="00221DEE"/>
    <w:rsid w:val="0022253B"/>
    <w:rsid w:val="002225F9"/>
    <w:rsid w:val="0022272E"/>
    <w:rsid w:val="00222770"/>
    <w:rsid w:val="00222D97"/>
    <w:rsid w:val="002235D2"/>
    <w:rsid w:val="00224325"/>
    <w:rsid w:val="002244AA"/>
    <w:rsid w:val="002261C4"/>
    <w:rsid w:val="00226282"/>
    <w:rsid w:val="00226528"/>
    <w:rsid w:val="00227175"/>
    <w:rsid w:val="002271E3"/>
    <w:rsid w:val="0022776C"/>
    <w:rsid w:val="00227A06"/>
    <w:rsid w:val="00227B2F"/>
    <w:rsid w:val="00230654"/>
    <w:rsid w:val="00230716"/>
    <w:rsid w:val="00230A99"/>
    <w:rsid w:val="00230CB0"/>
    <w:rsid w:val="00230F14"/>
    <w:rsid w:val="00230F1F"/>
    <w:rsid w:val="00231164"/>
    <w:rsid w:val="0023142D"/>
    <w:rsid w:val="002316E5"/>
    <w:rsid w:val="00231831"/>
    <w:rsid w:val="0023185D"/>
    <w:rsid w:val="00231930"/>
    <w:rsid w:val="00231AD6"/>
    <w:rsid w:val="00231CF8"/>
    <w:rsid w:val="00231EA4"/>
    <w:rsid w:val="00231F8D"/>
    <w:rsid w:val="002328AB"/>
    <w:rsid w:val="002329D2"/>
    <w:rsid w:val="00232FB9"/>
    <w:rsid w:val="002331E2"/>
    <w:rsid w:val="00233417"/>
    <w:rsid w:val="002340B4"/>
    <w:rsid w:val="002342CE"/>
    <w:rsid w:val="00234B15"/>
    <w:rsid w:val="00234C1B"/>
    <w:rsid w:val="00235239"/>
    <w:rsid w:val="00235317"/>
    <w:rsid w:val="002353A7"/>
    <w:rsid w:val="002353B1"/>
    <w:rsid w:val="002359A6"/>
    <w:rsid w:val="00235A3D"/>
    <w:rsid w:val="0023612A"/>
    <w:rsid w:val="002362EF"/>
    <w:rsid w:val="002370E9"/>
    <w:rsid w:val="0023724E"/>
    <w:rsid w:val="00237937"/>
    <w:rsid w:val="00237C88"/>
    <w:rsid w:val="00237D85"/>
    <w:rsid w:val="00237F18"/>
    <w:rsid w:val="0024000E"/>
    <w:rsid w:val="0024029B"/>
    <w:rsid w:val="00240954"/>
    <w:rsid w:val="00240E39"/>
    <w:rsid w:val="00241005"/>
    <w:rsid w:val="00241C09"/>
    <w:rsid w:val="00241C2F"/>
    <w:rsid w:val="0024243E"/>
    <w:rsid w:val="0024265A"/>
    <w:rsid w:val="00243B57"/>
    <w:rsid w:val="00244617"/>
    <w:rsid w:val="0024468B"/>
    <w:rsid w:val="0024496B"/>
    <w:rsid w:val="00245304"/>
    <w:rsid w:val="002453E3"/>
    <w:rsid w:val="00245991"/>
    <w:rsid w:val="0024618B"/>
    <w:rsid w:val="0024628E"/>
    <w:rsid w:val="00246467"/>
    <w:rsid w:val="00246540"/>
    <w:rsid w:val="0024659D"/>
    <w:rsid w:val="0024669F"/>
    <w:rsid w:val="00246774"/>
    <w:rsid w:val="00246837"/>
    <w:rsid w:val="00247752"/>
    <w:rsid w:val="002478DE"/>
    <w:rsid w:val="00250594"/>
    <w:rsid w:val="00250AE9"/>
    <w:rsid w:val="00250B8C"/>
    <w:rsid w:val="00250CC2"/>
    <w:rsid w:val="00250ECD"/>
    <w:rsid w:val="002510AE"/>
    <w:rsid w:val="0025133B"/>
    <w:rsid w:val="002514FD"/>
    <w:rsid w:val="00251AFB"/>
    <w:rsid w:val="00251DDA"/>
    <w:rsid w:val="00251F91"/>
    <w:rsid w:val="00251FBD"/>
    <w:rsid w:val="00251FDA"/>
    <w:rsid w:val="002520DE"/>
    <w:rsid w:val="0025215D"/>
    <w:rsid w:val="002527AD"/>
    <w:rsid w:val="002527C0"/>
    <w:rsid w:val="00252955"/>
    <w:rsid w:val="00252E5E"/>
    <w:rsid w:val="00252F1C"/>
    <w:rsid w:val="002530C1"/>
    <w:rsid w:val="00253241"/>
    <w:rsid w:val="00253CA3"/>
    <w:rsid w:val="00254881"/>
    <w:rsid w:val="00255705"/>
    <w:rsid w:val="0025596F"/>
    <w:rsid w:val="0025597C"/>
    <w:rsid w:val="002562B6"/>
    <w:rsid w:val="00256994"/>
    <w:rsid w:val="00256C36"/>
    <w:rsid w:val="002578B1"/>
    <w:rsid w:val="00257F07"/>
    <w:rsid w:val="002611C8"/>
    <w:rsid w:val="00261696"/>
    <w:rsid w:val="00261700"/>
    <w:rsid w:val="00261A21"/>
    <w:rsid w:val="00261B25"/>
    <w:rsid w:val="00261F54"/>
    <w:rsid w:val="00262299"/>
    <w:rsid w:val="00262BAF"/>
    <w:rsid w:val="00262DA5"/>
    <w:rsid w:val="00263299"/>
    <w:rsid w:val="00263746"/>
    <w:rsid w:val="00263ADA"/>
    <w:rsid w:val="00263B66"/>
    <w:rsid w:val="00263BC4"/>
    <w:rsid w:val="00263D6C"/>
    <w:rsid w:val="00263F33"/>
    <w:rsid w:val="002645D3"/>
    <w:rsid w:val="00264C33"/>
    <w:rsid w:val="002650C9"/>
    <w:rsid w:val="0026562E"/>
    <w:rsid w:val="00265CC0"/>
    <w:rsid w:val="002668F5"/>
    <w:rsid w:val="002670D9"/>
    <w:rsid w:val="00267317"/>
    <w:rsid w:val="0026773C"/>
    <w:rsid w:val="00267E8F"/>
    <w:rsid w:val="0027032C"/>
    <w:rsid w:val="00270A83"/>
    <w:rsid w:val="00270ED6"/>
    <w:rsid w:val="00271336"/>
    <w:rsid w:val="0027233F"/>
    <w:rsid w:val="002727EF"/>
    <w:rsid w:val="002734FC"/>
    <w:rsid w:val="002744CA"/>
    <w:rsid w:val="00274C7C"/>
    <w:rsid w:val="00275299"/>
    <w:rsid w:val="00275417"/>
    <w:rsid w:val="0027595B"/>
    <w:rsid w:val="00275A2E"/>
    <w:rsid w:val="00276568"/>
    <w:rsid w:val="00277389"/>
    <w:rsid w:val="00277CE8"/>
    <w:rsid w:val="00280FB9"/>
    <w:rsid w:val="002816BD"/>
    <w:rsid w:val="00281720"/>
    <w:rsid w:val="00282344"/>
    <w:rsid w:val="00282493"/>
    <w:rsid w:val="00282535"/>
    <w:rsid w:val="00282A5F"/>
    <w:rsid w:val="00282D3B"/>
    <w:rsid w:val="00282FB6"/>
    <w:rsid w:val="002835F9"/>
    <w:rsid w:val="00283BF0"/>
    <w:rsid w:val="00283F72"/>
    <w:rsid w:val="002856E4"/>
    <w:rsid w:val="002859AE"/>
    <w:rsid w:val="00286430"/>
    <w:rsid w:val="00286668"/>
    <w:rsid w:val="002870E2"/>
    <w:rsid w:val="00287323"/>
    <w:rsid w:val="002879DC"/>
    <w:rsid w:val="00287EB6"/>
    <w:rsid w:val="00290285"/>
    <w:rsid w:val="002903EE"/>
    <w:rsid w:val="002906E4"/>
    <w:rsid w:val="00290CEC"/>
    <w:rsid w:val="00291046"/>
    <w:rsid w:val="00291507"/>
    <w:rsid w:val="002915B1"/>
    <w:rsid w:val="002919A3"/>
    <w:rsid w:val="00292B87"/>
    <w:rsid w:val="00292CD8"/>
    <w:rsid w:val="00292F4F"/>
    <w:rsid w:val="0029367D"/>
    <w:rsid w:val="00293DF8"/>
    <w:rsid w:val="00294253"/>
    <w:rsid w:val="00294976"/>
    <w:rsid w:val="00294F25"/>
    <w:rsid w:val="002954F5"/>
    <w:rsid w:val="0029575E"/>
    <w:rsid w:val="00295F47"/>
    <w:rsid w:val="00295FF1"/>
    <w:rsid w:val="002964D2"/>
    <w:rsid w:val="002969A6"/>
    <w:rsid w:val="00296A73"/>
    <w:rsid w:val="00296B62"/>
    <w:rsid w:val="0029721B"/>
    <w:rsid w:val="00297257"/>
    <w:rsid w:val="0029731B"/>
    <w:rsid w:val="0029732D"/>
    <w:rsid w:val="00297716"/>
    <w:rsid w:val="00297DF6"/>
    <w:rsid w:val="002A0A93"/>
    <w:rsid w:val="002A13D7"/>
    <w:rsid w:val="002A1CFB"/>
    <w:rsid w:val="002A21C6"/>
    <w:rsid w:val="002A2482"/>
    <w:rsid w:val="002A2D43"/>
    <w:rsid w:val="002A2DE9"/>
    <w:rsid w:val="002A333D"/>
    <w:rsid w:val="002A34F2"/>
    <w:rsid w:val="002A3890"/>
    <w:rsid w:val="002A45E8"/>
    <w:rsid w:val="002A4903"/>
    <w:rsid w:val="002A4BEC"/>
    <w:rsid w:val="002A4BFC"/>
    <w:rsid w:val="002A5D6B"/>
    <w:rsid w:val="002A72FA"/>
    <w:rsid w:val="002A73D4"/>
    <w:rsid w:val="002A7652"/>
    <w:rsid w:val="002A76B3"/>
    <w:rsid w:val="002A77B9"/>
    <w:rsid w:val="002A7974"/>
    <w:rsid w:val="002A7A07"/>
    <w:rsid w:val="002A7A48"/>
    <w:rsid w:val="002A7B62"/>
    <w:rsid w:val="002A7E71"/>
    <w:rsid w:val="002B0315"/>
    <w:rsid w:val="002B0B35"/>
    <w:rsid w:val="002B0D0A"/>
    <w:rsid w:val="002B0EB6"/>
    <w:rsid w:val="002B16C4"/>
    <w:rsid w:val="002B1C22"/>
    <w:rsid w:val="002B24FC"/>
    <w:rsid w:val="002B2956"/>
    <w:rsid w:val="002B2C70"/>
    <w:rsid w:val="002B339A"/>
    <w:rsid w:val="002B37EF"/>
    <w:rsid w:val="002B3928"/>
    <w:rsid w:val="002B3DEC"/>
    <w:rsid w:val="002B3FA7"/>
    <w:rsid w:val="002B42CE"/>
    <w:rsid w:val="002B4552"/>
    <w:rsid w:val="002B49DA"/>
    <w:rsid w:val="002B4AE9"/>
    <w:rsid w:val="002B5339"/>
    <w:rsid w:val="002B56CD"/>
    <w:rsid w:val="002B57D6"/>
    <w:rsid w:val="002B650B"/>
    <w:rsid w:val="002B6C23"/>
    <w:rsid w:val="002B71C8"/>
    <w:rsid w:val="002B7CCF"/>
    <w:rsid w:val="002B7F4B"/>
    <w:rsid w:val="002C107E"/>
    <w:rsid w:val="002C10EB"/>
    <w:rsid w:val="002C1424"/>
    <w:rsid w:val="002C21DB"/>
    <w:rsid w:val="002C29EB"/>
    <w:rsid w:val="002C2BE9"/>
    <w:rsid w:val="002C2DDE"/>
    <w:rsid w:val="002C3074"/>
    <w:rsid w:val="002C3255"/>
    <w:rsid w:val="002C330A"/>
    <w:rsid w:val="002C370D"/>
    <w:rsid w:val="002C3A80"/>
    <w:rsid w:val="002C3BAB"/>
    <w:rsid w:val="002C4805"/>
    <w:rsid w:val="002C49BD"/>
    <w:rsid w:val="002C4DAF"/>
    <w:rsid w:val="002C5127"/>
    <w:rsid w:val="002C53C9"/>
    <w:rsid w:val="002C5627"/>
    <w:rsid w:val="002C58E5"/>
    <w:rsid w:val="002C5AB0"/>
    <w:rsid w:val="002C6860"/>
    <w:rsid w:val="002C6952"/>
    <w:rsid w:val="002C7346"/>
    <w:rsid w:val="002C758B"/>
    <w:rsid w:val="002C7740"/>
    <w:rsid w:val="002C78AB"/>
    <w:rsid w:val="002C7C09"/>
    <w:rsid w:val="002C7C8F"/>
    <w:rsid w:val="002D0ACE"/>
    <w:rsid w:val="002D12E1"/>
    <w:rsid w:val="002D134A"/>
    <w:rsid w:val="002D15D3"/>
    <w:rsid w:val="002D1B85"/>
    <w:rsid w:val="002D251A"/>
    <w:rsid w:val="002D256E"/>
    <w:rsid w:val="002D2592"/>
    <w:rsid w:val="002D25CA"/>
    <w:rsid w:val="002D3064"/>
    <w:rsid w:val="002D3603"/>
    <w:rsid w:val="002D3C36"/>
    <w:rsid w:val="002D3DAC"/>
    <w:rsid w:val="002D439E"/>
    <w:rsid w:val="002D4BE9"/>
    <w:rsid w:val="002D4F48"/>
    <w:rsid w:val="002D4FBA"/>
    <w:rsid w:val="002D5537"/>
    <w:rsid w:val="002D59BA"/>
    <w:rsid w:val="002D5F90"/>
    <w:rsid w:val="002D6121"/>
    <w:rsid w:val="002D61D3"/>
    <w:rsid w:val="002D6262"/>
    <w:rsid w:val="002D62F1"/>
    <w:rsid w:val="002D664A"/>
    <w:rsid w:val="002D6663"/>
    <w:rsid w:val="002D68FB"/>
    <w:rsid w:val="002D6E03"/>
    <w:rsid w:val="002D6F08"/>
    <w:rsid w:val="002E0BE0"/>
    <w:rsid w:val="002E1EFA"/>
    <w:rsid w:val="002E2376"/>
    <w:rsid w:val="002E2E58"/>
    <w:rsid w:val="002E2F42"/>
    <w:rsid w:val="002E3A9B"/>
    <w:rsid w:val="002E3C2C"/>
    <w:rsid w:val="002E3C96"/>
    <w:rsid w:val="002E448C"/>
    <w:rsid w:val="002E4C8C"/>
    <w:rsid w:val="002E57E1"/>
    <w:rsid w:val="002E5ABF"/>
    <w:rsid w:val="002E5DB0"/>
    <w:rsid w:val="002E5E00"/>
    <w:rsid w:val="002E60B3"/>
    <w:rsid w:val="002E62A0"/>
    <w:rsid w:val="002E669C"/>
    <w:rsid w:val="002E690F"/>
    <w:rsid w:val="002E6B0A"/>
    <w:rsid w:val="002E6DB1"/>
    <w:rsid w:val="002E71DD"/>
    <w:rsid w:val="002E764F"/>
    <w:rsid w:val="002E7E02"/>
    <w:rsid w:val="002F0815"/>
    <w:rsid w:val="002F0B76"/>
    <w:rsid w:val="002F0C7F"/>
    <w:rsid w:val="002F0DD4"/>
    <w:rsid w:val="002F13E9"/>
    <w:rsid w:val="002F143F"/>
    <w:rsid w:val="002F15B8"/>
    <w:rsid w:val="002F18E8"/>
    <w:rsid w:val="002F2575"/>
    <w:rsid w:val="002F288A"/>
    <w:rsid w:val="002F290E"/>
    <w:rsid w:val="002F30F7"/>
    <w:rsid w:val="002F31C6"/>
    <w:rsid w:val="002F391E"/>
    <w:rsid w:val="002F3C27"/>
    <w:rsid w:val="002F3E18"/>
    <w:rsid w:val="002F4089"/>
    <w:rsid w:val="002F4316"/>
    <w:rsid w:val="002F4785"/>
    <w:rsid w:val="002F5103"/>
    <w:rsid w:val="002F5917"/>
    <w:rsid w:val="002F5B92"/>
    <w:rsid w:val="002F5D85"/>
    <w:rsid w:val="002F5F9C"/>
    <w:rsid w:val="002F63CC"/>
    <w:rsid w:val="002F6AF6"/>
    <w:rsid w:val="002F6D2E"/>
    <w:rsid w:val="002F7497"/>
    <w:rsid w:val="002F75EE"/>
    <w:rsid w:val="002F7EB0"/>
    <w:rsid w:val="00300369"/>
    <w:rsid w:val="003009A7"/>
    <w:rsid w:val="003012EF"/>
    <w:rsid w:val="003019D7"/>
    <w:rsid w:val="00301CAB"/>
    <w:rsid w:val="00301E78"/>
    <w:rsid w:val="00301F18"/>
    <w:rsid w:val="00302485"/>
    <w:rsid w:val="00303823"/>
    <w:rsid w:val="00303B7D"/>
    <w:rsid w:val="00303D4A"/>
    <w:rsid w:val="00303EDE"/>
    <w:rsid w:val="0030428D"/>
    <w:rsid w:val="00304A00"/>
    <w:rsid w:val="00304D38"/>
    <w:rsid w:val="0030519A"/>
    <w:rsid w:val="00305E63"/>
    <w:rsid w:val="003061BB"/>
    <w:rsid w:val="0030654D"/>
    <w:rsid w:val="003067F0"/>
    <w:rsid w:val="00306B3C"/>
    <w:rsid w:val="00307427"/>
    <w:rsid w:val="003077AA"/>
    <w:rsid w:val="00307C06"/>
    <w:rsid w:val="00307C13"/>
    <w:rsid w:val="00307D8A"/>
    <w:rsid w:val="00307F10"/>
    <w:rsid w:val="0031032C"/>
    <w:rsid w:val="00310A98"/>
    <w:rsid w:val="00310C26"/>
    <w:rsid w:val="00310D19"/>
    <w:rsid w:val="00311087"/>
    <w:rsid w:val="00311096"/>
    <w:rsid w:val="00311341"/>
    <w:rsid w:val="00311353"/>
    <w:rsid w:val="00311A28"/>
    <w:rsid w:val="00312F3F"/>
    <w:rsid w:val="003133C3"/>
    <w:rsid w:val="003138B1"/>
    <w:rsid w:val="00313AC8"/>
    <w:rsid w:val="00314619"/>
    <w:rsid w:val="003150AE"/>
    <w:rsid w:val="00315E8F"/>
    <w:rsid w:val="003162D9"/>
    <w:rsid w:val="0031647C"/>
    <w:rsid w:val="00316577"/>
    <w:rsid w:val="003165C9"/>
    <w:rsid w:val="0031660F"/>
    <w:rsid w:val="00316748"/>
    <w:rsid w:val="00316750"/>
    <w:rsid w:val="0031687D"/>
    <w:rsid w:val="00317C41"/>
    <w:rsid w:val="00317CE8"/>
    <w:rsid w:val="00320683"/>
    <w:rsid w:val="00320F09"/>
    <w:rsid w:val="003216D6"/>
    <w:rsid w:val="00321972"/>
    <w:rsid w:val="003220CC"/>
    <w:rsid w:val="00322419"/>
    <w:rsid w:val="00323693"/>
    <w:rsid w:val="00323DCF"/>
    <w:rsid w:val="00324A2A"/>
    <w:rsid w:val="003255BE"/>
    <w:rsid w:val="003259FC"/>
    <w:rsid w:val="00325C21"/>
    <w:rsid w:val="00325FEF"/>
    <w:rsid w:val="003260B5"/>
    <w:rsid w:val="003263EE"/>
    <w:rsid w:val="00326D05"/>
    <w:rsid w:val="00326F36"/>
    <w:rsid w:val="003276C7"/>
    <w:rsid w:val="003277EC"/>
    <w:rsid w:val="00327837"/>
    <w:rsid w:val="00327D78"/>
    <w:rsid w:val="00330226"/>
    <w:rsid w:val="0033045A"/>
    <w:rsid w:val="0033078E"/>
    <w:rsid w:val="00330D73"/>
    <w:rsid w:val="00331430"/>
    <w:rsid w:val="00331EF8"/>
    <w:rsid w:val="003323EB"/>
    <w:rsid w:val="0033240A"/>
    <w:rsid w:val="00332908"/>
    <w:rsid w:val="00332AEF"/>
    <w:rsid w:val="00332E26"/>
    <w:rsid w:val="00333DF0"/>
    <w:rsid w:val="00333ED7"/>
    <w:rsid w:val="00334CAE"/>
    <w:rsid w:val="00334F7B"/>
    <w:rsid w:val="00335CDC"/>
    <w:rsid w:val="0033621A"/>
    <w:rsid w:val="0033664A"/>
    <w:rsid w:val="00336D04"/>
    <w:rsid w:val="00336EC3"/>
    <w:rsid w:val="003378A3"/>
    <w:rsid w:val="00337B80"/>
    <w:rsid w:val="003416F7"/>
    <w:rsid w:val="003418BD"/>
    <w:rsid w:val="0034198B"/>
    <w:rsid w:val="00341A37"/>
    <w:rsid w:val="00341A3E"/>
    <w:rsid w:val="00342470"/>
    <w:rsid w:val="0034353F"/>
    <w:rsid w:val="00343834"/>
    <w:rsid w:val="00343BFC"/>
    <w:rsid w:val="0034401F"/>
    <w:rsid w:val="00344510"/>
    <w:rsid w:val="00344538"/>
    <w:rsid w:val="003458DF"/>
    <w:rsid w:val="00345E0C"/>
    <w:rsid w:val="00345F7B"/>
    <w:rsid w:val="003463C5"/>
    <w:rsid w:val="003464CE"/>
    <w:rsid w:val="003468E3"/>
    <w:rsid w:val="00346A24"/>
    <w:rsid w:val="00346C0D"/>
    <w:rsid w:val="00347A6B"/>
    <w:rsid w:val="0035019B"/>
    <w:rsid w:val="00350229"/>
    <w:rsid w:val="003502D7"/>
    <w:rsid w:val="003504C0"/>
    <w:rsid w:val="00350BBC"/>
    <w:rsid w:val="00351325"/>
    <w:rsid w:val="0035161C"/>
    <w:rsid w:val="00351983"/>
    <w:rsid w:val="00351AAB"/>
    <w:rsid w:val="00351C19"/>
    <w:rsid w:val="00352547"/>
    <w:rsid w:val="0035337E"/>
    <w:rsid w:val="00353740"/>
    <w:rsid w:val="00353894"/>
    <w:rsid w:val="00353B56"/>
    <w:rsid w:val="00353F7E"/>
    <w:rsid w:val="00354509"/>
    <w:rsid w:val="003546D1"/>
    <w:rsid w:val="00354F06"/>
    <w:rsid w:val="00355540"/>
    <w:rsid w:val="003555B4"/>
    <w:rsid w:val="00355A02"/>
    <w:rsid w:val="00355FDB"/>
    <w:rsid w:val="0035648B"/>
    <w:rsid w:val="00356848"/>
    <w:rsid w:val="00356CF4"/>
    <w:rsid w:val="00356E3D"/>
    <w:rsid w:val="003570F4"/>
    <w:rsid w:val="00357707"/>
    <w:rsid w:val="00357A2D"/>
    <w:rsid w:val="00360062"/>
    <w:rsid w:val="003603C2"/>
    <w:rsid w:val="00361B91"/>
    <w:rsid w:val="00361E73"/>
    <w:rsid w:val="00362121"/>
    <w:rsid w:val="00362136"/>
    <w:rsid w:val="0036218E"/>
    <w:rsid w:val="00362DD6"/>
    <w:rsid w:val="00362E3D"/>
    <w:rsid w:val="0036301D"/>
    <w:rsid w:val="00363161"/>
    <w:rsid w:val="00363387"/>
    <w:rsid w:val="003634D1"/>
    <w:rsid w:val="00364096"/>
    <w:rsid w:val="00364155"/>
    <w:rsid w:val="0036491B"/>
    <w:rsid w:val="00364BC6"/>
    <w:rsid w:val="00364C01"/>
    <w:rsid w:val="00365100"/>
    <w:rsid w:val="0036532D"/>
    <w:rsid w:val="0036562A"/>
    <w:rsid w:val="00365C5D"/>
    <w:rsid w:val="0036621F"/>
    <w:rsid w:val="00366586"/>
    <w:rsid w:val="00366AD4"/>
    <w:rsid w:val="003671B0"/>
    <w:rsid w:val="00367256"/>
    <w:rsid w:val="00367753"/>
    <w:rsid w:val="0037053B"/>
    <w:rsid w:val="003705D3"/>
    <w:rsid w:val="00370775"/>
    <w:rsid w:val="003707A9"/>
    <w:rsid w:val="00370D0B"/>
    <w:rsid w:val="00370EF4"/>
    <w:rsid w:val="00371218"/>
    <w:rsid w:val="003719F6"/>
    <w:rsid w:val="00371E15"/>
    <w:rsid w:val="003723EF"/>
    <w:rsid w:val="003733B6"/>
    <w:rsid w:val="003734E6"/>
    <w:rsid w:val="0037413E"/>
    <w:rsid w:val="00374482"/>
    <w:rsid w:val="00374FC2"/>
    <w:rsid w:val="003755C1"/>
    <w:rsid w:val="00375789"/>
    <w:rsid w:val="0037592D"/>
    <w:rsid w:val="003759A5"/>
    <w:rsid w:val="003759B6"/>
    <w:rsid w:val="00375AA0"/>
    <w:rsid w:val="00376104"/>
    <w:rsid w:val="00376131"/>
    <w:rsid w:val="0037627A"/>
    <w:rsid w:val="0037635F"/>
    <w:rsid w:val="0037660F"/>
    <w:rsid w:val="00376D44"/>
    <w:rsid w:val="00376D47"/>
    <w:rsid w:val="00376FF0"/>
    <w:rsid w:val="00377239"/>
    <w:rsid w:val="003773F0"/>
    <w:rsid w:val="003779F5"/>
    <w:rsid w:val="00380361"/>
    <w:rsid w:val="00380542"/>
    <w:rsid w:val="00380B30"/>
    <w:rsid w:val="00380E43"/>
    <w:rsid w:val="00381355"/>
    <w:rsid w:val="00382187"/>
    <w:rsid w:val="00382229"/>
    <w:rsid w:val="0038310F"/>
    <w:rsid w:val="00383C34"/>
    <w:rsid w:val="00383E6C"/>
    <w:rsid w:val="003842FC"/>
    <w:rsid w:val="00384580"/>
    <w:rsid w:val="00384C4C"/>
    <w:rsid w:val="00384EE9"/>
    <w:rsid w:val="0038514E"/>
    <w:rsid w:val="00385669"/>
    <w:rsid w:val="00385834"/>
    <w:rsid w:val="00385F2F"/>
    <w:rsid w:val="00386209"/>
    <w:rsid w:val="003868C7"/>
    <w:rsid w:val="003868D7"/>
    <w:rsid w:val="00386ADB"/>
    <w:rsid w:val="00387166"/>
    <w:rsid w:val="00387332"/>
    <w:rsid w:val="003879D3"/>
    <w:rsid w:val="00387AFC"/>
    <w:rsid w:val="00387ECF"/>
    <w:rsid w:val="00390751"/>
    <w:rsid w:val="00390E6F"/>
    <w:rsid w:val="003915DB"/>
    <w:rsid w:val="00391A25"/>
    <w:rsid w:val="00391AF4"/>
    <w:rsid w:val="00391BD8"/>
    <w:rsid w:val="003922A1"/>
    <w:rsid w:val="00392559"/>
    <w:rsid w:val="0039261E"/>
    <w:rsid w:val="00392BE9"/>
    <w:rsid w:val="003936BD"/>
    <w:rsid w:val="00393844"/>
    <w:rsid w:val="003940E6"/>
    <w:rsid w:val="003947E7"/>
    <w:rsid w:val="003948A1"/>
    <w:rsid w:val="00395EE7"/>
    <w:rsid w:val="00395F83"/>
    <w:rsid w:val="00396040"/>
    <w:rsid w:val="003961FD"/>
    <w:rsid w:val="003967CB"/>
    <w:rsid w:val="00397A78"/>
    <w:rsid w:val="003A0354"/>
    <w:rsid w:val="003A0AA2"/>
    <w:rsid w:val="003A0BE1"/>
    <w:rsid w:val="003A1421"/>
    <w:rsid w:val="003A1A31"/>
    <w:rsid w:val="003A1C85"/>
    <w:rsid w:val="003A2073"/>
    <w:rsid w:val="003A2410"/>
    <w:rsid w:val="003A30D3"/>
    <w:rsid w:val="003A3B1D"/>
    <w:rsid w:val="003A4929"/>
    <w:rsid w:val="003A5709"/>
    <w:rsid w:val="003A5A71"/>
    <w:rsid w:val="003A5AD9"/>
    <w:rsid w:val="003A6198"/>
    <w:rsid w:val="003A7206"/>
    <w:rsid w:val="003A786D"/>
    <w:rsid w:val="003A796F"/>
    <w:rsid w:val="003A7DF4"/>
    <w:rsid w:val="003B00A4"/>
    <w:rsid w:val="003B063B"/>
    <w:rsid w:val="003B07E6"/>
    <w:rsid w:val="003B08AB"/>
    <w:rsid w:val="003B09C4"/>
    <w:rsid w:val="003B0A50"/>
    <w:rsid w:val="003B0A94"/>
    <w:rsid w:val="003B1200"/>
    <w:rsid w:val="003B12BF"/>
    <w:rsid w:val="003B15CA"/>
    <w:rsid w:val="003B162D"/>
    <w:rsid w:val="003B1890"/>
    <w:rsid w:val="003B18F2"/>
    <w:rsid w:val="003B1B74"/>
    <w:rsid w:val="003B20B0"/>
    <w:rsid w:val="003B2841"/>
    <w:rsid w:val="003B28F6"/>
    <w:rsid w:val="003B2D08"/>
    <w:rsid w:val="003B3AA2"/>
    <w:rsid w:val="003B4808"/>
    <w:rsid w:val="003B49E2"/>
    <w:rsid w:val="003B57B5"/>
    <w:rsid w:val="003B5850"/>
    <w:rsid w:val="003B5996"/>
    <w:rsid w:val="003B59BB"/>
    <w:rsid w:val="003B5B06"/>
    <w:rsid w:val="003B6085"/>
    <w:rsid w:val="003B60BC"/>
    <w:rsid w:val="003B640A"/>
    <w:rsid w:val="003B6518"/>
    <w:rsid w:val="003B657E"/>
    <w:rsid w:val="003B699A"/>
    <w:rsid w:val="003B6BD0"/>
    <w:rsid w:val="003B6D3D"/>
    <w:rsid w:val="003B6D60"/>
    <w:rsid w:val="003B6EBF"/>
    <w:rsid w:val="003B7477"/>
    <w:rsid w:val="003B790B"/>
    <w:rsid w:val="003B7DAC"/>
    <w:rsid w:val="003C0291"/>
    <w:rsid w:val="003C0341"/>
    <w:rsid w:val="003C03A9"/>
    <w:rsid w:val="003C0D63"/>
    <w:rsid w:val="003C0EE2"/>
    <w:rsid w:val="003C1870"/>
    <w:rsid w:val="003C193C"/>
    <w:rsid w:val="003C1B37"/>
    <w:rsid w:val="003C1D16"/>
    <w:rsid w:val="003C2190"/>
    <w:rsid w:val="003C2917"/>
    <w:rsid w:val="003C310F"/>
    <w:rsid w:val="003C32AF"/>
    <w:rsid w:val="003C3324"/>
    <w:rsid w:val="003C35B1"/>
    <w:rsid w:val="003C3C56"/>
    <w:rsid w:val="003C3D05"/>
    <w:rsid w:val="003C4153"/>
    <w:rsid w:val="003C4346"/>
    <w:rsid w:val="003C5635"/>
    <w:rsid w:val="003C588C"/>
    <w:rsid w:val="003C5AB1"/>
    <w:rsid w:val="003C6B39"/>
    <w:rsid w:val="003C7443"/>
    <w:rsid w:val="003C7712"/>
    <w:rsid w:val="003C790A"/>
    <w:rsid w:val="003D0CB0"/>
    <w:rsid w:val="003D0D44"/>
    <w:rsid w:val="003D16C8"/>
    <w:rsid w:val="003D1891"/>
    <w:rsid w:val="003D2D1A"/>
    <w:rsid w:val="003D2FED"/>
    <w:rsid w:val="003D314D"/>
    <w:rsid w:val="003D3231"/>
    <w:rsid w:val="003D3D1F"/>
    <w:rsid w:val="003D404B"/>
    <w:rsid w:val="003D4B5C"/>
    <w:rsid w:val="003D4D8F"/>
    <w:rsid w:val="003D5581"/>
    <w:rsid w:val="003D58F4"/>
    <w:rsid w:val="003D58F5"/>
    <w:rsid w:val="003D5985"/>
    <w:rsid w:val="003D5A52"/>
    <w:rsid w:val="003D5B15"/>
    <w:rsid w:val="003D5FD7"/>
    <w:rsid w:val="003D6088"/>
    <w:rsid w:val="003D610D"/>
    <w:rsid w:val="003D6123"/>
    <w:rsid w:val="003D63B8"/>
    <w:rsid w:val="003D6488"/>
    <w:rsid w:val="003D6FA1"/>
    <w:rsid w:val="003D710D"/>
    <w:rsid w:val="003D71D5"/>
    <w:rsid w:val="003D7549"/>
    <w:rsid w:val="003D783F"/>
    <w:rsid w:val="003D7DBF"/>
    <w:rsid w:val="003E029B"/>
    <w:rsid w:val="003E081B"/>
    <w:rsid w:val="003E0D1B"/>
    <w:rsid w:val="003E1029"/>
    <w:rsid w:val="003E17F3"/>
    <w:rsid w:val="003E19BB"/>
    <w:rsid w:val="003E1D37"/>
    <w:rsid w:val="003E2ABB"/>
    <w:rsid w:val="003E2B80"/>
    <w:rsid w:val="003E2FA4"/>
    <w:rsid w:val="003E34F1"/>
    <w:rsid w:val="003E39D1"/>
    <w:rsid w:val="003E42E9"/>
    <w:rsid w:val="003E45E3"/>
    <w:rsid w:val="003E491C"/>
    <w:rsid w:val="003E4AC1"/>
    <w:rsid w:val="003E5011"/>
    <w:rsid w:val="003E55F5"/>
    <w:rsid w:val="003E567D"/>
    <w:rsid w:val="003E5D8C"/>
    <w:rsid w:val="003E63D0"/>
    <w:rsid w:val="003E6698"/>
    <w:rsid w:val="003E6754"/>
    <w:rsid w:val="003E6CDC"/>
    <w:rsid w:val="003E72EB"/>
    <w:rsid w:val="003E740E"/>
    <w:rsid w:val="003E7994"/>
    <w:rsid w:val="003E7DB3"/>
    <w:rsid w:val="003F08A8"/>
    <w:rsid w:val="003F09DD"/>
    <w:rsid w:val="003F0A2A"/>
    <w:rsid w:val="003F0A83"/>
    <w:rsid w:val="003F18AD"/>
    <w:rsid w:val="003F1BE4"/>
    <w:rsid w:val="003F1F28"/>
    <w:rsid w:val="003F23DF"/>
    <w:rsid w:val="003F24A4"/>
    <w:rsid w:val="003F24EC"/>
    <w:rsid w:val="003F275F"/>
    <w:rsid w:val="003F2B5A"/>
    <w:rsid w:val="003F2B5D"/>
    <w:rsid w:val="003F307F"/>
    <w:rsid w:val="003F35EA"/>
    <w:rsid w:val="003F3681"/>
    <w:rsid w:val="003F36B6"/>
    <w:rsid w:val="003F38FB"/>
    <w:rsid w:val="003F3A16"/>
    <w:rsid w:val="003F3F9B"/>
    <w:rsid w:val="003F40B7"/>
    <w:rsid w:val="003F4493"/>
    <w:rsid w:val="003F4943"/>
    <w:rsid w:val="003F4CCB"/>
    <w:rsid w:val="003F5864"/>
    <w:rsid w:val="003F5EBD"/>
    <w:rsid w:val="003F5FC4"/>
    <w:rsid w:val="003F5FEE"/>
    <w:rsid w:val="003F6017"/>
    <w:rsid w:val="003F6112"/>
    <w:rsid w:val="003F6B37"/>
    <w:rsid w:val="003F70C8"/>
    <w:rsid w:val="003F7126"/>
    <w:rsid w:val="003F7140"/>
    <w:rsid w:val="003F728E"/>
    <w:rsid w:val="003F7796"/>
    <w:rsid w:val="003F78A0"/>
    <w:rsid w:val="00400034"/>
    <w:rsid w:val="004008A2"/>
    <w:rsid w:val="00400B2F"/>
    <w:rsid w:val="00401053"/>
    <w:rsid w:val="00401463"/>
    <w:rsid w:val="004018D6"/>
    <w:rsid w:val="00401AF9"/>
    <w:rsid w:val="00402431"/>
    <w:rsid w:val="00402C54"/>
    <w:rsid w:val="00403869"/>
    <w:rsid w:val="004039FC"/>
    <w:rsid w:val="00403F59"/>
    <w:rsid w:val="00404694"/>
    <w:rsid w:val="004048F3"/>
    <w:rsid w:val="00404A0D"/>
    <w:rsid w:val="00404A2E"/>
    <w:rsid w:val="00404EB7"/>
    <w:rsid w:val="004055D1"/>
    <w:rsid w:val="00406152"/>
    <w:rsid w:val="004067D5"/>
    <w:rsid w:val="00406CD6"/>
    <w:rsid w:val="00406EBF"/>
    <w:rsid w:val="00407759"/>
    <w:rsid w:val="0040782B"/>
    <w:rsid w:val="00407BDF"/>
    <w:rsid w:val="00407EB9"/>
    <w:rsid w:val="00410414"/>
    <w:rsid w:val="0041062C"/>
    <w:rsid w:val="0041064F"/>
    <w:rsid w:val="00410CBE"/>
    <w:rsid w:val="00411223"/>
    <w:rsid w:val="00411400"/>
    <w:rsid w:val="0041171D"/>
    <w:rsid w:val="00411B28"/>
    <w:rsid w:val="004123F0"/>
    <w:rsid w:val="004127F9"/>
    <w:rsid w:val="00412AEF"/>
    <w:rsid w:val="00412BDE"/>
    <w:rsid w:val="00413391"/>
    <w:rsid w:val="00413545"/>
    <w:rsid w:val="00413DDA"/>
    <w:rsid w:val="00413FA9"/>
    <w:rsid w:val="004146FE"/>
    <w:rsid w:val="00414C4B"/>
    <w:rsid w:val="00414CA5"/>
    <w:rsid w:val="00414FD1"/>
    <w:rsid w:val="004152C8"/>
    <w:rsid w:val="004158E1"/>
    <w:rsid w:val="004158F6"/>
    <w:rsid w:val="004161D5"/>
    <w:rsid w:val="004162F3"/>
    <w:rsid w:val="004167D6"/>
    <w:rsid w:val="004168EB"/>
    <w:rsid w:val="00416EF1"/>
    <w:rsid w:val="0041769A"/>
    <w:rsid w:val="00417B48"/>
    <w:rsid w:val="00417C46"/>
    <w:rsid w:val="00417F51"/>
    <w:rsid w:val="00420049"/>
    <w:rsid w:val="004203FD"/>
    <w:rsid w:val="00420492"/>
    <w:rsid w:val="0042064D"/>
    <w:rsid w:val="004206D8"/>
    <w:rsid w:val="0042089F"/>
    <w:rsid w:val="00420905"/>
    <w:rsid w:val="00420B64"/>
    <w:rsid w:val="00420C10"/>
    <w:rsid w:val="00421026"/>
    <w:rsid w:val="00421070"/>
    <w:rsid w:val="00421B20"/>
    <w:rsid w:val="004225BE"/>
    <w:rsid w:val="004229C4"/>
    <w:rsid w:val="00422E3B"/>
    <w:rsid w:val="00422FC1"/>
    <w:rsid w:val="0042316C"/>
    <w:rsid w:val="00423603"/>
    <w:rsid w:val="00423608"/>
    <w:rsid w:val="00423723"/>
    <w:rsid w:val="00423726"/>
    <w:rsid w:val="00423F71"/>
    <w:rsid w:val="0042440C"/>
    <w:rsid w:val="004251BF"/>
    <w:rsid w:val="004254A3"/>
    <w:rsid w:val="00425555"/>
    <w:rsid w:val="00425B6F"/>
    <w:rsid w:val="00425C16"/>
    <w:rsid w:val="00426D13"/>
    <w:rsid w:val="00426EFA"/>
    <w:rsid w:val="00427918"/>
    <w:rsid w:val="00427AC5"/>
    <w:rsid w:val="00427AD3"/>
    <w:rsid w:val="004306FA"/>
    <w:rsid w:val="00430BBA"/>
    <w:rsid w:val="00431444"/>
    <w:rsid w:val="0043165B"/>
    <w:rsid w:val="00431A08"/>
    <w:rsid w:val="00431E48"/>
    <w:rsid w:val="00431F3D"/>
    <w:rsid w:val="0043203D"/>
    <w:rsid w:val="0043273F"/>
    <w:rsid w:val="00432D16"/>
    <w:rsid w:val="00433F39"/>
    <w:rsid w:val="004340B1"/>
    <w:rsid w:val="004349B5"/>
    <w:rsid w:val="004349E3"/>
    <w:rsid w:val="00434B4E"/>
    <w:rsid w:val="00434C9D"/>
    <w:rsid w:val="00434E63"/>
    <w:rsid w:val="00435085"/>
    <w:rsid w:val="004356C3"/>
    <w:rsid w:val="00435C11"/>
    <w:rsid w:val="004361E8"/>
    <w:rsid w:val="00436362"/>
    <w:rsid w:val="004378DE"/>
    <w:rsid w:val="004401EC"/>
    <w:rsid w:val="0044046B"/>
    <w:rsid w:val="00440FBA"/>
    <w:rsid w:val="00441B21"/>
    <w:rsid w:val="00441B4D"/>
    <w:rsid w:val="00442048"/>
    <w:rsid w:val="0044290E"/>
    <w:rsid w:val="00442B23"/>
    <w:rsid w:val="00442D67"/>
    <w:rsid w:val="00442F34"/>
    <w:rsid w:val="00443179"/>
    <w:rsid w:val="00443A3A"/>
    <w:rsid w:val="00443B02"/>
    <w:rsid w:val="00444526"/>
    <w:rsid w:val="00445080"/>
    <w:rsid w:val="004450F4"/>
    <w:rsid w:val="004457C8"/>
    <w:rsid w:val="00445E21"/>
    <w:rsid w:val="0044633A"/>
    <w:rsid w:val="00446384"/>
    <w:rsid w:val="004478D2"/>
    <w:rsid w:val="00447F5B"/>
    <w:rsid w:val="0045041E"/>
    <w:rsid w:val="00450AB7"/>
    <w:rsid w:val="004513EE"/>
    <w:rsid w:val="00451E0F"/>
    <w:rsid w:val="0045205C"/>
    <w:rsid w:val="00452A38"/>
    <w:rsid w:val="0045310F"/>
    <w:rsid w:val="00453118"/>
    <w:rsid w:val="00453327"/>
    <w:rsid w:val="00453732"/>
    <w:rsid w:val="0045387F"/>
    <w:rsid w:val="00453882"/>
    <w:rsid w:val="0045401F"/>
    <w:rsid w:val="0045415A"/>
    <w:rsid w:val="00454ECF"/>
    <w:rsid w:val="004550A1"/>
    <w:rsid w:val="00455E84"/>
    <w:rsid w:val="00456011"/>
    <w:rsid w:val="004561BC"/>
    <w:rsid w:val="00456347"/>
    <w:rsid w:val="004572EF"/>
    <w:rsid w:val="004573E7"/>
    <w:rsid w:val="00457628"/>
    <w:rsid w:val="00457B53"/>
    <w:rsid w:val="00457FCF"/>
    <w:rsid w:val="00460634"/>
    <w:rsid w:val="004606DB"/>
    <w:rsid w:val="00460C99"/>
    <w:rsid w:val="00460E8E"/>
    <w:rsid w:val="004611FB"/>
    <w:rsid w:val="004612BD"/>
    <w:rsid w:val="004614BF"/>
    <w:rsid w:val="00461A32"/>
    <w:rsid w:val="00461D4B"/>
    <w:rsid w:val="00463915"/>
    <w:rsid w:val="00463DD5"/>
    <w:rsid w:val="00463EBF"/>
    <w:rsid w:val="00463F33"/>
    <w:rsid w:val="00463F36"/>
    <w:rsid w:val="004645BF"/>
    <w:rsid w:val="004647C1"/>
    <w:rsid w:val="00464875"/>
    <w:rsid w:val="00464D08"/>
    <w:rsid w:val="00464E93"/>
    <w:rsid w:val="0046551C"/>
    <w:rsid w:val="004655C3"/>
    <w:rsid w:val="004665B5"/>
    <w:rsid w:val="00466FE1"/>
    <w:rsid w:val="00467C7E"/>
    <w:rsid w:val="00467EA1"/>
    <w:rsid w:val="00467F11"/>
    <w:rsid w:val="0047020B"/>
    <w:rsid w:val="00470735"/>
    <w:rsid w:val="00471173"/>
    <w:rsid w:val="0047118D"/>
    <w:rsid w:val="004712FB"/>
    <w:rsid w:val="00471498"/>
    <w:rsid w:val="004716F6"/>
    <w:rsid w:val="00472032"/>
    <w:rsid w:val="00472115"/>
    <w:rsid w:val="004722FF"/>
    <w:rsid w:val="0047254B"/>
    <w:rsid w:val="004727A6"/>
    <w:rsid w:val="004736C4"/>
    <w:rsid w:val="00473D08"/>
    <w:rsid w:val="00474605"/>
    <w:rsid w:val="00474F3B"/>
    <w:rsid w:val="0047527B"/>
    <w:rsid w:val="004752B2"/>
    <w:rsid w:val="0047573B"/>
    <w:rsid w:val="004758E3"/>
    <w:rsid w:val="00475E77"/>
    <w:rsid w:val="0047606F"/>
    <w:rsid w:val="0047654F"/>
    <w:rsid w:val="00476552"/>
    <w:rsid w:val="00476903"/>
    <w:rsid w:val="00476E14"/>
    <w:rsid w:val="004770D9"/>
    <w:rsid w:val="00477867"/>
    <w:rsid w:val="00477D2A"/>
    <w:rsid w:val="00480C05"/>
    <w:rsid w:val="00480C12"/>
    <w:rsid w:val="004811CF"/>
    <w:rsid w:val="00481955"/>
    <w:rsid w:val="00482966"/>
    <w:rsid w:val="00482D07"/>
    <w:rsid w:val="004834CC"/>
    <w:rsid w:val="00483D50"/>
    <w:rsid w:val="00483DD3"/>
    <w:rsid w:val="0048401F"/>
    <w:rsid w:val="004842FB"/>
    <w:rsid w:val="0048459B"/>
    <w:rsid w:val="004845BC"/>
    <w:rsid w:val="00484622"/>
    <w:rsid w:val="00485158"/>
    <w:rsid w:val="00485535"/>
    <w:rsid w:val="00485D97"/>
    <w:rsid w:val="00485E71"/>
    <w:rsid w:val="004868E2"/>
    <w:rsid w:val="00486E98"/>
    <w:rsid w:val="00487583"/>
    <w:rsid w:val="004902A9"/>
    <w:rsid w:val="00490762"/>
    <w:rsid w:val="00490D18"/>
    <w:rsid w:val="00490DE6"/>
    <w:rsid w:val="00491E7D"/>
    <w:rsid w:val="00491F04"/>
    <w:rsid w:val="00492243"/>
    <w:rsid w:val="00492262"/>
    <w:rsid w:val="00492F8B"/>
    <w:rsid w:val="004932C9"/>
    <w:rsid w:val="00493956"/>
    <w:rsid w:val="004945A5"/>
    <w:rsid w:val="004945FC"/>
    <w:rsid w:val="00494996"/>
    <w:rsid w:val="00494EA8"/>
    <w:rsid w:val="0049503F"/>
    <w:rsid w:val="0049517C"/>
    <w:rsid w:val="004953BA"/>
    <w:rsid w:val="0049547F"/>
    <w:rsid w:val="00495AEC"/>
    <w:rsid w:val="00495ECE"/>
    <w:rsid w:val="00496526"/>
    <w:rsid w:val="004965E1"/>
    <w:rsid w:val="00496640"/>
    <w:rsid w:val="0049675C"/>
    <w:rsid w:val="0049693B"/>
    <w:rsid w:val="00496CA3"/>
    <w:rsid w:val="00496D48"/>
    <w:rsid w:val="00496E68"/>
    <w:rsid w:val="0049722B"/>
    <w:rsid w:val="00497529"/>
    <w:rsid w:val="0049798D"/>
    <w:rsid w:val="00497F2E"/>
    <w:rsid w:val="004A0E6C"/>
    <w:rsid w:val="004A1315"/>
    <w:rsid w:val="004A1A48"/>
    <w:rsid w:val="004A1BEE"/>
    <w:rsid w:val="004A1D2D"/>
    <w:rsid w:val="004A1D78"/>
    <w:rsid w:val="004A1E9A"/>
    <w:rsid w:val="004A2656"/>
    <w:rsid w:val="004A28DB"/>
    <w:rsid w:val="004A290D"/>
    <w:rsid w:val="004A3306"/>
    <w:rsid w:val="004A3482"/>
    <w:rsid w:val="004A3725"/>
    <w:rsid w:val="004A43CC"/>
    <w:rsid w:val="004A4798"/>
    <w:rsid w:val="004A4DA1"/>
    <w:rsid w:val="004A5148"/>
    <w:rsid w:val="004A5AC2"/>
    <w:rsid w:val="004A5DBB"/>
    <w:rsid w:val="004A60B6"/>
    <w:rsid w:val="004A60D2"/>
    <w:rsid w:val="004A63C4"/>
    <w:rsid w:val="004A7487"/>
    <w:rsid w:val="004A7C60"/>
    <w:rsid w:val="004A7D0C"/>
    <w:rsid w:val="004A7E26"/>
    <w:rsid w:val="004A7EFC"/>
    <w:rsid w:val="004B05BA"/>
    <w:rsid w:val="004B06C5"/>
    <w:rsid w:val="004B0B0B"/>
    <w:rsid w:val="004B0EB3"/>
    <w:rsid w:val="004B0EDF"/>
    <w:rsid w:val="004B10AB"/>
    <w:rsid w:val="004B10D0"/>
    <w:rsid w:val="004B113B"/>
    <w:rsid w:val="004B1324"/>
    <w:rsid w:val="004B15C5"/>
    <w:rsid w:val="004B1B5F"/>
    <w:rsid w:val="004B2181"/>
    <w:rsid w:val="004B24FF"/>
    <w:rsid w:val="004B268F"/>
    <w:rsid w:val="004B2DB4"/>
    <w:rsid w:val="004B3A79"/>
    <w:rsid w:val="004B40BB"/>
    <w:rsid w:val="004B41EC"/>
    <w:rsid w:val="004B46B4"/>
    <w:rsid w:val="004B48DD"/>
    <w:rsid w:val="004B48EC"/>
    <w:rsid w:val="004B4EA4"/>
    <w:rsid w:val="004B4EE2"/>
    <w:rsid w:val="004B5260"/>
    <w:rsid w:val="004B56ED"/>
    <w:rsid w:val="004B57A0"/>
    <w:rsid w:val="004B65BA"/>
    <w:rsid w:val="004B76EF"/>
    <w:rsid w:val="004B7E96"/>
    <w:rsid w:val="004C0270"/>
    <w:rsid w:val="004C0524"/>
    <w:rsid w:val="004C05EE"/>
    <w:rsid w:val="004C0A63"/>
    <w:rsid w:val="004C0AE4"/>
    <w:rsid w:val="004C0AF5"/>
    <w:rsid w:val="004C1A02"/>
    <w:rsid w:val="004C23D2"/>
    <w:rsid w:val="004C260A"/>
    <w:rsid w:val="004C3132"/>
    <w:rsid w:val="004C3277"/>
    <w:rsid w:val="004C33B1"/>
    <w:rsid w:val="004C35A3"/>
    <w:rsid w:val="004C45B6"/>
    <w:rsid w:val="004C477C"/>
    <w:rsid w:val="004C4AE4"/>
    <w:rsid w:val="004C5355"/>
    <w:rsid w:val="004C5495"/>
    <w:rsid w:val="004C5FCD"/>
    <w:rsid w:val="004C6009"/>
    <w:rsid w:val="004C6221"/>
    <w:rsid w:val="004C6281"/>
    <w:rsid w:val="004C6302"/>
    <w:rsid w:val="004C663C"/>
    <w:rsid w:val="004C6940"/>
    <w:rsid w:val="004C6FE5"/>
    <w:rsid w:val="004C7386"/>
    <w:rsid w:val="004C79C9"/>
    <w:rsid w:val="004C7BDA"/>
    <w:rsid w:val="004D0243"/>
    <w:rsid w:val="004D0BEE"/>
    <w:rsid w:val="004D0FF7"/>
    <w:rsid w:val="004D10EF"/>
    <w:rsid w:val="004D1377"/>
    <w:rsid w:val="004D13E8"/>
    <w:rsid w:val="004D1543"/>
    <w:rsid w:val="004D163B"/>
    <w:rsid w:val="004D19FC"/>
    <w:rsid w:val="004D23F8"/>
    <w:rsid w:val="004D2792"/>
    <w:rsid w:val="004D292E"/>
    <w:rsid w:val="004D2CB3"/>
    <w:rsid w:val="004D38E1"/>
    <w:rsid w:val="004D3B7F"/>
    <w:rsid w:val="004D437D"/>
    <w:rsid w:val="004D4676"/>
    <w:rsid w:val="004D46E9"/>
    <w:rsid w:val="004D4D2B"/>
    <w:rsid w:val="004D4FDD"/>
    <w:rsid w:val="004D5F81"/>
    <w:rsid w:val="004D6030"/>
    <w:rsid w:val="004D6595"/>
    <w:rsid w:val="004D6896"/>
    <w:rsid w:val="004D6D53"/>
    <w:rsid w:val="004D7341"/>
    <w:rsid w:val="004D758D"/>
    <w:rsid w:val="004D7C52"/>
    <w:rsid w:val="004D7D6D"/>
    <w:rsid w:val="004E07E3"/>
    <w:rsid w:val="004E09BA"/>
    <w:rsid w:val="004E0E23"/>
    <w:rsid w:val="004E0EA7"/>
    <w:rsid w:val="004E1250"/>
    <w:rsid w:val="004E1A63"/>
    <w:rsid w:val="004E1EEA"/>
    <w:rsid w:val="004E227E"/>
    <w:rsid w:val="004E2428"/>
    <w:rsid w:val="004E2C28"/>
    <w:rsid w:val="004E2DAE"/>
    <w:rsid w:val="004E3057"/>
    <w:rsid w:val="004E35D8"/>
    <w:rsid w:val="004E35F9"/>
    <w:rsid w:val="004E3B1A"/>
    <w:rsid w:val="004E3C03"/>
    <w:rsid w:val="004E401B"/>
    <w:rsid w:val="004E43B5"/>
    <w:rsid w:val="004E5BD1"/>
    <w:rsid w:val="004E646E"/>
    <w:rsid w:val="004E6622"/>
    <w:rsid w:val="004E66CB"/>
    <w:rsid w:val="004E79A5"/>
    <w:rsid w:val="004E7A30"/>
    <w:rsid w:val="004E7F35"/>
    <w:rsid w:val="004F03A5"/>
    <w:rsid w:val="004F0652"/>
    <w:rsid w:val="004F0782"/>
    <w:rsid w:val="004F079A"/>
    <w:rsid w:val="004F07E8"/>
    <w:rsid w:val="004F17D2"/>
    <w:rsid w:val="004F1D93"/>
    <w:rsid w:val="004F1E9C"/>
    <w:rsid w:val="004F20E9"/>
    <w:rsid w:val="004F2158"/>
    <w:rsid w:val="004F2779"/>
    <w:rsid w:val="004F28F9"/>
    <w:rsid w:val="004F2E50"/>
    <w:rsid w:val="004F3879"/>
    <w:rsid w:val="004F39D1"/>
    <w:rsid w:val="004F3FCB"/>
    <w:rsid w:val="004F4334"/>
    <w:rsid w:val="004F45C2"/>
    <w:rsid w:val="004F4670"/>
    <w:rsid w:val="004F4875"/>
    <w:rsid w:val="004F4DC1"/>
    <w:rsid w:val="004F5819"/>
    <w:rsid w:val="004F6131"/>
    <w:rsid w:val="004F625D"/>
    <w:rsid w:val="004F6CB8"/>
    <w:rsid w:val="004F714C"/>
    <w:rsid w:val="004F76CC"/>
    <w:rsid w:val="00500163"/>
    <w:rsid w:val="005008F7"/>
    <w:rsid w:val="00500D1B"/>
    <w:rsid w:val="005017CE"/>
    <w:rsid w:val="00501B80"/>
    <w:rsid w:val="00501C0D"/>
    <w:rsid w:val="005020F1"/>
    <w:rsid w:val="005027DC"/>
    <w:rsid w:val="0050311D"/>
    <w:rsid w:val="005039FC"/>
    <w:rsid w:val="00503BD2"/>
    <w:rsid w:val="00504A4C"/>
    <w:rsid w:val="00504A79"/>
    <w:rsid w:val="00504DDE"/>
    <w:rsid w:val="00504F8D"/>
    <w:rsid w:val="00505204"/>
    <w:rsid w:val="00505351"/>
    <w:rsid w:val="0050563D"/>
    <w:rsid w:val="0050575B"/>
    <w:rsid w:val="0050627C"/>
    <w:rsid w:val="005068B8"/>
    <w:rsid w:val="00506B3B"/>
    <w:rsid w:val="00506B89"/>
    <w:rsid w:val="005070C1"/>
    <w:rsid w:val="005072BD"/>
    <w:rsid w:val="00507667"/>
    <w:rsid w:val="00507BD7"/>
    <w:rsid w:val="00507EE3"/>
    <w:rsid w:val="00507FF5"/>
    <w:rsid w:val="00510649"/>
    <w:rsid w:val="005117D4"/>
    <w:rsid w:val="0051215E"/>
    <w:rsid w:val="0051240F"/>
    <w:rsid w:val="005125E8"/>
    <w:rsid w:val="005127A6"/>
    <w:rsid w:val="00512A3A"/>
    <w:rsid w:val="00512CB0"/>
    <w:rsid w:val="005131C7"/>
    <w:rsid w:val="005135BC"/>
    <w:rsid w:val="005135E5"/>
    <w:rsid w:val="00513644"/>
    <w:rsid w:val="00513A57"/>
    <w:rsid w:val="00513E00"/>
    <w:rsid w:val="00514082"/>
    <w:rsid w:val="00514117"/>
    <w:rsid w:val="00514A58"/>
    <w:rsid w:val="00514F52"/>
    <w:rsid w:val="005150FA"/>
    <w:rsid w:val="00515224"/>
    <w:rsid w:val="00515B74"/>
    <w:rsid w:val="00517192"/>
    <w:rsid w:val="00517F0B"/>
    <w:rsid w:val="005200AE"/>
    <w:rsid w:val="0052018D"/>
    <w:rsid w:val="00520206"/>
    <w:rsid w:val="0052068D"/>
    <w:rsid w:val="00520AA5"/>
    <w:rsid w:val="00521350"/>
    <w:rsid w:val="0052192B"/>
    <w:rsid w:val="00521B47"/>
    <w:rsid w:val="00521B9B"/>
    <w:rsid w:val="00522079"/>
    <w:rsid w:val="005223B7"/>
    <w:rsid w:val="00522B98"/>
    <w:rsid w:val="00522BD1"/>
    <w:rsid w:val="00522C77"/>
    <w:rsid w:val="00522CAE"/>
    <w:rsid w:val="00522D6B"/>
    <w:rsid w:val="00522DCF"/>
    <w:rsid w:val="00522ECC"/>
    <w:rsid w:val="00522F77"/>
    <w:rsid w:val="00523068"/>
    <w:rsid w:val="005231B9"/>
    <w:rsid w:val="00524642"/>
    <w:rsid w:val="00524847"/>
    <w:rsid w:val="00524D91"/>
    <w:rsid w:val="00525117"/>
    <w:rsid w:val="0052539F"/>
    <w:rsid w:val="00526998"/>
    <w:rsid w:val="00526A12"/>
    <w:rsid w:val="00526A4A"/>
    <w:rsid w:val="00526A8F"/>
    <w:rsid w:val="00526DF4"/>
    <w:rsid w:val="00527128"/>
    <w:rsid w:val="005275F4"/>
    <w:rsid w:val="00527803"/>
    <w:rsid w:val="00527897"/>
    <w:rsid w:val="00527AE2"/>
    <w:rsid w:val="00531B7D"/>
    <w:rsid w:val="00531F9D"/>
    <w:rsid w:val="00531FA7"/>
    <w:rsid w:val="005324B7"/>
    <w:rsid w:val="00532C73"/>
    <w:rsid w:val="00533039"/>
    <w:rsid w:val="005335D2"/>
    <w:rsid w:val="00533F82"/>
    <w:rsid w:val="00534030"/>
    <w:rsid w:val="00534057"/>
    <w:rsid w:val="0053409D"/>
    <w:rsid w:val="005346B0"/>
    <w:rsid w:val="00534724"/>
    <w:rsid w:val="0053477D"/>
    <w:rsid w:val="00534C3B"/>
    <w:rsid w:val="00535303"/>
    <w:rsid w:val="005359DE"/>
    <w:rsid w:val="00535DAA"/>
    <w:rsid w:val="00536190"/>
    <w:rsid w:val="0053695A"/>
    <w:rsid w:val="0053747A"/>
    <w:rsid w:val="005375F8"/>
    <w:rsid w:val="00537A74"/>
    <w:rsid w:val="00537BE2"/>
    <w:rsid w:val="00537C3F"/>
    <w:rsid w:val="00537C49"/>
    <w:rsid w:val="00537E8D"/>
    <w:rsid w:val="0054021B"/>
    <w:rsid w:val="0054037A"/>
    <w:rsid w:val="0054053D"/>
    <w:rsid w:val="005408E9"/>
    <w:rsid w:val="00541963"/>
    <w:rsid w:val="00541B36"/>
    <w:rsid w:val="00541E1C"/>
    <w:rsid w:val="0054260A"/>
    <w:rsid w:val="0054261B"/>
    <w:rsid w:val="00542DDA"/>
    <w:rsid w:val="0054318F"/>
    <w:rsid w:val="00543220"/>
    <w:rsid w:val="005433C7"/>
    <w:rsid w:val="00543A18"/>
    <w:rsid w:val="00543C4B"/>
    <w:rsid w:val="00543EA5"/>
    <w:rsid w:val="00544127"/>
    <w:rsid w:val="005445F4"/>
    <w:rsid w:val="0054485A"/>
    <w:rsid w:val="00544B63"/>
    <w:rsid w:val="00545258"/>
    <w:rsid w:val="00545759"/>
    <w:rsid w:val="00545D28"/>
    <w:rsid w:val="00545E63"/>
    <w:rsid w:val="00546BE4"/>
    <w:rsid w:val="005475EC"/>
    <w:rsid w:val="0055018F"/>
    <w:rsid w:val="0055031F"/>
    <w:rsid w:val="0055096D"/>
    <w:rsid w:val="0055097A"/>
    <w:rsid w:val="00550EC6"/>
    <w:rsid w:val="005512F2"/>
    <w:rsid w:val="0055134E"/>
    <w:rsid w:val="00551906"/>
    <w:rsid w:val="00551CCF"/>
    <w:rsid w:val="00551E99"/>
    <w:rsid w:val="00552306"/>
    <w:rsid w:val="005524F2"/>
    <w:rsid w:val="00552638"/>
    <w:rsid w:val="00552F97"/>
    <w:rsid w:val="00553660"/>
    <w:rsid w:val="00553B2C"/>
    <w:rsid w:val="00553B88"/>
    <w:rsid w:val="00553D48"/>
    <w:rsid w:val="00553DC0"/>
    <w:rsid w:val="00553E51"/>
    <w:rsid w:val="00553FBD"/>
    <w:rsid w:val="00554325"/>
    <w:rsid w:val="0055438C"/>
    <w:rsid w:val="0055511C"/>
    <w:rsid w:val="005552E0"/>
    <w:rsid w:val="00555A4B"/>
    <w:rsid w:val="00555DA8"/>
    <w:rsid w:val="0055619D"/>
    <w:rsid w:val="005562A8"/>
    <w:rsid w:val="00556418"/>
    <w:rsid w:val="00556BBA"/>
    <w:rsid w:val="00556D8E"/>
    <w:rsid w:val="00556F1E"/>
    <w:rsid w:val="005578BE"/>
    <w:rsid w:val="00557A3A"/>
    <w:rsid w:val="00560296"/>
    <w:rsid w:val="005608DD"/>
    <w:rsid w:val="0056130E"/>
    <w:rsid w:val="00561556"/>
    <w:rsid w:val="005618C1"/>
    <w:rsid w:val="005618FC"/>
    <w:rsid w:val="00561C0B"/>
    <w:rsid w:val="00561C35"/>
    <w:rsid w:val="00561FE9"/>
    <w:rsid w:val="0056200E"/>
    <w:rsid w:val="00562680"/>
    <w:rsid w:val="00562754"/>
    <w:rsid w:val="00562844"/>
    <w:rsid w:val="00562952"/>
    <w:rsid w:val="00562CE2"/>
    <w:rsid w:val="005633C2"/>
    <w:rsid w:val="005634A6"/>
    <w:rsid w:val="0056374B"/>
    <w:rsid w:val="00564A0A"/>
    <w:rsid w:val="00566458"/>
    <w:rsid w:val="0056685F"/>
    <w:rsid w:val="0056688E"/>
    <w:rsid w:val="00566A46"/>
    <w:rsid w:val="005670F0"/>
    <w:rsid w:val="005674F5"/>
    <w:rsid w:val="00567B90"/>
    <w:rsid w:val="00567F01"/>
    <w:rsid w:val="005702BF"/>
    <w:rsid w:val="0057076E"/>
    <w:rsid w:val="00570797"/>
    <w:rsid w:val="0057082F"/>
    <w:rsid w:val="005710CD"/>
    <w:rsid w:val="0057156D"/>
    <w:rsid w:val="0057162D"/>
    <w:rsid w:val="00571B46"/>
    <w:rsid w:val="00572338"/>
    <w:rsid w:val="00572A17"/>
    <w:rsid w:val="00572C1E"/>
    <w:rsid w:val="00572D5B"/>
    <w:rsid w:val="005734BF"/>
    <w:rsid w:val="00574000"/>
    <w:rsid w:val="00574DFE"/>
    <w:rsid w:val="005751EB"/>
    <w:rsid w:val="005769F7"/>
    <w:rsid w:val="00577053"/>
    <w:rsid w:val="005800DB"/>
    <w:rsid w:val="005801E7"/>
    <w:rsid w:val="00580298"/>
    <w:rsid w:val="00580441"/>
    <w:rsid w:val="005810C2"/>
    <w:rsid w:val="00581659"/>
    <w:rsid w:val="00581B60"/>
    <w:rsid w:val="00582631"/>
    <w:rsid w:val="00583BA0"/>
    <w:rsid w:val="00583D9B"/>
    <w:rsid w:val="00584413"/>
    <w:rsid w:val="00584CC7"/>
    <w:rsid w:val="00584D2A"/>
    <w:rsid w:val="0058535D"/>
    <w:rsid w:val="005853E0"/>
    <w:rsid w:val="00585435"/>
    <w:rsid w:val="00586411"/>
    <w:rsid w:val="005864BE"/>
    <w:rsid w:val="0058677E"/>
    <w:rsid w:val="0058688A"/>
    <w:rsid w:val="00586BB5"/>
    <w:rsid w:val="005870D7"/>
    <w:rsid w:val="005874BC"/>
    <w:rsid w:val="005877FE"/>
    <w:rsid w:val="00587848"/>
    <w:rsid w:val="00587B6D"/>
    <w:rsid w:val="00587E7A"/>
    <w:rsid w:val="00590326"/>
    <w:rsid w:val="005909E5"/>
    <w:rsid w:val="00590A3C"/>
    <w:rsid w:val="00590C4F"/>
    <w:rsid w:val="00590F2C"/>
    <w:rsid w:val="005913CD"/>
    <w:rsid w:val="0059172C"/>
    <w:rsid w:val="00591CB8"/>
    <w:rsid w:val="00592224"/>
    <w:rsid w:val="00592B16"/>
    <w:rsid w:val="00592D00"/>
    <w:rsid w:val="0059308A"/>
    <w:rsid w:val="005934F5"/>
    <w:rsid w:val="00593634"/>
    <w:rsid w:val="005936BA"/>
    <w:rsid w:val="005948F9"/>
    <w:rsid w:val="0059491D"/>
    <w:rsid w:val="00594B21"/>
    <w:rsid w:val="00595937"/>
    <w:rsid w:val="0059594D"/>
    <w:rsid w:val="005966C8"/>
    <w:rsid w:val="00596713"/>
    <w:rsid w:val="00596760"/>
    <w:rsid w:val="00596AC1"/>
    <w:rsid w:val="00596ACD"/>
    <w:rsid w:val="00596C09"/>
    <w:rsid w:val="0059768A"/>
    <w:rsid w:val="00597D5F"/>
    <w:rsid w:val="005A047F"/>
    <w:rsid w:val="005A0737"/>
    <w:rsid w:val="005A0FCB"/>
    <w:rsid w:val="005A108D"/>
    <w:rsid w:val="005A12E0"/>
    <w:rsid w:val="005A13F3"/>
    <w:rsid w:val="005A1EFA"/>
    <w:rsid w:val="005A1FBC"/>
    <w:rsid w:val="005A23AE"/>
    <w:rsid w:val="005A2EA0"/>
    <w:rsid w:val="005A2FB5"/>
    <w:rsid w:val="005A30ED"/>
    <w:rsid w:val="005A3475"/>
    <w:rsid w:val="005A35F5"/>
    <w:rsid w:val="005A38B6"/>
    <w:rsid w:val="005A4207"/>
    <w:rsid w:val="005A43C5"/>
    <w:rsid w:val="005A4A32"/>
    <w:rsid w:val="005A4A59"/>
    <w:rsid w:val="005A500F"/>
    <w:rsid w:val="005A56E7"/>
    <w:rsid w:val="005A58F2"/>
    <w:rsid w:val="005A5CDD"/>
    <w:rsid w:val="005A6251"/>
    <w:rsid w:val="005A667B"/>
    <w:rsid w:val="005A6C2C"/>
    <w:rsid w:val="005A6ED5"/>
    <w:rsid w:val="005A722C"/>
    <w:rsid w:val="005A72CD"/>
    <w:rsid w:val="005A74E5"/>
    <w:rsid w:val="005A756D"/>
    <w:rsid w:val="005A7A25"/>
    <w:rsid w:val="005A7B79"/>
    <w:rsid w:val="005A7D9A"/>
    <w:rsid w:val="005A7E41"/>
    <w:rsid w:val="005B0902"/>
    <w:rsid w:val="005B0DC4"/>
    <w:rsid w:val="005B100C"/>
    <w:rsid w:val="005B115F"/>
    <w:rsid w:val="005B1E70"/>
    <w:rsid w:val="005B2280"/>
    <w:rsid w:val="005B2291"/>
    <w:rsid w:val="005B2A78"/>
    <w:rsid w:val="005B2E0B"/>
    <w:rsid w:val="005B306A"/>
    <w:rsid w:val="005B351A"/>
    <w:rsid w:val="005B3606"/>
    <w:rsid w:val="005B40A1"/>
    <w:rsid w:val="005B4129"/>
    <w:rsid w:val="005B430E"/>
    <w:rsid w:val="005B47C7"/>
    <w:rsid w:val="005B4EAF"/>
    <w:rsid w:val="005B4EFE"/>
    <w:rsid w:val="005B51F1"/>
    <w:rsid w:val="005B5453"/>
    <w:rsid w:val="005B5DD0"/>
    <w:rsid w:val="005B5EC6"/>
    <w:rsid w:val="005B6285"/>
    <w:rsid w:val="005B629A"/>
    <w:rsid w:val="005B654D"/>
    <w:rsid w:val="005B6ED4"/>
    <w:rsid w:val="005B7A07"/>
    <w:rsid w:val="005B7B6F"/>
    <w:rsid w:val="005B7B7D"/>
    <w:rsid w:val="005B7F14"/>
    <w:rsid w:val="005C01F0"/>
    <w:rsid w:val="005C0294"/>
    <w:rsid w:val="005C0D77"/>
    <w:rsid w:val="005C0DD9"/>
    <w:rsid w:val="005C1133"/>
    <w:rsid w:val="005C152B"/>
    <w:rsid w:val="005C1AF6"/>
    <w:rsid w:val="005C1B34"/>
    <w:rsid w:val="005C24EB"/>
    <w:rsid w:val="005C275C"/>
    <w:rsid w:val="005C2AF5"/>
    <w:rsid w:val="005C2CF9"/>
    <w:rsid w:val="005C373D"/>
    <w:rsid w:val="005C376B"/>
    <w:rsid w:val="005C3CB5"/>
    <w:rsid w:val="005C3E8F"/>
    <w:rsid w:val="005C3EAE"/>
    <w:rsid w:val="005C406B"/>
    <w:rsid w:val="005C458D"/>
    <w:rsid w:val="005C522B"/>
    <w:rsid w:val="005C5736"/>
    <w:rsid w:val="005C6336"/>
    <w:rsid w:val="005C6433"/>
    <w:rsid w:val="005C6883"/>
    <w:rsid w:val="005C6AB4"/>
    <w:rsid w:val="005C74B2"/>
    <w:rsid w:val="005C7E12"/>
    <w:rsid w:val="005D071B"/>
    <w:rsid w:val="005D080A"/>
    <w:rsid w:val="005D111F"/>
    <w:rsid w:val="005D17B2"/>
    <w:rsid w:val="005D2005"/>
    <w:rsid w:val="005D3198"/>
    <w:rsid w:val="005D3C06"/>
    <w:rsid w:val="005D4319"/>
    <w:rsid w:val="005D4392"/>
    <w:rsid w:val="005D4E57"/>
    <w:rsid w:val="005D5D7C"/>
    <w:rsid w:val="005D6042"/>
    <w:rsid w:val="005D70C7"/>
    <w:rsid w:val="005D771D"/>
    <w:rsid w:val="005D795B"/>
    <w:rsid w:val="005D7B00"/>
    <w:rsid w:val="005D7FBA"/>
    <w:rsid w:val="005E04DF"/>
    <w:rsid w:val="005E0BB3"/>
    <w:rsid w:val="005E105D"/>
    <w:rsid w:val="005E12A3"/>
    <w:rsid w:val="005E12D6"/>
    <w:rsid w:val="005E294C"/>
    <w:rsid w:val="005E2A86"/>
    <w:rsid w:val="005E2DAB"/>
    <w:rsid w:val="005E2F2E"/>
    <w:rsid w:val="005E3584"/>
    <w:rsid w:val="005E3898"/>
    <w:rsid w:val="005E3EF5"/>
    <w:rsid w:val="005E42DB"/>
    <w:rsid w:val="005E43C6"/>
    <w:rsid w:val="005E4412"/>
    <w:rsid w:val="005E4620"/>
    <w:rsid w:val="005E49DE"/>
    <w:rsid w:val="005E4CA0"/>
    <w:rsid w:val="005E4E79"/>
    <w:rsid w:val="005E532B"/>
    <w:rsid w:val="005E536B"/>
    <w:rsid w:val="005E54CA"/>
    <w:rsid w:val="005E55A8"/>
    <w:rsid w:val="005E5788"/>
    <w:rsid w:val="005E5CB3"/>
    <w:rsid w:val="005E5CC0"/>
    <w:rsid w:val="005E6206"/>
    <w:rsid w:val="005E62DD"/>
    <w:rsid w:val="005E6DBF"/>
    <w:rsid w:val="005E705F"/>
    <w:rsid w:val="005E739A"/>
    <w:rsid w:val="005E7489"/>
    <w:rsid w:val="005E7C3B"/>
    <w:rsid w:val="005F02EF"/>
    <w:rsid w:val="005F0851"/>
    <w:rsid w:val="005F0F3A"/>
    <w:rsid w:val="005F12BF"/>
    <w:rsid w:val="005F18A0"/>
    <w:rsid w:val="005F1A90"/>
    <w:rsid w:val="005F1DD8"/>
    <w:rsid w:val="005F26D6"/>
    <w:rsid w:val="005F2778"/>
    <w:rsid w:val="005F2B2A"/>
    <w:rsid w:val="005F2B7E"/>
    <w:rsid w:val="005F2CE8"/>
    <w:rsid w:val="005F2DDA"/>
    <w:rsid w:val="005F3666"/>
    <w:rsid w:val="005F36E1"/>
    <w:rsid w:val="005F3BAF"/>
    <w:rsid w:val="005F3DD6"/>
    <w:rsid w:val="005F4390"/>
    <w:rsid w:val="005F441E"/>
    <w:rsid w:val="005F4DDD"/>
    <w:rsid w:val="005F5882"/>
    <w:rsid w:val="005F5EA9"/>
    <w:rsid w:val="005F5F4B"/>
    <w:rsid w:val="005F5FBD"/>
    <w:rsid w:val="005F6204"/>
    <w:rsid w:val="005F69F3"/>
    <w:rsid w:val="005F6A07"/>
    <w:rsid w:val="005F6B68"/>
    <w:rsid w:val="005F6BDA"/>
    <w:rsid w:val="005F7F4B"/>
    <w:rsid w:val="006001D2"/>
    <w:rsid w:val="0060199A"/>
    <w:rsid w:val="00601B4A"/>
    <w:rsid w:val="00601E11"/>
    <w:rsid w:val="0060200C"/>
    <w:rsid w:val="00602ABC"/>
    <w:rsid w:val="00603979"/>
    <w:rsid w:val="006039ED"/>
    <w:rsid w:val="0060410B"/>
    <w:rsid w:val="0060419C"/>
    <w:rsid w:val="0060438D"/>
    <w:rsid w:val="00604713"/>
    <w:rsid w:val="00604A80"/>
    <w:rsid w:val="00604A99"/>
    <w:rsid w:val="00604D83"/>
    <w:rsid w:val="006058E8"/>
    <w:rsid w:val="006060CF"/>
    <w:rsid w:val="006064F4"/>
    <w:rsid w:val="006068F4"/>
    <w:rsid w:val="00606F94"/>
    <w:rsid w:val="006070AD"/>
    <w:rsid w:val="00607365"/>
    <w:rsid w:val="00607FEB"/>
    <w:rsid w:val="006101C4"/>
    <w:rsid w:val="00610D11"/>
    <w:rsid w:val="006112FE"/>
    <w:rsid w:val="0061148A"/>
    <w:rsid w:val="0061152C"/>
    <w:rsid w:val="006117A8"/>
    <w:rsid w:val="00612075"/>
    <w:rsid w:val="0061281F"/>
    <w:rsid w:val="0061285B"/>
    <w:rsid w:val="00612928"/>
    <w:rsid w:val="00612D8B"/>
    <w:rsid w:val="00612DDC"/>
    <w:rsid w:val="00613A16"/>
    <w:rsid w:val="006140B9"/>
    <w:rsid w:val="006147FB"/>
    <w:rsid w:val="00614E30"/>
    <w:rsid w:val="006150D4"/>
    <w:rsid w:val="006158DC"/>
    <w:rsid w:val="0061590B"/>
    <w:rsid w:val="00615912"/>
    <w:rsid w:val="00616195"/>
    <w:rsid w:val="006168DC"/>
    <w:rsid w:val="00617045"/>
    <w:rsid w:val="006170D8"/>
    <w:rsid w:val="006170E5"/>
    <w:rsid w:val="0061738B"/>
    <w:rsid w:val="00617477"/>
    <w:rsid w:val="00617521"/>
    <w:rsid w:val="0061757C"/>
    <w:rsid w:val="00617C3A"/>
    <w:rsid w:val="00617DB7"/>
    <w:rsid w:val="006205AC"/>
    <w:rsid w:val="00620FE9"/>
    <w:rsid w:val="00621561"/>
    <w:rsid w:val="00621E10"/>
    <w:rsid w:val="00622512"/>
    <w:rsid w:val="0062253A"/>
    <w:rsid w:val="00623C70"/>
    <w:rsid w:val="00623D0E"/>
    <w:rsid w:val="00623DA7"/>
    <w:rsid w:val="006241F2"/>
    <w:rsid w:val="00624511"/>
    <w:rsid w:val="00624CF4"/>
    <w:rsid w:val="00625697"/>
    <w:rsid w:val="00625A19"/>
    <w:rsid w:val="0062627A"/>
    <w:rsid w:val="00626BDF"/>
    <w:rsid w:val="00627772"/>
    <w:rsid w:val="0062790B"/>
    <w:rsid w:val="006301F4"/>
    <w:rsid w:val="006306BF"/>
    <w:rsid w:val="00630837"/>
    <w:rsid w:val="00630F09"/>
    <w:rsid w:val="00630F25"/>
    <w:rsid w:val="0063108D"/>
    <w:rsid w:val="00631184"/>
    <w:rsid w:val="0063132C"/>
    <w:rsid w:val="00631C32"/>
    <w:rsid w:val="00632192"/>
    <w:rsid w:val="0063284F"/>
    <w:rsid w:val="006328D3"/>
    <w:rsid w:val="00632F68"/>
    <w:rsid w:val="006333D7"/>
    <w:rsid w:val="0063349B"/>
    <w:rsid w:val="006338F5"/>
    <w:rsid w:val="00634008"/>
    <w:rsid w:val="00634471"/>
    <w:rsid w:val="00634A10"/>
    <w:rsid w:val="00634DB9"/>
    <w:rsid w:val="00635411"/>
    <w:rsid w:val="006355A7"/>
    <w:rsid w:val="00635D65"/>
    <w:rsid w:val="00635E87"/>
    <w:rsid w:val="00636002"/>
    <w:rsid w:val="006361EC"/>
    <w:rsid w:val="0063641C"/>
    <w:rsid w:val="00636944"/>
    <w:rsid w:val="00636EA2"/>
    <w:rsid w:val="00637367"/>
    <w:rsid w:val="00637590"/>
    <w:rsid w:val="00637A94"/>
    <w:rsid w:val="00637B9A"/>
    <w:rsid w:val="006405AE"/>
    <w:rsid w:val="00640644"/>
    <w:rsid w:val="006415A5"/>
    <w:rsid w:val="00641731"/>
    <w:rsid w:val="00641B82"/>
    <w:rsid w:val="00642012"/>
    <w:rsid w:val="006438D8"/>
    <w:rsid w:val="00643DDF"/>
    <w:rsid w:val="00644433"/>
    <w:rsid w:val="006448FF"/>
    <w:rsid w:val="00644BAB"/>
    <w:rsid w:val="00644CF8"/>
    <w:rsid w:val="00645638"/>
    <w:rsid w:val="006459BA"/>
    <w:rsid w:val="00645DFE"/>
    <w:rsid w:val="00645F8F"/>
    <w:rsid w:val="0064633C"/>
    <w:rsid w:val="006468AD"/>
    <w:rsid w:val="006474DD"/>
    <w:rsid w:val="006478C2"/>
    <w:rsid w:val="0065013B"/>
    <w:rsid w:val="006501B6"/>
    <w:rsid w:val="0065046E"/>
    <w:rsid w:val="0065050B"/>
    <w:rsid w:val="00650514"/>
    <w:rsid w:val="00650AFD"/>
    <w:rsid w:val="00650C7B"/>
    <w:rsid w:val="00650C87"/>
    <w:rsid w:val="00650F4C"/>
    <w:rsid w:val="00651378"/>
    <w:rsid w:val="00651430"/>
    <w:rsid w:val="00651819"/>
    <w:rsid w:val="00651CAD"/>
    <w:rsid w:val="00651CCE"/>
    <w:rsid w:val="00652373"/>
    <w:rsid w:val="006527DF"/>
    <w:rsid w:val="00652B9D"/>
    <w:rsid w:val="00652E88"/>
    <w:rsid w:val="00652F6B"/>
    <w:rsid w:val="006539F3"/>
    <w:rsid w:val="00654156"/>
    <w:rsid w:val="0065462F"/>
    <w:rsid w:val="006546FC"/>
    <w:rsid w:val="00654962"/>
    <w:rsid w:val="00654F5F"/>
    <w:rsid w:val="006555D0"/>
    <w:rsid w:val="00655F18"/>
    <w:rsid w:val="00656320"/>
    <w:rsid w:val="006563D1"/>
    <w:rsid w:val="006565F7"/>
    <w:rsid w:val="006574AB"/>
    <w:rsid w:val="00660702"/>
    <w:rsid w:val="00660E80"/>
    <w:rsid w:val="00661A91"/>
    <w:rsid w:val="00661AE9"/>
    <w:rsid w:val="00663028"/>
    <w:rsid w:val="00663102"/>
    <w:rsid w:val="00663135"/>
    <w:rsid w:val="006633EE"/>
    <w:rsid w:val="006635B4"/>
    <w:rsid w:val="0066395A"/>
    <w:rsid w:val="006639F7"/>
    <w:rsid w:val="00663A50"/>
    <w:rsid w:val="00663CEF"/>
    <w:rsid w:val="0066414A"/>
    <w:rsid w:val="006642B5"/>
    <w:rsid w:val="006648C5"/>
    <w:rsid w:val="006652FC"/>
    <w:rsid w:val="0066550E"/>
    <w:rsid w:val="00666985"/>
    <w:rsid w:val="006670AF"/>
    <w:rsid w:val="00670163"/>
    <w:rsid w:val="006703F3"/>
    <w:rsid w:val="006704A8"/>
    <w:rsid w:val="00671264"/>
    <w:rsid w:val="006712BC"/>
    <w:rsid w:val="006712FA"/>
    <w:rsid w:val="0067134C"/>
    <w:rsid w:val="006723EB"/>
    <w:rsid w:val="006725C0"/>
    <w:rsid w:val="006725CB"/>
    <w:rsid w:val="0067268B"/>
    <w:rsid w:val="00672F9D"/>
    <w:rsid w:val="00673224"/>
    <w:rsid w:val="0067366A"/>
    <w:rsid w:val="00673804"/>
    <w:rsid w:val="00673958"/>
    <w:rsid w:val="0067396F"/>
    <w:rsid w:val="0067437C"/>
    <w:rsid w:val="00675729"/>
    <w:rsid w:val="00675916"/>
    <w:rsid w:val="00675C52"/>
    <w:rsid w:val="0067653D"/>
    <w:rsid w:val="00676621"/>
    <w:rsid w:val="00676AC8"/>
    <w:rsid w:val="00676DF8"/>
    <w:rsid w:val="006772F3"/>
    <w:rsid w:val="0067783F"/>
    <w:rsid w:val="00677AD5"/>
    <w:rsid w:val="006808C0"/>
    <w:rsid w:val="0068120C"/>
    <w:rsid w:val="00681729"/>
    <w:rsid w:val="00681957"/>
    <w:rsid w:val="00681C94"/>
    <w:rsid w:val="00681FA3"/>
    <w:rsid w:val="0068310C"/>
    <w:rsid w:val="00683184"/>
    <w:rsid w:val="00683750"/>
    <w:rsid w:val="00683B25"/>
    <w:rsid w:val="00683CBE"/>
    <w:rsid w:val="00684527"/>
    <w:rsid w:val="006849FB"/>
    <w:rsid w:val="00685B12"/>
    <w:rsid w:val="00685B4B"/>
    <w:rsid w:val="00685DD9"/>
    <w:rsid w:val="006871F9"/>
    <w:rsid w:val="00687A4C"/>
    <w:rsid w:val="00687FDA"/>
    <w:rsid w:val="00690AC7"/>
    <w:rsid w:val="00690BA0"/>
    <w:rsid w:val="00690D27"/>
    <w:rsid w:val="006911A3"/>
    <w:rsid w:val="00691482"/>
    <w:rsid w:val="006914B9"/>
    <w:rsid w:val="006917C7"/>
    <w:rsid w:val="00691F04"/>
    <w:rsid w:val="006922F4"/>
    <w:rsid w:val="0069256E"/>
    <w:rsid w:val="00692D0A"/>
    <w:rsid w:val="00693109"/>
    <w:rsid w:val="0069351A"/>
    <w:rsid w:val="00693570"/>
    <w:rsid w:val="00693580"/>
    <w:rsid w:val="006936B7"/>
    <w:rsid w:val="00693F15"/>
    <w:rsid w:val="00693F35"/>
    <w:rsid w:val="00694381"/>
    <w:rsid w:val="00694623"/>
    <w:rsid w:val="00694B37"/>
    <w:rsid w:val="0069522F"/>
    <w:rsid w:val="006954C0"/>
    <w:rsid w:val="006959EE"/>
    <w:rsid w:val="00695E55"/>
    <w:rsid w:val="00697921"/>
    <w:rsid w:val="006A0289"/>
    <w:rsid w:val="006A0930"/>
    <w:rsid w:val="006A0B20"/>
    <w:rsid w:val="006A0EB0"/>
    <w:rsid w:val="006A10CF"/>
    <w:rsid w:val="006A11AB"/>
    <w:rsid w:val="006A20D7"/>
    <w:rsid w:val="006A2351"/>
    <w:rsid w:val="006A28C7"/>
    <w:rsid w:val="006A2B60"/>
    <w:rsid w:val="006A2E06"/>
    <w:rsid w:val="006A349C"/>
    <w:rsid w:val="006A394F"/>
    <w:rsid w:val="006A3C00"/>
    <w:rsid w:val="006A47B5"/>
    <w:rsid w:val="006A4CAE"/>
    <w:rsid w:val="006A4EC8"/>
    <w:rsid w:val="006A517A"/>
    <w:rsid w:val="006A52DE"/>
    <w:rsid w:val="006A53C1"/>
    <w:rsid w:val="006A58BB"/>
    <w:rsid w:val="006A59E4"/>
    <w:rsid w:val="006A5A41"/>
    <w:rsid w:val="006A5FE7"/>
    <w:rsid w:val="006A646D"/>
    <w:rsid w:val="006A64BF"/>
    <w:rsid w:val="006A6B9A"/>
    <w:rsid w:val="006A76AA"/>
    <w:rsid w:val="006B01B6"/>
    <w:rsid w:val="006B0F15"/>
    <w:rsid w:val="006B10A6"/>
    <w:rsid w:val="006B11DC"/>
    <w:rsid w:val="006B1243"/>
    <w:rsid w:val="006B1503"/>
    <w:rsid w:val="006B17CC"/>
    <w:rsid w:val="006B189C"/>
    <w:rsid w:val="006B1A6F"/>
    <w:rsid w:val="006B1B8B"/>
    <w:rsid w:val="006B22EF"/>
    <w:rsid w:val="006B2889"/>
    <w:rsid w:val="006B31DB"/>
    <w:rsid w:val="006B34B8"/>
    <w:rsid w:val="006B3653"/>
    <w:rsid w:val="006B43EA"/>
    <w:rsid w:val="006B4872"/>
    <w:rsid w:val="006B4CE3"/>
    <w:rsid w:val="006B4EE7"/>
    <w:rsid w:val="006B5032"/>
    <w:rsid w:val="006B52DA"/>
    <w:rsid w:val="006B56B4"/>
    <w:rsid w:val="006B5D0D"/>
    <w:rsid w:val="006B6148"/>
    <w:rsid w:val="006B71AB"/>
    <w:rsid w:val="006B73F0"/>
    <w:rsid w:val="006B79E4"/>
    <w:rsid w:val="006C0625"/>
    <w:rsid w:val="006C0718"/>
    <w:rsid w:val="006C0B0F"/>
    <w:rsid w:val="006C14D3"/>
    <w:rsid w:val="006C1B0E"/>
    <w:rsid w:val="006C1B6B"/>
    <w:rsid w:val="006C1BE6"/>
    <w:rsid w:val="006C1E79"/>
    <w:rsid w:val="006C245C"/>
    <w:rsid w:val="006C25F0"/>
    <w:rsid w:val="006C2632"/>
    <w:rsid w:val="006C3154"/>
    <w:rsid w:val="006C3387"/>
    <w:rsid w:val="006C3869"/>
    <w:rsid w:val="006C4432"/>
    <w:rsid w:val="006C45FB"/>
    <w:rsid w:val="006C4784"/>
    <w:rsid w:val="006C4808"/>
    <w:rsid w:val="006C4AA7"/>
    <w:rsid w:val="006C4F2E"/>
    <w:rsid w:val="006C4F45"/>
    <w:rsid w:val="006C50A3"/>
    <w:rsid w:val="006C5105"/>
    <w:rsid w:val="006C576F"/>
    <w:rsid w:val="006C57DB"/>
    <w:rsid w:val="006C5CAC"/>
    <w:rsid w:val="006C5E06"/>
    <w:rsid w:val="006C61F5"/>
    <w:rsid w:val="006C6334"/>
    <w:rsid w:val="006C677C"/>
    <w:rsid w:val="006C6823"/>
    <w:rsid w:val="006C6E5D"/>
    <w:rsid w:val="006C706E"/>
    <w:rsid w:val="006C73C5"/>
    <w:rsid w:val="006C7784"/>
    <w:rsid w:val="006C7860"/>
    <w:rsid w:val="006C7A50"/>
    <w:rsid w:val="006C7A55"/>
    <w:rsid w:val="006D0261"/>
    <w:rsid w:val="006D05C7"/>
    <w:rsid w:val="006D17CE"/>
    <w:rsid w:val="006D17F9"/>
    <w:rsid w:val="006D1903"/>
    <w:rsid w:val="006D2116"/>
    <w:rsid w:val="006D2210"/>
    <w:rsid w:val="006D2429"/>
    <w:rsid w:val="006D2873"/>
    <w:rsid w:val="006D2CAB"/>
    <w:rsid w:val="006D34EC"/>
    <w:rsid w:val="006D3931"/>
    <w:rsid w:val="006D3C8C"/>
    <w:rsid w:val="006D44D6"/>
    <w:rsid w:val="006D47B7"/>
    <w:rsid w:val="006D47F8"/>
    <w:rsid w:val="006D4B8E"/>
    <w:rsid w:val="006D4BDF"/>
    <w:rsid w:val="006D5549"/>
    <w:rsid w:val="006D560D"/>
    <w:rsid w:val="006D5EDE"/>
    <w:rsid w:val="006D658E"/>
    <w:rsid w:val="006D74CE"/>
    <w:rsid w:val="006D784A"/>
    <w:rsid w:val="006E066D"/>
    <w:rsid w:val="006E08A1"/>
    <w:rsid w:val="006E1136"/>
    <w:rsid w:val="006E1926"/>
    <w:rsid w:val="006E1950"/>
    <w:rsid w:val="006E1CA6"/>
    <w:rsid w:val="006E2077"/>
    <w:rsid w:val="006E28FD"/>
    <w:rsid w:val="006E2A2C"/>
    <w:rsid w:val="006E2BB6"/>
    <w:rsid w:val="006E36C0"/>
    <w:rsid w:val="006E3F19"/>
    <w:rsid w:val="006E499B"/>
    <w:rsid w:val="006E4C1E"/>
    <w:rsid w:val="006E4CEF"/>
    <w:rsid w:val="006E5437"/>
    <w:rsid w:val="006E5CFA"/>
    <w:rsid w:val="006E6109"/>
    <w:rsid w:val="006E6C21"/>
    <w:rsid w:val="006E7952"/>
    <w:rsid w:val="006E7B14"/>
    <w:rsid w:val="006E7EEA"/>
    <w:rsid w:val="006F01C5"/>
    <w:rsid w:val="006F0482"/>
    <w:rsid w:val="006F0CD0"/>
    <w:rsid w:val="006F17B4"/>
    <w:rsid w:val="006F1892"/>
    <w:rsid w:val="006F19B5"/>
    <w:rsid w:val="006F1D80"/>
    <w:rsid w:val="006F2290"/>
    <w:rsid w:val="006F292B"/>
    <w:rsid w:val="006F2B30"/>
    <w:rsid w:val="006F3318"/>
    <w:rsid w:val="006F3725"/>
    <w:rsid w:val="006F3CFE"/>
    <w:rsid w:val="006F40B6"/>
    <w:rsid w:val="006F4899"/>
    <w:rsid w:val="006F4AA1"/>
    <w:rsid w:val="006F4F42"/>
    <w:rsid w:val="006F52E8"/>
    <w:rsid w:val="006F56C7"/>
    <w:rsid w:val="006F5949"/>
    <w:rsid w:val="006F59BC"/>
    <w:rsid w:val="006F59E1"/>
    <w:rsid w:val="006F5FE5"/>
    <w:rsid w:val="006F6210"/>
    <w:rsid w:val="006F65B3"/>
    <w:rsid w:val="006F676E"/>
    <w:rsid w:val="006F6D3C"/>
    <w:rsid w:val="006F7302"/>
    <w:rsid w:val="006F7785"/>
    <w:rsid w:val="006F77EB"/>
    <w:rsid w:val="006F790B"/>
    <w:rsid w:val="006F7EDB"/>
    <w:rsid w:val="007007E5"/>
    <w:rsid w:val="007016DC"/>
    <w:rsid w:val="007016E5"/>
    <w:rsid w:val="007019A2"/>
    <w:rsid w:val="00701EFE"/>
    <w:rsid w:val="00701FE6"/>
    <w:rsid w:val="00702132"/>
    <w:rsid w:val="007021F2"/>
    <w:rsid w:val="0070296A"/>
    <w:rsid w:val="00702BCF"/>
    <w:rsid w:val="00702D7D"/>
    <w:rsid w:val="00702DDD"/>
    <w:rsid w:val="007037F9"/>
    <w:rsid w:val="007039F1"/>
    <w:rsid w:val="00703C44"/>
    <w:rsid w:val="00703C9C"/>
    <w:rsid w:val="00704498"/>
    <w:rsid w:val="007048D4"/>
    <w:rsid w:val="00704CE6"/>
    <w:rsid w:val="007056B0"/>
    <w:rsid w:val="00705A0C"/>
    <w:rsid w:val="007060EE"/>
    <w:rsid w:val="00706138"/>
    <w:rsid w:val="007065A3"/>
    <w:rsid w:val="007065D0"/>
    <w:rsid w:val="007066BF"/>
    <w:rsid w:val="00706A73"/>
    <w:rsid w:val="007079ED"/>
    <w:rsid w:val="00707D3B"/>
    <w:rsid w:val="00710D24"/>
    <w:rsid w:val="00710D55"/>
    <w:rsid w:val="00710EFF"/>
    <w:rsid w:val="0071177F"/>
    <w:rsid w:val="00711A4F"/>
    <w:rsid w:val="00711D5B"/>
    <w:rsid w:val="00712683"/>
    <w:rsid w:val="0071279C"/>
    <w:rsid w:val="00712877"/>
    <w:rsid w:val="00712A26"/>
    <w:rsid w:val="00712E4F"/>
    <w:rsid w:val="00712E97"/>
    <w:rsid w:val="007132F3"/>
    <w:rsid w:val="00715A6A"/>
    <w:rsid w:val="00715AA9"/>
    <w:rsid w:val="00715AD6"/>
    <w:rsid w:val="00715FF1"/>
    <w:rsid w:val="0071607C"/>
    <w:rsid w:val="0071631C"/>
    <w:rsid w:val="00716461"/>
    <w:rsid w:val="0071655F"/>
    <w:rsid w:val="007168D0"/>
    <w:rsid w:val="00716AEB"/>
    <w:rsid w:val="00716DD8"/>
    <w:rsid w:val="00717393"/>
    <w:rsid w:val="0071750D"/>
    <w:rsid w:val="00717E33"/>
    <w:rsid w:val="007200D8"/>
    <w:rsid w:val="007200E8"/>
    <w:rsid w:val="00720230"/>
    <w:rsid w:val="00720C5C"/>
    <w:rsid w:val="00720DEF"/>
    <w:rsid w:val="00721F32"/>
    <w:rsid w:val="0072224B"/>
    <w:rsid w:val="00722310"/>
    <w:rsid w:val="007235BB"/>
    <w:rsid w:val="0072382E"/>
    <w:rsid w:val="00723A64"/>
    <w:rsid w:val="0072421B"/>
    <w:rsid w:val="0072570E"/>
    <w:rsid w:val="0072618B"/>
    <w:rsid w:val="00726E45"/>
    <w:rsid w:val="00727CFC"/>
    <w:rsid w:val="00730397"/>
    <w:rsid w:val="007303D5"/>
    <w:rsid w:val="007303DE"/>
    <w:rsid w:val="00730618"/>
    <w:rsid w:val="00730733"/>
    <w:rsid w:val="00730A27"/>
    <w:rsid w:val="00730FFF"/>
    <w:rsid w:val="00731018"/>
    <w:rsid w:val="00731200"/>
    <w:rsid w:val="00731238"/>
    <w:rsid w:val="007320C8"/>
    <w:rsid w:val="007320F1"/>
    <w:rsid w:val="0073265A"/>
    <w:rsid w:val="0073343C"/>
    <w:rsid w:val="00733A21"/>
    <w:rsid w:val="00733CA1"/>
    <w:rsid w:val="00733E86"/>
    <w:rsid w:val="007341F9"/>
    <w:rsid w:val="007349DB"/>
    <w:rsid w:val="00734AB9"/>
    <w:rsid w:val="00734E56"/>
    <w:rsid w:val="00735203"/>
    <w:rsid w:val="0073532E"/>
    <w:rsid w:val="00735DB8"/>
    <w:rsid w:val="00735F9C"/>
    <w:rsid w:val="00736BE4"/>
    <w:rsid w:val="00736CC4"/>
    <w:rsid w:val="007378D0"/>
    <w:rsid w:val="007378D6"/>
    <w:rsid w:val="0074033D"/>
    <w:rsid w:val="00740456"/>
    <w:rsid w:val="007407B6"/>
    <w:rsid w:val="00740C42"/>
    <w:rsid w:val="00740E56"/>
    <w:rsid w:val="00740F44"/>
    <w:rsid w:val="00740F84"/>
    <w:rsid w:val="007414E4"/>
    <w:rsid w:val="00741C74"/>
    <w:rsid w:val="00742D46"/>
    <w:rsid w:val="0074340F"/>
    <w:rsid w:val="007434BB"/>
    <w:rsid w:val="00743B1F"/>
    <w:rsid w:val="00743CBC"/>
    <w:rsid w:val="00743D17"/>
    <w:rsid w:val="0074427E"/>
    <w:rsid w:val="007449AE"/>
    <w:rsid w:val="007452F6"/>
    <w:rsid w:val="007456A2"/>
    <w:rsid w:val="007459DF"/>
    <w:rsid w:val="00745C94"/>
    <w:rsid w:val="00745D8E"/>
    <w:rsid w:val="0074612D"/>
    <w:rsid w:val="00747823"/>
    <w:rsid w:val="00747FBE"/>
    <w:rsid w:val="007503F2"/>
    <w:rsid w:val="00750744"/>
    <w:rsid w:val="0075079D"/>
    <w:rsid w:val="00750962"/>
    <w:rsid w:val="00750ACB"/>
    <w:rsid w:val="00750AEA"/>
    <w:rsid w:val="00751608"/>
    <w:rsid w:val="007516D6"/>
    <w:rsid w:val="0075172A"/>
    <w:rsid w:val="0075185E"/>
    <w:rsid w:val="007524C2"/>
    <w:rsid w:val="00752A32"/>
    <w:rsid w:val="00753116"/>
    <w:rsid w:val="0075344A"/>
    <w:rsid w:val="007535A4"/>
    <w:rsid w:val="00753746"/>
    <w:rsid w:val="00753BC8"/>
    <w:rsid w:val="00753BF9"/>
    <w:rsid w:val="00753F71"/>
    <w:rsid w:val="007540F2"/>
    <w:rsid w:val="00754100"/>
    <w:rsid w:val="007541DB"/>
    <w:rsid w:val="00754317"/>
    <w:rsid w:val="00754438"/>
    <w:rsid w:val="00754446"/>
    <w:rsid w:val="007544DB"/>
    <w:rsid w:val="007549E9"/>
    <w:rsid w:val="00754EB0"/>
    <w:rsid w:val="00755362"/>
    <w:rsid w:val="00755BA3"/>
    <w:rsid w:val="007560A4"/>
    <w:rsid w:val="00756507"/>
    <w:rsid w:val="00756FD1"/>
    <w:rsid w:val="00757045"/>
    <w:rsid w:val="00757AB7"/>
    <w:rsid w:val="00760044"/>
    <w:rsid w:val="00760256"/>
    <w:rsid w:val="0076039C"/>
    <w:rsid w:val="00760437"/>
    <w:rsid w:val="007608B3"/>
    <w:rsid w:val="00761110"/>
    <w:rsid w:val="007611F6"/>
    <w:rsid w:val="007617F1"/>
    <w:rsid w:val="0076189D"/>
    <w:rsid w:val="00761D66"/>
    <w:rsid w:val="00761EB8"/>
    <w:rsid w:val="007621B3"/>
    <w:rsid w:val="00762423"/>
    <w:rsid w:val="00762A17"/>
    <w:rsid w:val="00762AB2"/>
    <w:rsid w:val="0076307D"/>
    <w:rsid w:val="007632E0"/>
    <w:rsid w:val="00763345"/>
    <w:rsid w:val="00763818"/>
    <w:rsid w:val="00763CBE"/>
    <w:rsid w:val="00764013"/>
    <w:rsid w:val="00764BD8"/>
    <w:rsid w:val="00764D33"/>
    <w:rsid w:val="00764E95"/>
    <w:rsid w:val="00764EA0"/>
    <w:rsid w:val="00764ECE"/>
    <w:rsid w:val="00765807"/>
    <w:rsid w:val="0076591E"/>
    <w:rsid w:val="0076595D"/>
    <w:rsid w:val="00765E6A"/>
    <w:rsid w:val="00765E95"/>
    <w:rsid w:val="0076609E"/>
    <w:rsid w:val="007662FE"/>
    <w:rsid w:val="007663F0"/>
    <w:rsid w:val="0076668B"/>
    <w:rsid w:val="00766B95"/>
    <w:rsid w:val="00767292"/>
    <w:rsid w:val="00767684"/>
    <w:rsid w:val="00767854"/>
    <w:rsid w:val="00767A13"/>
    <w:rsid w:val="00770EE8"/>
    <w:rsid w:val="00770F0E"/>
    <w:rsid w:val="0077242D"/>
    <w:rsid w:val="00772922"/>
    <w:rsid w:val="00772A6F"/>
    <w:rsid w:val="00772A8D"/>
    <w:rsid w:val="00772C0B"/>
    <w:rsid w:val="00772DDA"/>
    <w:rsid w:val="00772EF8"/>
    <w:rsid w:val="00773DBC"/>
    <w:rsid w:val="00773F22"/>
    <w:rsid w:val="00774685"/>
    <w:rsid w:val="00774A8A"/>
    <w:rsid w:val="00775558"/>
    <w:rsid w:val="007756F7"/>
    <w:rsid w:val="00775C52"/>
    <w:rsid w:val="00775D62"/>
    <w:rsid w:val="00775DB7"/>
    <w:rsid w:val="007766C0"/>
    <w:rsid w:val="007767F8"/>
    <w:rsid w:val="0077682D"/>
    <w:rsid w:val="00776A1F"/>
    <w:rsid w:val="00776A49"/>
    <w:rsid w:val="00776FD4"/>
    <w:rsid w:val="007777C2"/>
    <w:rsid w:val="00780328"/>
    <w:rsid w:val="00780761"/>
    <w:rsid w:val="00780C91"/>
    <w:rsid w:val="00780E09"/>
    <w:rsid w:val="00781463"/>
    <w:rsid w:val="00781E97"/>
    <w:rsid w:val="00782585"/>
    <w:rsid w:val="00782F8F"/>
    <w:rsid w:val="007831AA"/>
    <w:rsid w:val="00783303"/>
    <w:rsid w:val="00783AC0"/>
    <w:rsid w:val="00783D1B"/>
    <w:rsid w:val="00783E10"/>
    <w:rsid w:val="00783E34"/>
    <w:rsid w:val="00784955"/>
    <w:rsid w:val="00784A80"/>
    <w:rsid w:val="00784E5D"/>
    <w:rsid w:val="007852BD"/>
    <w:rsid w:val="007853B0"/>
    <w:rsid w:val="00785496"/>
    <w:rsid w:val="0078577C"/>
    <w:rsid w:val="007857E6"/>
    <w:rsid w:val="007859F3"/>
    <w:rsid w:val="00785F1B"/>
    <w:rsid w:val="0078617C"/>
    <w:rsid w:val="00786646"/>
    <w:rsid w:val="00786A59"/>
    <w:rsid w:val="00786F63"/>
    <w:rsid w:val="00787111"/>
    <w:rsid w:val="007878DC"/>
    <w:rsid w:val="0079001C"/>
    <w:rsid w:val="0079049F"/>
    <w:rsid w:val="00790DAC"/>
    <w:rsid w:val="00791AEC"/>
    <w:rsid w:val="007920E1"/>
    <w:rsid w:val="007923E9"/>
    <w:rsid w:val="00792412"/>
    <w:rsid w:val="00792618"/>
    <w:rsid w:val="0079261B"/>
    <w:rsid w:val="007927B1"/>
    <w:rsid w:val="007929BC"/>
    <w:rsid w:val="00792BE7"/>
    <w:rsid w:val="0079327A"/>
    <w:rsid w:val="00793303"/>
    <w:rsid w:val="00793388"/>
    <w:rsid w:val="00793394"/>
    <w:rsid w:val="0079370A"/>
    <w:rsid w:val="0079392A"/>
    <w:rsid w:val="00793B4B"/>
    <w:rsid w:val="00793B88"/>
    <w:rsid w:val="00794879"/>
    <w:rsid w:val="00794B92"/>
    <w:rsid w:val="00794CD1"/>
    <w:rsid w:val="007954F3"/>
    <w:rsid w:val="00795545"/>
    <w:rsid w:val="00795682"/>
    <w:rsid w:val="00795A69"/>
    <w:rsid w:val="00796025"/>
    <w:rsid w:val="0079626E"/>
    <w:rsid w:val="0079668B"/>
    <w:rsid w:val="0079725E"/>
    <w:rsid w:val="00797E3C"/>
    <w:rsid w:val="00797FDF"/>
    <w:rsid w:val="007A0599"/>
    <w:rsid w:val="007A0B3C"/>
    <w:rsid w:val="007A0B47"/>
    <w:rsid w:val="007A0C0A"/>
    <w:rsid w:val="007A0DB5"/>
    <w:rsid w:val="007A0FCE"/>
    <w:rsid w:val="007A1110"/>
    <w:rsid w:val="007A12D9"/>
    <w:rsid w:val="007A14A1"/>
    <w:rsid w:val="007A19C9"/>
    <w:rsid w:val="007A1F2F"/>
    <w:rsid w:val="007A2406"/>
    <w:rsid w:val="007A2686"/>
    <w:rsid w:val="007A27CB"/>
    <w:rsid w:val="007A291A"/>
    <w:rsid w:val="007A2ABE"/>
    <w:rsid w:val="007A2B48"/>
    <w:rsid w:val="007A39D5"/>
    <w:rsid w:val="007A3B48"/>
    <w:rsid w:val="007A3C2B"/>
    <w:rsid w:val="007A43CF"/>
    <w:rsid w:val="007A447E"/>
    <w:rsid w:val="007A49C3"/>
    <w:rsid w:val="007A4B75"/>
    <w:rsid w:val="007A4C88"/>
    <w:rsid w:val="007A4CA7"/>
    <w:rsid w:val="007A4D1B"/>
    <w:rsid w:val="007A54FF"/>
    <w:rsid w:val="007A56D3"/>
    <w:rsid w:val="007A578D"/>
    <w:rsid w:val="007A5915"/>
    <w:rsid w:val="007A62AC"/>
    <w:rsid w:val="007A68D4"/>
    <w:rsid w:val="007A694A"/>
    <w:rsid w:val="007A72AA"/>
    <w:rsid w:val="007A72B2"/>
    <w:rsid w:val="007A76F4"/>
    <w:rsid w:val="007A7C7C"/>
    <w:rsid w:val="007A7EAF"/>
    <w:rsid w:val="007A7FEB"/>
    <w:rsid w:val="007B0905"/>
    <w:rsid w:val="007B0B64"/>
    <w:rsid w:val="007B0B72"/>
    <w:rsid w:val="007B1087"/>
    <w:rsid w:val="007B10BD"/>
    <w:rsid w:val="007B1126"/>
    <w:rsid w:val="007B15EE"/>
    <w:rsid w:val="007B1959"/>
    <w:rsid w:val="007B1A0D"/>
    <w:rsid w:val="007B1B7B"/>
    <w:rsid w:val="007B1BB5"/>
    <w:rsid w:val="007B1FB3"/>
    <w:rsid w:val="007B1FC9"/>
    <w:rsid w:val="007B206F"/>
    <w:rsid w:val="007B3F77"/>
    <w:rsid w:val="007B40AF"/>
    <w:rsid w:val="007B41C2"/>
    <w:rsid w:val="007B4425"/>
    <w:rsid w:val="007B4776"/>
    <w:rsid w:val="007B4A97"/>
    <w:rsid w:val="007B4CDD"/>
    <w:rsid w:val="007B5410"/>
    <w:rsid w:val="007B55E9"/>
    <w:rsid w:val="007B56AA"/>
    <w:rsid w:val="007B5875"/>
    <w:rsid w:val="007B6394"/>
    <w:rsid w:val="007B67D2"/>
    <w:rsid w:val="007B69D7"/>
    <w:rsid w:val="007B6EBC"/>
    <w:rsid w:val="007B6FA1"/>
    <w:rsid w:val="007B741E"/>
    <w:rsid w:val="007B77D8"/>
    <w:rsid w:val="007B7C5B"/>
    <w:rsid w:val="007B7F3E"/>
    <w:rsid w:val="007C05CA"/>
    <w:rsid w:val="007C0A3C"/>
    <w:rsid w:val="007C0A94"/>
    <w:rsid w:val="007C0CC5"/>
    <w:rsid w:val="007C11E7"/>
    <w:rsid w:val="007C15C8"/>
    <w:rsid w:val="007C17D0"/>
    <w:rsid w:val="007C1808"/>
    <w:rsid w:val="007C18F4"/>
    <w:rsid w:val="007C19D2"/>
    <w:rsid w:val="007C1F96"/>
    <w:rsid w:val="007C23EC"/>
    <w:rsid w:val="007C2B3B"/>
    <w:rsid w:val="007C2B98"/>
    <w:rsid w:val="007C2D3D"/>
    <w:rsid w:val="007C2E8F"/>
    <w:rsid w:val="007C33C8"/>
    <w:rsid w:val="007C3BB3"/>
    <w:rsid w:val="007C46BA"/>
    <w:rsid w:val="007C5062"/>
    <w:rsid w:val="007C510F"/>
    <w:rsid w:val="007C514A"/>
    <w:rsid w:val="007C53AE"/>
    <w:rsid w:val="007C5E53"/>
    <w:rsid w:val="007C7042"/>
    <w:rsid w:val="007C70A2"/>
    <w:rsid w:val="007C73B1"/>
    <w:rsid w:val="007C799E"/>
    <w:rsid w:val="007C7C7D"/>
    <w:rsid w:val="007D0372"/>
    <w:rsid w:val="007D0952"/>
    <w:rsid w:val="007D0C31"/>
    <w:rsid w:val="007D0D7E"/>
    <w:rsid w:val="007D0EA9"/>
    <w:rsid w:val="007D1AD7"/>
    <w:rsid w:val="007D21B9"/>
    <w:rsid w:val="007D2330"/>
    <w:rsid w:val="007D2415"/>
    <w:rsid w:val="007D2F6F"/>
    <w:rsid w:val="007D3315"/>
    <w:rsid w:val="007D3522"/>
    <w:rsid w:val="007D39F4"/>
    <w:rsid w:val="007D3F36"/>
    <w:rsid w:val="007D440A"/>
    <w:rsid w:val="007D4717"/>
    <w:rsid w:val="007D4ED7"/>
    <w:rsid w:val="007D51AD"/>
    <w:rsid w:val="007D5318"/>
    <w:rsid w:val="007D5623"/>
    <w:rsid w:val="007D566B"/>
    <w:rsid w:val="007D6B4C"/>
    <w:rsid w:val="007D79A2"/>
    <w:rsid w:val="007E03F7"/>
    <w:rsid w:val="007E041C"/>
    <w:rsid w:val="007E04AB"/>
    <w:rsid w:val="007E05A7"/>
    <w:rsid w:val="007E0F6E"/>
    <w:rsid w:val="007E10AF"/>
    <w:rsid w:val="007E1348"/>
    <w:rsid w:val="007E209E"/>
    <w:rsid w:val="007E2772"/>
    <w:rsid w:val="007E2C15"/>
    <w:rsid w:val="007E2F26"/>
    <w:rsid w:val="007E30EE"/>
    <w:rsid w:val="007E326B"/>
    <w:rsid w:val="007E32B5"/>
    <w:rsid w:val="007E35FF"/>
    <w:rsid w:val="007E3720"/>
    <w:rsid w:val="007E390F"/>
    <w:rsid w:val="007E3A53"/>
    <w:rsid w:val="007E3D95"/>
    <w:rsid w:val="007E3FF9"/>
    <w:rsid w:val="007E4310"/>
    <w:rsid w:val="007E4CD8"/>
    <w:rsid w:val="007E5315"/>
    <w:rsid w:val="007E56C1"/>
    <w:rsid w:val="007E5BDA"/>
    <w:rsid w:val="007E5E51"/>
    <w:rsid w:val="007E6BFF"/>
    <w:rsid w:val="007E6C13"/>
    <w:rsid w:val="007E758D"/>
    <w:rsid w:val="007E7869"/>
    <w:rsid w:val="007F01C7"/>
    <w:rsid w:val="007F0A55"/>
    <w:rsid w:val="007F0C58"/>
    <w:rsid w:val="007F0C61"/>
    <w:rsid w:val="007F12A9"/>
    <w:rsid w:val="007F15BC"/>
    <w:rsid w:val="007F1624"/>
    <w:rsid w:val="007F1784"/>
    <w:rsid w:val="007F22EC"/>
    <w:rsid w:val="007F22F4"/>
    <w:rsid w:val="007F2B06"/>
    <w:rsid w:val="007F2B39"/>
    <w:rsid w:val="007F2BD6"/>
    <w:rsid w:val="007F2CD6"/>
    <w:rsid w:val="007F3494"/>
    <w:rsid w:val="007F35F1"/>
    <w:rsid w:val="007F3BFC"/>
    <w:rsid w:val="007F3CE2"/>
    <w:rsid w:val="007F43DD"/>
    <w:rsid w:val="007F45F9"/>
    <w:rsid w:val="007F54DA"/>
    <w:rsid w:val="007F57F5"/>
    <w:rsid w:val="007F6BA4"/>
    <w:rsid w:val="007F76E4"/>
    <w:rsid w:val="007F7906"/>
    <w:rsid w:val="007F7946"/>
    <w:rsid w:val="007F7F9E"/>
    <w:rsid w:val="00800345"/>
    <w:rsid w:val="00800375"/>
    <w:rsid w:val="00800AD6"/>
    <w:rsid w:val="00801096"/>
    <w:rsid w:val="00801308"/>
    <w:rsid w:val="00801581"/>
    <w:rsid w:val="00801D10"/>
    <w:rsid w:val="00801DBC"/>
    <w:rsid w:val="00801F0D"/>
    <w:rsid w:val="00802977"/>
    <w:rsid w:val="00802CDB"/>
    <w:rsid w:val="00803130"/>
    <w:rsid w:val="008041B7"/>
    <w:rsid w:val="0080458F"/>
    <w:rsid w:val="0080496D"/>
    <w:rsid w:val="00804A5B"/>
    <w:rsid w:val="008056CB"/>
    <w:rsid w:val="00805716"/>
    <w:rsid w:val="00806052"/>
    <w:rsid w:val="008061F0"/>
    <w:rsid w:val="00807149"/>
    <w:rsid w:val="00807C46"/>
    <w:rsid w:val="008104DD"/>
    <w:rsid w:val="0081076E"/>
    <w:rsid w:val="008107F9"/>
    <w:rsid w:val="00810DB1"/>
    <w:rsid w:val="0081167F"/>
    <w:rsid w:val="00811830"/>
    <w:rsid w:val="00811A86"/>
    <w:rsid w:val="0081230B"/>
    <w:rsid w:val="0081238B"/>
    <w:rsid w:val="0081239E"/>
    <w:rsid w:val="008126DB"/>
    <w:rsid w:val="00812746"/>
    <w:rsid w:val="008127DF"/>
    <w:rsid w:val="00813F6F"/>
    <w:rsid w:val="008148F8"/>
    <w:rsid w:val="00814A15"/>
    <w:rsid w:val="00814C52"/>
    <w:rsid w:val="00814D23"/>
    <w:rsid w:val="008151CE"/>
    <w:rsid w:val="00815285"/>
    <w:rsid w:val="00815A8E"/>
    <w:rsid w:val="00815F58"/>
    <w:rsid w:val="0081635C"/>
    <w:rsid w:val="008167CB"/>
    <w:rsid w:val="00816ABE"/>
    <w:rsid w:val="00816FE8"/>
    <w:rsid w:val="00817AC5"/>
    <w:rsid w:val="00820032"/>
    <w:rsid w:val="008201C4"/>
    <w:rsid w:val="008201D3"/>
    <w:rsid w:val="00820673"/>
    <w:rsid w:val="00820A2C"/>
    <w:rsid w:val="00820BB7"/>
    <w:rsid w:val="00821292"/>
    <w:rsid w:val="0082156E"/>
    <w:rsid w:val="008218DF"/>
    <w:rsid w:val="008219B0"/>
    <w:rsid w:val="008229B4"/>
    <w:rsid w:val="00822A18"/>
    <w:rsid w:val="0082340F"/>
    <w:rsid w:val="00823BCA"/>
    <w:rsid w:val="0082456D"/>
    <w:rsid w:val="008246AD"/>
    <w:rsid w:val="0082479C"/>
    <w:rsid w:val="00824C2B"/>
    <w:rsid w:val="00824C94"/>
    <w:rsid w:val="0082506A"/>
    <w:rsid w:val="00825093"/>
    <w:rsid w:val="008253A2"/>
    <w:rsid w:val="008256D5"/>
    <w:rsid w:val="008258CD"/>
    <w:rsid w:val="00825F3F"/>
    <w:rsid w:val="00826535"/>
    <w:rsid w:val="00826E68"/>
    <w:rsid w:val="0082766A"/>
    <w:rsid w:val="00827771"/>
    <w:rsid w:val="00827A96"/>
    <w:rsid w:val="00827B3C"/>
    <w:rsid w:val="00827B5E"/>
    <w:rsid w:val="0083014C"/>
    <w:rsid w:val="008305C8"/>
    <w:rsid w:val="008312AC"/>
    <w:rsid w:val="0083154F"/>
    <w:rsid w:val="0083192D"/>
    <w:rsid w:val="008319DB"/>
    <w:rsid w:val="00831D13"/>
    <w:rsid w:val="00831E37"/>
    <w:rsid w:val="008321F4"/>
    <w:rsid w:val="0083232F"/>
    <w:rsid w:val="00832341"/>
    <w:rsid w:val="008323B7"/>
    <w:rsid w:val="00832D14"/>
    <w:rsid w:val="00832D39"/>
    <w:rsid w:val="008333AF"/>
    <w:rsid w:val="0083369E"/>
    <w:rsid w:val="0083386F"/>
    <w:rsid w:val="00833F85"/>
    <w:rsid w:val="00834291"/>
    <w:rsid w:val="008344D7"/>
    <w:rsid w:val="008349BD"/>
    <w:rsid w:val="008349CB"/>
    <w:rsid w:val="00834BCB"/>
    <w:rsid w:val="00835171"/>
    <w:rsid w:val="0083558A"/>
    <w:rsid w:val="0083569F"/>
    <w:rsid w:val="008357CF"/>
    <w:rsid w:val="00835866"/>
    <w:rsid w:val="0083590D"/>
    <w:rsid w:val="00835955"/>
    <w:rsid w:val="00835A66"/>
    <w:rsid w:val="00836154"/>
    <w:rsid w:val="008367F9"/>
    <w:rsid w:val="0083686C"/>
    <w:rsid w:val="00836DB6"/>
    <w:rsid w:val="00837744"/>
    <w:rsid w:val="00837F27"/>
    <w:rsid w:val="00837F47"/>
    <w:rsid w:val="008408D3"/>
    <w:rsid w:val="008418AF"/>
    <w:rsid w:val="00841B8D"/>
    <w:rsid w:val="00841E7A"/>
    <w:rsid w:val="008426E3"/>
    <w:rsid w:val="00842B46"/>
    <w:rsid w:val="00842F4E"/>
    <w:rsid w:val="0084367D"/>
    <w:rsid w:val="00843712"/>
    <w:rsid w:val="008437B3"/>
    <w:rsid w:val="0084389E"/>
    <w:rsid w:val="00843CD3"/>
    <w:rsid w:val="00843F63"/>
    <w:rsid w:val="00844545"/>
    <w:rsid w:val="00844805"/>
    <w:rsid w:val="00845A05"/>
    <w:rsid w:val="00845DD3"/>
    <w:rsid w:val="00846035"/>
    <w:rsid w:val="008461DC"/>
    <w:rsid w:val="008465E1"/>
    <w:rsid w:val="00846916"/>
    <w:rsid w:val="00846E67"/>
    <w:rsid w:val="008472AE"/>
    <w:rsid w:val="00847781"/>
    <w:rsid w:val="00847B7C"/>
    <w:rsid w:val="00847B82"/>
    <w:rsid w:val="008503FE"/>
    <w:rsid w:val="0085087E"/>
    <w:rsid w:val="00850F36"/>
    <w:rsid w:val="00851458"/>
    <w:rsid w:val="00851593"/>
    <w:rsid w:val="008516D2"/>
    <w:rsid w:val="00851E9A"/>
    <w:rsid w:val="008521F9"/>
    <w:rsid w:val="008534E5"/>
    <w:rsid w:val="008538CF"/>
    <w:rsid w:val="00853E09"/>
    <w:rsid w:val="00853FDA"/>
    <w:rsid w:val="008544F7"/>
    <w:rsid w:val="008546A4"/>
    <w:rsid w:val="008546C7"/>
    <w:rsid w:val="00854722"/>
    <w:rsid w:val="00854CB1"/>
    <w:rsid w:val="00854CDA"/>
    <w:rsid w:val="00854FAA"/>
    <w:rsid w:val="00855075"/>
    <w:rsid w:val="0085517A"/>
    <w:rsid w:val="0085521B"/>
    <w:rsid w:val="00855946"/>
    <w:rsid w:val="00855D78"/>
    <w:rsid w:val="008562D9"/>
    <w:rsid w:val="00856397"/>
    <w:rsid w:val="00856C0A"/>
    <w:rsid w:val="00856C4E"/>
    <w:rsid w:val="00856CC5"/>
    <w:rsid w:val="00857911"/>
    <w:rsid w:val="008600B1"/>
    <w:rsid w:val="008600C5"/>
    <w:rsid w:val="00860A38"/>
    <w:rsid w:val="00860FBA"/>
    <w:rsid w:val="00862016"/>
    <w:rsid w:val="0086293B"/>
    <w:rsid w:val="00863129"/>
    <w:rsid w:val="008637DA"/>
    <w:rsid w:val="008637FA"/>
    <w:rsid w:val="00863BE5"/>
    <w:rsid w:val="008646DB"/>
    <w:rsid w:val="00864E50"/>
    <w:rsid w:val="00864EEB"/>
    <w:rsid w:val="00865145"/>
    <w:rsid w:val="00865AF3"/>
    <w:rsid w:val="008661C6"/>
    <w:rsid w:val="00866526"/>
    <w:rsid w:val="00866D89"/>
    <w:rsid w:val="0086754C"/>
    <w:rsid w:val="0086758B"/>
    <w:rsid w:val="00870ED1"/>
    <w:rsid w:val="0087151C"/>
    <w:rsid w:val="00871820"/>
    <w:rsid w:val="00871999"/>
    <w:rsid w:val="00872555"/>
    <w:rsid w:val="00872984"/>
    <w:rsid w:val="0087362C"/>
    <w:rsid w:val="00874462"/>
    <w:rsid w:val="0087452F"/>
    <w:rsid w:val="0087460F"/>
    <w:rsid w:val="00874A82"/>
    <w:rsid w:val="0087510B"/>
    <w:rsid w:val="00875798"/>
    <w:rsid w:val="008757D9"/>
    <w:rsid w:val="008759B9"/>
    <w:rsid w:val="008759E6"/>
    <w:rsid w:val="0087689D"/>
    <w:rsid w:val="00876BA3"/>
    <w:rsid w:val="00876DEE"/>
    <w:rsid w:val="00876F21"/>
    <w:rsid w:val="00877085"/>
    <w:rsid w:val="00877267"/>
    <w:rsid w:val="00877741"/>
    <w:rsid w:val="008802E8"/>
    <w:rsid w:val="00880419"/>
    <w:rsid w:val="008804E6"/>
    <w:rsid w:val="008809DE"/>
    <w:rsid w:val="00880B24"/>
    <w:rsid w:val="00880CC1"/>
    <w:rsid w:val="00881545"/>
    <w:rsid w:val="00881FFD"/>
    <w:rsid w:val="0088266E"/>
    <w:rsid w:val="008826A1"/>
    <w:rsid w:val="008832DF"/>
    <w:rsid w:val="00883442"/>
    <w:rsid w:val="008837CF"/>
    <w:rsid w:val="0088441D"/>
    <w:rsid w:val="0088475A"/>
    <w:rsid w:val="00884F47"/>
    <w:rsid w:val="00884F48"/>
    <w:rsid w:val="00885656"/>
    <w:rsid w:val="008857F8"/>
    <w:rsid w:val="008858BD"/>
    <w:rsid w:val="0088614C"/>
    <w:rsid w:val="00886D77"/>
    <w:rsid w:val="00887515"/>
    <w:rsid w:val="00887AF1"/>
    <w:rsid w:val="00887C0D"/>
    <w:rsid w:val="008901B8"/>
    <w:rsid w:val="008901EB"/>
    <w:rsid w:val="00890338"/>
    <w:rsid w:val="008903D2"/>
    <w:rsid w:val="00890717"/>
    <w:rsid w:val="00890A11"/>
    <w:rsid w:val="00890D9F"/>
    <w:rsid w:val="00891D05"/>
    <w:rsid w:val="0089217F"/>
    <w:rsid w:val="0089238F"/>
    <w:rsid w:val="00892B82"/>
    <w:rsid w:val="0089308C"/>
    <w:rsid w:val="0089333B"/>
    <w:rsid w:val="00893505"/>
    <w:rsid w:val="00894570"/>
    <w:rsid w:val="008948FE"/>
    <w:rsid w:val="00894ACA"/>
    <w:rsid w:val="0089512F"/>
    <w:rsid w:val="008954A5"/>
    <w:rsid w:val="00895617"/>
    <w:rsid w:val="00895817"/>
    <w:rsid w:val="00895AC6"/>
    <w:rsid w:val="00895E5B"/>
    <w:rsid w:val="00896B7D"/>
    <w:rsid w:val="00896B8B"/>
    <w:rsid w:val="00896C97"/>
    <w:rsid w:val="00897193"/>
    <w:rsid w:val="008976C2"/>
    <w:rsid w:val="00897B11"/>
    <w:rsid w:val="008A0631"/>
    <w:rsid w:val="008A0DC5"/>
    <w:rsid w:val="008A1EDB"/>
    <w:rsid w:val="008A22F4"/>
    <w:rsid w:val="008A2597"/>
    <w:rsid w:val="008A26EC"/>
    <w:rsid w:val="008A283E"/>
    <w:rsid w:val="008A28C8"/>
    <w:rsid w:val="008A35B0"/>
    <w:rsid w:val="008A363D"/>
    <w:rsid w:val="008A4271"/>
    <w:rsid w:val="008A4550"/>
    <w:rsid w:val="008A4608"/>
    <w:rsid w:val="008A4817"/>
    <w:rsid w:val="008A4D2C"/>
    <w:rsid w:val="008A4DBD"/>
    <w:rsid w:val="008A4EBB"/>
    <w:rsid w:val="008A54C2"/>
    <w:rsid w:val="008A58A8"/>
    <w:rsid w:val="008A5C12"/>
    <w:rsid w:val="008A6A90"/>
    <w:rsid w:val="008A6C10"/>
    <w:rsid w:val="008A70DD"/>
    <w:rsid w:val="008A731A"/>
    <w:rsid w:val="008A7AC2"/>
    <w:rsid w:val="008B0304"/>
    <w:rsid w:val="008B0A83"/>
    <w:rsid w:val="008B0D10"/>
    <w:rsid w:val="008B0E64"/>
    <w:rsid w:val="008B1130"/>
    <w:rsid w:val="008B1525"/>
    <w:rsid w:val="008B164D"/>
    <w:rsid w:val="008B16FD"/>
    <w:rsid w:val="008B1D7D"/>
    <w:rsid w:val="008B1FB4"/>
    <w:rsid w:val="008B21DF"/>
    <w:rsid w:val="008B22E1"/>
    <w:rsid w:val="008B2318"/>
    <w:rsid w:val="008B2542"/>
    <w:rsid w:val="008B2670"/>
    <w:rsid w:val="008B2893"/>
    <w:rsid w:val="008B36C1"/>
    <w:rsid w:val="008B3728"/>
    <w:rsid w:val="008B390F"/>
    <w:rsid w:val="008B3CD2"/>
    <w:rsid w:val="008B47E7"/>
    <w:rsid w:val="008B4A34"/>
    <w:rsid w:val="008B52F9"/>
    <w:rsid w:val="008B53BE"/>
    <w:rsid w:val="008B5AFB"/>
    <w:rsid w:val="008B600D"/>
    <w:rsid w:val="008B6077"/>
    <w:rsid w:val="008B6610"/>
    <w:rsid w:val="008B69C2"/>
    <w:rsid w:val="008B721F"/>
    <w:rsid w:val="008B7682"/>
    <w:rsid w:val="008B7943"/>
    <w:rsid w:val="008B7BA6"/>
    <w:rsid w:val="008B7BB8"/>
    <w:rsid w:val="008B7DB9"/>
    <w:rsid w:val="008C0823"/>
    <w:rsid w:val="008C0A4D"/>
    <w:rsid w:val="008C18C7"/>
    <w:rsid w:val="008C1B25"/>
    <w:rsid w:val="008C1B9F"/>
    <w:rsid w:val="008C3C0E"/>
    <w:rsid w:val="008C439D"/>
    <w:rsid w:val="008C4658"/>
    <w:rsid w:val="008C4DA0"/>
    <w:rsid w:val="008C501F"/>
    <w:rsid w:val="008C504F"/>
    <w:rsid w:val="008C5416"/>
    <w:rsid w:val="008C5786"/>
    <w:rsid w:val="008C5E71"/>
    <w:rsid w:val="008C6326"/>
    <w:rsid w:val="008C69AD"/>
    <w:rsid w:val="008C7260"/>
    <w:rsid w:val="008C73C1"/>
    <w:rsid w:val="008C7808"/>
    <w:rsid w:val="008D050F"/>
    <w:rsid w:val="008D0A79"/>
    <w:rsid w:val="008D0B54"/>
    <w:rsid w:val="008D123D"/>
    <w:rsid w:val="008D1298"/>
    <w:rsid w:val="008D1D7C"/>
    <w:rsid w:val="008D1ED8"/>
    <w:rsid w:val="008D2071"/>
    <w:rsid w:val="008D238B"/>
    <w:rsid w:val="008D27B8"/>
    <w:rsid w:val="008D2AA4"/>
    <w:rsid w:val="008D2C5C"/>
    <w:rsid w:val="008D3262"/>
    <w:rsid w:val="008D351E"/>
    <w:rsid w:val="008D3704"/>
    <w:rsid w:val="008D412F"/>
    <w:rsid w:val="008D43D9"/>
    <w:rsid w:val="008D45D5"/>
    <w:rsid w:val="008D469F"/>
    <w:rsid w:val="008D56DF"/>
    <w:rsid w:val="008D5774"/>
    <w:rsid w:val="008D5CAE"/>
    <w:rsid w:val="008D64D2"/>
    <w:rsid w:val="008D65DA"/>
    <w:rsid w:val="008D6F4F"/>
    <w:rsid w:val="008D6FE6"/>
    <w:rsid w:val="008D769B"/>
    <w:rsid w:val="008D7CFB"/>
    <w:rsid w:val="008E01DD"/>
    <w:rsid w:val="008E020D"/>
    <w:rsid w:val="008E0433"/>
    <w:rsid w:val="008E05ED"/>
    <w:rsid w:val="008E0EA5"/>
    <w:rsid w:val="008E1E0B"/>
    <w:rsid w:val="008E2A18"/>
    <w:rsid w:val="008E41F7"/>
    <w:rsid w:val="008E48BB"/>
    <w:rsid w:val="008E4A62"/>
    <w:rsid w:val="008E4A83"/>
    <w:rsid w:val="008E4E9B"/>
    <w:rsid w:val="008E5477"/>
    <w:rsid w:val="008E56E0"/>
    <w:rsid w:val="008E583D"/>
    <w:rsid w:val="008E5D7C"/>
    <w:rsid w:val="008E630D"/>
    <w:rsid w:val="008E673F"/>
    <w:rsid w:val="008E6889"/>
    <w:rsid w:val="008E6E21"/>
    <w:rsid w:val="008E7678"/>
    <w:rsid w:val="008E7712"/>
    <w:rsid w:val="008E79FC"/>
    <w:rsid w:val="008F00B9"/>
    <w:rsid w:val="008F00D8"/>
    <w:rsid w:val="008F05C7"/>
    <w:rsid w:val="008F0F70"/>
    <w:rsid w:val="008F1515"/>
    <w:rsid w:val="008F1F7B"/>
    <w:rsid w:val="008F2167"/>
    <w:rsid w:val="008F2C89"/>
    <w:rsid w:val="008F2CC7"/>
    <w:rsid w:val="008F332C"/>
    <w:rsid w:val="008F3C10"/>
    <w:rsid w:val="008F47FF"/>
    <w:rsid w:val="008F4B67"/>
    <w:rsid w:val="008F4C6B"/>
    <w:rsid w:val="008F59A5"/>
    <w:rsid w:val="008F5B1D"/>
    <w:rsid w:val="008F6018"/>
    <w:rsid w:val="008F6111"/>
    <w:rsid w:val="008F63F7"/>
    <w:rsid w:val="008F6D30"/>
    <w:rsid w:val="00900C84"/>
    <w:rsid w:val="009010FE"/>
    <w:rsid w:val="00901628"/>
    <w:rsid w:val="009016B5"/>
    <w:rsid w:val="009017ED"/>
    <w:rsid w:val="0090206A"/>
    <w:rsid w:val="00902FFB"/>
    <w:rsid w:val="00903145"/>
    <w:rsid w:val="00903404"/>
    <w:rsid w:val="009034AF"/>
    <w:rsid w:val="00903670"/>
    <w:rsid w:val="009037E9"/>
    <w:rsid w:val="00903A1C"/>
    <w:rsid w:val="00903C94"/>
    <w:rsid w:val="00903EF8"/>
    <w:rsid w:val="009043F8"/>
    <w:rsid w:val="0090495E"/>
    <w:rsid w:val="00904DF0"/>
    <w:rsid w:val="0090543D"/>
    <w:rsid w:val="00905A71"/>
    <w:rsid w:val="00905AC2"/>
    <w:rsid w:val="00905BB8"/>
    <w:rsid w:val="00905ECA"/>
    <w:rsid w:val="009064CF"/>
    <w:rsid w:val="00906A52"/>
    <w:rsid w:val="0090709A"/>
    <w:rsid w:val="00907379"/>
    <w:rsid w:val="0090756C"/>
    <w:rsid w:val="0091026B"/>
    <w:rsid w:val="00910825"/>
    <w:rsid w:val="0091189F"/>
    <w:rsid w:val="00911B23"/>
    <w:rsid w:val="009122D1"/>
    <w:rsid w:val="009129B8"/>
    <w:rsid w:val="00912C88"/>
    <w:rsid w:val="009132E9"/>
    <w:rsid w:val="00914416"/>
    <w:rsid w:val="00914978"/>
    <w:rsid w:val="00914B89"/>
    <w:rsid w:val="00914BB9"/>
    <w:rsid w:val="009154D1"/>
    <w:rsid w:val="00915626"/>
    <w:rsid w:val="00915949"/>
    <w:rsid w:val="0091675C"/>
    <w:rsid w:val="00916F19"/>
    <w:rsid w:val="00916FF1"/>
    <w:rsid w:val="00917061"/>
    <w:rsid w:val="00917254"/>
    <w:rsid w:val="00917499"/>
    <w:rsid w:val="00917569"/>
    <w:rsid w:val="009176D7"/>
    <w:rsid w:val="00917920"/>
    <w:rsid w:val="00917E6A"/>
    <w:rsid w:val="00920271"/>
    <w:rsid w:val="009203C9"/>
    <w:rsid w:val="0092070C"/>
    <w:rsid w:val="00920732"/>
    <w:rsid w:val="0092085A"/>
    <w:rsid w:val="00920913"/>
    <w:rsid w:val="00920D50"/>
    <w:rsid w:val="00921F0F"/>
    <w:rsid w:val="00922117"/>
    <w:rsid w:val="009224A0"/>
    <w:rsid w:val="0092284F"/>
    <w:rsid w:val="0092285E"/>
    <w:rsid w:val="00922AF3"/>
    <w:rsid w:val="0092338A"/>
    <w:rsid w:val="0092412D"/>
    <w:rsid w:val="00924202"/>
    <w:rsid w:val="00924AC3"/>
    <w:rsid w:val="009250E4"/>
    <w:rsid w:val="00925339"/>
    <w:rsid w:val="00925BE8"/>
    <w:rsid w:val="00926140"/>
    <w:rsid w:val="00926F59"/>
    <w:rsid w:val="009271C9"/>
    <w:rsid w:val="00927D1C"/>
    <w:rsid w:val="0093009D"/>
    <w:rsid w:val="00930230"/>
    <w:rsid w:val="00930436"/>
    <w:rsid w:val="00930BAF"/>
    <w:rsid w:val="00931011"/>
    <w:rsid w:val="009310BA"/>
    <w:rsid w:val="009312B8"/>
    <w:rsid w:val="0093195C"/>
    <w:rsid w:val="0093226F"/>
    <w:rsid w:val="0093427E"/>
    <w:rsid w:val="00934BA0"/>
    <w:rsid w:val="00935A47"/>
    <w:rsid w:val="00935A7D"/>
    <w:rsid w:val="00935F95"/>
    <w:rsid w:val="009360EB"/>
    <w:rsid w:val="00936564"/>
    <w:rsid w:val="00937699"/>
    <w:rsid w:val="009376A3"/>
    <w:rsid w:val="00937870"/>
    <w:rsid w:val="0093789A"/>
    <w:rsid w:val="00940A7E"/>
    <w:rsid w:val="00940BAE"/>
    <w:rsid w:val="00940DF3"/>
    <w:rsid w:val="00940ED0"/>
    <w:rsid w:val="00941118"/>
    <w:rsid w:val="00941765"/>
    <w:rsid w:val="00941901"/>
    <w:rsid w:val="00941966"/>
    <w:rsid w:val="00941ED1"/>
    <w:rsid w:val="00942CE9"/>
    <w:rsid w:val="0094358C"/>
    <w:rsid w:val="00943731"/>
    <w:rsid w:val="00943B73"/>
    <w:rsid w:val="00943E58"/>
    <w:rsid w:val="009452FB"/>
    <w:rsid w:val="0094535D"/>
    <w:rsid w:val="00945B7D"/>
    <w:rsid w:val="00945E12"/>
    <w:rsid w:val="009462A7"/>
    <w:rsid w:val="00946408"/>
    <w:rsid w:val="009464BA"/>
    <w:rsid w:val="00946E2C"/>
    <w:rsid w:val="0094710A"/>
    <w:rsid w:val="00947115"/>
    <w:rsid w:val="00947231"/>
    <w:rsid w:val="00947255"/>
    <w:rsid w:val="009472B6"/>
    <w:rsid w:val="0094754F"/>
    <w:rsid w:val="00947C4B"/>
    <w:rsid w:val="00947E1A"/>
    <w:rsid w:val="00950015"/>
    <w:rsid w:val="0095058B"/>
    <w:rsid w:val="009507FE"/>
    <w:rsid w:val="009508EA"/>
    <w:rsid w:val="00950E00"/>
    <w:rsid w:val="00952577"/>
    <w:rsid w:val="0095297E"/>
    <w:rsid w:val="00952BF1"/>
    <w:rsid w:val="00952EAB"/>
    <w:rsid w:val="00953A01"/>
    <w:rsid w:val="00953A1E"/>
    <w:rsid w:val="009541A6"/>
    <w:rsid w:val="00954A56"/>
    <w:rsid w:val="00954D51"/>
    <w:rsid w:val="009553D6"/>
    <w:rsid w:val="00955642"/>
    <w:rsid w:val="00955E29"/>
    <w:rsid w:val="00956432"/>
    <w:rsid w:val="009566A6"/>
    <w:rsid w:val="009567E0"/>
    <w:rsid w:val="00956FD2"/>
    <w:rsid w:val="00957177"/>
    <w:rsid w:val="00957A98"/>
    <w:rsid w:val="00957B5E"/>
    <w:rsid w:val="00957BF3"/>
    <w:rsid w:val="00957C90"/>
    <w:rsid w:val="00960AD1"/>
    <w:rsid w:val="00960B87"/>
    <w:rsid w:val="00961031"/>
    <w:rsid w:val="00961361"/>
    <w:rsid w:val="00961B5E"/>
    <w:rsid w:val="00961D48"/>
    <w:rsid w:val="00961DC3"/>
    <w:rsid w:val="00961EBD"/>
    <w:rsid w:val="00962D19"/>
    <w:rsid w:val="0096344C"/>
    <w:rsid w:val="00963D93"/>
    <w:rsid w:val="00963EFF"/>
    <w:rsid w:val="009642EA"/>
    <w:rsid w:val="009648F6"/>
    <w:rsid w:val="00964A5F"/>
    <w:rsid w:val="00964B99"/>
    <w:rsid w:val="00964EE2"/>
    <w:rsid w:val="00965107"/>
    <w:rsid w:val="00965134"/>
    <w:rsid w:val="0096538C"/>
    <w:rsid w:val="00965B30"/>
    <w:rsid w:val="00965BA9"/>
    <w:rsid w:val="00965E87"/>
    <w:rsid w:val="00965F3C"/>
    <w:rsid w:val="00966B9E"/>
    <w:rsid w:val="00966F68"/>
    <w:rsid w:val="0096704C"/>
    <w:rsid w:val="009675A7"/>
    <w:rsid w:val="00967970"/>
    <w:rsid w:val="009702CB"/>
    <w:rsid w:val="0097034C"/>
    <w:rsid w:val="00970589"/>
    <w:rsid w:val="0097066F"/>
    <w:rsid w:val="009708CF"/>
    <w:rsid w:val="009709CF"/>
    <w:rsid w:val="009709DA"/>
    <w:rsid w:val="00970BB8"/>
    <w:rsid w:val="00970C02"/>
    <w:rsid w:val="0097191C"/>
    <w:rsid w:val="00971983"/>
    <w:rsid w:val="00971AD1"/>
    <w:rsid w:val="00971DA6"/>
    <w:rsid w:val="009723A1"/>
    <w:rsid w:val="009724AD"/>
    <w:rsid w:val="00972FCB"/>
    <w:rsid w:val="0097361C"/>
    <w:rsid w:val="009739DF"/>
    <w:rsid w:val="009743C5"/>
    <w:rsid w:val="009748A6"/>
    <w:rsid w:val="0097518E"/>
    <w:rsid w:val="009751E9"/>
    <w:rsid w:val="00975239"/>
    <w:rsid w:val="009752E6"/>
    <w:rsid w:val="009758B1"/>
    <w:rsid w:val="00975D35"/>
    <w:rsid w:val="009764AD"/>
    <w:rsid w:val="009765D1"/>
    <w:rsid w:val="009770DD"/>
    <w:rsid w:val="009771C6"/>
    <w:rsid w:val="009774EC"/>
    <w:rsid w:val="00977C90"/>
    <w:rsid w:val="00977E0F"/>
    <w:rsid w:val="00977E46"/>
    <w:rsid w:val="00980AA5"/>
    <w:rsid w:val="00981355"/>
    <w:rsid w:val="00981DAF"/>
    <w:rsid w:val="009822D5"/>
    <w:rsid w:val="009829BE"/>
    <w:rsid w:val="0098325B"/>
    <w:rsid w:val="00983735"/>
    <w:rsid w:val="00983EEC"/>
    <w:rsid w:val="0098427C"/>
    <w:rsid w:val="0098449D"/>
    <w:rsid w:val="00984703"/>
    <w:rsid w:val="0098535F"/>
    <w:rsid w:val="0098554B"/>
    <w:rsid w:val="00985F78"/>
    <w:rsid w:val="00986138"/>
    <w:rsid w:val="009864B6"/>
    <w:rsid w:val="009868F3"/>
    <w:rsid w:val="00987423"/>
    <w:rsid w:val="00990BF0"/>
    <w:rsid w:val="00990D1D"/>
    <w:rsid w:val="009913C3"/>
    <w:rsid w:val="0099204A"/>
    <w:rsid w:val="009924DC"/>
    <w:rsid w:val="0099359E"/>
    <w:rsid w:val="0099392A"/>
    <w:rsid w:val="009941D4"/>
    <w:rsid w:val="00994619"/>
    <w:rsid w:val="0099469F"/>
    <w:rsid w:val="00994986"/>
    <w:rsid w:val="00994BEA"/>
    <w:rsid w:val="00994CDF"/>
    <w:rsid w:val="00995688"/>
    <w:rsid w:val="009958E2"/>
    <w:rsid w:val="009960FF"/>
    <w:rsid w:val="00996A5C"/>
    <w:rsid w:val="00996C14"/>
    <w:rsid w:val="00996CE5"/>
    <w:rsid w:val="009974AD"/>
    <w:rsid w:val="00997912"/>
    <w:rsid w:val="00997AC6"/>
    <w:rsid w:val="00997B1D"/>
    <w:rsid w:val="009A01A7"/>
    <w:rsid w:val="009A031D"/>
    <w:rsid w:val="009A11E2"/>
    <w:rsid w:val="009A1800"/>
    <w:rsid w:val="009A1B78"/>
    <w:rsid w:val="009A23C0"/>
    <w:rsid w:val="009A2A9F"/>
    <w:rsid w:val="009A369C"/>
    <w:rsid w:val="009A3E29"/>
    <w:rsid w:val="009A44B0"/>
    <w:rsid w:val="009A463A"/>
    <w:rsid w:val="009A4D7D"/>
    <w:rsid w:val="009A4E7A"/>
    <w:rsid w:val="009A4E82"/>
    <w:rsid w:val="009A4EA1"/>
    <w:rsid w:val="009A5361"/>
    <w:rsid w:val="009A54E8"/>
    <w:rsid w:val="009A5A2C"/>
    <w:rsid w:val="009A62AC"/>
    <w:rsid w:val="009A65F6"/>
    <w:rsid w:val="009A6816"/>
    <w:rsid w:val="009A68B4"/>
    <w:rsid w:val="009A748F"/>
    <w:rsid w:val="009A749D"/>
    <w:rsid w:val="009A7528"/>
    <w:rsid w:val="009A78D4"/>
    <w:rsid w:val="009A7E0B"/>
    <w:rsid w:val="009A7E2B"/>
    <w:rsid w:val="009B060F"/>
    <w:rsid w:val="009B0B95"/>
    <w:rsid w:val="009B0CCA"/>
    <w:rsid w:val="009B1318"/>
    <w:rsid w:val="009B1981"/>
    <w:rsid w:val="009B219E"/>
    <w:rsid w:val="009B2E1C"/>
    <w:rsid w:val="009B3BD6"/>
    <w:rsid w:val="009B4676"/>
    <w:rsid w:val="009B50F3"/>
    <w:rsid w:val="009B52F7"/>
    <w:rsid w:val="009B551E"/>
    <w:rsid w:val="009B57CC"/>
    <w:rsid w:val="009B5907"/>
    <w:rsid w:val="009B5ED0"/>
    <w:rsid w:val="009B602E"/>
    <w:rsid w:val="009B6038"/>
    <w:rsid w:val="009B6112"/>
    <w:rsid w:val="009B63BC"/>
    <w:rsid w:val="009B7A01"/>
    <w:rsid w:val="009C0B2B"/>
    <w:rsid w:val="009C0CDF"/>
    <w:rsid w:val="009C13A7"/>
    <w:rsid w:val="009C1EEB"/>
    <w:rsid w:val="009C2104"/>
    <w:rsid w:val="009C3683"/>
    <w:rsid w:val="009C3B38"/>
    <w:rsid w:val="009C3B3B"/>
    <w:rsid w:val="009C4677"/>
    <w:rsid w:val="009C481E"/>
    <w:rsid w:val="009C48ED"/>
    <w:rsid w:val="009C4C94"/>
    <w:rsid w:val="009C4D84"/>
    <w:rsid w:val="009C4E7E"/>
    <w:rsid w:val="009C4FA9"/>
    <w:rsid w:val="009C53C0"/>
    <w:rsid w:val="009C573E"/>
    <w:rsid w:val="009C5D14"/>
    <w:rsid w:val="009C5D7F"/>
    <w:rsid w:val="009C6455"/>
    <w:rsid w:val="009C6820"/>
    <w:rsid w:val="009C6A22"/>
    <w:rsid w:val="009C6A8E"/>
    <w:rsid w:val="009C6A9E"/>
    <w:rsid w:val="009C6E3B"/>
    <w:rsid w:val="009C71E3"/>
    <w:rsid w:val="009C72F0"/>
    <w:rsid w:val="009C7EF2"/>
    <w:rsid w:val="009D048C"/>
    <w:rsid w:val="009D0DB6"/>
    <w:rsid w:val="009D0E93"/>
    <w:rsid w:val="009D0F53"/>
    <w:rsid w:val="009D11F1"/>
    <w:rsid w:val="009D1323"/>
    <w:rsid w:val="009D1A57"/>
    <w:rsid w:val="009D226B"/>
    <w:rsid w:val="009D234F"/>
    <w:rsid w:val="009D2C79"/>
    <w:rsid w:val="009D2D22"/>
    <w:rsid w:val="009D4194"/>
    <w:rsid w:val="009D43E1"/>
    <w:rsid w:val="009D45F8"/>
    <w:rsid w:val="009D53B2"/>
    <w:rsid w:val="009D56D3"/>
    <w:rsid w:val="009D5B8E"/>
    <w:rsid w:val="009D6244"/>
    <w:rsid w:val="009D6382"/>
    <w:rsid w:val="009D6D9E"/>
    <w:rsid w:val="009D71AC"/>
    <w:rsid w:val="009E0699"/>
    <w:rsid w:val="009E078C"/>
    <w:rsid w:val="009E0909"/>
    <w:rsid w:val="009E0ADA"/>
    <w:rsid w:val="009E1464"/>
    <w:rsid w:val="009E1481"/>
    <w:rsid w:val="009E18CE"/>
    <w:rsid w:val="009E2478"/>
    <w:rsid w:val="009E26D7"/>
    <w:rsid w:val="009E2DE1"/>
    <w:rsid w:val="009E2E9D"/>
    <w:rsid w:val="009E322C"/>
    <w:rsid w:val="009E33F4"/>
    <w:rsid w:val="009E3C64"/>
    <w:rsid w:val="009E44B0"/>
    <w:rsid w:val="009E5A88"/>
    <w:rsid w:val="009E5B71"/>
    <w:rsid w:val="009E5DBD"/>
    <w:rsid w:val="009E5E0A"/>
    <w:rsid w:val="009E6279"/>
    <w:rsid w:val="009E6467"/>
    <w:rsid w:val="009E67A9"/>
    <w:rsid w:val="009E7492"/>
    <w:rsid w:val="009F0365"/>
    <w:rsid w:val="009F0DFF"/>
    <w:rsid w:val="009F1740"/>
    <w:rsid w:val="009F1815"/>
    <w:rsid w:val="009F1A71"/>
    <w:rsid w:val="009F207E"/>
    <w:rsid w:val="009F2154"/>
    <w:rsid w:val="009F221E"/>
    <w:rsid w:val="009F2C2C"/>
    <w:rsid w:val="009F3177"/>
    <w:rsid w:val="009F31F0"/>
    <w:rsid w:val="009F3C8D"/>
    <w:rsid w:val="009F415A"/>
    <w:rsid w:val="009F4A10"/>
    <w:rsid w:val="009F4B46"/>
    <w:rsid w:val="009F5274"/>
    <w:rsid w:val="009F5801"/>
    <w:rsid w:val="009F58E6"/>
    <w:rsid w:val="009F5D66"/>
    <w:rsid w:val="009F6214"/>
    <w:rsid w:val="009F6272"/>
    <w:rsid w:val="009F6724"/>
    <w:rsid w:val="009F672D"/>
    <w:rsid w:val="009F6A2E"/>
    <w:rsid w:val="009F6D21"/>
    <w:rsid w:val="009F6E0A"/>
    <w:rsid w:val="009F7375"/>
    <w:rsid w:val="009F7A8C"/>
    <w:rsid w:val="00A0012C"/>
    <w:rsid w:val="00A00445"/>
    <w:rsid w:val="00A00452"/>
    <w:rsid w:val="00A0092E"/>
    <w:rsid w:val="00A012FD"/>
    <w:rsid w:val="00A0151A"/>
    <w:rsid w:val="00A0239F"/>
    <w:rsid w:val="00A0249B"/>
    <w:rsid w:val="00A02A77"/>
    <w:rsid w:val="00A02EDD"/>
    <w:rsid w:val="00A02F6F"/>
    <w:rsid w:val="00A02FFF"/>
    <w:rsid w:val="00A03019"/>
    <w:rsid w:val="00A03A75"/>
    <w:rsid w:val="00A03B64"/>
    <w:rsid w:val="00A03C07"/>
    <w:rsid w:val="00A03D34"/>
    <w:rsid w:val="00A03EAA"/>
    <w:rsid w:val="00A044C8"/>
    <w:rsid w:val="00A04621"/>
    <w:rsid w:val="00A047BA"/>
    <w:rsid w:val="00A04852"/>
    <w:rsid w:val="00A048A5"/>
    <w:rsid w:val="00A0535D"/>
    <w:rsid w:val="00A057EB"/>
    <w:rsid w:val="00A05B76"/>
    <w:rsid w:val="00A0638A"/>
    <w:rsid w:val="00A07F16"/>
    <w:rsid w:val="00A10025"/>
    <w:rsid w:val="00A100D5"/>
    <w:rsid w:val="00A102DD"/>
    <w:rsid w:val="00A11774"/>
    <w:rsid w:val="00A11AA3"/>
    <w:rsid w:val="00A11B79"/>
    <w:rsid w:val="00A11CD0"/>
    <w:rsid w:val="00A11ED5"/>
    <w:rsid w:val="00A1242F"/>
    <w:rsid w:val="00A127D8"/>
    <w:rsid w:val="00A128C6"/>
    <w:rsid w:val="00A128E4"/>
    <w:rsid w:val="00A12B5D"/>
    <w:rsid w:val="00A12F0D"/>
    <w:rsid w:val="00A130A3"/>
    <w:rsid w:val="00A130BA"/>
    <w:rsid w:val="00A1315C"/>
    <w:rsid w:val="00A1388D"/>
    <w:rsid w:val="00A13EB5"/>
    <w:rsid w:val="00A14257"/>
    <w:rsid w:val="00A14766"/>
    <w:rsid w:val="00A149D9"/>
    <w:rsid w:val="00A14F22"/>
    <w:rsid w:val="00A14FFF"/>
    <w:rsid w:val="00A1582C"/>
    <w:rsid w:val="00A158C4"/>
    <w:rsid w:val="00A15AC8"/>
    <w:rsid w:val="00A15D99"/>
    <w:rsid w:val="00A163F1"/>
    <w:rsid w:val="00A163FC"/>
    <w:rsid w:val="00A16892"/>
    <w:rsid w:val="00A17BE8"/>
    <w:rsid w:val="00A17E63"/>
    <w:rsid w:val="00A20023"/>
    <w:rsid w:val="00A20308"/>
    <w:rsid w:val="00A20A9C"/>
    <w:rsid w:val="00A20B6B"/>
    <w:rsid w:val="00A20C64"/>
    <w:rsid w:val="00A2117C"/>
    <w:rsid w:val="00A214A2"/>
    <w:rsid w:val="00A214F0"/>
    <w:rsid w:val="00A21B72"/>
    <w:rsid w:val="00A22532"/>
    <w:rsid w:val="00A2279E"/>
    <w:rsid w:val="00A22964"/>
    <w:rsid w:val="00A22E38"/>
    <w:rsid w:val="00A230B6"/>
    <w:rsid w:val="00A23217"/>
    <w:rsid w:val="00A235FE"/>
    <w:rsid w:val="00A23CE8"/>
    <w:rsid w:val="00A24105"/>
    <w:rsid w:val="00A24515"/>
    <w:rsid w:val="00A248E3"/>
    <w:rsid w:val="00A24BFA"/>
    <w:rsid w:val="00A26594"/>
    <w:rsid w:val="00A26BE1"/>
    <w:rsid w:val="00A278D2"/>
    <w:rsid w:val="00A27B35"/>
    <w:rsid w:val="00A30004"/>
    <w:rsid w:val="00A30835"/>
    <w:rsid w:val="00A30B4D"/>
    <w:rsid w:val="00A316A9"/>
    <w:rsid w:val="00A31740"/>
    <w:rsid w:val="00A318D6"/>
    <w:rsid w:val="00A31B9C"/>
    <w:rsid w:val="00A31FCB"/>
    <w:rsid w:val="00A323D1"/>
    <w:rsid w:val="00A32731"/>
    <w:rsid w:val="00A3275F"/>
    <w:rsid w:val="00A33872"/>
    <w:rsid w:val="00A33C7B"/>
    <w:rsid w:val="00A34030"/>
    <w:rsid w:val="00A3442B"/>
    <w:rsid w:val="00A347EC"/>
    <w:rsid w:val="00A3494D"/>
    <w:rsid w:val="00A349EC"/>
    <w:rsid w:val="00A35854"/>
    <w:rsid w:val="00A360D4"/>
    <w:rsid w:val="00A363F9"/>
    <w:rsid w:val="00A36862"/>
    <w:rsid w:val="00A36D69"/>
    <w:rsid w:val="00A36DEA"/>
    <w:rsid w:val="00A36F95"/>
    <w:rsid w:val="00A372D0"/>
    <w:rsid w:val="00A37354"/>
    <w:rsid w:val="00A373E1"/>
    <w:rsid w:val="00A37694"/>
    <w:rsid w:val="00A37843"/>
    <w:rsid w:val="00A37FCD"/>
    <w:rsid w:val="00A40009"/>
    <w:rsid w:val="00A4019E"/>
    <w:rsid w:val="00A4096C"/>
    <w:rsid w:val="00A41091"/>
    <w:rsid w:val="00A4178C"/>
    <w:rsid w:val="00A41EFF"/>
    <w:rsid w:val="00A4229A"/>
    <w:rsid w:val="00A427CA"/>
    <w:rsid w:val="00A42BE2"/>
    <w:rsid w:val="00A42F8B"/>
    <w:rsid w:val="00A42FAF"/>
    <w:rsid w:val="00A43190"/>
    <w:rsid w:val="00A43282"/>
    <w:rsid w:val="00A43299"/>
    <w:rsid w:val="00A433AC"/>
    <w:rsid w:val="00A436CF"/>
    <w:rsid w:val="00A43931"/>
    <w:rsid w:val="00A43A3D"/>
    <w:rsid w:val="00A43BE0"/>
    <w:rsid w:val="00A43D0F"/>
    <w:rsid w:val="00A444E3"/>
    <w:rsid w:val="00A445ED"/>
    <w:rsid w:val="00A44776"/>
    <w:rsid w:val="00A44A07"/>
    <w:rsid w:val="00A4596A"/>
    <w:rsid w:val="00A45C32"/>
    <w:rsid w:val="00A45D4F"/>
    <w:rsid w:val="00A45F4A"/>
    <w:rsid w:val="00A4778E"/>
    <w:rsid w:val="00A47919"/>
    <w:rsid w:val="00A47EC6"/>
    <w:rsid w:val="00A506F7"/>
    <w:rsid w:val="00A508A3"/>
    <w:rsid w:val="00A5092C"/>
    <w:rsid w:val="00A50B54"/>
    <w:rsid w:val="00A50F53"/>
    <w:rsid w:val="00A51135"/>
    <w:rsid w:val="00A51204"/>
    <w:rsid w:val="00A52054"/>
    <w:rsid w:val="00A530D8"/>
    <w:rsid w:val="00A53252"/>
    <w:rsid w:val="00A536CA"/>
    <w:rsid w:val="00A539E4"/>
    <w:rsid w:val="00A54097"/>
    <w:rsid w:val="00A5487B"/>
    <w:rsid w:val="00A54A7A"/>
    <w:rsid w:val="00A54D9E"/>
    <w:rsid w:val="00A550F4"/>
    <w:rsid w:val="00A55792"/>
    <w:rsid w:val="00A5640F"/>
    <w:rsid w:val="00A5678E"/>
    <w:rsid w:val="00A57093"/>
    <w:rsid w:val="00A5789D"/>
    <w:rsid w:val="00A579DF"/>
    <w:rsid w:val="00A57AFA"/>
    <w:rsid w:val="00A57CD8"/>
    <w:rsid w:val="00A605DF"/>
    <w:rsid w:val="00A606D4"/>
    <w:rsid w:val="00A60A5A"/>
    <w:rsid w:val="00A60A75"/>
    <w:rsid w:val="00A61603"/>
    <w:rsid w:val="00A61C48"/>
    <w:rsid w:val="00A629B6"/>
    <w:rsid w:val="00A62D3F"/>
    <w:rsid w:val="00A62D4C"/>
    <w:rsid w:val="00A634A3"/>
    <w:rsid w:val="00A63988"/>
    <w:rsid w:val="00A63AA9"/>
    <w:rsid w:val="00A643F1"/>
    <w:rsid w:val="00A6464E"/>
    <w:rsid w:val="00A646C2"/>
    <w:rsid w:val="00A64745"/>
    <w:rsid w:val="00A64F12"/>
    <w:rsid w:val="00A64FC8"/>
    <w:rsid w:val="00A66D42"/>
    <w:rsid w:val="00A66D52"/>
    <w:rsid w:val="00A6717B"/>
    <w:rsid w:val="00A67373"/>
    <w:rsid w:val="00A677E3"/>
    <w:rsid w:val="00A67E40"/>
    <w:rsid w:val="00A67E7F"/>
    <w:rsid w:val="00A70113"/>
    <w:rsid w:val="00A7190E"/>
    <w:rsid w:val="00A72AB7"/>
    <w:rsid w:val="00A72B3F"/>
    <w:rsid w:val="00A7312C"/>
    <w:rsid w:val="00A733AB"/>
    <w:rsid w:val="00A733F0"/>
    <w:rsid w:val="00A7359E"/>
    <w:rsid w:val="00A735FF"/>
    <w:rsid w:val="00A736B6"/>
    <w:rsid w:val="00A73B4F"/>
    <w:rsid w:val="00A73E17"/>
    <w:rsid w:val="00A73F05"/>
    <w:rsid w:val="00A74478"/>
    <w:rsid w:val="00A74747"/>
    <w:rsid w:val="00A755D1"/>
    <w:rsid w:val="00A75B84"/>
    <w:rsid w:val="00A75F11"/>
    <w:rsid w:val="00A77BFD"/>
    <w:rsid w:val="00A77EE5"/>
    <w:rsid w:val="00A80494"/>
    <w:rsid w:val="00A80649"/>
    <w:rsid w:val="00A80A88"/>
    <w:rsid w:val="00A81168"/>
    <w:rsid w:val="00A819BD"/>
    <w:rsid w:val="00A81C06"/>
    <w:rsid w:val="00A81C82"/>
    <w:rsid w:val="00A81EA7"/>
    <w:rsid w:val="00A823FC"/>
    <w:rsid w:val="00A82B01"/>
    <w:rsid w:val="00A82E22"/>
    <w:rsid w:val="00A83251"/>
    <w:rsid w:val="00A83770"/>
    <w:rsid w:val="00A83D77"/>
    <w:rsid w:val="00A841AF"/>
    <w:rsid w:val="00A8437B"/>
    <w:rsid w:val="00A84854"/>
    <w:rsid w:val="00A848AB"/>
    <w:rsid w:val="00A85684"/>
    <w:rsid w:val="00A859AA"/>
    <w:rsid w:val="00A85B78"/>
    <w:rsid w:val="00A85C65"/>
    <w:rsid w:val="00A86D72"/>
    <w:rsid w:val="00A86DDD"/>
    <w:rsid w:val="00A86F8F"/>
    <w:rsid w:val="00A874FB"/>
    <w:rsid w:val="00A87AA8"/>
    <w:rsid w:val="00A87C0A"/>
    <w:rsid w:val="00A90AEA"/>
    <w:rsid w:val="00A90CFB"/>
    <w:rsid w:val="00A912FC"/>
    <w:rsid w:val="00A915B9"/>
    <w:rsid w:val="00A91C19"/>
    <w:rsid w:val="00A921DE"/>
    <w:rsid w:val="00A93831"/>
    <w:rsid w:val="00A9387C"/>
    <w:rsid w:val="00A93E6C"/>
    <w:rsid w:val="00A93E9E"/>
    <w:rsid w:val="00A9422E"/>
    <w:rsid w:val="00A946AD"/>
    <w:rsid w:val="00A9484D"/>
    <w:rsid w:val="00A95E31"/>
    <w:rsid w:val="00A961AC"/>
    <w:rsid w:val="00A968FC"/>
    <w:rsid w:val="00A96E23"/>
    <w:rsid w:val="00A9729B"/>
    <w:rsid w:val="00A97804"/>
    <w:rsid w:val="00A97818"/>
    <w:rsid w:val="00A97F3A"/>
    <w:rsid w:val="00AA280C"/>
    <w:rsid w:val="00AA290D"/>
    <w:rsid w:val="00AA328F"/>
    <w:rsid w:val="00AA3AEF"/>
    <w:rsid w:val="00AA3B92"/>
    <w:rsid w:val="00AA3C25"/>
    <w:rsid w:val="00AA3CBD"/>
    <w:rsid w:val="00AA3FDF"/>
    <w:rsid w:val="00AA4B9E"/>
    <w:rsid w:val="00AA4DF0"/>
    <w:rsid w:val="00AA521D"/>
    <w:rsid w:val="00AA5234"/>
    <w:rsid w:val="00AA52E9"/>
    <w:rsid w:val="00AA589F"/>
    <w:rsid w:val="00AA5990"/>
    <w:rsid w:val="00AA5B1B"/>
    <w:rsid w:val="00AA6458"/>
    <w:rsid w:val="00AA6650"/>
    <w:rsid w:val="00AA6685"/>
    <w:rsid w:val="00AA69CA"/>
    <w:rsid w:val="00AA77CF"/>
    <w:rsid w:val="00AB032F"/>
    <w:rsid w:val="00AB07DD"/>
    <w:rsid w:val="00AB083D"/>
    <w:rsid w:val="00AB0B77"/>
    <w:rsid w:val="00AB0CF2"/>
    <w:rsid w:val="00AB0DF7"/>
    <w:rsid w:val="00AB134A"/>
    <w:rsid w:val="00AB1595"/>
    <w:rsid w:val="00AB1D1A"/>
    <w:rsid w:val="00AB29B9"/>
    <w:rsid w:val="00AB29E6"/>
    <w:rsid w:val="00AB2D5C"/>
    <w:rsid w:val="00AB2EC7"/>
    <w:rsid w:val="00AB3335"/>
    <w:rsid w:val="00AB3979"/>
    <w:rsid w:val="00AB3A5C"/>
    <w:rsid w:val="00AB3B93"/>
    <w:rsid w:val="00AB3D2B"/>
    <w:rsid w:val="00AB3D31"/>
    <w:rsid w:val="00AB3E65"/>
    <w:rsid w:val="00AB3F3A"/>
    <w:rsid w:val="00AB41E7"/>
    <w:rsid w:val="00AB49F4"/>
    <w:rsid w:val="00AB4A9D"/>
    <w:rsid w:val="00AB4C06"/>
    <w:rsid w:val="00AB5D17"/>
    <w:rsid w:val="00AB62F9"/>
    <w:rsid w:val="00AB7313"/>
    <w:rsid w:val="00AB742B"/>
    <w:rsid w:val="00AB7592"/>
    <w:rsid w:val="00AB7DFA"/>
    <w:rsid w:val="00AC008A"/>
    <w:rsid w:val="00AC082F"/>
    <w:rsid w:val="00AC0EF4"/>
    <w:rsid w:val="00AC1717"/>
    <w:rsid w:val="00AC1B5C"/>
    <w:rsid w:val="00AC236C"/>
    <w:rsid w:val="00AC25A3"/>
    <w:rsid w:val="00AC26B5"/>
    <w:rsid w:val="00AC29A3"/>
    <w:rsid w:val="00AC3AA2"/>
    <w:rsid w:val="00AC3F1D"/>
    <w:rsid w:val="00AC45A9"/>
    <w:rsid w:val="00AC4929"/>
    <w:rsid w:val="00AC590F"/>
    <w:rsid w:val="00AC5CB5"/>
    <w:rsid w:val="00AC6043"/>
    <w:rsid w:val="00AC616A"/>
    <w:rsid w:val="00AC6F37"/>
    <w:rsid w:val="00AC6F6D"/>
    <w:rsid w:val="00AC74FC"/>
    <w:rsid w:val="00AC77AA"/>
    <w:rsid w:val="00AC7902"/>
    <w:rsid w:val="00AC7ABF"/>
    <w:rsid w:val="00AD072C"/>
    <w:rsid w:val="00AD1126"/>
    <w:rsid w:val="00AD115E"/>
    <w:rsid w:val="00AD13F6"/>
    <w:rsid w:val="00AD1682"/>
    <w:rsid w:val="00AD1A1F"/>
    <w:rsid w:val="00AD2256"/>
    <w:rsid w:val="00AD26D2"/>
    <w:rsid w:val="00AD281A"/>
    <w:rsid w:val="00AD29D6"/>
    <w:rsid w:val="00AD2B76"/>
    <w:rsid w:val="00AD2D27"/>
    <w:rsid w:val="00AD3117"/>
    <w:rsid w:val="00AD3C0E"/>
    <w:rsid w:val="00AD3F56"/>
    <w:rsid w:val="00AD4258"/>
    <w:rsid w:val="00AD4442"/>
    <w:rsid w:val="00AD48B7"/>
    <w:rsid w:val="00AD4B6F"/>
    <w:rsid w:val="00AD5113"/>
    <w:rsid w:val="00AD5502"/>
    <w:rsid w:val="00AD554A"/>
    <w:rsid w:val="00AD606F"/>
    <w:rsid w:val="00AD616F"/>
    <w:rsid w:val="00AD69BA"/>
    <w:rsid w:val="00AD73E3"/>
    <w:rsid w:val="00AD7849"/>
    <w:rsid w:val="00AD7EB4"/>
    <w:rsid w:val="00AE1954"/>
    <w:rsid w:val="00AE1D0A"/>
    <w:rsid w:val="00AE2735"/>
    <w:rsid w:val="00AE2843"/>
    <w:rsid w:val="00AE33FF"/>
    <w:rsid w:val="00AE35C5"/>
    <w:rsid w:val="00AE3979"/>
    <w:rsid w:val="00AE554A"/>
    <w:rsid w:val="00AE55DE"/>
    <w:rsid w:val="00AE654F"/>
    <w:rsid w:val="00AE6CE7"/>
    <w:rsid w:val="00AE6DB2"/>
    <w:rsid w:val="00AE739E"/>
    <w:rsid w:val="00AE75FE"/>
    <w:rsid w:val="00AE7850"/>
    <w:rsid w:val="00AE7B70"/>
    <w:rsid w:val="00AF0BB1"/>
    <w:rsid w:val="00AF0F11"/>
    <w:rsid w:val="00AF124E"/>
    <w:rsid w:val="00AF1E52"/>
    <w:rsid w:val="00AF1F2F"/>
    <w:rsid w:val="00AF1F7B"/>
    <w:rsid w:val="00AF2466"/>
    <w:rsid w:val="00AF28EE"/>
    <w:rsid w:val="00AF2BB3"/>
    <w:rsid w:val="00AF41D1"/>
    <w:rsid w:val="00AF4424"/>
    <w:rsid w:val="00AF4525"/>
    <w:rsid w:val="00AF49F5"/>
    <w:rsid w:val="00AF4B6D"/>
    <w:rsid w:val="00AF4B7B"/>
    <w:rsid w:val="00AF4E3C"/>
    <w:rsid w:val="00AF56B4"/>
    <w:rsid w:val="00AF5A65"/>
    <w:rsid w:val="00AF6F60"/>
    <w:rsid w:val="00AF6FBE"/>
    <w:rsid w:val="00AF731D"/>
    <w:rsid w:val="00AF79FD"/>
    <w:rsid w:val="00B001D5"/>
    <w:rsid w:val="00B00780"/>
    <w:rsid w:val="00B00AF7"/>
    <w:rsid w:val="00B00D49"/>
    <w:rsid w:val="00B00EBD"/>
    <w:rsid w:val="00B00F18"/>
    <w:rsid w:val="00B00FE5"/>
    <w:rsid w:val="00B01177"/>
    <w:rsid w:val="00B018EC"/>
    <w:rsid w:val="00B01D2A"/>
    <w:rsid w:val="00B026C3"/>
    <w:rsid w:val="00B0313D"/>
    <w:rsid w:val="00B03206"/>
    <w:rsid w:val="00B03503"/>
    <w:rsid w:val="00B0379E"/>
    <w:rsid w:val="00B03F29"/>
    <w:rsid w:val="00B04F60"/>
    <w:rsid w:val="00B05D2E"/>
    <w:rsid w:val="00B061F1"/>
    <w:rsid w:val="00B063EB"/>
    <w:rsid w:val="00B065B9"/>
    <w:rsid w:val="00B06835"/>
    <w:rsid w:val="00B06B8F"/>
    <w:rsid w:val="00B06F2D"/>
    <w:rsid w:val="00B06F7C"/>
    <w:rsid w:val="00B0725D"/>
    <w:rsid w:val="00B100BF"/>
    <w:rsid w:val="00B1066A"/>
    <w:rsid w:val="00B10839"/>
    <w:rsid w:val="00B1126E"/>
    <w:rsid w:val="00B1127B"/>
    <w:rsid w:val="00B11443"/>
    <w:rsid w:val="00B11920"/>
    <w:rsid w:val="00B11B6E"/>
    <w:rsid w:val="00B124F8"/>
    <w:rsid w:val="00B12910"/>
    <w:rsid w:val="00B12E87"/>
    <w:rsid w:val="00B13059"/>
    <w:rsid w:val="00B1312B"/>
    <w:rsid w:val="00B133B1"/>
    <w:rsid w:val="00B13891"/>
    <w:rsid w:val="00B13AAF"/>
    <w:rsid w:val="00B14168"/>
    <w:rsid w:val="00B1419A"/>
    <w:rsid w:val="00B14413"/>
    <w:rsid w:val="00B1448F"/>
    <w:rsid w:val="00B147D9"/>
    <w:rsid w:val="00B14F9A"/>
    <w:rsid w:val="00B15418"/>
    <w:rsid w:val="00B15598"/>
    <w:rsid w:val="00B15896"/>
    <w:rsid w:val="00B15CBE"/>
    <w:rsid w:val="00B15EC1"/>
    <w:rsid w:val="00B16177"/>
    <w:rsid w:val="00B162E0"/>
    <w:rsid w:val="00B162E7"/>
    <w:rsid w:val="00B16FB5"/>
    <w:rsid w:val="00B1711E"/>
    <w:rsid w:val="00B1736F"/>
    <w:rsid w:val="00B20223"/>
    <w:rsid w:val="00B203B4"/>
    <w:rsid w:val="00B203ED"/>
    <w:rsid w:val="00B20799"/>
    <w:rsid w:val="00B21508"/>
    <w:rsid w:val="00B2170A"/>
    <w:rsid w:val="00B2203A"/>
    <w:rsid w:val="00B22064"/>
    <w:rsid w:val="00B22510"/>
    <w:rsid w:val="00B22C73"/>
    <w:rsid w:val="00B2337E"/>
    <w:rsid w:val="00B23527"/>
    <w:rsid w:val="00B2354F"/>
    <w:rsid w:val="00B2387C"/>
    <w:rsid w:val="00B23C4A"/>
    <w:rsid w:val="00B23CD6"/>
    <w:rsid w:val="00B23E2C"/>
    <w:rsid w:val="00B24749"/>
    <w:rsid w:val="00B24755"/>
    <w:rsid w:val="00B2476E"/>
    <w:rsid w:val="00B24AF3"/>
    <w:rsid w:val="00B24D4C"/>
    <w:rsid w:val="00B25283"/>
    <w:rsid w:val="00B25D7A"/>
    <w:rsid w:val="00B26A06"/>
    <w:rsid w:val="00B26A34"/>
    <w:rsid w:val="00B27359"/>
    <w:rsid w:val="00B2742F"/>
    <w:rsid w:val="00B27678"/>
    <w:rsid w:val="00B27B99"/>
    <w:rsid w:val="00B30092"/>
    <w:rsid w:val="00B305CE"/>
    <w:rsid w:val="00B3096C"/>
    <w:rsid w:val="00B30B22"/>
    <w:rsid w:val="00B30F65"/>
    <w:rsid w:val="00B31548"/>
    <w:rsid w:val="00B31FDF"/>
    <w:rsid w:val="00B320D7"/>
    <w:rsid w:val="00B32F8B"/>
    <w:rsid w:val="00B33788"/>
    <w:rsid w:val="00B337BD"/>
    <w:rsid w:val="00B33896"/>
    <w:rsid w:val="00B339C1"/>
    <w:rsid w:val="00B34227"/>
    <w:rsid w:val="00B34549"/>
    <w:rsid w:val="00B34B1B"/>
    <w:rsid w:val="00B362AE"/>
    <w:rsid w:val="00B36416"/>
    <w:rsid w:val="00B36E1A"/>
    <w:rsid w:val="00B37AD9"/>
    <w:rsid w:val="00B37BBA"/>
    <w:rsid w:val="00B37C1F"/>
    <w:rsid w:val="00B37D43"/>
    <w:rsid w:val="00B403DC"/>
    <w:rsid w:val="00B40C26"/>
    <w:rsid w:val="00B40E94"/>
    <w:rsid w:val="00B40F54"/>
    <w:rsid w:val="00B41059"/>
    <w:rsid w:val="00B41489"/>
    <w:rsid w:val="00B42011"/>
    <w:rsid w:val="00B4218B"/>
    <w:rsid w:val="00B42D02"/>
    <w:rsid w:val="00B42D92"/>
    <w:rsid w:val="00B4323F"/>
    <w:rsid w:val="00B4326D"/>
    <w:rsid w:val="00B43352"/>
    <w:rsid w:val="00B43415"/>
    <w:rsid w:val="00B43625"/>
    <w:rsid w:val="00B437FA"/>
    <w:rsid w:val="00B43827"/>
    <w:rsid w:val="00B43906"/>
    <w:rsid w:val="00B43A34"/>
    <w:rsid w:val="00B43A9B"/>
    <w:rsid w:val="00B440E8"/>
    <w:rsid w:val="00B445AD"/>
    <w:rsid w:val="00B4463B"/>
    <w:rsid w:val="00B44F38"/>
    <w:rsid w:val="00B451E0"/>
    <w:rsid w:val="00B457F1"/>
    <w:rsid w:val="00B45CB4"/>
    <w:rsid w:val="00B45E03"/>
    <w:rsid w:val="00B460A2"/>
    <w:rsid w:val="00B4618A"/>
    <w:rsid w:val="00B46C0D"/>
    <w:rsid w:val="00B47269"/>
    <w:rsid w:val="00B472CD"/>
    <w:rsid w:val="00B47712"/>
    <w:rsid w:val="00B4795B"/>
    <w:rsid w:val="00B47FEA"/>
    <w:rsid w:val="00B505FE"/>
    <w:rsid w:val="00B507C8"/>
    <w:rsid w:val="00B514A8"/>
    <w:rsid w:val="00B51AFD"/>
    <w:rsid w:val="00B51C50"/>
    <w:rsid w:val="00B51EC1"/>
    <w:rsid w:val="00B52E77"/>
    <w:rsid w:val="00B52EE3"/>
    <w:rsid w:val="00B53BDA"/>
    <w:rsid w:val="00B543D3"/>
    <w:rsid w:val="00B548C3"/>
    <w:rsid w:val="00B55248"/>
    <w:rsid w:val="00B554CA"/>
    <w:rsid w:val="00B55A15"/>
    <w:rsid w:val="00B55B3B"/>
    <w:rsid w:val="00B55D93"/>
    <w:rsid w:val="00B55E73"/>
    <w:rsid w:val="00B56112"/>
    <w:rsid w:val="00B562D2"/>
    <w:rsid w:val="00B56701"/>
    <w:rsid w:val="00B567C2"/>
    <w:rsid w:val="00B56A92"/>
    <w:rsid w:val="00B57A6D"/>
    <w:rsid w:val="00B60241"/>
    <w:rsid w:val="00B607FC"/>
    <w:rsid w:val="00B60969"/>
    <w:rsid w:val="00B60CE6"/>
    <w:rsid w:val="00B60D75"/>
    <w:rsid w:val="00B615FE"/>
    <w:rsid w:val="00B61D44"/>
    <w:rsid w:val="00B61FAC"/>
    <w:rsid w:val="00B621AC"/>
    <w:rsid w:val="00B62AE0"/>
    <w:rsid w:val="00B6331E"/>
    <w:rsid w:val="00B63620"/>
    <w:rsid w:val="00B63C47"/>
    <w:rsid w:val="00B63FDB"/>
    <w:rsid w:val="00B643B7"/>
    <w:rsid w:val="00B650FB"/>
    <w:rsid w:val="00B65112"/>
    <w:rsid w:val="00B65498"/>
    <w:rsid w:val="00B667A7"/>
    <w:rsid w:val="00B66F07"/>
    <w:rsid w:val="00B6714A"/>
    <w:rsid w:val="00B673B7"/>
    <w:rsid w:val="00B67493"/>
    <w:rsid w:val="00B67637"/>
    <w:rsid w:val="00B67A5C"/>
    <w:rsid w:val="00B67C5B"/>
    <w:rsid w:val="00B7035B"/>
    <w:rsid w:val="00B70FE8"/>
    <w:rsid w:val="00B71FDF"/>
    <w:rsid w:val="00B7231C"/>
    <w:rsid w:val="00B72567"/>
    <w:rsid w:val="00B72B78"/>
    <w:rsid w:val="00B7304A"/>
    <w:rsid w:val="00B73688"/>
    <w:rsid w:val="00B73934"/>
    <w:rsid w:val="00B744E8"/>
    <w:rsid w:val="00B74C3E"/>
    <w:rsid w:val="00B75242"/>
    <w:rsid w:val="00B756C7"/>
    <w:rsid w:val="00B7572C"/>
    <w:rsid w:val="00B75DA7"/>
    <w:rsid w:val="00B760E9"/>
    <w:rsid w:val="00B764EF"/>
    <w:rsid w:val="00B765EE"/>
    <w:rsid w:val="00B7778A"/>
    <w:rsid w:val="00B80E25"/>
    <w:rsid w:val="00B81079"/>
    <w:rsid w:val="00B8179F"/>
    <w:rsid w:val="00B81CBF"/>
    <w:rsid w:val="00B81ECB"/>
    <w:rsid w:val="00B81F32"/>
    <w:rsid w:val="00B8228D"/>
    <w:rsid w:val="00B82565"/>
    <w:rsid w:val="00B82802"/>
    <w:rsid w:val="00B829DE"/>
    <w:rsid w:val="00B82AFA"/>
    <w:rsid w:val="00B82E17"/>
    <w:rsid w:val="00B835D5"/>
    <w:rsid w:val="00B83CDD"/>
    <w:rsid w:val="00B8446B"/>
    <w:rsid w:val="00B84552"/>
    <w:rsid w:val="00B84838"/>
    <w:rsid w:val="00B84DA7"/>
    <w:rsid w:val="00B852BE"/>
    <w:rsid w:val="00B858D6"/>
    <w:rsid w:val="00B86799"/>
    <w:rsid w:val="00B869B5"/>
    <w:rsid w:val="00B874C4"/>
    <w:rsid w:val="00B87584"/>
    <w:rsid w:val="00B90744"/>
    <w:rsid w:val="00B912C0"/>
    <w:rsid w:val="00B913CD"/>
    <w:rsid w:val="00B91463"/>
    <w:rsid w:val="00B91642"/>
    <w:rsid w:val="00B917C9"/>
    <w:rsid w:val="00B917CC"/>
    <w:rsid w:val="00B91B10"/>
    <w:rsid w:val="00B91D54"/>
    <w:rsid w:val="00B92422"/>
    <w:rsid w:val="00B925D4"/>
    <w:rsid w:val="00B92AB8"/>
    <w:rsid w:val="00B92D30"/>
    <w:rsid w:val="00B92D4C"/>
    <w:rsid w:val="00B92D72"/>
    <w:rsid w:val="00B93215"/>
    <w:rsid w:val="00B93922"/>
    <w:rsid w:val="00B93DCA"/>
    <w:rsid w:val="00B94375"/>
    <w:rsid w:val="00B94C9A"/>
    <w:rsid w:val="00B94E42"/>
    <w:rsid w:val="00B94E71"/>
    <w:rsid w:val="00B94E90"/>
    <w:rsid w:val="00B95964"/>
    <w:rsid w:val="00B95FDF"/>
    <w:rsid w:val="00B96961"/>
    <w:rsid w:val="00B96B87"/>
    <w:rsid w:val="00B96CBF"/>
    <w:rsid w:val="00B96EB2"/>
    <w:rsid w:val="00B97478"/>
    <w:rsid w:val="00B97766"/>
    <w:rsid w:val="00B97EC4"/>
    <w:rsid w:val="00BA0015"/>
    <w:rsid w:val="00BA0737"/>
    <w:rsid w:val="00BA0B5E"/>
    <w:rsid w:val="00BA0B70"/>
    <w:rsid w:val="00BA0E2E"/>
    <w:rsid w:val="00BA181D"/>
    <w:rsid w:val="00BA1914"/>
    <w:rsid w:val="00BA1A39"/>
    <w:rsid w:val="00BA1BC6"/>
    <w:rsid w:val="00BA20B4"/>
    <w:rsid w:val="00BA2229"/>
    <w:rsid w:val="00BA26DE"/>
    <w:rsid w:val="00BA283E"/>
    <w:rsid w:val="00BA289A"/>
    <w:rsid w:val="00BA2C0D"/>
    <w:rsid w:val="00BA3050"/>
    <w:rsid w:val="00BA3403"/>
    <w:rsid w:val="00BA3A1C"/>
    <w:rsid w:val="00BA3C01"/>
    <w:rsid w:val="00BA433D"/>
    <w:rsid w:val="00BA447F"/>
    <w:rsid w:val="00BA4F3C"/>
    <w:rsid w:val="00BA50ED"/>
    <w:rsid w:val="00BA5282"/>
    <w:rsid w:val="00BA572A"/>
    <w:rsid w:val="00BA5AC0"/>
    <w:rsid w:val="00BA5D59"/>
    <w:rsid w:val="00BA5E92"/>
    <w:rsid w:val="00BA6C56"/>
    <w:rsid w:val="00BA6F64"/>
    <w:rsid w:val="00BA6F8B"/>
    <w:rsid w:val="00BA763D"/>
    <w:rsid w:val="00BA7766"/>
    <w:rsid w:val="00BA786F"/>
    <w:rsid w:val="00BA7B07"/>
    <w:rsid w:val="00BA7C5A"/>
    <w:rsid w:val="00BA7DB7"/>
    <w:rsid w:val="00BB057F"/>
    <w:rsid w:val="00BB0654"/>
    <w:rsid w:val="00BB0920"/>
    <w:rsid w:val="00BB19CB"/>
    <w:rsid w:val="00BB1C8B"/>
    <w:rsid w:val="00BB2A2A"/>
    <w:rsid w:val="00BB2C91"/>
    <w:rsid w:val="00BB2D7A"/>
    <w:rsid w:val="00BB3488"/>
    <w:rsid w:val="00BB349A"/>
    <w:rsid w:val="00BB3CF1"/>
    <w:rsid w:val="00BB407B"/>
    <w:rsid w:val="00BB4491"/>
    <w:rsid w:val="00BB513E"/>
    <w:rsid w:val="00BB5851"/>
    <w:rsid w:val="00BB5B4A"/>
    <w:rsid w:val="00BB617A"/>
    <w:rsid w:val="00BB6450"/>
    <w:rsid w:val="00BB66CE"/>
    <w:rsid w:val="00BB6FE6"/>
    <w:rsid w:val="00BB71BA"/>
    <w:rsid w:val="00BB76DA"/>
    <w:rsid w:val="00BB783E"/>
    <w:rsid w:val="00BB7EBF"/>
    <w:rsid w:val="00BB7F48"/>
    <w:rsid w:val="00BC00B4"/>
    <w:rsid w:val="00BC0448"/>
    <w:rsid w:val="00BC06FE"/>
    <w:rsid w:val="00BC0D1F"/>
    <w:rsid w:val="00BC1053"/>
    <w:rsid w:val="00BC12C2"/>
    <w:rsid w:val="00BC12E6"/>
    <w:rsid w:val="00BC18CA"/>
    <w:rsid w:val="00BC1A40"/>
    <w:rsid w:val="00BC1F2B"/>
    <w:rsid w:val="00BC2122"/>
    <w:rsid w:val="00BC2CD7"/>
    <w:rsid w:val="00BC3393"/>
    <w:rsid w:val="00BC33C4"/>
    <w:rsid w:val="00BC3512"/>
    <w:rsid w:val="00BC49AD"/>
    <w:rsid w:val="00BC4CA3"/>
    <w:rsid w:val="00BC4F8E"/>
    <w:rsid w:val="00BC50E6"/>
    <w:rsid w:val="00BC50FE"/>
    <w:rsid w:val="00BC5858"/>
    <w:rsid w:val="00BC6127"/>
    <w:rsid w:val="00BC6F09"/>
    <w:rsid w:val="00BC709C"/>
    <w:rsid w:val="00BC754F"/>
    <w:rsid w:val="00BC763E"/>
    <w:rsid w:val="00BC7A7A"/>
    <w:rsid w:val="00BD00B2"/>
    <w:rsid w:val="00BD031A"/>
    <w:rsid w:val="00BD0451"/>
    <w:rsid w:val="00BD09FC"/>
    <w:rsid w:val="00BD0B41"/>
    <w:rsid w:val="00BD1119"/>
    <w:rsid w:val="00BD1446"/>
    <w:rsid w:val="00BD22D6"/>
    <w:rsid w:val="00BD2343"/>
    <w:rsid w:val="00BD26F9"/>
    <w:rsid w:val="00BD291D"/>
    <w:rsid w:val="00BD2D65"/>
    <w:rsid w:val="00BD36FE"/>
    <w:rsid w:val="00BD3A71"/>
    <w:rsid w:val="00BD3C4F"/>
    <w:rsid w:val="00BD3E0F"/>
    <w:rsid w:val="00BD3E12"/>
    <w:rsid w:val="00BD4163"/>
    <w:rsid w:val="00BD4186"/>
    <w:rsid w:val="00BD4259"/>
    <w:rsid w:val="00BD45C5"/>
    <w:rsid w:val="00BD4947"/>
    <w:rsid w:val="00BD4C38"/>
    <w:rsid w:val="00BD4D0E"/>
    <w:rsid w:val="00BD4F33"/>
    <w:rsid w:val="00BD5CC5"/>
    <w:rsid w:val="00BD6652"/>
    <w:rsid w:val="00BD6CC2"/>
    <w:rsid w:val="00BD72E3"/>
    <w:rsid w:val="00BD78F6"/>
    <w:rsid w:val="00BD7A26"/>
    <w:rsid w:val="00BD7A75"/>
    <w:rsid w:val="00BE08F5"/>
    <w:rsid w:val="00BE0E79"/>
    <w:rsid w:val="00BE107E"/>
    <w:rsid w:val="00BE1648"/>
    <w:rsid w:val="00BE168D"/>
    <w:rsid w:val="00BE17C4"/>
    <w:rsid w:val="00BE1DD7"/>
    <w:rsid w:val="00BE1FEC"/>
    <w:rsid w:val="00BE28A6"/>
    <w:rsid w:val="00BE3225"/>
    <w:rsid w:val="00BE3586"/>
    <w:rsid w:val="00BE3768"/>
    <w:rsid w:val="00BE381A"/>
    <w:rsid w:val="00BE51D5"/>
    <w:rsid w:val="00BE578C"/>
    <w:rsid w:val="00BE6070"/>
    <w:rsid w:val="00BE6201"/>
    <w:rsid w:val="00BE62C2"/>
    <w:rsid w:val="00BE6407"/>
    <w:rsid w:val="00BE690E"/>
    <w:rsid w:val="00BE6F55"/>
    <w:rsid w:val="00BE73E7"/>
    <w:rsid w:val="00BE76C4"/>
    <w:rsid w:val="00BE780F"/>
    <w:rsid w:val="00BE782A"/>
    <w:rsid w:val="00BE798A"/>
    <w:rsid w:val="00BE7BA1"/>
    <w:rsid w:val="00BE7BB3"/>
    <w:rsid w:val="00BF05B3"/>
    <w:rsid w:val="00BF063B"/>
    <w:rsid w:val="00BF113F"/>
    <w:rsid w:val="00BF18C0"/>
    <w:rsid w:val="00BF19F1"/>
    <w:rsid w:val="00BF1B2A"/>
    <w:rsid w:val="00BF216E"/>
    <w:rsid w:val="00BF2526"/>
    <w:rsid w:val="00BF2869"/>
    <w:rsid w:val="00BF2D52"/>
    <w:rsid w:val="00BF2FF0"/>
    <w:rsid w:val="00BF343D"/>
    <w:rsid w:val="00BF34BC"/>
    <w:rsid w:val="00BF3907"/>
    <w:rsid w:val="00BF414B"/>
    <w:rsid w:val="00BF4292"/>
    <w:rsid w:val="00BF43D4"/>
    <w:rsid w:val="00BF49A7"/>
    <w:rsid w:val="00BF4A32"/>
    <w:rsid w:val="00BF4F04"/>
    <w:rsid w:val="00BF537B"/>
    <w:rsid w:val="00BF55C9"/>
    <w:rsid w:val="00BF5A1F"/>
    <w:rsid w:val="00BF6211"/>
    <w:rsid w:val="00BF6377"/>
    <w:rsid w:val="00BF6B96"/>
    <w:rsid w:val="00BF6D52"/>
    <w:rsid w:val="00BF70EC"/>
    <w:rsid w:val="00BF7868"/>
    <w:rsid w:val="00C006A9"/>
    <w:rsid w:val="00C00981"/>
    <w:rsid w:val="00C00D89"/>
    <w:rsid w:val="00C00EB2"/>
    <w:rsid w:val="00C013FB"/>
    <w:rsid w:val="00C01762"/>
    <w:rsid w:val="00C01EF9"/>
    <w:rsid w:val="00C02012"/>
    <w:rsid w:val="00C02536"/>
    <w:rsid w:val="00C043B9"/>
    <w:rsid w:val="00C048B3"/>
    <w:rsid w:val="00C04CAB"/>
    <w:rsid w:val="00C04F31"/>
    <w:rsid w:val="00C0530C"/>
    <w:rsid w:val="00C05E45"/>
    <w:rsid w:val="00C06680"/>
    <w:rsid w:val="00C0673E"/>
    <w:rsid w:val="00C068A5"/>
    <w:rsid w:val="00C06A1C"/>
    <w:rsid w:val="00C06C03"/>
    <w:rsid w:val="00C06EAE"/>
    <w:rsid w:val="00C07390"/>
    <w:rsid w:val="00C077A2"/>
    <w:rsid w:val="00C07B04"/>
    <w:rsid w:val="00C07C67"/>
    <w:rsid w:val="00C07E9B"/>
    <w:rsid w:val="00C10FF5"/>
    <w:rsid w:val="00C11185"/>
    <w:rsid w:val="00C11247"/>
    <w:rsid w:val="00C113AC"/>
    <w:rsid w:val="00C113FD"/>
    <w:rsid w:val="00C1179D"/>
    <w:rsid w:val="00C1181A"/>
    <w:rsid w:val="00C11E74"/>
    <w:rsid w:val="00C12363"/>
    <w:rsid w:val="00C123E1"/>
    <w:rsid w:val="00C13418"/>
    <w:rsid w:val="00C136D8"/>
    <w:rsid w:val="00C13B21"/>
    <w:rsid w:val="00C13B9D"/>
    <w:rsid w:val="00C13D94"/>
    <w:rsid w:val="00C14100"/>
    <w:rsid w:val="00C1413E"/>
    <w:rsid w:val="00C1488C"/>
    <w:rsid w:val="00C15087"/>
    <w:rsid w:val="00C152FE"/>
    <w:rsid w:val="00C15AD4"/>
    <w:rsid w:val="00C15C37"/>
    <w:rsid w:val="00C161A3"/>
    <w:rsid w:val="00C164A6"/>
    <w:rsid w:val="00C16A3B"/>
    <w:rsid w:val="00C16D91"/>
    <w:rsid w:val="00C16E04"/>
    <w:rsid w:val="00C17783"/>
    <w:rsid w:val="00C17CC2"/>
    <w:rsid w:val="00C17DA6"/>
    <w:rsid w:val="00C17DA7"/>
    <w:rsid w:val="00C202A7"/>
    <w:rsid w:val="00C20346"/>
    <w:rsid w:val="00C209B2"/>
    <w:rsid w:val="00C20BF3"/>
    <w:rsid w:val="00C21D3B"/>
    <w:rsid w:val="00C21F24"/>
    <w:rsid w:val="00C21F9E"/>
    <w:rsid w:val="00C2256A"/>
    <w:rsid w:val="00C22E0D"/>
    <w:rsid w:val="00C22E4B"/>
    <w:rsid w:val="00C23685"/>
    <w:rsid w:val="00C23CA3"/>
    <w:rsid w:val="00C23E2E"/>
    <w:rsid w:val="00C24254"/>
    <w:rsid w:val="00C2452D"/>
    <w:rsid w:val="00C2458E"/>
    <w:rsid w:val="00C2459B"/>
    <w:rsid w:val="00C24D49"/>
    <w:rsid w:val="00C258B3"/>
    <w:rsid w:val="00C25AE0"/>
    <w:rsid w:val="00C26760"/>
    <w:rsid w:val="00C26BB6"/>
    <w:rsid w:val="00C26DCB"/>
    <w:rsid w:val="00C27503"/>
    <w:rsid w:val="00C2770E"/>
    <w:rsid w:val="00C278D3"/>
    <w:rsid w:val="00C27A3D"/>
    <w:rsid w:val="00C27BBD"/>
    <w:rsid w:val="00C27D82"/>
    <w:rsid w:val="00C27E70"/>
    <w:rsid w:val="00C30811"/>
    <w:rsid w:val="00C3081D"/>
    <w:rsid w:val="00C30874"/>
    <w:rsid w:val="00C30918"/>
    <w:rsid w:val="00C30B2B"/>
    <w:rsid w:val="00C31641"/>
    <w:rsid w:val="00C31813"/>
    <w:rsid w:val="00C3213E"/>
    <w:rsid w:val="00C32252"/>
    <w:rsid w:val="00C32830"/>
    <w:rsid w:val="00C32C38"/>
    <w:rsid w:val="00C32E24"/>
    <w:rsid w:val="00C32EFF"/>
    <w:rsid w:val="00C331BA"/>
    <w:rsid w:val="00C3378D"/>
    <w:rsid w:val="00C33D03"/>
    <w:rsid w:val="00C33D9A"/>
    <w:rsid w:val="00C3430B"/>
    <w:rsid w:val="00C3513B"/>
    <w:rsid w:val="00C35744"/>
    <w:rsid w:val="00C357CE"/>
    <w:rsid w:val="00C36171"/>
    <w:rsid w:val="00C363EE"/>
    <w:rsid w:val="00C36756"/>
    <w:rsid w:val="00C368FA"/>
    <w:rsid w:val="00C36901"/>
    <w:rsid w:val="00C36E2F"/>
    <w:rsid w:val="00C37E59"/>
    <w:rsid w:val="00C40176"/>
    <w:rsid w:val="00C40EA2"/>
    <w:rsid w:val="00C41C0A"/>
    <w:rsid w:val="00C41E9B"/>
    <w:rsid w:val="00C422EA"/>
    <w:rsid w:val="00C42AED"/>
    <w:rsid w:val="00C42ED4"/>
    <w:rsid w:val="00C433F6"/>
    <w:rsid w:val="00C435D6"/>
    <w:rsid w:val="00C4382A"/>
    <w:rsid w:val="00C439A0"/>
    <w:rsid w:val="00C443BE"/>
    <w:rsid w:val="00C4561A"/>
    <w:rsid w:val="00C45C45"/>
    <w:rsid w:val="00C45DBF"/>
    <w:rsid w:val="00C46440"/>
    <w:rsid w:val="00C464C9"/>
    <w:rsid w:val="00C4679A"/>
    <w:rsid w:val="00C46870"/>
    <w:rsid w:val="00C4740C"/>
    <w:rsid w:val="00C47AE4"/>
    <w:rsid w:val="00C47E80"/>
    <w:rsid w:val="00C47F0C"/>
    <w:rsid w:val="00C47FA0"/>
    <w:rsid w:val="00C47FEB"/>
    <w:rsid w:val="00C501B9"/>
    <w:rsid w:val="00C504EC"/>
    <w:rsid w:val="00C50669"/>
    <w:rsid w:val="00C513F7"/>
    <w:rsid w:val="00C51961"/>
    <w:rsid w:val="00C51A79"/>
    <w:rsid w:val="00C51B7A"/>
    <w:rsid w:val="00C51F3C"/>
    <w:rsid w:val="00C51FC9"/>
    <w:rsid w:val="00C5235B"/>
    <w:rsid w:val="00C5294F"/>
    <w:rsid w:val="00C52C17"/>
    <w:rsid w:val="00C52CAB"/>
    <w:rsid w:val="00C531E4"/>
    <w:rsid w:val="00C53AB2"/>
    <w:rsid w:val="00C53FD3"/>
    <w:rsid w:val="00C54B72"/>
    <w:rsid w:val="00C54C57"/>
    <w:rsid w:val="00C54C7A"/>
    <w:rsid w:val="00C54EFF"/>
    <w:rsid w:val="00C551D8"/>
    <w:rsid w:val="00C5529D"/>
    <w:rsid w:val="00C55787"/>
    <w:rsid w:val="00C55D76"/>
    <w:rsid w:val="00C55D9A"/>
    <w:rsid w:val="00C5631D"/>
    <w:rsid w:val="00C56D3A"/>
    <w:rsid w:val="00C57711"/>
    <w:rsid w:val="00C577CB"/>
    <w:rsid w:val="00C57A20"/>
    <w:rsid w:val="00C57EDC"/>
    <w:rsid w:val="00C602DC"/>
    <w:rsid w:val="00C60692"/>
    <w:rsid w:val="00C60C24"/>
    <w:rsid w:val="00C61DDF"/>
    <w:rsid w:val="00C62746"/>
    <w:rsid w:val="00C62B6A"/>
    <w:rsid w:val="00C63587"/>
    <w:rsid w:val="00C63C93"/>
    <w:rsid w:val="00C64156"/>
    <w:rsid w:val="00C64173"/>
    <w:rsid w:val="00C64889"/>
    <w:rsid w:val="00C6500B"/>
    <w:rsid w:val="00C65740"/>
    <w:rsid w:val="00C65B7E"/>
    <w:rsid w:val="00C65BB0"/>
    <w:rsid w:val="00C66019"/>
    <w:rsid w:val="00C6614F"/>
    <w:rsid w:val="00C6656C"/>
    <w:rsid w:val="00C66754"/>
    <w:rsid w:val="00C66F42"/>
    <w:rsid w:val="00C67115"/>
    <w:rsid w:val="00C7028E"/>
    <w:rsid w:val="00C70536"/>
    <w:rsid w:val="00C70D8C"/>
    <w:rsid w:val="00C70EE6"/>
    <w:rsid w:val="00C72D2F"/>
    <w:rsid w:val="00C7303A"/>
    <w:rsid w:val="00C7315F"/>
    <w:rsid w:val="00C732FD"/>
    <w:rsid w:val="00C736D6"/>
    <w:rsid w:val="00C73F51"/>
    <w:rsid w:val="00C74086"/>
    <w:rsid w:val="00C7421A"/>
    <w:rsid w:val="00C7436F"/>
    <w:rsid w:val="00C74796"/>
    <w:rsid w:val="00C74985"/>
    <w:rsid w:val="00C74DEA"/>
    <w:rsid w:val="00C75528"/>
    <w:rsid w:val="00C75BA7"/>
    <w:rsid w:val="00C75CCF"/>
    <w:rsid w:val="00C761A8"/>
    <w:rsid w:val="00C763BF"/>
    <w:rsid w:val="00C76912"/>
    <w:rsid w:val="00C769BA"/>
    <w:rsid w:val="00C770F7"/>
    <w:rsid w:val="00C77414"/>
    <w:rsid w:val="00C77A3E"/>
    <w:rsid w:val="00C77B06"/>
    <w:rsid w:val="00C77B36"/>
    <w:rsid w:val="00C77F75"/>
    <w:rsid w:val="00C80786"/>
    <w:rsid w:val="00C80888"/>
    <w:rsid w:val="00C80B9E"/>
    <w:rsid w:val="00C812ED"/>
    <w:rsid w:val="00C8176F"/>
    <w:rsid w:val="00C81AFE"/>
    <w:rsid w:val="00C81C34"/>
    <w:rsid w:val="00C81FAB"/>
    <w:rsid w:val="00C823B9"/>
    <w:rsid w:val="00C824EF"/>
    <w:rsid w:val="00C8260A"/>
    <w:rsid w:val="00C82650"/>
    <w:rsid w:val="00C834FD"/>
    <w:rsid w:val="00C83897"/>
    <w:rsid w:val="00C838B1"/>
    <w:rsid w:val="00C83D00"/>
    <w:rsid w:val="00C84653"/>
    <w:rsid w:val="00C84694"/>
    <w:rsid w:val="00C84A25"/>
    <w:rsid w:val="00C84B06"/>
    <w:rsid w:val="00C84D41"/>
    <w:rsid w:val="00C84F99"/>
    <w:rsid w:val="00C8520F"/>
    <w:rsid w:val="00C85888"/>
    <w:rsid w:val="00C8670E"/>
    <w:rsid w:val="00C87EA6"/>
    <w:rsid w:val="00C90209"/>
    <w:rsid w:val="00C9043D"/>
    <w:rsid w:val="00C90A18"/>
    <w:rsid w:val="00C90EF2"/>
    <w:rsid w:val="00C90F36"/>
    <w:rsid w:val="00C9155C"/>
    <w:rsid w:val="00C91A0F"/>
    <w:rsid w:val="00C91AA8"/>
    <w:rsid w:val="00C91B50"/>
    <w:rsid w:val="00C91C43"/>
    <w:rsid w:val="00C9213A"/>
    <w:rsid w:val="00C922F4"/>
    <w:rsid w:val="00C93371"/>
    <w:rsid w:val="00C9356B"/>
    <w:rsid w:val="00C938FB"/>
    <w:rsid w:val="00C93CC8"/>
    <w:rsid w:val="00C93CD1"/>
    <w:rsid w:val="00C93E0E"/>
    <w:rsid w:val="00C9508E"/>
    <w:rsid w:val="00C958FC"/>
    <w:rsid w:val="00C95C61"/>
    <w:rsid w:val="00C963D0"/>
    <w:rsid w:val="00C96669"/>
    <w:rsid w:val="00C967DB"/>
    <w:rsid w:val="00C96E21"/>
    <w:rsid w:val="00C9745E"/>
    <w:rsid w:val="00C97475"/>
    <w:rsid w:val="00C9765C"/>
    <w:rsid w:val="00C976D7"/>
    <w:rsid w:val="00C97C48"/>
    <w:rsid w:val="00C97FAC"/>
    <w:rsid w:val="00CA0158"/>
    <w:rsid w:val="00CA0435"/>
    <w:rsid w:val="00CA0731"/>
    <w:rsid w:val="00CA0B5E"/>
    <w:rsid w:val="00CA0EF7"/>
    <w:rsid w:val="00CA1572"/>
    <w:rsid w:val="00CA15A9"/>
    <w:rsid w:val="00CA237F"/>
    <w:rsid w:val="00CA2E71"/>
    <w:rsid w:val="00CA2E98"/>
    <w:rsid w:val="00CA2FAF"/>
    <w:rsid w:val="00CA3112"/>
    <w:rsid w:val="00CA3520"/>
    <w:rsid w:val="00CA354E"/>
    <w:rsid w:val="00CA3A31"/>
    <w:rsid w:val="00CA3A80"/>
    <w:rsid w:val="00CA3FD5"/>
    <w:rsid w:val="00CA424E"/>
    <w:rsid w:val="00CA5209"/>
    <w:rsid w:val="00CA53C7"/>
    <w:rsid w:val="00CA592E"/>
    <w:rsid w:val="00CA5A40"/>
    <w:rsid w:val="00CA62A4"/>
    <w:rsid w:val="00CA697F"/>
    <w:rsid w:val="00CA6AE8"/>
    <w:rsid w:val="00CA773F"/>
    <w:rsid w:val="00CA79F9"/>
    <w:rsid w:val="00CA7CBD"/>
    <w:rsid w:val="00CB07A6"/>
    <w:rsid w:val="00CB0996"/>
    <w:rsid w:val="00CB12A7"/>
    <w:rsid w:val="00CB1601"/>
    <w:rsid w:val="00CB2189"/>
    <w:rsid w:val="00CB22DD"/>
    <w:rsid w:val="00CB2EF7"/>
    <w:rsid w:val="00CB30AC"/>
    <w:rsid w:val="00CB32C5"/>
    <w:rsid w:val="00CB3973"/>
    <w:rsid w:val="00CB49B3"/>
    <w:rsid w:val="00CB4FEA"/>
    <w:rsid w:val="00CB528D"/>
    <w:rsid w:val="00CB5654"/>
    <w:rsid w:val="00CB5E1D"/>
    <w:rsid w:val="00CB5F9C"/>
    <w:rsid w:val="00CB6186"/>
    <w:rsid w:val="00CB6476"/>
    <w:rsid w:val="00CB6711"/>
    <w:rsid w:val="00CB6925"/>
    <w:rsid w:val="00CB6955"/>
    <w:rsid w:val="00CB6B17"/>
    <w:rsid w:val="00CB6E31"/>
    <w:rsid w:val="00CB6EAE"/>
    <w:rsid w:val="00CB6EDB"/>
    <w:rsid w:val="00CB7480"/>
    <w:rsid w:val="00CB79B6"/>
    <w:rsid w:val="00CB7B2B"/>
    <w:rsid w:val="00CC0299"/>
    <w:rsid w:val="00CC083D"/>
    <w:rsid w:val="00CC1015"/>
    <w:rsid w:val="00CC16D4"/>
    <w:rsid w:val="00CC1BA8"/>
    <w:rsid w:val="00CC1BAD"/>
    <w:rsid w:val="00CC1F9F"/>
    <w:rsid w:val="00CC1FAD"/>
    <w:rsid w:val="00CC20A0"/>
    <w:rsid w:val="00CC2690"/>
    <w:rsid w:val="00CC2A41"/>
    <w:rsid w:val="00CC2C34"/>
    <w:rsid w:val="00CC2DCA"/>
    <w:rsid w:val="00CC3060"/>
    <w:rsid w:val="00CC31DF"/>
    <w:rsid w:val="00CC366D"/>
    <w:rsid w:val="00CC3BC2"/>
    <w:rsid w:val="00CC42B9"/>
    <w:rsid w:val="00CC46C2"/>
    <w:rsid w:val="00CC5027"/>
    <w:rsid w:val="00CC51BA"/>
    <w:rsid w:val="00CC51F5"/>
    <w:rsid w:val="00CC5573"/>
    <w:rsid w:val="00CC5769"/>
    <w:rsid w:val="00CC58B0"/>
    <w:rsid w:val="00CC5A78"/>
    <w:rsid w:val="00CC5BC6"/>
    <w:rsid w:val="00CC5CAA"/>
    <w:rsid w:val="00CC61A4"/>
    <w:rsid w:val="00CC69C6"/>
    <w:rsid w:val="00CC7080"/>
    <w:rsid w:val="00CC755B"/>
    <w:rsid w:val="00CC76F7"/>
    <w:rsid w:val="00CC79F4"/>
    <w:rsid w:val="00CD0694"/>
    <w:rsid w:val="00CD0BB5"/>
    <w:rsid w:val="00CD0F50"/>
    <w:rsid w:val="00CD18A7"/>
    <w:rsid w:val="00CD1B6A"/>
    <w:rsid w:val="00CD2729"/>
    <w:rsid w:val="00CD279F"/>
    <w:rsid w:val="00CD27FD"/>
    <w:rsid w:val="00CD2DCF"/>
    <w:rsid w:val="00CD2DD3"/>
    <w:rsid w:val="00CD3107"/>
    <w:rsid w:val="00CD3557"/>
    <w:rsid w:val="00CD36D3"/>
    <w:rsid w:val="00CD39C5"/>
    <w:rsid w:val="00CD3EC4"/>
    <w:rsid w:val="00CD3EC9"/>
    <w:rsid w:val="00CD49AA"/>
    <w:rsid w:val="00CD4C9C"/>
    <w:rsid w:val="00CD4DB8"/>
    <w:rsid w:val="00CD4E87"/>
    <w:rsid w:val="00CD5421"/>
    <w:rsid w:val="00CD5ADB"/>
    <w:rsid w:val="00CD5E51"/>
    <w:rsid w:val="00CD5E85"/>
    <w:rsid w:val="00CD6555"/>
    <w:rsid w:val="00CD65A8"/>
    <w:rsid w:val="00CD684F"/>
    <w:rsid w:val="00CD68C7"/>
    <w:rsid w:val="00CD6907"/>
    <w:rsid w:val="00CD696F"/>
    <w:rsid w:val="00CD6AEE"/>
    <w:rsid w:val="00CD6B47"/>
    <w:rsid w:val="00CD6BCD"/>
    <w:rsid w:val="00CD6CD6"/>
    <w:rsid w:val="00CD6FDC"/>
    <w:rsid w:val="00CD7762"/>
    <w:rsid w:val="00CD776B"/>
    <w:rsid w:val="00CD7788"/>
    <w:rsid w:val="00CD7F6F"/>
    <w:rsid w:val="00CD7FD7"/>
    <w:rsid w:val="00CE03D2"/>
    <w:rsid w:val="00CE07D4"/>
    <w:rsid w:val="00CE0975"/>
    <w:rsid w:val="00CE0B4A"/>
    <w:rsid w:val="00CE1D71"/>
    <w:rsid w:val="00CE23F0"/>
    <w:rsid w:val="00CE2660"/>
    <w:rsid w:val="00CE2E07"/>
    <w:rsid w:val="00CE2F45"/>
    <w:rsid w:val="00CE33DF"/>
    <w:rsid w:val="00CE3426"/>
    <w:rsid w:val="00CE342D"/>
    <w:rsid w:val="00CE412A"/>
    <w:rsid w:val="00CE48A2"/>
    <w:rsid w:val="00CE4A5B"/>
    <w:rsid w:val="00CE4CA9"/>
    <w:rsid w:val="00CE5897"/>
    <w:rsid w:val="00CE60E7"/>
    <w:rsid w:val="00CE63B0"/>
    <w:rsid w:val="00CE6422"/>
    <w:rsid w:val="00CE69F7"/>
    <w:rsid w:val="00CE6B38"/>
    <w:rsid w:val="00CE6E39"/>
    <w:rsid w:val="00CE762F"/>
    <w:rsid w:val="00CE7814"/>
    <w:rsid w:val="00CE7BCA"/>
    <w:rsid w:val="00CF0538"/>
    <w:rsid w:val="00CF0E02"/>
    <w:rsid w:val="00CF13A1"/>
    <w:rsid w:val="00CF1C79"/>
    <w:rsid w:val="00CF22FF"/>
    <w:rsid w:val="00CF27CF"/>
    <w:rsid w:val="00CF2EED"/>
    <w:rsid w:val="00CF3167"/>
    <w:rsid w:val="00CF36FE"/>
    <w:rsid w:val="00CF3757"/>
    <w:rsid w:val="00CF3CFC"/>
    <w:rsid w:val="00CF3E63"/>
    <w:rsid w:val="00CF40E1"/>
    <w:rsid w:val="00CF42ED"/>
    <w:rsid w:val="00CF4409"/>
    <w:rsid w:val="00CF4861"/>
    <w:rsid w:val="00CF4CAE"/>
    <w:rsid w:val="00CF4F75"/>
    <w:rsid w:val="00CF50F4"/>
    <w:rsid w:val="00CF5B4A"/>
    <w:rsid w:val="00CF5BA8"/>
    <w:rsid w:val="00CF5D4B"/>
    <w:rsid w:val="00CF6225"/>
    <w:rsid w:val="00CF6A84"/>
    <w:rsid w:val="00CF6EBB"/>
    <w:rsid w:val="00CF6EFA"/>
    <w:rsid w:val="00CF70CD"/>
    <w:rsid w:val="00CF712B"/>
    <w:rsid w:val="00CF7517"/>
    <w:rsid w:val="00CF7CB6"/>
    <w:rsid w:val="00CF7E89"/>
    <w:rsid w:val="00D006F2"/>
    <w:rsid w:val="00D00B98"/>
    <w:rsid w:val="00D00BC6"/>
    <w:rsid w:val="00D00D26"/>
    <w:rsid w:val="00D0116C"/>
    <w:rsid w:val="00D01219"/>
    <w:rsid w:val="00D014E9"/>
    <w:rsid w:val="00D015E1"/>
    <w:rsid w:val="00D0165E"/>
    <w:rsid w:val="00D01770"/>
    <w:rsid w:val="00D01AEB"/>
    <w:rsid w:val="00D01FCD"/>
    <w:rsid w:val="00D0233C"/>
    <w:rsid w:val="00D023C7"/>
    <w:rsid w:val="00D02548"/>
    <w:rsid w:val="00D025BE"/>
    <w:rsid w:val="00D025FB"/>
    <w:rsid w:val="00D02B47"/>
    <w:rsid w:val="00D02E07"/>
    <w:rsid w:val="00D03216"/>
    <w:rsid w:val="00D03220"/>
    <w:rsid w:val="00D04118"/>
    <w:rsid w:val="00D0431E"/>
    <w:rsid w:val="00D04594"/>
    <w:rsid w:val="00D04629"/>
    <w:rsid w:val="00D04B6E"/>
    <w:rsid w:val="00D04E21"/>
    <w:rsid w:val="00D04EB4"/>
    <w:rsid w:val="00D04FDF"/>
    <w:rsid w:val="00D055CD"/>
    <w:rsid w:val="00D05643"/>
    <w:rsid w:val="00D0596E"/>
    <w:rsid w:val="00D05C6D"/>
    <w:rsid w:val="00D06068"/>
    <w:rsid w:val="00D06550"/>
    <w:rsid w:val="00D065CA"/>
    <w:rsid w:val="00D0762E"/>
    <w:rsid w:val="00D07C49"/>
    <w:rsid w:val="00D10CE4"/>
    <w:rsid w:val="00D10E7C"/>
    <w:rsid w:val="00D110A3"/>
    <w:rsid w:val="00D112BB"/>
    <w:rsid w:val="00D113F5"/>
    <w:rsid w:val="00D11488"/>
    <w:rsid w:val="00D11A08"/>
    <w:rsid w:val="00D11A62"/>
    <w:rsid w:val="00D11BB1"/>
    <w:rsid w:val="00D11DDB"/>
    <w:rsid w:val="00D12124"/>
    <w:rsid w:val="00D1223F"/>
    <w:rsid w:val="00D12772"/>
    <w:rsid w:val="00D1314E"/>
    <w:rsid w:val="00D1332E"/>
    <w:rsid w:val="00D1381B"/>
    <w:rsid w:val="00D138E2"/>
    <w:rsid w:val="00D13B1E"/>
    <w:rsid w:val="00D13B33"/>
    <w:rsid w:val="00D14175"/>
    <w:rsid w:val="00D14361"/>
    <w:rsid w:val="00D14682"/>
    <w:rsid w:val="00D14B3F"/>
    <w:rsid w:val="00D14D15"/>
    <w:rsid w:val="00D15372"/>
    <w:rsid w:val="00D153D3"/>
    <w:rsid w:val="00D156AE"/>
    <w:rsid w:val="00D15728"/>
    <w:rsid w:val="00D15D0B"/>
    <w:rsid w:val="00D160EA"/>
    <w:rsid w:val="00D16A95"/>
    <w:rsid w:val="00D16EB1"/>
    <w:rsid w:val="00D17052"/>
    <w:rsid w:val="00D17176"/>
    <w:rsid w:val="00D1776D"/>
    <w:rsid w:val="00D20083"/>
    <w:rsid w:val="00D2014B"/>
    <w:rsid w:val="00D20CAA"/>
    <w:rsid w:val="00D226E3"/>
    <w:rsid w:val="00D2307A"/>
    <w:rsid w:val="00D2456C"/>
    <w:rsid w:val="00D24B95"/>
    <w:rsid w:val="00D24C3A"/>
    <w:rsid w:val="00D2551E"/>
    <w:rsid w:val="00D25EA9"/>
    <w:rsid w:val="00D2656D"/>
    <w:rsid w:val="00D26587"/>
    <w:rsid w:val="00D2675A"/>
    <w:rsid w:val="00D26A35"/>
    <w:rsid w:val="00D270C8"/>
    <w:rsid w:val="00D272F5"/>
    <w:rsid w:val="00D27491"/>
    <w:rsid w:val="00D27A1C"/>
    <w:rsid w:val="00D27F8E"/>
    <w:rsid w:val="00D304AD"/>
    <w:rsid w:val="00D30D45"/>
    <w:rsid w:val="00D31265"/>
    <w:rsid w:val="00D325D9"/>
    <w:rsid w:val="00D32B8A"/>
    <w:rsid w:val="00D3344D"/>
    <w:rsid w:val="00D33641"/>
    <w:rsid w:val="00D34493"/>
    <w:rsid w:val="00D346C9"/>
    <w:rsid w:val="00D34736"/>
    <w:rsid w:val="00D35289"/>
    <w:rsid w:val="00D356C3"/>
    <w:rsid w:val="00D358DF"/>
    <w:rsid w:val="00D35C79"/>
    <w:rsid w:val="00D35E50"/>
    <w:rsid w:val="00D369ED"/>
    <w:rsid w:val="00D36B51"/>
    <w:rsid w:val="00D374AE"/>
    <w:rsid w:val="00D403D3"/>
    <w:rsid w:val="00D40D06"/>
    <w:rsid w:val="00D413B6"/>
    <w:rsid w:val="00D414C4"/>
    <w:rsid w:val="00D41602"/>
    <w:rsid w:val="00D420C1"/>
    <w:rsid w:val="00D426F5"/>
    <w:rsid w:val="00D4352D"/>
    <w:rsid w:val="00D43802"/>
    <w:rsid w:val="00D446E6"/>
    <w:rsid w:val="00D44999"/>
    <w:rsid w:val="00D449DF"/>
    <w:rsid w:val="00D450DE"/>
    <w:rsid w:val="00D45B37"/>
    <w:rsid w:val="00D4685B"/>
    <w:rsid w:val="00D46F13"/>
    <w:rsid w:val="00D4773E"/>
    <w:rsid w:val="00D4775B"/>
    <w:rsid w:val="00D478AC"/>
    <w:rsid w:val="00D47DFD"/>
    <w:rsid w:val="00D500C4"/>
    <w:rsid w:val="00D500FC"/>
    <w:rsid w:val="00D5108D"/>
    <w:rsid w:val="00D51F1E"/>
    <w:rsid w:val="00D5221E"/>
    <w:rsid w:val="00D52341"/>
    <w:rsid w:val="00D52518"/>
    <w:rsid w:val="00D525B7"/>
    <w:rsid w:val="00D52629"/>
    <w:rsid w:val="00D52736"/>
    <w:rsid w:val="00D534F4"/>
    <w:rsid w:val="00D536E0"/>
    <w:rsid w:val="00D53CDC"/>
    <w:rsid w:val="00D542F4"/>
    <w:rsid w:val="00D549B5"/>
    <w:rsid w:val="00D54A4C"/>
    <w:rsid w:val="00D54AA9"/>
    <w:rsid w:val="00D54B5C"/>
    <w:rsid w:val="00D54B81"/>
    <w:rsid w:val="00D54B87"/>
    <w:rsid w:val="00D55802"/>
    <w:rsid w:val="00D566F4"/>
    <w:rsid w:val="00D56831"/>
    <w:rsid w:val="00D56C35"/>
    <w:rsid w:val="00D56FC8"/>
    <w:rsid w:val="00D5749B"/>
    <w:rsid w:val="00D57F0C"/>
    <w:rsid w:val="00D60330"/>
    <w:rsid w:val="00D60BB3"/>
    <w:rsid w:val="00D60D4C"/>
    <w:rsid w:val="00D616C8"/>
    <w:rsid w:val="00D617C5"/>
    <w:rsid w:val="00D61887"/>
    <w:rsid w:val="00D61ECD"/>
    <w:rsid w:val="00D631D0"/>
    <w:rsid w:val="00D63675"/>
    <w:rsid w:val="00D63C48"/>
    <w:rsid w:val="00D63D75"/>
    <w:rsid w:val="00D64148"/>
    <w:rsid w:val="00D643EF"/>
    <w:rsid w:val="00D64B3D"/>
    <w:rsid w:val="00D6550F"/>
    <w:rsid w:val="00D65515"/>
    <w:rsid w:val="00D65C63"/>
    <w:rsid w:val="00D65D36"/>
    <w:rsid w:val="00D66527"/>
    <w:rsid w:val="00D675EA"/>
    <w:rsid w:val="00D6777F"/>
    <w:rsid w:val="00D67782"/>
    <w:rsid w:val="00D6778F"/>
    <w:rsid w:val="00D67839"/>
    <w:rsid w:val="00D70536"/>
    <w:rsid w:val="00D70877"/>
    <w:rsid w:val="00D7090E"/>
    <w:rsid w:val="00D7098D"/>
    <w:rsid w:val="00D70E81"/>
    <w:rsid w:val="00D70FEC"/>
    <w:rsid w:val="00D71038"/>
    <w:rsid w:val="00D71397"/>
    <w:rsid w:val="00D713AA"/>
    <w:rsid w:val="00D7264E"/>
    <w:rsid w:val="00D728D3"/>
    <w:rsid w:val="00D734C4"/>
    <w:rsid w:val="00D7394D"/>
    <w:rsid w:val="00D742DB"/>
    <w:rsid w:val="00D74536"/>
    <w:rsid w:val="00D746CB"/>
    <w:rsid w:val="00D74F8E"/>
    <w:rsid w:val="00D753E9"/>
    <w:rsid w:val="00D756A4"/>
    <w:rsid w:val="00D75B50"/>
    <w:rsid w:val="00D75B79"/>
    <w:rsid w:val="00D75BF8"/>
    <w:rsid w:val="00D75E43"/>
    <w:rsid w:val="00D75F74"/>
    <w:rsid w:val="00D76035"/>
    <w:rsid w:val="00D7604F"/>
    <w:rsid w:val="00D805A4"/>
    <w:rsid w:val="00D806A0"/>
    <w:rsid w:val="00D80A7E"/>
    <w:rsid w:val="00D80E53"/>
    <w:rsid w:val="00D8109C"/>
    <w:rsid w:val="00D812F0"/>
    <w:rsid w:val="00D8169E"/>
    <w:rsid w:val="00D81ED3"/>
    <w:rsid w:val="00D8212F"/>
    <w:rsid w:val="00D821DC"/>
    <w:rsid w:val="00D827D5"/>
    <w:rsid w:val="00D82CA4"/>
    <w:rsid w:val="00D830EF"/>
    <w:rsid w:val="00D83404"/>
    <w:rsid w:val="00D834EC"/>
    <w:rsid w:val="00D83CFD"/>
    <w:rsid w:val="00D83FFB"/>
    <w:rsid w:val="00D8422C"/>
    <w:rsid w:val="00D84575"/>
    <w:rsid w:val="00D855A2"/>
    <w:rsid w:val="00D86188"/>
    <w:rsid w:val="00D862E2"/>
    <w:rsid w:val="00D86B72"/>
    <w:rsid w:val="00D8718A"/>
    <w:rsid w:val="00D87BBB"/>
    <w:rsid w:val="00D87C64"/>
    <w:rsid w:val="00D903E9"/>
    <w:rsid w:val="00D90E3F"/>
    <w:rsid w:val="00D91243"/>
    <w:rsid w:val="00D915FB"/>
    <w:rsid w:val="00D91BE3"/>
    <w:rsid w:val="00D927D4"/>
    <w:rsid w:val="00D92A33"/>
    <w:rsid w:val="00D938E1"/>
    <w:rsid w:val="00D93B36"/>
    <w:rsid w:val="00D94461"/>
    <w:rsid w:val="00D946DC"/>
    <w:rsid w:val="00D94CB3"/>
    <w:rsid w:val="00D94D0E"/>
    <w:rsid w:val="00D95138"/>
    <w:rsid w:val="00D951C7"/>
    <w:rsid w:val="00D954D0"/>
    <w:rsid w:val="00D955A7"/>
    <w:rsid w:val="00D95E21"/>
    <w:rsid w:val="00D95EB8"/>
    <w:rsid w:val="00D95F2A"/>
    <w:rsid w:val="00D96227"/>
    <w:rsid w:val="00D9644F"/>
    <w:rsid w:val="00D967AE"/>
    <w:rsid w:val="00D968F3"/>
    <w:rsid w:val="00D96EFC"/>
    <w:rsid w:val="00D9753A"/>
    <w:rsid w:val="00D97677"/>
    <w:rsid w:val="00D97923"/>
    <w:rsid w:val="00D97F18"/>
    <w:rsid w:val="00D97F1C"/>
    <w:rsid w:val="00DA0320"/>
    <w:rsid w:val="00DA0639"/>
    <w:rsid w:val="00DA0779"/>
    <w:rsid w:val="00DA08D7"/>
    <w:rsid w:val="00DA0D8B"/>
    <w:rsid w:val="00DA0E15"/>
    <w:rsid w:val="00DA1001"/>
    <w:rsid w:val="00DA13AD"/>
    <w:rsid w:val="00DA15AD"/>
    <w:rsid w:val="00DA171C"/>
    <w:rsid w:val="00DA2421"/>
    <w:rsid w:val="00DA2588"/>
    <w:rsid w:val="00DA25F8"/>
    <w:rsid w:val="00DA44F7"/>
    <w:rsid w:val="00DA479B"/>
    <w:rsid w:val="00DA4823"/>
    <w:rsid w:val="00DA4D5B"/>
    <w:rsid w:val="00DA5A04"/>
    <w:rsid w:val="00DA615F"/>
    <w:rsid w:val="00DA6561"/>
    <w:rsid w:val="00DA6FF4"/>
    <w:rsid w:val="00DA757A"/>
    <w:rsid w:val="00DA797A"/>
    <w:rsid w:val="00DA7B0A"/>
    <w:rsid w:val="00DA7C91"/>
    <w:rsid w:val="00DB0BD5"/>
    <w:rsid w:val="00DB0FCF"/>
    <w:rsid w:val="00DB14E9"/>
    <w:rsid w:val="00DB1950"/>
    <w:rsid w:val="00DB1AD2"/>
    <w:rsid w:val="00DB1B9B"/>
    <w:rsid w:val="00DB1CDD"/>
    <w:rsid w:val="00DB1D62"/>
    <w:rsid w:val="00DB1E61"/>
    <w:rsid w:val="00DB224F"/>
    <w:rsid w:val="00DB2EFD"/>
    <w:rsid w:val="00DB3396"/>
    <w:rsid w:val="00DB35F0"/>
    <w:rsid w:val="00DB38A3"/>
    <w:rsid w:val="00DB3F37"/>
    <w:rsid w:val="00DB40DC"/>
    <w:rsid w:val="00DB456A"/>
    <w:rsid w:val="00DB48FD"/>
    <w:rsid w:val="00DB4AA1"/>
    <w:rsid w:val="00DB4B06"/>
    <w:rsid w:val="00DB5018"/>
    <w:rsid w:val="00DB57C4"/>
    <w:rsid w:val="00DB5A5C"/>
    <w:rsid w:val="00DB5B14"/>
    <w:rsid w:val="00DB65AA"/>
    <w:rsid w:val="00DB6F56"/>
    <w:rsid w:val="00DB6FD7"/>
    <w:rsid w:val="00DB727C"/>
    <w:rsid w:val="00DB7BE7"/>
    <w:rsid w:val="00DB7C8A"/>
    <w:rsid w:val="00DC0126"/>
    <w:rsid w:val="00DC07B9"/>
    <w:rsid w:val="00DC0839"/>
    <w:rsid w:val="00DC0979"/>
    <w:rsid w:val="00DC1425"/>
    <w:rsid w:val="00DC19B4"/>
    <w:rsid w:val="00DC1B02"/>
    <w:rsid w:val="00DC20AC"/>
    <w:rsid w:val="00DC24A4"/>
    <w:rsid w:val="00DC252E"/>
    <w:rsid w:val="00DC25AA"/>
    <w:rsid w:val="00DC2832"/>
    <w:rsid w:val="00DC3152"/>
    <w:rsid w:val="00DC3389"/>
    <w:rsid w:val="00DC37CC"/>
    <w:rsid w:val="00DC3845"/>
    <w:rsid w:val="00DC38DA"/>
    <w:rsid w:val="00DC3BF0"/>
    <w:rsid w:val="00DC4515"/>
    <w:rsid w:val="00DC4536"/>
    <w:rsid w:val="00DC47DE"/>
    <w:rsid w:val="00DC4D7D"/>
    <w:rsid w:val="00DC52A7"/>
    <w:rsid w:val="00DC5590"/>
    <w:rsid w:val="00DC5995"/>
    <w:rsid w:val="00DC603C"/>
    <w:rsid w:val="00DC71B3"/>
    <w:rsid w:val="00DC7833"/>
    <w:rsid w:val="00DC7A00"/>
    <w:rsid w:val="00DC7AF3"/>
    <w:rsid w:val="00DD04C1"/>
    <w:rsid w:val="00DD0987"/>
    <w:rsid w:val="00DD17A8"/>
    <w:rsid w:val="00DD1913"/>
    <w:rsid w:val="00DD19DD"/>
    <w:rsid w:val="00DD223E"/>
    <w:rsid w:val="00DD2300"/>
    <w:rsid w:val="00DD23C2"/>
    <w:rsid w:val="00DD25A2"/>
    <w:rsid w:val="00DD2A8F"/>
    <w:rsid w:val="00DD2AF2"/>
    <w:rsid w:val="00DD2B46"/>
    <w:rsid w:val="00DD3802"/>
    <w:rsid w:val="00DD3F47"/>
    <w:rsid w:val="00DD46F3"/>
    <w:rsid w:val="00DD4D6A"/>
    <w:rsid w:val="00DD4F3C"/>
    <w:rsid w:val="00DD59E0"/>
    <w:rsid w:val="00DD5E7C"/>
    <w:rsid w:val="00DD5F90"/>
    <w:rsid w:val="00DD5FF5"/>
    <w:rsid w:val="00DD65BE"/>
    <w:rsid w:val="00DD65E7"/>
    <w:rsid w:val="00DD676F"/>
    <w:rsid w:val="00DD67BD"/>
    <w:rsid w:val="00DD6900"/>
    <w:rsid w:val="00DD6913"/>
    <w:rsid w:val="00DD6ED0"/>
    <w:rsid w:val="00DD704D"/>
    <w:rsid w:val="00DD72C5"/>
    <w:rsid w:val="00DD7493"/>
    <w:rsid w:val="00DD7597"/>
    <w:rsid w:val="00DD7904"/>
    <w:rsid w:val="00DE082F"/>
    <w:rsid w:val="00DE13A3"/>
    <w:rsid w:val="00DE1C4D"/>
    <w:rsid w:val="00DE1DDC"/>
    <w:rsid w:val="00DE28CF"/>
    <w:rsid w:val="00DE29FA"/>
    <w:rsid w:val="00DE2D29"/>
    <w:rsid w:val="00DE2E55"/>
    <w:rsid w:val="00DE3464"/>
    <w:rsid w:val="00DE353E"/>
    <w:rsid w:val="00DE364B"/>
    <w:rsid w:val="00DE4A10"/>
    <w:rsid w:val="00DE4A2E"/>
    <w:rsid w:val="00DE4FFD"/>
    <w:rsid w:val="00DE59D5"/>
    <w:rsid w:val="00DE5A6B"/>
    <w:rsid w:val="00DE5AC8"/>
    <w:rsid w:val="00DE5DA8"/>
    <w:rsid w:val="00DE67EF"/>
    <w:rsid w:val="00DE705F"/>
    <w:rsid w:val="00DE7391"/>
    <w:rsid w:val="00DF0344"/>
    <w:rsid w:val="00DF040F"/>
    <w:rsid w:val="00DF07A4"/>
    <w:rsid w:val="00DF09AE"/>
    <w:rsid w:val="00DF0B61"/>
    <w:rsid w:val="00DF1B76"/>
    <w:rsid w:val="00DF20B3"/>
    <w:rsid w:val="00DF2263"/>
    <w:rsid w:val="00DF22F8"/>
    <w:rsid w:val="00DF2521"/>
    <w:rsid w:val="00DF2747"/>
    <w:rsid w:val="00DF292E"/>
    <w:rsid w:val="00DF2C9A"/>
    <w:rsid w:val="00DF31B2"/>
    <w:rsid w:val="00DF3CD6"/>
    <w:rsid w:val="00DF3D72"/>
    <w:rsid w:val="00DF4CB8"/>
    <w:rsid w:val="00DF53C1"/>
    <w:rsid w:val="00DF53EC"/>
    <w:rsid w:val="00DF5C02"/>
    <w:rsid w:val="00DF5D0D"/>
    <w:rsid w:val="00DF633F"/>
    <w:rsid w:val="00DF6912"/>
    <w:rsid w:val="00DF6CAC"/>
    <w:rsid w:val="00DF6DEE"/>
    <w:rsid w:val="00DF70F1"/>
    <w:rsid w:val="00DF76CB"/>
    <w:rsid w:val="00DF76D3"/>
    <w:rsid w:val="00DF7ADB"/>
    <w:rsid w:val="00DF7B34"/>
    <w:rsid w:val="00DF7DCB"/>
    <w:rsid w:val="00E00DA6"/>
    <w:rsid w:val="00E0107C"/>
    <w:rsid w:val="00E01422"/>
    <w:rsid w:val="00E01957"/>
    <w:rsid w:val="00E0251F"/>
    <w:rsid w:val="00E028FC"/>
    <w:rsid w:val="00E0298F"/>
    <w:rsid w:val="00E02FF7"/>
    <w:rsid w:val="00E032E2"/>
    <w:rsid w:val="00E03B0A"/>
    <w:rsid w:val="00E03BA1"/>
    <w:rsid w:val="00E03E46"/>
    <w:rsid w:val="00E041B6"/>
    <w:rsid w:val="00E04C80"/>
    <w:rsid w:val="00E04D2A"/>
    <w:rsid w:val="00E04DAC"/>
    <w:rsid w:val="00E04DF9"/>
    <w:rsid w:val="00E05320"/>
    <w:rsid w:val="00E0538F"/>
    <w:rsid w:val="00E05AC8"/>
    <w:rsid w:val="00E05ECD"/>
    <w:rsid w:val="00E068CE"/>
    <w:rsid w:val="00E06ABC"/>
    <w:rsid w:val="00E06B08"/>
    <w:rsid w:val="00E06F28"/>
    <w:rsid w:val="00E0707A"/>
    <w:rsid w:val="00E072E9"/>
    <w:rsid w:val="00E07DC1"/>
    <w:rsid w:val="00E10041"/>
    <w:rsid w:val="00E1004F"/>
    <w:rsid w:val="00E10688"/>
    <w:rsid w:val="00E1068B"/>
    <w:rsid w:val="00E1095F"/>
    <w:rsid w:val="00E10ED5"/>
    <w:rsid w:val="00E114B1"/>
    <w:rsid w:val="00E118D7"/>
    <w:rsid w:val="00E11998"/>
    <w:rsid w:val="00E11A7A"/>
    <w:rsid w:val="00E11B61"/>
    <w:rsid w:val="00E11CCB"/>
    <w:rsid w:val="00E11D65"/>
    <w:rsid w:val="00E11E3B"/>
    <w:rsid w:val="00E11F32"/>
    <w:rsid w:val="00E1211C"/>
    <w:rsid w:val="00E12454"/>
    <w:rsid w:val="00E124A4"/>
    <w:rsid w:val="00E128DC"/>
    <w:rsid w:val="00E12D4F"/>
    <w:rsid w:val="00E1302A"/>
    <w:rsid w:val="00E1316F"/>
    <w:rsid w:val="00E13BEA"/>
    <w:rsid w:val="00E1409F"/>
    <w:rsid w:val="00E14108"/>
    <w:rsid w:val="00E144D3"/>
    <w:rsid w:val="00E1465D"/>
    <w:rsid w:val="00E147C4"/>
    <w:rsid w:val="00E147D1"/>
    <w:rsid w:val="00E14E88"/>
    <w:rsid w:val="00E151FB"/>
    <w:rsid w:val="00E1590F"/>
    <w:rsid w:val="00E15D62"/>
    <w:rsid w:val="00E16044"/>
    <w:rsid w:val="00E16281"/>
    <w:rsid w:val="00E164F8"/>
    <w:rsid w:val="00E168F0"/>
    <w:rsid w:val="00E16DBE"/>
    <w:rsid w:val="00E17219"/>
    <w:rsid w:val="00E20024"/>
    <w:rsid w:val="00E2008E"/>
    <w:rsid w:val="00E2012C"/>
    <w:rsid w:val="00E20950"/>
    <w:rsid w:val="00E20A7A"/>
    <w:rsid w:val="00E20C82"/>
    <w:rsid w:val="00E20E0C"/>
    <w:rsid w:val="00E21B42"/>
    <w:rsid w:val="00E22187"/>
    <w:rsid w:val="00E22CED"/>
    <w:rsid w:val="00E22D4E"/>
    <w:rsid w:val="00E2394B"/>
    <w:rsid w:val="00E23B4B"/>
    <w:rsid w:val="00E23CC4"/>
    <w:rsid w:val="00E23F93"/>
    <w:rsid w:val="00E2441F"/>
    <w:rsid w:val="00E245A2"/>
    <w:rsid w:val="00E24ACB"/>
    <w:rsid w:val="00E24B3D"/>
    <w:rsid w:val="00E253E7"/>
    <w:rsid w:val="00E25915"/>
    <w:rsid w:val="00E25A98"/>
    <w:rsid w:val="00E25C69"/>
    <w:rsid w:val="00E2622D"/>
    <w:rsid w:val="00E266C4"/>
    <w:rsid w:val="00E26BD0"/>
    <w:rsid w:val="00E272CA"/>
    <w:rsid w:val="00E273D0"/>
    <w:rsid w:val="00E3051E"/>
    <w:rsid w:val="00E3109D"/>
    <w:rsid w:val="00E31A43"/>
    <w:rsid w:val="00E31C86"/>
    <w:rsid w:val="00E32895"/>
    <w:rsid w:val="00E329EF"/>
    <w:rsid w:val="00E33808"/>
    <w:rsid w:val="00E33CD7"/>
    <w:rsid w:val="00E340A9"/>
    <w:rsid w:val="00E3417E"/>
    <w:rsid w:val="00E35B0D"/>
    <w:rsid w:val="00E35E47"/>
    <w:rsid w:val="00E367A9"/>
    <w:rsid w:val="00E374D3"/>
    <w:rsid w:val="00E37754"/>
    <w:rsid w:val="00E37B2E"/>
    <w:rsid w:val="00E37D52"/>
    <w:rsid w:val="00E37EEF"/>
    <w:rsid w:val="00E402DB"/>
    <w:rsid w:val="00E403C9"/>
    <w:rsid w:val="00E40407"/>
    <w:rsid w:val="00E40F11"/>
    <w:rsid w:val="00E4154B"/>
    <w:rsid w:val="00E417EE"/>
    <w:rsid w:val="00E418F9"/>
    <w:rsid w:val="00E41B93"/>
    <w:rsid w:val="00E41BCF"/>
    <w:rsid w:val="00E4255C"/>
    <w:rsid w:val="00E42680"/>
    <w:rsid w:val="00E42AE3"/>
    <w:rsid w:val="00E430CD"/>
    <w:rsid w:val="00E43197"/>
    <w:rsid w:val="00E435AC"/>
    <w:rsid w:val="00E43E90"/>
    <w:rsid w:val="00E44094"/>
    <w:rsid w:val="00E44600"/>
    <w:rsid w:val="00E44837"/>
    <w:rsid w:val="00E451D4"/>
    <w:rsid w:val="00E4557E"/>
    <w:rsid w:val="00E4581E"/>
    <w:rsid w:val="00E45B1F"/>
    <w:rsid w:val="00E45E6A"/>
    <w:rsid w:val="00E460AC"/>
    <w:rsid w:val="00E46679"/>
    <w:rsid w:val="00E46816"/>
    <w:rsid w:val="00E4700E"/>
    <w:rsid w:val="00E471A2"/>
    <w:rsid w:val="00E4776B"/>
    <w:rsid w:val="00E4779D"/>
    <w:rsid w:val="00E4786A"/>
    <w:rsid w:val="00E47E25"/>
    <w:rsid w:val="00E50941"/>
    <w:rsid w:val="00E50F49"/>
    <w:rsid w:val="00E5169E"/>
    <w:rsid w:val="00E51A41"/>
    <w:rsid w:val="00E51E97"/>
    <w:rsid w:val="00E52ED2"/>
    <w:rsid w:val="00E53314"/>
    <w:rsid w:val="00E53599"/>
    <w:rsid w:val="00E537DD"/>
    <w:rsid w:val="00E5397E"/>
    <w:rsid w:val="00E53D03"/>
    <w:rsid w:val="00E5437B"/>
    <w:rsid w:val="00E54829"/>
    <w:rsid w:val="00E55123"/>
    <w:rsid w:val="00E55B91"/>
    <w:rsid w:val="00E55F9F"/>
    <w:rsid w:val="00E560CB"/>
    <w:rsid w:val="00E56875"/>
    <w:rsid w:val="00E568D7"/>
    <w:rsid w:val="00E56DED"/>
    <w:rsid w:val="00E56EBA"/>
    <w:rsid w:val="00E56F51"/>
    <w:rsid w:val="00E57198"/>
    <w:rsid w:val="00E574D4"/>
    <w:rsid w:val="00E57ECF"/>
    <w:rsid w:val="00E60355"/>
    <w:rsid w:val="00E604B9"/>
    <w:rsid w:val="00E60563"/>
    <w:rsid w:val="00E60A40"/>
    <w:rsid w:val="00E60A47"/>
    <w:rsid w:val="00E60FED"/>
    <w:rsid w:val="00E6142A"/>
    <w:rsid w:val="00E614BA"/>
    <w:rsid w:val="00E61809"/>
    <w:rsid w:val="00E61BD7"/>
    <w:rsid w:val="00E625A1"/>
    <w:rsid w:val="00E628AF"/>
    <w:rsid w:val="00E63489"/>
    <w:rsid w:val="00E6378C"/>
    <w:rsid w:val="00E63B4D"/>
    <w:rsid w:val="00E63E24"/>
    <w:rsid w:val="00E6504A"/>
    <w:rsid w:val="00E6539A"/>
    <w:rsid w:val="00E65A3D"/>
    <w:rsid w:val="00E66237"/>
    <w:rsid w:val="00E66DD9"/>
    <w:rsid w:val="00E67089"/>
    <w:rsid w:val="00E6731E"/>
    <w:rsid w:val="00E67328"/>
    <w:rsid w:val="00E677A2"/>
    <w:rsid w:val="00E6796B"/>
    <w:rsid w:val="00E67F25"/>
    <w:rsid w:val="00E701E0"/>
    <w:rsid w:val="00E708F6"/>
    <w:rsid w:val="00E70949"/>
    <w:rsid w:val="00E70E7C"/>
    <w:rsid w:val="00E71015"/>
    <w:rsid w:val="00E7116C"/>
    <w:rsid w:val="00E713EA"/>
    <w:rsid w:val="00E7227B"/>
    <w:rsid w:val="00E724DF"/>
    <w:rsid w:val="00E72711"/>
    <w:rsid w:val="00E72B59"/>
    <w:rsid w:val="00E72F17"/>
    <w:rsid w:val="00E734C7"/>
    <w:rsid w:val="00E734CE"/>
    <w:rsid w:val="00E73AB8"/>
    <w:rsid w:val="00E73E8C"/>
    <w:rsid w:val="00E74035"/>
    <w:rsid w:val="00E75058"/>
    <w:rsid w:val="00E75157"/>
    <w:rsid w:val="00E756AC"/>
    <w:rsid w:val="00E76219"/>
    <w:rsid w:val="00E7634A"/>
    <w:rsid w:val="00E763BC"/>
    <w:rsid w:val="00E7659D"/>
    <w:rsid w:val="00E772B4"/>
    <w:rsid w:val="00E77302"/>
    <w:rsid w:val="00E773A7"/>
    <w:rsid w:val="00E77675"/>
    <w:rsid w:val="00E77B0A"/>
    <w:rsid w:val="00E80363"/>
    <w:rsid w:val="00E80D21"/>
    <w:rsid w:val="00E81386"/>
    <w:rsid w:val="00E8149B"/>
    <w:rsid w:val="00E814FD"/>
    <w:rsid w:val="00E81C0E"/>
    <w:rsid w:val="00E81FD4"/>
    <w:rsid w:val="00E823B2"/>
    <w:rsid w:val="00E82CF6"/>
    <w:rsid w:val="00E82DB0"/>
    <w:rsid w:val="00E82E1F"/>
    <w:rsid w:val="00E82F06"/>
    <w:rsid w:val="00E82F94"/>
    <w:rsid w:val="00E8302D"/>
    <w:rsid w:val="00E833D7"/>
    <w:rsid w:val="00E8391D"/>
    <w:rsid w:val="00E83A02"/>
    <w:rsid w:val="00E83C08"/>
    <w:rsid w:val="00E843BD"/>
    <w:rsid w:val="00E845F4"/>
    <w:rsid w:val="00E84855"/>
    <w:rsid w:val="00E8543E"/>
    <w:rsid w:val="00E8556E"/>
    <w:rsid w:val="00E8565C"/>
    <w:rsid w:val="00E85F43"/>
    <w:rsid w:val="00E85FF7"/>
    <w:rsid w:val="00E865FA"/>
    <w:rsid w:val="00E86615"/>
    <w:rsid w:val="00E86FF5"/>
    <w:rsid w:val="00E8717D"/>
    <w:rsid w:val="00E87331"/>
    <w:rsid w:val="00E87554"/>
    <w:rsid w:val="00E87B00"/>
    <w:rsid w:val="00E9038A"/>
    <w:rsid w:val="00E9087F"/>
    <w:rsid w:val="00E90B80"/>
    <w:rsid w:val="00E90ECD"/>
    <w:rsid w:val="00E912B0"/>
    <w:rsid w:val="00E91983"/>
    <w:rsid w:val="00E91B3A"/>
    <w:rsid w:val="00E91D57"/>
    <w:rsid w:val="00E92300"/>
    <w:rsid w:val="00E925F0"/>
    <w:rsid w:val="00E927E0"/>
    <w:rsid w:val="00E92A09"/>
    <w:rsid w:val="00E92EA4"/>
    <w:rsid w:val="00E92F9E"/>
    <w:rsid w:val="00E930B9"/>
    <w:rsid w:val="00E9378A"/>
    <w:rsid w:val="00E937C6"/>
    <w:rsid w:val="00E941BB"/>
    <w:rsid w:val="00E941E2"/>
    <w:rsid w:val="00E94569"/>
    <w:rsid w:val="00E94FBE"/>
    <w:rsid w:val="00E95699"/>
    <w:rsid w:val="00E95DA5"/>
    <w:rsid w:val="00E95F90"/>
    <w:rsid w:val="00E9601E"/>
    <w:rsid w:val="00E96068"/>
    <w:rsid w:val="00E96A71"/>
    <w:rsid w:val="00E96D57"/>
    <w:rsid w:val="00E97446"/>
    <w:rsid w:val="00E979B7"/>
    <w:rsid w:val="00EA0098"/>
    <w:rsid w:val="00EA01E7"/>
    <w:rsid w:val="00EA03E7"/>
    <w:rsid w:val="00EA05CC"/>
    <w:rsid w:val="00EA0947"/>
    <w:rsid w:val="00EA1243"/>
    <w:rsid w:val="00EA20A9"/>
    <w:rsid w:val="00EA2436"/>
    <w:rsid w:val="00EA2814"/>
    <w:rsid w:val="00EA31FB"/>
    <w:rsid w:val="00EA3479"/>
    <w:rsid w:val="00EA3D04"/>
    <w:rsid w:val="00EA3E4F"/>
    <w:rsid w:val="00EA4520"/>
    <w:rsid w:val="00EA486C"/>
    <w:rsid w:val="00EA4CB4"/>
    <w:rsid w:val="00EA4ECE"/>
    <w:rsid w:val="00EA52FA"/>
    <w:rsid w:val="00EA532F"/>
    <w:rsid w:val="00EA5448"/>
    <w:rsid w:val="00EA57E4"/>
    <w:rsid w:val="00EA58D2"/>
    <w:rsid w:val="00EA599F"/>
    <w:rsid w:val="00EA6521"/>
    <w:rsid w:val="00EA665A"/>
    <w:rsid w:val="00EA7134"/>
    <w:rsid w:val="00EA74F0"/>
    <w:rsid w:val="00EA7ACC"/>
    <w:rsid w:val="00EA7BF2"/>
    <w:rsid w:val="00EA7F89"/>
    <w:rsid w:val="00EB06F4"/>
    <w:rsid w:val="00EB0C46"/>
    <w:rsid w:val="00EB10A4"/>
    <w:rsid w:val="00EB1532"/>
    <w:rsid w:val="00EB17DE"/>
    <w:rsid w:val="00EB1973"/>
    <w:rsid w:val="00EB1E7D"/>
    <w:rsid w:val="00EB1EC5"/>
    <w:rsid w:val="00EB1F1A"/>
    <w:rsid w:val="00EB21E3"/>
    <w:rsid w:val="00EB23F7"/>
    <w:rsid w:val="00EB250D"/>
    <w:rsid w:val="00EB2542"/>
    <w:rsid w:val="00EB2C1D"/>
    <w:rsid w:val="00EB2C93"/>
    <w:rsid w:val="00EB2E8E"/>
    <w:rsid w:val="00EB2F41"/>
    <w:rsid w:val="00EB3424"/>
    <w:rsid w:val="00EB413D"/>
    <w:rsid w:val="00EB44BD"/>
    <w:rsid w:val="00EB4A71"/>
    <w:rsid w:val="00EB4D2F"/>
    <w:rsid w:val="00EB4E72"/>
    <w:rsid w:val="00EB4FCA"/>
    <w:rsid w:val="00EB5324"/>
    <w:rsid w:val="00EB5361"/>
    <w:rsid w:val="00EB57D1"/>
    <w:rsid w:val="00EB652A"/>
    <w:rsid w:val="00EB6710"/>
    <w:rsid w:val="00EB68B4"/>
    <w:rsid w:val="00EB757D"/>
    <w:rsid w:val="00EB76D7"/>
    <w:rsid w:val="00EB778A"/>
    <w:rsid w:val="00EB794F"/>
    <w:rsid w:val="00EB7BB5"/>
    <w:rsid w:val="00EC03D7"/>
    <w:rsid w:val="00EC0771"/>
    <w:rsid w:val="00EC0A7C"/>
    <w:rsid w:val="00EC1019"/>
    <w:rsid w:val="00EC1BCD"/>
    <w:rsid w:val="00EC299C"/>
    <w:rsid w:val="00EC2BB6"/>
    <w:rsid w:val="00EC2F2C"/>
    <w:rsid w:val="00EC3311"/>
    <w:rsid w:val="00EC3A08"/>
    <w:rsid w:val="00EC3A7E"/>
    <w:rsid w:val="00EC409E"/>
    <w:rsid w:val="00EC4304"/>
    <w:rsid w:val="00EC4512"/>
    <w:rsid w:val="00EC489B"/>
    <w:rsid w:val="00EC5035"/>
    <w:rsid w:val="00EC5091"/>
    <w:rsid w:val="00EC5639"/>
    <w:rsid w:val="00EC56E0"/>
    <w:rsid w:val="00EC653A"/>
    <w:rsid w:val="00EC6EE1"/>
    <w:rsid w:val="00EC6F99"/>
    <w:rsid w:val="00EC7584"/>
    <w:rsid w:val="00EC7A83"/>
    <w:rsid w:val="00EC7C43"/>
    <w:rsid w:val="00EC7D75"/>
    <w:rsid w:val="00ED043F"/>
    <w:rsid w:val="00ED1250"/>
    <w:rsid w:val="00ED1B1E"/>
    <w:rsid w:val="00ED22E2"/>
    <w:rsid w:val="00ED23FB"/>
    <w:rsid w:val="00ED307E"/>
    <w:rsid w:val="00ED38C8"/>
    <w:rsid w:val="00ED4085"/>
    <w:rsid w:val="00ED4A98"/>
    <w:rsid w:val="00ED4D2A"/>
    <w:rsid w:val="00ED5B24"/>
    <w:rsid w:val="00ED5C07"/>
    <w:rsid w:val="00ED5C32"/>
    <w:rsid w:val="00ED6405"/>
    <w:rsid w:val="00ED667C"/>
    <w:rsid w:val="00ED7D57"/>
    <w:rsid w:val="00EE01C9"/>
    <w:rsid w:val="00EE052E"/>
    <w:rsid w:val="00EE0C95"/>
    <w:rsid w:val="00EE0EF2"/>
    <w:rsid w:val="00EE1A6F"/>
    <w:rsid w:val="00EE1B11"/>
    <w:rsid w:val="00EE1C6D"/>
    <w:rsid w:val="00EE1D88"/>
    <w:rsid w:val="00EE1EDC"/>
    <w:rsid w:val="00EE1FAA"/>
    <w:rsid w:val="00EE24D8"/>
    <w:rsid w:val="00EE2AE3"/>
    <w:rsid w:val="00EE2BEE"/>
    <w:rsid w:val="00EE30F1"/>
    <w:rsid w:val="00EE3437"/>
    <w:rsid w:val="00EE349A"/>
    <w:rsid w:val="00EE3CF9"/>
    <w:rsid w:val="00EE4849"/>
    <w:rsid w:val="00EE4E4E"/>
    <w:rsid w:val="00EE4E53"/>
    <w:rsid w:val="00EE4FA7"/>
    <w:rsid w:val="00EE5027"/>
    <w:rsid w:val="00EE56C4"/>
    <w:rsid w:val="00EE5757"/>
    <w:rsid w:val="00EE5F92"/>
    <w:rsid w:val="00EE62E8"/>
    <w:rsid w:val="00EE74F2"/>
    <w:rsid w:val="00EE7E3E"/>
    <w:rsid w:val="00EF003B"/>
    <w:rsid w:val="00EF02C7"/>
    <w:rsid w:val="00EF12EA"/>
    <w:rsid w:val="00EF2278"/>
    <w:rsid w:val="00EF2CFD"/>
    <w:rsid w:val="00EF30D0"/>
    <w:rsid w:val="00EF32BC"/>
    <w:rsid w:val="00EF372B"/>
    <w:rsid w:val="00EF37D8"/>
    <w:rsid w:val="00EF38BE"/>
    <w:rsid w:val="00EF3B03"/>
    <w:rsid w:val="00EF4266"/>
    <w:rsid w:val="00EF4492"/>
    <w:rsid w:val="00EF4BA7"/>
    <w:rsid w:val="00EF4D44"/>
    <w:rsid w:val="00EF4F0A"/>
    <w:rsid w:val="00EF50EF"/>
    <w:rsid w:val="00EF594F"/>
    <w:rsid w:val="00EF5BC5"/>
    <w:rsid w:val="00EF5C16"/>
    <w:rsid w:val="00EF603D"/>
    <w:rsid w:val="00EF640A"/>
    <w:rsid w:val="00EF640C"/>
    <w:rsid w:val="00EF6D1A"/>
    <w:rsid w:val="00EF70C5"/>
    <w:rsid w:val="00EF72EC"/>
    <w:rsid w:val="00EF7D0A"/>
    <w:rsid w:val="00EF7FB0"/>
    <w:rsid w:val="00EF7FB5"/>
    <w:rsid w:val="00F00C89"/>
    <w:rsid w:val="00F00E4F"/>
    <w:rsid w:val="00F0123D"/>
    <w:rsid w:val="00F01438"/>
    <w:rsid w:val="00F014C2"/>
    <w:rsid w:val="00F016BB"/>
    <w:rsid w:val="00F01891"/>
    <w:rsid w:val="00F018B2"/>
    <w:rsid w:val="00F019BF"/>
    <w:rsid w:val="00F01A1A"/>
    <w:rsid w:val="00F02737"/>
    <w:rsid w:val="00F02AC7"/>
    <w:rsid w:val="00F02B2E"/>
    <w:rsid w:val="00F02DE8"/>
    <w:rsid w:val="00F03104"/>
    <w:rsid w:val="00F03406"/>
    <w:rsid w:val="00F03925"/>
    <w:rsid w:val="00F03A38"/>
    <w:rsid w:val="00F03C3C"/>
    <w:rsid w:val="00F0402F"/>
    <w:rsid w:val="00F0427C"/>
    <w:rsid w:val="00F04305"/>
    <w:rsid w:val="00F0501A"/>
    <w:rsid w:val="00F054FE"/>
    <w:rsid w:val="00F055AD"/>
    <w:rsid w:val="00F057DD"/>
    <w:rsid w:val="00F05E65"/>
    <w:rsid w:val="00F06161"/>
    <w:rsid w:val="00F0634C"/>
    <w:rsid w:val="00F0656A"/>
    <w:rsid w:val="00F068A6"/>
    <w:rsid w:val="00F06B23"/>
    <w:rsid w:val="00F06C64"/>
    <w:rsid w:val="00F07041"/>
    <w:rsid w:val="00F070FE"/>
    <w:rsid w:val="00F073EE"/>
    <w:rsid w:val="00F07568"/>
    <w:rsid w:val="00F07EDA"/>
    <w:rsid w:val="00F101E9"/>
    <w:rsid w:val="00F1047F"/>
    <w:rsid w:val="00F104A2"/>
    <w:rsid w:val="00F10669"/>
    <w:rsid w:val="00F10711"/>
    <w:rsid w:val="00F1081E"/>
    <w:rsid w:val="00F1086D"/>
    <w:rsid w:val="00F10B81"/>
    <w:rsid w:val="00F10D22"/>
    <w:rsid w:val="00F10E6F"/>
    <w:rsid w:val="00F1152E"/>
    <w:rsid w:val="00F11613"/>
    <w:rsid w:val="00F1189C"/>
    <w:rsid w:val="00F118A9"/>
    <w:rsid w:val="00F11CA9"/>
    <w:rsid w:val="00F12256"/>
    <w:rsid w:val="00F12670"/>
    <w:rsid w:val="00F12B4A"/>
    <w:rsid w:val="00F12CD7"/>
    <w:rsid w:val="00F13179"/>
    <w:rsid w:val="00F1327D"/>
    <w:rsid w:val="00F13A22"/>
    <w:rsid w:val="00F13D1F"/>
    <w:rsid w:val="00F13DDB"/>
    <w:rsid w:val="00F140AA"/>
    <w:rsid w:val="00F1513B"/>
    <w:rsid w:val="00F158B8"/>
    <w:rsid w:val="00F15AC4"/>
    <w:rsid w:val="00F15ADB"/>
    <w:rsid w:val="00F15DEE"/>
    <w:rsid w:val="00F15FFB"/>
    <w:rsid w:val="00F16C67"/>
    <w:rsid w:val="00F16E65"/>
    <w:rsid w:val="00F16ED7"/>
    <w:rsid w:val="00F1747B"/>
    <w:rsid w:val="00F17C9B"/>
    <w:rsid w:val="00F20146"/>
    <w:rsid w:val="00F201CC"/>
    <w:rsid w:val="00F206F2"/>
    <w:rsid w:val="00F20EBA"/>
    <w:rsid w:val="00F20F3B"/>
    <w:rsid w:val="00F21405"/>
    <w:rsid w:val="00F217BD"/>
    <w:rsid w:val="00F2182F"/>
    <w:rsid w:val="00F21A47"/>
    <w:rsid w:val="00F21B14"/>
    <w:rsid w:val="00F21B39"/>
    <w:rsid w:val="00F21C98"/>
    <w:rsid w:val="00F21E37"/>
    <w:rsid w:val="00F21F9C"/>
    <w:rsid w:val="00F22098"/>
    <w:rsid w:val="00F2210A"/>
    <w:rsid w:val="00F22565"/>
    <w:rsid w:val="00F22E10"/>
    <w:rsid w:val="00F2376E"/>
    <w:rsid w:val="00F238A4"/>
    <w:rsid w:val="00F23CB2"/>
    <w:rsid w:val="00F24095"/>
    <w:rsid w:val="00F2483A"/>
    <w:rsid w:val="00F24AD4"/>
    <w:rsid w:val="00F251D5"/>
    <w:rsid w:val="00F25E76"/>
    <w:rsid w:val="00F2602A"/>
    <w:rsid w:val="00F26575"/>
    <w:rsid w:val="00F26B43"/>
    <w:rsid w:val="00F26C5A"/>
    <w:rsid w:val="00F26FA7"/>
    <w:rsid w:val="00F27193"/>
    <w:rsid w:val="00F273FB"/>
    <w:rsid w:val="00F2778B"/>
    <w:rsid w:val="00F27858"/>
    <w:rsid w:val="00F30277"/>
    <w:rsid w:val="00F303BF"/>
    <w:rsid w:val="00F3056A"/>
    <w:rsid w:val="00F308CB"/>
    <w:rsid w:val="00F311AC"/>
    <w:rsid w:val="00F317A5"/>
    <w:rsid w:val="00F31EDC"/>
    <w:rsid w:val="00F3271E"/>
    <w:rsid w:val="00F327DD"/>
    <w:rsid w:val="00F33232"/>
    <w:rsid w:val="00F33390"/>
    <w:rsid w:val="00F3382D"/>
    <w:rsid w:val="00F3394A"/>
    <w:rsid w:val="00F33957"/>
    <w:rsid w:val="00F33993"/>
    <w:rsid w:val="00F33D18"/>
    <w:rsid w:val="00F3425D"/>
    <w:rsid w:val="00F347F2"/>
    <w:rsid w:val="00F347F3"/>
    <w:rsid w:val="00F355CF"/>
    <w:rsid w:val="00F358BB"/>
    <w:rsid w:val="00F36914"/>
    <w:rsid w:val="00F369A6"/>
    <w:rsid w:val="00F369EB"/>
    <w:rsid w:val="00F36B43"/>
    <w:rsid w:val="00F36C4E"/>
    <w:rsid w:val="00F36E0A"/>
    <w:rsid w:val="00F37083"/>
    <w:rsid w:val="00F373A9"/>
    <w:rsid w:val="00F37786"/>
    <w:rsid w:val="00F37A9D"/>
    <w:rsid w:val="00F37C65"/>
    <w:rsid w:val="00F40393"/>
    <w:rsid w:val="00F40416"/>
    <w:rsid w:val="00F40C70"/>
    <w:rsid w:val="00F40E2A"/>
    <w:rsid w:val="00F4100A"/>
    <w:rsid w:val="00F41399"/>
    <w:rsid w:val="00F41533"/>
    <w:rsid w:val="00F41831"/>
    <w:rsid w:val="00F418BE"/>
    <w:rsid w:val="00F41959"/>
    <w:rsid w:val="00F41BEC"/>
    <w:rsid w:val="00F41E9E"/>
    <w:rsid w:val="00F42113"/>
    <w:rsid w:val="00F4269D"/>
    <w:rsid w:val="00F4287A"/>
    <w:rsid w:val="00F42887"/>
    <w:rsid w:val="00F429AE"/>
    <w:rsid w:val="00F42BAB"/>
    <w:rsid w:val="00F43150"/>
    <w:rsid w:val="00F431D7"/>
    <w:rsid w:val="00F43453"/>
    <w:rsid w:val="00F43988"/>
    <w:rsid w:val="00F43AF1"/>
    <w:rsid w:val="00F43C1A"/>
    <w:rsid w:val="00F4413F"/>
    <w:rsid w:val="00F441A2"/>
    <w:rsid w:val="00F4463C"/>
    <w:rsid w:val="00F44C65"/>
    <w:rsid w:val="00F44E1C"/>
    <w:rsid w:val="00F4516A"/>
    <w:rsid w:val="00F45273"/>
    <w:rsid w:val="00F454A6"/>
    <w:rsid w:val="00F4567E"/>
    <w:rsid w:val="00F45A47"/>
    <w:rsid w:val="00F47113"/>
    <w:rsid w:val="00F4717E"/>
    <w:rsid w:val="00F476B2"/>
    <w:rsid w:val="00F47736"/>
    <w:rsid w:val="00F477CB"/>
    <w:rsid w:val="00F47C69"/>
    <w:rsid w:val="00F5016A"/>
    <w:rsid w:val="00F505EF"/>
    <w:rsid w:val="00F50EE6"/>
    <w:rsid w:val="00F51407"/>
    <w:rsid w:val="00F515D1"/>
    <w:rsid w:val="00F5188B"/>
    <w:rsid w:val="00F51DDA"/>
    <w:rsid w:val="00F51E3B"/>
    <w:rsid w:val="00F526A4"/>
    <w:rsid w:val="00F529C8"/>
    <w:rsid w:val="00F52DCA"/>
    <w:rsid w:val="00F5326D"/>
    <w:rsid w:val="00F5332C"/>
    <w:rsid w:val="00F533C8"/>
    <w:rsid w:val="00F534BD"/>
    <w:rsid w:val="00F53580"/>
    <w:rsid w:val="00F53C22"/>
    <w:rsid w:val="00F546F9"/>
    <w:rsid w:val="00F549D4"/>
    <w:rsid w:val="00F54BD7"/>
    <w:rsid w:val="00F54CBA"/>
    <w:rsid w:val="00F54D25"/>
    <w:rsid w:val="00F55FDA"/>
    <w:rsid w:val="00F56323"/>
    <w:rsid w:val="00F568F6"/>
    <w:rsid w:val="00F56A81"/>
    <w:rsid w:val="00F57329"/>
    <w:rsid w:val="00F5753E"/>
    <w:rsid w:val="00F57DE1"/>
    <w:rsid w:val="00F57E90"/>
    <w:rsid w:val="00F57E96"/>
    <w:rsid w:val="00F6014B"/>
    <w:rsid w:val="00F605F1"/>
    <w:rsid w:val="00F60FDA"/>
    <w:rsid w:val="00F6153B"/>
    <w:rsid w:val="00F61934"/>
    <w:rsid w:val="00F619D0"/>
    <w:rsid w:val="00F62182"/>
    <w:rsid w:val="00F62B08"/>
    <w:rsid w:val="00F632FD"/>
    <w:rsid w:val="00F633C5"/>
    <w:rsid w:val="00F63C97"/>
    <w:rsid w:val="00F63DF6"/>
    <w:rsid w:val="00F64208"/>
    <w:rsid w:val="00F64BC8"/>
    <w:rsid w:val="00F64E5D"/>
    <w:rsid w:val="00F659DE"/>
    <w:rsid w:val="00F65BEA"/>
    <w:rsid w:val="00F6636B"/>
    <w:rsid w:val="00F66486"/>
    <w:rsid w:val="00F666DF"/>
    <w:rsid w:val="00F66B2B"/>
    <w:rsid w:val="00F66B82"/>
    <w:rsid w:val="00F67534"/>
    <w:rsid w:val="00F676B4"/>
    <w:rsid w:val="00F679DA"/>
    <w:rsid w:val="00F67FB3"/>
    <w:rsid w:val="00F706E4"/>
    <w:rsid w:val="00F70870"/>
    <w:rsid w:val="00F708CB"/>
    <w:rsid w:val="00F710B4"/>
    <w:rsid w:val="00F71538"/>
    <w:rsid w:val="00F71F8D"/>
    <w:rsid w:val="00F72230"/>
    <w:rsid w:val="00F722AE"/>
    <w:rsid w:val="00F723E8"/>
    <w:rsid w:val="00F724A7"/>
    <w:rsid w:val="00F72BB8"/>
    <w:rsid w:val="00F72F0D"/>
    <w:rsid w:val="00F7316D"/>
    <w:rsid w:val="00F732A9"/>
    <w:rsid w:val="00F73566"/>
    <w:rsid w:val="00F73808"/>
    <w:rsid w:val="00F74ED5"/>
    <w:rsid w:val="00F75067"/>
    <w:rsid w:val="00F75C6F"/>
    <w:rsid w:val="00F75D85"/>
    <w:rsid w:val="00F75DF8"/>
    <w:rsid w:val="00F75E33"/>
    <w:rsid w:val="00F760C5"/>
    <w:rsid w:val="00F76423"/>
    <w:rsid w:val="00F7695F"/>
    <w:rsid w:val="00F76BB0"/>
    <w:rsid w:val="00F76F16"/>
    <w:rsid w:val="00F80200"/>
    <w:rsid w:val="00F80533"/>
    <w:rsid w:val="00F806F5"/>
    <w:rsid w:val="00F8070B"/>
    <w:rsid w:val="00F81338"/>
    <w:rsid w:val="00F81755"/>
    <w:rsid w:val="00F81EDF"/>
    <w:rsid w:val="00F81F55"/>
    <w:rsid w:val="00F83088"/>
    <w:rsid w:val="00F833B5"/>
    <w:rsid w:val="00F835C5"/>
    <w:rsid w:val="00F84703"/>
    <w:rsid w:val="00F84BFC"/>
    <w:rsid w:val="00F85661"/>
    <w:rsid w:val="00F86129"/>
    <w:rsid w:val="00F86B79"/>
    <w:rsid w:val="00F86DFF"/>
    <w:rsid w:val="00F8737D"/>
    <w:rsid w:val="00F8743D"/>
    <w:rsid w:val="00F87AD8"/>
    <w:rsid w:val="00F87DF9"/>
    <w:rsid w:val="00F87F17"/>
    <w:rsid w:val="00F90007"/>
    <w:rsid w:val="00F90FF4"/>
    <w:rsid w:val="00F910B7"/>
    <w:rsid w:val="00F91376"/>
    <w:rsid w:val="00F91B81"/>
    <w:rsid w:val="00F91F58"/>
    <w:rsid w:val="00F9228B"/>
    <w:rsid w:val="00F92292"/>
    <w:rsid w:val="00F927CD"/>
    <w:rsid w:val="00F93042"/>
    <w:rsid w:val="00F93768"/>
    <w:rsid w:val="00F93C73"/>
    <w:rsid w:val="00F93CBA"/>
    <w:rsid w:val="00F943F6"/>
    <w:rsid w:val="00F94429"/>
    <w:rsid w:val="00F9490A"/>
    <w:rsid w:val="00F94EF5"/>
    <w:rsid w:val="00F94F8D"/>
    <w:rsid w:val="00F953FE"/>
    <w:rsid w:val="00F95906"/>
    <w:rsid w:val="00F95D90"/>
    <w:rsid w:val="00F962D9"/>
    <w:rsid w:val="00F96432"/>
    <w:rsid w:val="00F96632"/>
    <w:rsid w:val="00F96847"/>
    <w:rsid w:val="00F96EB4"/>
    <w:rsid w:val="00F97087"/>
    <w:rsid w:val="00F97E94"/>
    <w:rsid w:val="00FA00C5"/>
    <w:rsid w:val="00FA0EA9"/>
    <w:rsid w:val="00FA0F5B"/>
    <w:rsid w:val="00FA1333"/>
    <w:rsid w:val="00FA1D98"/>
    <w:rsid w:val="00FA208F"/>
    <w:rsid w:val="00FA21DE"/>
    <w:rsid w:val="00FA2525"/>
    <w:rsid w:val="00FA2B34"/>
    <w:rsid w:val="00FA3245"/>
    <w:rsid w:val="00FA325B"/>
    <w:rsid w:val="00FA329C"/>
    <w:rsid w:val="00FA3411"/>
    <w:rsid w:val="00FA376E"/>
    <w:rsid w:val="00FA3C38"/>
    <w:rsid w:val="00FA3FE5"/>
    <w:rsid w:val="00FA44DD"/>
    <w:rsid w:val="00FA47A6"/>
    <w:rsid w:val="00FA4B37"/>
    <w:rsid w:val="00FA528B"/>
    <w:rsid w:val="00FA547F"/>
    <w:rsid w:val="00FA5836"/>
    <w:rsid w:val="00FA5A98"/>
    <w:rsid w:val="00FA655E"/>
    <w:rsid w:val="00FA6A23"/>
    <w:rsid w:val="00FA6B72"/>
    <w:rsid w:val="00FA6D80"/>
    <w:rsid w:val="00FA70E3"/>
    <w:rsid w:val="00FA711C"/>
    <w:rsid w:val="00FA71A6"/>
    <w:rsid w:val="00FA7340"/>
    <w:rsid w:val="00FA77CF"/>
    <w:rsid w:val="00FA796C"/>
    <w:rsid w:val="00FA7C5B"/>
    <w:rsid w:val="00FB0528"/>
    <w:rsid w:val="00FB05C0"/>
    <w:rsid w:val="00FB079B"/>
    <w:rsid w:val="00FB0BC9"/>
    <w:rsid w:val="00FB0DEA"/>
    <w:rsid w:val="00FB17BB"/>
    <w:rsid w:val="00FB1B54"/>
    <w:rsid w:val="00FB1C48"/>
    <w:rsid w:val="00FB223B"/>
    <w:rsid w:val="00FB254F"/>
    <w:rsid w:val="00FB34E5"/>
    <w:rsid w:val="00FB3831"/>
    <w:rsid w:val="00FB3890"/>
    <w:rsid w:val="00FB4E00"/>
    <w:rsid w:val="00FB507A"/>
    <w:rsid w:val="00FB55EC"/>
    <w:rsid w:val="00FB57C7"/>
    <w:rsid w:val="00FB5921"/>
    <w:rsid w:val="00FB5E5B"/>
    <w:rsid w:val="00FB6B4A"/>
    <w:rsid w:val="00FB6DA4"/>
    <w:rsid w:val="00FB71FD"/>
    <w:rsid w:val="00FB7832"/>
    <w:rsid w:val="00FB7EF6"/>
    <w:rsid w:val="00FC00B6"/>
    <w:rsid w:val="00FC09C1"/>
    <w:rsid w:val="00FC17C8"/>
    <w:rsid w:val="00FC1EA8"/>
    <w:rsid w:val="00FC2250"/>
    <w:rsid w:val="00FC23C4"/>
    <w:rsid w:val="00FC3EE6"/>
    <w:rsid w:val="00FC431B"/>
    <w:rsid w:val="00FC4357"/>
    <w:rsid w:val="00FC4401"/>
    <w:rsid w:val="00FC48CD"/>
    <w:rsid w:val="00FC4B8C"/>
    <w:rsid w:val="00FC4FC5"/>
    <w:rsid w:val="00FC5213"/>
    <w:rsid w:val="00FC52BE"/>
    <w:rsid w:val="00FC5393"/>
    <w:rsid w:val="00FC6073"/>
    <w:rsid w:val="00FC62B4"/>
    <w:rsid w:val="00FC6359"/>
    <w:rsid w:val="00FC6E22"/>
    <w:rsid w:val="00FC7C08"/>
    <w:rsid w:val="00FD00EA"/>
    <w:rsid w:val="00FD0199"/>
    <w:rsid w:val="00FD0A29"/>
    <w:rsid w:val="00FD1669"/>
    <w:rsid w:val="00FD1B3C"/>
    <w:rsid w:val="00FD1EE7"/>
    <w:rsid w:val="00FD2008"/>
    <w:rsid w:val="00FD3D45"/>
    <w:rsid w:val="00FD4593"/>
    <w:rsid w:val="00FD467D"/>
    <w:rsid w:val="00FD48A3"/>
    <w:rsid w:val="00FD4CC0"/>
    <w:rsid w:val="00FD546D"/>
    <w:rsid w:val="00FD5748"/>
    <w:rsid w:val="00FD5AAF"/>
    <w:rsid w:val="00FD5B51"/>
    <w:rsid w:val="00FD5C03"/>
    <w:rsid w:val="00FD5D6A"/>
    <w:rsid w:val="00FD62EB"/>
    <w:rsid w:val="00FD63BB"/>
    <w:rsid w:val="00FD652B"/>
    <w:rsid w:val="00FD665D"/>
    <w:rsid w:val="00FD6773"/>
    <w:rsid w:val="00FD7096"/>
    <w:rsid w:val="00FD7113"/>
    <w:rsid w:val="00FD7460"/>
    <w:rsid w:val="00FD76F6"/>
    <w:rsid w:val="00FD7A2A"/>
    <w:rsid w:val="00FE1879"/>
    <w:rsid w:val="00FE1B47"/>
    <w:rsid w:val="00FE2384"/>
    <w:rsid w:val="00FE2C83"/>
    <w:rsid w:val="00FE2D70"/>
    <w:rsid w:val="00FE2DD5"/>
    <w:rsid w:val="00FE2FDC"/>
    <w:rsid w:val="00FE30EA"/>
    <w:rsid w:val="00FE33F1"/>
    <w:rsid w:val="00FE3DC6"/>
    <w:rsid w:val="00FE3F93"/>
    <w:rsid w:val="00FE3FFC"/>
    <w:rsid w:val="00FE437B"/>
    <w:rsid w:val="00FE450C"/>
    <w:rsid w:val="00FE475F"/>
    <w:rsid w:val="00FE4B67"/>
    <w:rsid w:val="00FE4BBF"/>
    <w:rsid w:val="00FE4D46"/>
    <w:rsid w:val="00FE4E29"/>
    <w:rsid w:val="00FE5648"/>
    <w:rsid w:val="00FE6CD0"/>
    <w:rsid w:val="00FE6D34"/>
    <w:rsid w:val="00FE704D"/>
    <w:rsid w:val="00FE7149"/>
    <w:rsid w:val="00FE746D"/>
    <w:rsid w:val="00FE7F85"/>
    <w:rsid w:val="00FE7FCB"/>
    <w:rsid w:val="00FF0215"/>
    <w:rsid w:val="00FF126C"/>
    <w:rsid w:val="00FF1965"/>
    <w:rsid w:val="00FF261A"/>
    <w:rsid w:val="00FF26A6"/>
    <w:rsid w:val="00FF2AF8"/>
    <w:rsid w:val="00FF2ED1"/>
    <w:rsid w:val="00FF37AF"/>
    <w:rsid w:val="00FF3992"/>
    <w:rsid w:val="00FF42EA"/>
    <w:rsid w:val="00FF4385"/>
    <w:rsid w:val="00FF44DB"/>
    <w:rsid w:val="00FF4C88"/>
    <w:rsid w:val="00FF4CCC"/>
    <w:rsid w:val="00FF4CDC"/>
    <w:rsid w:val="00FF50A8"/>
    <w:rsid w:val="00FF5979"/>
    <w:rsid w:val="00FF6000"/>
    <w:rsid w:val="00FF67D3"/>
    <w:rsid w:val="00FF7901"/>
    <w:rsid w:val="00FF7F01"/>
    <w:rsid w:val="00FF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CB4E0"/>
  <w15:docId w15:val="{080E2ACD-CC8F-46F3-A7A5-07855FDC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760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1064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0649"/>
  </w:style>
  <w:style w:type="paragraph" w:styleId="Footer">
    <w:name w:val="footer"/>
    <w:basedOn w:val="Normal"/>
    <w:link w:val="FooterChar"/>
    <w:uiPriority w:val="99"/>
    <w:unhideWhenUsed/>
    <w:rsid w:val="0051064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0649"/>
  </w:style>
  <w:style w:type="paragraph" w:styleId="BalloonText">
    <w:name w:val="Balloon Text"/>
    <w:basedOn w:val="Normal"/>
    <w:link w:val="BalloonTextChar"/>
    <w:uiPriority w:val="99"/>
    <w:semiHidden/>
    <w:unhideWhenUsed/>
    <w:rsid w:val="007549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9E9"/>
    <w:rPr>
      <w:rFonts w:asciiTheme="majorHAnsi" w:eastAsiaTheme="majorEastAsia" w:hAnsiTheme="majorHAnsi" w:cstheme="majorBid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437FA"/>
    <w:pPr>
      <w:spacing w:after="0" w:line="24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C72D2F"/>
    <w:rPr>
      <w:b/>
      <w:bCs/>
      <w:szCs w:val="20"/>
    </w:rPr>
  </w:style>
  <w:style w:type="table" w:styleId="TableGrid">
    <w:name w:val="Table Grid"/>
    <w:basedOn w:val="TableNormal"/>
    <w:uiPriority w:val="39"/>
    <w:rsid w:val="00F55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E690E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7B7F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7F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B7F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F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F3E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0004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0004"/>
  </w:style>
  <w:style w:type="character" w:styleId="FootnoteReference">
    <w:name w:val="footnote reference"/>
    <w:basedOn w:val="DefaultParagraphFont"/>
    <w:uiPriority w:val="99"/>
    <w:semiHidden/>
    <w:unhideWhenUsed/>
    <w:rsid w:val="00A30004"/>
    <w:rPr>
      <w:vertAlign w:val="superscript"/>
    </w:rPr>
  </w:style>
  <w:style w:type="paragraph" w:styleId="Revision">
    <w:name w:val="Revision"/>
    <w:hidden/>
    <w:uiPriority w:val="99"/>
    <w:semiHidden/>
    <w:rsid w:val="00E37EEF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5A12E0"/>
  </w:style>
  <w:style w:type="character" w:styleId="EndnoteReference">
    <w:name w:val="endnote reference"/>
    <w:basedOn w:val="DefaultParagraphFont"/>
    <w:uiPriority w:val="99"/>
    <w:semiHidden/>
    <w:unhideWhenUsed/>
    <w:rsid w:val="00A677E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E341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0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D6F2B-2CA4-48B3-8DAC-6FEEDBA20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368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unJung</dc:creator>
  <cp:lastModifiedBy>Josie</cp:lastModifiedBy>
  <cp:revision>23</cp:revision>
  <cp:lastPrinted>2020-10-06T00:08:00Z</cp:lastPrinted>
  <dcterms:created xsi:type="dcterms:W3CDTF">2022-01-26T09:33:00Z</dcterms:created>
  <dcterms:modified xsi:type="dcterms:W3CDTF">2022-03-02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NQbXvQP0"/&gt;&lt;style id="http://www.zotero.org/styles/environment-international" hasBibliography="1" bibliographyStyleHasBeenSet="1"/&gt;&lt;prefs&gt;&lt;pref name="fieldType" value="Field"/&gt;&lt;pref name="autom</vt:lpwstr>
  </property>
  <property fmtid="{D5CDD505-2E9C-101B-9397-08002B2CF9AE}" pid="3" name="ZOTERO_PREF_2">
    <vt:lpwstr>aticJournalAbbreviations" value="true"/&gt;&lt;/prefs&gt;&lt;/data&gt;</vt:lpwstr>
  </property>
  <property fmtid="{D5CDD505-2E9C-101B-9397-08002B2CF9AE}" pid="4" name="MTWinEqns">
    <vt:bool>true</vt:bool>
  </property>
</Properties>
</file>